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8C083C" w14:textId="77777777" w:rsidR="001E0ABD" w:rsidRDefault="001E0ABD">
      <w:pPr>
        <w:pStyle w:val="TOCHeading"/>
        <w:rPr>
          <w:rFonts w:asciiTheme="minorHAnsi" w:eastAsiaTheme="minorHAnsi" w:hAnsiTheme="minorHAnsi" w:cstheme="minorBidi"/>
          <w:color w:val="auto"/>
          <w:sz w:val="20"/>
          <w:szCs w:val="22"/>
        </w:rPr>
      </w:pPr>
    </w:p>
    <w:sdt>
      <w:sdtPr>
        <w:rPr>
          <w:rFonts w:asciiTheme="minorHAnsi" w:eastAsiaTheme="minorHAnsi" w:hAnsiTheme="minorHAnsi" w:cstheme="minorBidi"/>
          <w:color w:val="auto"/>
          <w:sz w:val="20"/>
          <w:szCs w:val="22"/>
        </w:rPr>
        <w:id w:val="-1969431922"/>
        <w:docPartObj>
          <w:docPartGallery w:val="Table of Contents"/>
          <w:docPartUnique/>
        </w:docPartObj>
      </w:sdtPr>
      <w:sdtEndPr>
        <w:rPr>
          <w:b/>
          <w:bCs/>
          <w:noProof/>
          <w:sz w:val="24"/>
          <w:szCs w:val="24"/>
        </w:rPr>
      </w:sdtEndPr>
      <w:sdtContent>
        <w:p w14:paraId="33D44733" w14:textId="2130F0A1" w:rsidR="00B3402B" w:rsidRDefault="00B3402B">
          <w:pPr>
            <w:pStyle w:val="TOCHeading"/>
            <w:rPr>
              <w:color w:val="auto"/>
              <w:sz w:val="24"/>
              <w:szCs w:val="24"/>
            </w:rPr>
          </w:pPr>
          <w:r w:rsidRPr="003439B1">
            <w:rPr>
              <w:color w:val="auto"/>
              <w:sz w:val="24"/>
              <w:szCs w:val="24"/>
            </w:rPr>
            <w:t>Supplementary material</w:t>
          </w:r>
          <w:r w:rsidR="00C31E6F">
            <w:rPr>
              <w:color w:val="auto"/>
              <w:sz w:val="24"/>
              <w:szCs w:val="24"/>
            </w:rPr>
            <w:t>s</w:t>
          </w:r>
        </w:p>
        <w:p w14:paraId="7E929381" w14:textId="77777777" w:rsidR="00C31E6F" w:rsidRPr="00C31E6F" w:rsidRDefault="00C31E6F" w:rsidP="00C31E6F"/>
        <w:p w14:paraId="0F893F40" w14:textId="1DE57977" w:rsidR="00472915" w:rsidRPr="00A54D84" w:rsidRDefault="00B3402B">
          <w:pPr>
            <w:pStyle w:val="TOC2"/>
            <w:tabs>
              <w:tab w:val="right" w:leader="dot" w:pos="9350"/>
            </w:tabs>
            <w:rPr>
              <w:rFonts w:eastAsiaTheme="minorEastAsia"/>
              <w:noProof/>
              <w:sz w:val="22"/>
              <w:lang w:val="en-CA" w:eastAsia="en-CA"/>
            </w:rPr>
          </w:pPr>
          <w:r w:rsidRPr="00212693">
            <w:rPr>
              <w:sz w:val="24"/>
              <w:szCs w:val="24"/>
            </w:rPr>
            <w:fldChar w:fldCharType="begin"/>
          </w:r>
          <w:r w:rsidRPr="00212693">
            <w:rPr>
              <w:sz w:val="24"/>
              <w:szCs w:val="24"/>
            </w:rPr>
            <w:instrText xml:space="preserve"> TOC \o "1-3" \h \z \u </w:instrText>
          </w:r>
          <w:r w:rsidRPr="00212693">
            <w:rPr>
              <w:sz w:val="24"/>
              <w:szCs w:val="24"/>
            </w:rPr>
            <w:fldChar w:fldCharType="separate"/>
          </w:r>
          <w:hyperlink w:anchor="_Toc209009193" w:history="1">
            <w:r w:rsidR="00472915" w:rsidRPr="00A54D84">
              <w:rPr>
                <w:rStyle w:val="Hyperlink"/>
                <w:noProof/>
                <w:color w:val="auto"/>
                <w:lang w:val="en-GB"/>
              </w:rPr>
              <w:t xml:space="preserve">Supplementary file 1a: </w:t>
            </w:r>
            <w:r w:rsidR="00472915" w:rsidRPr="00A54D84">
              <w:rPr>
                <w:rStyle w:val="Hyperlink"/>
                <w:noProof/>
                <w:color w:val="auto"/>
              </w:rPr>
              <w:t>Initial Program Theory Search in EMBASE and Scopus*</w:t>
            </w:r>
            <w:r w:rsidR="00472915" w:rsidRPr="00A54D84">
              <w:rPr>
                <w:noProof/>
                <w:webHidden/>
              </w:rPr>
              <w:tab/>
            </w:r>
            <w:r w:rsidR="00472915" w:rsidRPr="00A54D84">
              <w:rPr>
                <w:noProof/>
                <w:webHidden/>
              </w:rPr>
              <w:fldChar w:fldCharType="begin"/>
            </w:r>
            <w:r w:rsidR="00472915" w:rsidRPr="00A54D84">
              <w:rPr>
                <w:noProof/>
                <w:webHidden/>
              </w:rPr>
              <w:instrText xml:space="preserve"> PAGEREF _Toc209009193 \h </w:instrText>
            </w:r>
            <w:r w:rsidR="00472915" w:rsidRPr="00A54D84">
              <w:rPr>
                <w:noProof/>
                <w:webHidden/>
              </w:rPr>
            </w:r>
            <w:r w:rsidR="00472915" w:rsidRPr="00A54D84">
              <w:rPr>
                <w:noProof/>
                <w:webHidden/>
              </w:rPr>
              <w:fldChar w:fldCharType="separate"/>
            </w:r>
            <w:r w:rsidR="00472915" w:rsidRPr="00A54D84">
              <w:rPr>
                <w:noProof/>
                <w:webHidden/>
              </w:rPr>
              <w:t>2</w:t>
            </w:r>
            <w:r w:rsidR="00472915" w:rsidRPr="00A54D84">
              <w:rPr>
                <w:noProof/>
                <w:webHidden/>
              </w:rPr>
              <w:fldChar w:fldCharType="end"/>
            </w:r>
          </w:hyperlink>
        </w:p>
        <w:p w14:paraId="1F4C232A" w14:textId="31CCFC9C" w:rsidR="00472915" w:rsidRPr="00A54D84" w:rsidRDefault="00A54D84">
          <w:pPr>
            <w:pStyle w:val="TOC2"/>
            <w:tabs>
              <w:tab w:val="right" w:leader="dot" w:pos="9350"/>
            </w:tabs>
            <w:rPr>
              <w:rFonts w:eastAsiaTheme="minorEastAsia"/>
              <w:noProof/>
              <w:sz w:val="22"/>
              <w:lang w:val="en-CA" w:eastAsia="en-CA"/>
            </w:rPr>
          </w:pPr>
          <w:hyperlink w:anchor="_Toc209009194" w:history="1">
            <w:r w:rsidR="00472915" w:rsidRPr="00A54D84">
              <w:rPr>
                <w:rStyle w:val="Hyperlink"/>
                <w:noProof/>
                <w:color w:val="auto"/>
              </w:rPr>
              <w:t>Supplementary file 1b: Website search</w:t>
            </w:r>
            <w:r w:rsidR="00472915" w:rsidRPr="00A54D84">
              <w:rPr>
                <w:noProof/>
                <w:webHidden/>
              </w:rPr>
              <w:tab/>
            </w:r>
            <w:r w:rsidR="00472915" w:rsidRPr="00A54D84">
              <w:rPr>
                <w:noProof/>
                <w:webHidden/>
              </w:rPr>
              <w:fldChar w:fldCharType="begin"/>
            </w:r>
            <w:r w:rsidR="00472915" w:rsidRPr="00A54D84">
              <w:rPr>
                <w:noProof/>
                <w:webHidden/>
              </w:rPr>
              <w:instrText xml:space="preserve"> PAGEREF _Toc209009194 \h </w:instrText>
            </w:r>
            <w:r w:rsidR="00472915" w:rsidRPr="00A54D84">
              <w:rPr>
                <w:noProof/>
                <w:webHidden/>
              </w:rPr>
            </w:r>
            <w:r w:rsidR="00472915" w:rsidRPr="00A54D84">
              <w:rPr>
                <w:noProof/>
                <w:webHidden/>
              </w:rPr>
              <w:fldChar w:fldCharType="separate"/>
            </w:r>
            <w:r w:rsidR="00472915" w:rsidRPr="00A54D84">
              <w:rPr>
                <w:noProof/>
                <w:webHidden/>
              </w:rPr>
              <w:t>3</w:t>
            </w:r>
            <w:r w:rsidR="00472915" w:rsidRPr="00A54D84">
              <w:rPr>
                <w:noProof/>
                <w:webHidden/>
              </w:rPr>
              <w:fldChar w:fldCharType="end"/>
            </w:r>
          </w:hyperlink>
        </w:p>
        <w:p w14:paraId="46EDBC7A" w14:textId="65599070" w:rsidR="00472915" w:rsidRPr="00A54D84" w:rsidRDefault="00A54D84">
          <w:pPr>
            <w:pStyle w:val="TOC2"/>
            <w:tabs>
              <w:tab w:val="right" w:leader="dot" w:pos="9350"/>
            </w:tabs>
            <w:rPr>
              <w:rFonts w:eastAsiaTheme="minorEastAsia"/>
              <w:noProof/>
              <w:sz w:val="22"/>
              <w:lang w:val="en-CA" w:eastAsia="en-CA"/>
            </w:rPr>
          </w:pPr>
          <w:hyperlink w:anchor="_Toc209009195" w:history="1">
            <w:r w:rsidR="00472915" w:rsidRPr="00A54D84">
              <w:rPr>
                <w:rStyle w:val="Hyperlink"/>
                <w:noProof/>
                <w:color w:val="auto"/>
              </w:rPr>
              <w:t>Supplementary file 2:  Guide for interviews with CBT therapists to develop initial program theory</w:t>
            </w:r>
            <w:r w:rsidR="00472915" w:rsidRPr="00A54D84">
              <w:rPr>
                <w:noProof/>
                <w:webHidden/>
              </w:rPr>
              <w:tab/>
            </w:r>
            <w:r w:rsidR="00472915" w:rsidRPr="00A54D84">
              <w:rPr>
                <w:noProof/>
                <w:webHidden/>
              </w:rPr>
              <w:fldChar w:fldCharType="begin"/>
            </w:r>
            <w:r w:rsidR="00472915" w:rsidRPr="00A54D84">
              <w:rPr>
                <w:noProof/>
                <w:webHidden/>
              </w:rPr>
              <w:instrText xml:space="preserve"> PAGEREF _Toc209009195 \h </w:instrText>
            </w:r>
            <w:r w:rsidR="00472915" w:rsidRPr="00A54D84">
              <w:rPr>
                <w:noProof/>
                <w:webHidden/>
              </w:rPr>
            </w:r>
            <w:r w:rsidR="00472915" w:rsidRPr="00A54D84">
              <w:rPr>
                <w:noProof/>
                <w:webHidden/>
              </w:rPr>
              <w:fldChar w:fldCharType="separate"/>
            </w:r>
            <w:r w:rsidR="00472915" w:rsidRPr="00A54D84">
              <w:rPr>
                <w:noProof/>
                <w:webHidden/>
              </w:rPr>
              <w:t>5</w:t>
            </w:r>
            <w:r w:rsidR="00472915" w:rsidRPr="00A54D84">
              <w:rPr>
                <w:noProof/>
                <w:webHidden/>
              </w:rPr>
              <w:fldChar w:fldCharType="end"/>
            </w:r>
          </w:hyperlink>
        </w:p>
        <w:p w14:paraId="29647355" w14:textId="3806F659" w:rsidR="00472915" w:rsidRPr="00A54D84" w:rsidRDefault="00A54D84">
          <w:pPr>
            <w:pStyle w:val="TOC2"/>
            <w:tabs>
              <w:tab w:val="right" w:leader="dot" w:pos="9350"/>
            </w:tabs>
            <w:rPr>
              <w:rFonts w:eastAsiaTheme="minorEastAsia"/>
              <w:noProof/>
              <w:sz w:val="22"/>
              <w:lang w:val="en-CA" w:eastAsia="en-CA"/>
            </w:rPr>
          </w:pPr>
          <w:hyperlink w:anchor="_Toc209009196" w:history="1">
            <w:r w:rsidR="00472915" w:rsidRPr="00A54D84">
              <w:rPr>
                <w:rStyle w:val="Hyperlink"/>
                <w:noProof/>
                <w:color w:val="auto"/>
              </w:rPr>
              <w:t>Supplementary file 3: Therapist, client, and therapy factors found to impact CBT outcomes</w:t>
            </w:r>
            <w:r w:rsidR="00472915" w:rsidRPr="00A54D84">
              <w:rPr>
                <w:noProof/>
                <w:webHidden/>
              </w:rPr>
              <w:tab/>
            </w:r>
            <w:r w:rsidR="00472915" w:rsidRPr="00A54D84">
              <w:rPr>
                <w:noProof/>
                <w:webHidden/>
              </w:rPr>
              <w:fldChar w:fldCharType="begin"/>
            </w:r>
            <w:r w:rsidR="00472915" w:rsidRPr="00A54D84">
              <w:rPr>
                <w:noProof/>
                <w:webHidden/>
              </w:rPr>
              <w:instrText xml:space="preserve"> PAGEREF _Toc209009196 \h </w:instrText>
            </w:r>
            <w:r w:rsidR="00472915" w:rsidRPr="00A54D84">
              <w:rPr>
                <w:noProof/>
                <w:webHidden/>
              </w:rPr>
            </w:r>
            <w:r w:rsidR="00472915" w:rsidRPr="00A54D84">
              <w:rPr>
                <w:noProof/>
                <w:webHidden/>
              </w:rPr>
              <w:fldChar w:fldCharType="separate"/>
            </w:r>
            <w:r w:rsidR="00472915" w:rsidRPr="00A54D84">
              <w:rPr>
                <w:noProof/>
                <w:webHidden/>
              </w:rPr>
              <w:t>6</w:t>
            </w:r>
            <w:r w:rsidR="00472915" w:rsidRPr="00A54D84">
              <w:rPr>
                <w:noProof/>
                <w:webHidden/>
              </w:rPr>
              <w:fldChar w:fldCharType="end"/>
            </w:r>
          </w:hyperlink>
        </w:p>
        <w:p w14:paraId="0DA943A5" w14:textId="7E25901E" w:rsidR="00472915" w:rsidRPr="00A54D84" w:rsidRDefault="00A54D84">
          <w:pPr>
            <w:pStyle w:val="TOC2"/>
            <w:tabs>
              <w:tab w:val="right" w:leader="dot" w:pos="9350"/>
            </w:tabs>
            <w:rPr>
              <w:rFonts w:eastAsiaTheme="minorEastAsia"/>
              <w:noProof/>
              <w:sz w:val="22"/>
              <w:lang w:val="en-CA" w:eastAsia="en-CA"/>
            </w:rPr>
          </w:pPr>
          <w:hyperlink w:anchor="_Toc209009197" w:history="1">
            <w:r w:rsidR="00472915" w:rsidRPr="00A54D84">
              <w:rPr>
                <w:rStyle w:val="Hyperlink"/>
                <w:noProof/>
                <w:color w:val="auto"/>
              </w:rPr>
              <w:t>Supplementary file 4: List of all context-mechanism-outcome configurations including sample data</w:t>
            </w:r>
            <w:r w:rsidR="00472915" w:rsidRPr="00A54D84">
              <w:rPr>
                <w:noProof/>
                <w:webHidden/>
              </w:rPr>
              <w:tab/>
            </w:r>
            <w:r w:rsidR="00472915" w:rsidRPr="00A54D84">
              <w:rPr>
                <w:noProof/>
                <w:webHidden/>
              </w:rPr>
              <w:fldChar w:fldCharType="begin"/>
            </w:r>
            <w:r w:rsidR="00472915" w:rsidRPr="00A54D84">
              <w:rPr>
                <w:noProof/>
                <w:webHidden/>
              </w:rPr>
              <w:instrText xml:space="preserve"> PAGEREF _Toc209009197 \h </w:instrText>
            </w:r>
            <w:r w:rsidR="00472915" w:rsidRPr="00A54D84">
              <w:rPr>
                <w:noProof/>
                <w:webHidden/>
              </w:rPr>
            </w:r>
            <w:r w:rsidR="00472915" w:rsidRPr="00A54D84">
              <w:rPr>
                <w:noProof/>
                <w:webHidden/>
              </w:rPr>
              <w:fldChar w:fldCharType="separate"/>
            </w:r>
            <w:r w:rsidR="00472915" w:rsidRPr="00A54D84">
              <w:rPr>
                <w:noProof/>
                <w:webHidden/>
              </w:rPr>
              <w:t>8</w:t>
            </w:r>
            <w:r w:rsidR="00472915" w:rsidRPr="00A54D84">
              <w:rPr>
                <w:noProof/>
                <w:webHidden/>
              </w:rPr>
              <w:fldChar w:fldCharType="end"/>
            </w:r>
          </w:hyperlink>
        </w:p>
        <w:p w14:paraId="3194DA86" w14:textId="5DEAE2C2" w:rsidR="00472915" w:rsidRDefault="00A54D84">
          <w:pPr>
            <w:pStyle w:val="TOC2"/>
            <w:tabs>
              <w:tab w:val="right" w:leader="dot" w:pos="9350"/>
            </w:tabs>
            <w:rPr>
              <w:rFonts w:eastAsiaTheme="minorEastAsia"/>
              <w:noProof/>
              <w:sz w:val="22"/>
              <w:lang w:val="en-CA" w:eastAsia="en-CA"/>
            </w:rPr>
          </w:pPr>
          <w:hyperlink w:anchor="_Toc209009198" w:history="1">
            <w:r w:rsidR="00472915" w:rsidRPr="00A54D84">
              <w:rPr>
                <w:rStyle w:val="Hyperlink"/>
                <w:noProof/>
                <w:color w:val="auto"/>
              </w:rPr>
              <w:t>References</w:t>
            </w:r>
            <w:r w:rsidR="00472915" w:rsidRPr="00A54D84">
              <w:rPr>
                <w:noProof/>
                <w:webHidden/>
              </w:rPr>
              <w:tab/>
            </w:r>
            <w:r w:rsidR="00472915" w:rsidRPr="00A54D84">
              <w:rPr>
                <w:noProof/>
                <w:webHidden/>
              </w:rPr>
              <w:fldChar w:fldCharType="begin"/>
            </w:r>
            <w:r w:rsidR="00472915" w:rsidRPr="00A54D84">
              <w:rPr>
                <w:noProof/>
                <w:webHidden/>
              </w:rPr>
              <w:instrText xml:space="preserve"> PAGEREF _Toc209009198 \h </w:instrText>
            </w:r>
            <w:r w:rsidR="00472915" w:rsidRPr="00A54D84">
              <w:rPr>
                <w:noProof/>
                <w:webHidden/>
              </w:rPr>
            </w:r>
            <w:r w:rsidR="00472915" w:rsidRPr="00A54D84">
              <w:rPr>
                <w:noProof/>
                <w:webHidden/>
              </w:rPr>
              <w:fldChar w:fldCharType="separate"/>
            </w:r>
            <w:r w:rsidR="00472915" w:rsidRPr="00A54D84">
              <w:rPr>
                <w:noProof/>
                <w:webHidden/>
              </w:rPr>
              <w:t>22</w:t>
            </w:r>
            <w:r w:rsidR="00472915" w:rsidRPr="00A54D84">
              <w:rPr>
                <w:noProof/>
                <w:webHidden/>
              </w:rPr>
              <w:fldChar w:fldCharType="end"/>
            </w:r>
          </w:hyperlink>
        </w:p>
        <w:p w14:paraId="71BC3A87" w14:textId="51C1B6A8" w:rsidR="00B3402B" w:rsidRPr="00212693" w:rsidRDefault="00B3402B">
          <w:pPr>
            <w:rPr>
              <w:sz w:val="24"/>
              <w:szCs w:val="24"/>
            </w:rPr>
          </w:pPr>
          <w:r w:rsidRPr="00212693">
            <w:rPr>
              <w:b/>
              <w:bCs/>
              <w:noProof/>
              <w:sz w:val="24"/>
              <w:szCs w:val="24"/>
            </w:rPr>
            <w:fldChar w:fldCharType="end"/>
          </w:r>
        </w:p>
      </w:sdtContent>
    </w:sdt>
    <w:p w14:paraId="7C3A97F1" w14:textId="760FBD56" w:rsidR="00982131" w:rsidRDefault="00982131" w:rsidP="00982131">
      <w:pPr>
        <w:pStyle w:val="Heading2"/>
        <w:spacing w:line="240" w:lineRule="auto"/>
        <w:sectPr w:rsidR="00982131" w:rsidSect="00982131">
          <w:footerReference w:type="default" r:id="rId8"/>
          <w:pgSz w:w="12240" w:h="15840"/>
          <w:pgMar w:top="1440" w:right="1440" w:bottom="1440" w:left="1440" w:header="720" w:footer="720" w:gutter="0"/>
          <w:cols w:space="720"/>
          <w:docGrid w:linePitch="360"/>
        </w:sectPr>
      </w:pPr>
    </w:p>
    <w:p w14:paraId="74EBD904" w14:textId="4EED01EC" w:rsidR="00FC12F9" w:rsidRPr="00A54D84" w:rsidRDefault="00FC12F9" w:rsidP="007D7041">
      <w:pPr>
        <w:pStyle w:val="Heading2"/>
        <w:rPr>
          <w:lang w:val="en-GB"/>
        </w:rPr>
      </w:pPr>
      <w:bookmarkStart w:id="0" w:name="_Toc209009193"/>
      <w:r w:rsidRPr="00A54D84">
        <w:rPr>
          <w:lang w:val="en-GB"/>
        </w:rPr>
        <w:lastRenderedPageBreak/>
        <w:t>Supplementary file 1</w:t>
      </w:r>
      <w:bookmarkStart w:id="1" w:name="_Toc196286108"/>
      <w:r w:rsidRPr="00A54D84">
        <w:rPr>
          <w:lang w:val="en-GB"/>
        </w:rPr>
        <w:t xml:space="preserve">a: </w:t>
      </w:r>
      <w:r w:rsidRPr="00A54D84">
        <w:t>Initial Program Theory Search in EMBASE</w:t>
      </w:r>
      <w:bookmarkEnd w:id="1"/>
      <w:r w:rsidR="00472915" w:rsidRPr="00A54D84">
        <w:t xml:space="preserve"> and Scopus</w:t>
      </w:r>
      <w:r w:rsidR="00351409" w:rsidRPr="00A54D84">
        <w:t>*</w:t>
      </w:r>
      <w:bookmarkEnd w:id="0"/>
      <w:r w:rsidRPr="00A54D84">
        <w:t xml:space="preserve"> </w:t>
      </w:r>
    </w:p>
    <w:p w14:paraId="16F1722E" w14:textId="77777777" w:rsidR="00FC12F9" w:rsidRPr="00A54D84" w:rsidRDefault="00FC12F9" w:rsidP="00FC12F9">
      <w:pPr>
        <w:rPr>
          <w:lang w:val="en-CA" w:eastAsia="en-CA"/>
        </w:rPr>
      </w:pPr>
      <w:proofErr w:type="spellStart"/>
      <w:r w:rsidRPr="00A54D84">
        <w:rPr>
          <w:lang w:val="en-CA" w:eastAsia="en-CA"/>
        </w:rPr>
        <w:t>Embase</w:t>
      </w:r>
      <w:proofErr w:type="spellEnd"/>
      <w:r w:rsidRPr="00A54D84">
        <w:rPr>
          <w:lang w:val="en-CA" w:eastAsia="en-CA"/>
        </w:rPr>
        <w:t xml:space="preserve"> &lt;1974 to 2023 April 25&gt;</w:t>
      </w:r>
    </w:p>
    <w:p w14:paraId="47B60EC6" w14:textId="77777777" w:rsidR="00FC12F9" w:rsidRPr="00A54D84" w:rsidRDefault="00FC12F9" w:rsidP="00FC12F9">
      <w:pPr>
        <w:rPr>
          <w:lang w:val="en-CA" w:eastAsia="en-CA"/>
        </w:rPr>
      </w:pPr>
      <w:r w:rsidRPr="00A54D84">
        <w:rPr>
          <w:lang w:val="en-CA" w:eastAsia="en-CA"/>
        </w:rPr>
        <w:t>1 ("umbrella review" or "meta-synthesis" or "meta-narrative").</w:t>
      </w:r>
      <w:proofErr w:type="spellStart"/>
      <w:r w:rsidRPr="00A54D84">
        <w:rPr>
          <w:lang w:val="en-CA" w:eastAsia="en-CA"/>
        </w:rPr>
        <w:t>ti</w:t>
      </w:r>
      <w:proofErr w:type="spellEnd"/>
      <w:r w:rsidRPr="00A54D84">
        <w:rPr>
          <w:lang w:val="en-CA" w:eastAsia="en-CA"/>
        </w:rPr>
        <w:t>. 2437</w:t>
      </w:r>
    </w:p>
    <w:p w14:paraId="2E61A762" w14:textId="77777777" w:rsidR="00FC12F9" w:rsidRPr="00A54D84" w:rsidRDefault="00FC12F9" w:rsidP="00FC12F9">
      <w:pPr>
        <w:rPr>
          <w:lang w:val="en-CA" w:eastAsia="en-CA"/>
        </w:rPr>
      </w:pPr>
      <w:r w:rsidRPr="00A54D84">
        <w:rPr>
          <w:lang w:val="en-CA" w:eastAsia="en-CA"/>
        </w:rPr>
        <w:t xml:space="preserve">2 review of </w:t>
      </w:r>
      <w:proofErr w:type="spellStart"/>
      <w:r w:rsidRPr="00A54D84">
        <w:rPr>
          <w:lang w:val="en-CA" w:eastAsia="en-CA"/>
        </w:rPr>
        <w:t>reviews.ti</w:t>
      </w:r>
      <w:proofErr w:type="spellEnd"/>
      <w:r w:rsidRPr="00A54D84">
        <w:rPr>
          <w:lang w:val="en-CA" w:eastAsia="en-CA"/>
        </w:rPr>
        <w:t>. 447</w:t>
      </w:r>
    </w:p>
    <w:p w14:paraId="735F3231" w14:textId="77777777" w:rsidR="00FC12F9" w:rsidRPr="00A54D84" w:rsidRDefault="00FC12F9" w:rsidP="00FC12F9">
      <w:pPr>
        <w:rPr>
          <w:lang w:val="en-CA" w:eastAsia="en-CA"/>
        </w:rPr>
      </w:pPr>
      <w:r w:rsidRPr="00A54D84">
        <w:rPr>
          <w:lang w:val="en-CA" w:eastAsia="en-CA"/>
        </w:rPr>
        <w:t xml:space="preserve">3 </w:t>
      </w:r>
      <w:proofErr w:type="gramStart"/>
      <w:r w:rsidRPr="00A54D84">
        <w:rPr>
          <w:lang w:val="en-CA" w:eastAsia="en-CA"/>
        </w:rPr>
        <w:t>overview</w:t>
      </w:r>
      <w:proofErr w:type="gramEnd"/>
      <w:r w:rsidRPr="00A54D84">
        <w:rPr>
          <w:lang w:val="en-CA" w:eastAsia="en-CA"/>
        </w:rPr>
        <w:t xml:space="preserve"> of </w:t>
      </w:r>
      <w:proofErr w:type="spellStart"/>
      <w:r w:rsidRPr="00A54D84">
        <w:rPr>
          <w:lang w:val="en-CA" w:eastAsia="en-CA"/>
        </w:rPr>
        <w:t>reviews.ti</w:t>
      </w:r>
      <w:proofErr w:type="spellEnd"/>
      <w:r w:rsidRPr="00A54D84">
        <w:rPr>
          <w:lang w:val="en-CA" w:eastAsia="en-CA"/>
        </w:rPr>
        <w:t>. 133</w:t>
      </w:r>
    </w:p>
    <w:p w14:paraId="2615689B" w14:textId="77777777" w:rsidR="00FC12F9" w:rsidRPr="00A54D84" w:rsidRDefault="00FC12F9" w:rsidP="00FC12F9">
      <w:pPr>
        <w:rPr>
          <w:lang w:val="en-CA" w:eastAsia="en-CA"/>
        </w:rPr>
      </w:pPr>
      <w:r w:rsidRPr="00A54D84">
        <w:rPr>
          <w:lang w:val="en-CA" w:eastAsia="en-CA"/>
        </w:rPr>
        <w:t xml:space="preserve">4 </w:t>
      </w:r>
      <w:proofErr w:type="spellStart"/>
      <w:r w:rsidRPr="00A54D84">
        <w:rPr>
          <w:lang w:val="en-CA" w:eastAsia="en-CA"/>
        </w:rPr>
        <w:t>summar</w:t>
      </w:r>
      <w:proofErr w:type="spellEnd"/>
      <w:r w:rsidRPr="00A54D84">
        <w:rPr>
          <w:lang w:val="en-CA" w:eastAsia="en-CA"/>
        </w:rPr>
        <w:t>* of review*.</w:t>
      </w:r>
      <w:proofErr w:type="spellStart"/>
      <w:r w:rsidRPr="00A54D84">
        <w:rPr>
          <w:lang w:val="en-CA" w:eastAsia="en-CA"/>
        </w:rPr>
        <w:t>ti</w:t>
      </w:r>
      <w:proofErr w:type="spellEnd"/>
      <w:r w:rsidRPr="00A54D84">
        <w:rPr>
          <w:lang w:val="en-CA" w:eastAsia="en-CA"/>
        </w:rPr>
        <w:t>. 91</w:t>
      </w:r>
    </w:p>
    <w:p w14:paraId="1E5ABDE1" w14:textId="77777777" w:rsidR="00FC12F9" w:rsidRPr="00A54D84" w:rsidRDefault="00FC12F9" w:rsidP="00FC12F9">
      <w:pPr>
        <w:rPr>
          <w:lang w:val="en-CA" w:eastAsia="en-CA"/>
        </w:rPr>
      </w:pPr>
      <w:r w:rsidRPr="00A54D84">
        <w:rPr>
          <w:lang w:val="en-CA" w:eastAsia="en-CA"/>
        </w:rPr>
        <w:t xml:space="preserve">5 </w:t>
      </w:r>
      <w:proofErr w:type="spellStart"/>
      <w:proofErr w:type="gramStart"/>
      <w:r w:rsidRPr="00A54D84">
        <w:rPr>
          <w:lang w:val="en-CA" w:eastAsia="en-CA"/>
        </w:rPr>
        <w:t>synthes?s</w:t>
      </w:r>
      <w:proofErr w:type="spellEnd"/>
      <w:proofErr w:type="gramEnd"/>
      <w:r w:rsidRPr="00A54D84">
        <w:rPr>
          <w:lang w:val="en-CA" w:eastAsia="en-CA"/>
        </w:rPr>
        <w:t xml:space="preserve"> of review*.</w:t>
      </w:r>
      <w:proofErr w:type="spellStart"/>
      <w:r w:rsidRPr="00A54D84">
        <w:rPr>
          <w:lang w:val="en-CA" w:eastAsia="en-CA"/>
        </w:rPr>
        <w:t>ti</w:t>
      </w:r>
      <w:proofErr w:type="spellEnd"/>
      <w:r w:rsidRPr="00A54D84">
        <w:rPr>
          <w:lang w:val="en-CA" w:eastAsia="en-CA"/>
        </w:rPr>
        <w:t>. 148</w:t>
      </w:r>
    </w:p>
    <w:p w14:paraId="1A3323BA" w14:textId="77777777" w:rsidR="00FC12F9" w:rsidRPr="00A54D84" w:rsidRDefault="00FC12F9" w:rsidP="00FC12F9">
      <w:pPr>
        <w:rPr>
          <w:lang w:val="en-CA" w:eastAsia="en-CA"/>
        </w:rPr>
      </w:pPr>
      <w:r w:rsidRPr="00A54D84">
        <w:rPr>
          <w:lang w:val="en-CA" w:eastAsia="en-CA"/>
        </w:rPr>
        <w:t>6 chapter.pt. 57857</w:t>
      </w:r>
    </w:p>
    <w:p w14:paraId="36EE58E2" w14:textId="77777777" w:rsidR="00FC12F9" w:rsidRPr="00A54D84" w:rsidRDefault="00FC12F9" w:rsidP="00FC12F9">
      <w:pPr>
        <w:rPr>
          <w:lang w:val="en-CA" w:eastAsia="en-CA"/>
        </w:rPr>
      </w:pPr>
      <w:r w:rsidRPr="00A54D84">
        <w:rPr>
          <w:lang w:val="en-CA" w:eastAsia="en-CA"/>
        </w:rPr>
        <w:t xml:space="preserve">7 </w:t>
      </w:r>
      <w:proofErr w:type="spellStart"/>
      <w:r w:rsidRPr="00A54D84">
        <w:rPr>
          <w:lang w:val="en-CA" w:eastAsia="en-CA"/>
        </w:rPr>
        <w:t>cochrane.jx</w:t>
      </w:r>
      <w:proofErr w:type="spellEnd"/>
      <w:r w:rsidRPr="00A54D84">
        <w:rPr>
          <w:lang w:val="en-CA" w:eastAsia="en-CA"/>
        </w:rPr>
        <w:t>. 24682</w:t>
      </w:r>
    </w:p>
    <w:p w14:paraId="70D4A66C" w14:textId="77777777" w:rsidR="00FC12F9" w:rsidRPr="00A54D84" w:rsidRDefault="00FC12F9">
      <w:pPr>
        <w:rPr>
          <w:lang w:val="en-CA" w:eastAsia="en-CA"/>
        </w:rPr>
      </w:pPr>
      <w:r w:rsidRPr="00A54D84">
        <w:rPr>
          <w:lang w:val="en-CA" w:eastAsia="en-CA"/>
        </w:rPr>
        <w:t>8 or/1-7 85778</w:t>
      </w:r>
    </w:p>
    <w:p w14:paraId="290172A6" w14:textId="77777777" w:rsidR="00FC12F9" w:rsidRPr="00A54D84" w:rsidRDefault="00FC12F9">
      <w:pPr>
        <w:rPr>
          <w:lang w:val="en-CA" w:eastAsia="en-CA"/>
        </w:rPr>
      </w:pPr>
      <w:r w:rsidRPr="00A54D84">
        <w:rPr>
          <w:lang w:val="en-CA" w:eastAsia="en-CA"/>
        </w:rPr>
        <w:t>9 exp *cognitive behavioral therapy/ 9578</w:t>
      </w:r>
    </w:p>
    <w:p w14:paraId="3798160F" w14:textId="77777777" w:rsidR="00FC12F9" w:rsidRPr="00A54D84" w:rsidRDefault="00FC12F9">
      <w:pPr>
        <w:rPr>
          <w:lang w:val="en-CA" w:eastAsia="en-CA"/>
        </w:rPr>
      </w:pPr>
      <w:r w:rsidRPr="00A54D84">
        <w:rPr>
          <w:lang w:val="en-CA" w:eastAsia="en-CA"/>
        </w:rPr>
        <w:t xml:space="preserve">10 ("cognitive </w:t>
      </w:r>
      <w:proofErr w:type="spellStart"/>
      <w:proofErr w:type="gramStart"/>
      <w:r w:rsidRPr="00A54D84">
        <w:rPr>
          <w:lang w:val="en-CA" w:eastAsia="en-CA"/>
        </w:rPr>
        <w:t>behavio?r</w:t>
      </w:r>
      <w:proofErr w:type="spellEnd"/>
      <w:proofErr w:type="gramEnd"/>
      <w:r w:rsidRPr="00A54D84">
        <w:rPr>
          <w:lang w:val="en-CA" w:eastAsia="en-CA"/>
        </w:rPr>
        <w:t>*" or "</w:t>
      </w:r>
      <w:proofErr w:type="spellStart"/>
      <w:r w:rsidRPr="00A54D84">
        <w:rPr>
          <w:lang w:val="en-CA" w:eastAsia="en-CA"/>
        </w:rPr>
        <w:t>cognitive-behavio?r</w:t>
      </w:r>
      <w:proofErr w:type="spellEnd"/>
      <w:r w:rsidRPr="00A54D84">
        <w:rPr>
          <w:lang w:val="en-CA" w:eastAsia="en-CA"/>
        </w:rPr>
        <w:t>*").</w:t>
      </w:r>
      <w:proofErr w:type="spellStart"/>
      <w:r w:rsidRPr="00A54D84">
        <w:rPr>
          <w:lang w:val="en-CA" w:eastAsia="en-CA"/>
        </w:rPr>
        <w:t>ti</w:t>
      </w:r>
      <w:proofErr w:type="spellEnd"/>
      <w:r w:rsidRPr="00A54D84">
        <w:rPr>
          <w:lang w:val="en-CA" w:eastAsia="en-CA"/>
        </w:rPr>
        <w:t>. 15522</w:t>
      </w:r>
    </w:p>
    <w:p w14:paraId="6093096D" w14:textId="77777777" w:rsidR="00FC12F9" w:rsidRPr="00A54D84" w:rsidRDefault="00FC12F9">
      <w:pPr>
        <w:rPr>
          <w:lang w:val="en-CA" w:eastAsia="en-CA"/>
        </w:rPr>
      </w:pPr>
      <w:r w:rsidRPr="00A54D84">
        <w:rPr>
          <w:lang w:val="en-CA" w:eastAsia="en-CA"/>
        </w:rPr>
        <w:t xml:space="preserve">11 </w:t>
      </w:r>
      <w:proofErr w:type="spellStart"/>
      <w:r w:rsidRPr="00A54D84">
        <w:rPr>
          <w:lang w:val="en-CA" w:eastAsia="en-CA"/>
        </w:rPr>
        <w:t>CBT.ti</w:t>
      </w:r>
      <w:proofErr w:type="spellEnd"/>
      <w:r w:rsidRPr="00A54D84">
        <w:rPr>
          <w:lang w:val="en-CA" w:eastAsia="en-CA"/>
        </w:rPr>
        <w:t>. 2327</w:t>
      </w:r>
    </w:p>
    <w:p w14:paraId="03DD7B7C" w14:textId="77777777" w:rsidR="00FC12F9" w:rsidRPr="00A54D84" w:rsidRDefault="00FC12F9">
      <w:pPr>
        <w:rPr>
          <w:lang w:val="en-CA" w:eastAsia="en-CA"/>
        </w:rPr>
      </w:pPr>
      <w:r w:rsidRPr="00A54D84">
        <w:rPr>
          <w:lang w:val="en-CA" w:eastAsia="en-CA"/>
        </w:rPr>
        <w:t>12 ("</w:t>
      </w:r>
      <w:proofErr w:type="spellStart"/>
      <w:r w:rsidRPr="00A54D84">
        <w:rPr>
          <w:lang w:val="en-CA" w:eastAsia="en-CA"/>
        </w:rPr>
        <w:t>cogniti</w:t>
      </w:r>
      <w:proofErr w:type="spellEnd"/>
      <w:r w:rsidRPr="00A54D84">
        <w:rPr>
          <w:lang w:val="en-CA" w:eastAsia="en-CA"/>
        </w:rPr>
        <w:t xml:space="preserve">* </w:t>
      </w:r>
      <w:proofErr w:type="spellStart"/>
      <w:r w:rsidRPr="00A54D84">
        <w:rPr>
          <w:lang w:val="en-CA" w:eastAsia="en-CA"/>
        </w:rPr>
        <w:t>therap</w:t>
      </w:r>
      <w:proofErr w:type="spellEnd"/>
      <w:r w:rsidRPr="00A54D84">
        <w:rPr>
          <w:lang w:val="en-CA" w:eastAsia="en-CA"/>
        </w:rPr>
        <w:t xml:space="preserve">*" or "cognitive </w:t>
      </w:r>
      <w:proofErr w:type="spellStart"/>
      <w:r w:rsidRPr="00A54D84">
        <w:rPr>
          <w:lang w:val="en-CA" w:eastAsia="en-CA"/>
        </w:rPr>
        <w:t>psychotherap</w:t>
      </w:r>
      <w:proofErr w:type="spellEnd"/>
      <w:r w:rsidRPr="00A54D84">
        <w:rPr>
          <w:lang w:val="en-CA" w:eastAsia="en-CA"/>
        </w:rPr>
        <w:t>*").</w:t>
      </w:r>
      <w:proofErr w:type="spellStart"/>
      <w:r w:rsidRPr="00A54D84">
        <w:rPr>
          <w:lang w:val="en-CA" w:eastAsia="en-CA"/>
        </w:rPr>
        <w:t>ti</w:t>
      </w:r>
      <w:proofErr w:type="spellEnd"/>
      <w:r w:rsidRPr="00A54D84">
        <w:rPr>
          <w:lang w:val="en-CA" w:eastAsia="en-CA"/>
        </w:rPr>
        <w:t>. 2405</w:t>
      </w:r>
    </w:p>
    <w:p w14:paraId="62D6F233" w14:textId="77777777" w:rsidR="00FC12F9" w:rsidRPr="00A54D84" w:rsidRDefault="00FC12F9">
      <w:pPr>
        <w:rPr>
          <w:lang w:val="en-CA" w:eastAsia="en-CA"/>
        </w:rPr>
      </w:pPr>
      <w:r w:rsidRPr="00A54D84">
        <w:rPr>
          <w:lang w:val="en-CA" w:eastAsia="en-CA"/>
        </w:rPr>
        <w:t>13 or/9-12 23207</w:t>
      </w:r>
    </w:p>
    <w:p w14:paraId="6B168A88" w14:textId="77777777" w:rsidR="00FC12F9" w:rsidRPr="00A54D84" w:rsidRDefault="00FC12F9">
      <w:pPr>
        <w:rPr>
          <w:lang w:val="en-CA" w:eastAsia="en-CA"/>
        </w:rPr>
      </w:pPr>
      <w:r w:rsidRPr="00A54D84">
        <w:rPr>
          <w:lang w:val="en-CA" w:eastAsia="en-CA"/>
        </w:rPr>
        <w:t>14 8 and 13 436</w:t>
      </w:r>
    </w:p>
    <w:p w14:paraId="5ACD74D9" w14:textId="77777777" w:rsidR="00FC12F9" w:rsidRPr="00A54D84" w:rsidRDefault="00FC12F9">
      <w:pPr>
        <w:rPr>
          <w:lang w:val="en-CA" w:eastAsia="en-CA"/>
        </w:rPr>
      </w:pPr>
      <w:r w:rsidRPr="00A54D84">
        <w:rPr>
          <w:lang w:val="en-CA" w:eastAsia="en-CA"/>
        </w:rPr>
        <w:t>15 theoretical model/ or conceptual framework/ 125981</w:t>
      </w:r>
    </w:p>
    <w:p w14:paraId="170882F9" w14:textId="77777777" w:rsidR="00FC12F9" w:rsidRPr="00A54D84" w:rsidRDefault="00FC12F9">
      <w:pPr>
        <w:rPr>
          <w:lang w:val="en-CA" w:eastAsia="en-CA"/>
        </w:rPr>
      </w:pPr>
      <w:r w:rsidRPr="00A54D84">
        <w:rPr>
          <w:lang w:val="en-CA" w:eastAsia="en-CA"/>
        </w:rPr>
        <w:t xml:space="preserve">16 (model or models or </w:t>
      </w:r>
      <w:proofErr w:type="spellStart"/>
      <w:r w:rsidRPr="00A54D84">
        <w:rPr>
          <w:lang w:val="en-CA" w:eastAsia="en-CA"/>
        </w:rPr>
        <w:t>theor</w:t>
      </w:r>
      <w:proofErr w:type="spellEnd"/>
      <w:r w:rsidRPr="00A54D84">
        <w:rPr>
          <w:lang w:val="en-CA" w:eastAsia="en-CA"/>
        </w:rPr>
        <w:t xml:space="preserve">* or concept* or framework* or "middle range" or "mid range" or paradigm* or explanation or origin or definition* or foundation* or principle* or "frame of reference" or framing or construct* or </w:t>
      </w:r>
      <w:proofErr w:type="spellStart"/>
      <w:r w:rsidRPr="00A54D84">
        <w:rPr>
          <w:lang w:val="en-CA" w:eastAsia="en-CA"/>
        </w:rPr>
        <w:t>hypothesi</w:t>
      </w:r>
      <w:proofErr w:type="spellEnd"/>
      <w:r w:rsidRPr="00A54D84">
        <w:rPr>
          <w:lang w:val="en-CA" w:eastAsia="en-CA"/>
        </w:rPr>
        <w:t>*).</w:t>
      </w:r>
      <w:proofErr w:type="spellStart"/>
      <w:r w:rsidRPr="00A54D84">
        <w:rPr>
          <w:lang w:val="en-CA" w:eastAsia="en-CA"/>
        </w:rPr>
        <w:t>tw</w:t>
      </w:r>
      <w:proofErr w:type="spellEnd"/>
      <w:r w:rsidRPr="00A54D84">
        <w:rPr>
          <w:lang w:val="en-CA" w:eastAsia="en-CA"/>
        </w:rPr>
        <w:t>. 8250706</w:t>
      </w:r>
    </w:p>
    <w:p w14:paraId="3C9551A4" w14:textId="77777777" w:rsidR="00FC12F9" w:rsidRPr="00A54D84" w:rsidRDefault="00FC12F9">
      <w:pPr>
        <w:rPr>
          <w:lang w:val="en-CA" w:eastAsia="en-CA"/>
        </w:rPr>
      </w:pPr>
      <w:r w:rsidRPr="00A54D84">
        <w:rPr>
          <w:lang w:val="en-CA" w:eastAsia="en-CA"/>
        </w:rPr>
        <w:t>17 15 or 16 8278830</w:t>
      </w:r>
    </w:p>
    <w:p w14:paraId="4769C97C" w14:textId="77777777" w:rsidR="00FC12F9" w:rsidRPr="00A54D84" w:rsidRDefault="00FC12F9">
      <w:pPr>
        <w:rPr>
          <w:lang w:val="en-CA" w:eastAsia="en-CA"/>
        </w:rPr>
      </w:pPr>
      <w:r w:rsidRPr="00A54D84">
        <w:rPr>
          <w:lang w:val="en-CA" w:eastAsia="en-CA"/>
        </w:rPr>
        <w:t xml:space="preserve">18 (regression model* or model fit or analytical model* or random effects model* or adjusted model* or </w:t>
      </w:r>
      <w:proofErr w:type="spellStart"/>
      <w:r w:rsidRPr="00A54D84">
        <w:rPr>
          <w:lang w:val="en-CA" w:eastAsia="en-CA"/>
        </w:rPr>
        <w:t>coefficent</w:t>
      </w:r>
      <w:proofErr w:type="spellEnd"/>
      <w:r w:rsidRPr="00A54D84">
        <w:rPr>
          <w:lang w:val="en-CA" w:eastAsia="en-CA"/>
        </w:rPr>
        <w:t xml:space="preserve"> model* or co-efficient model* or joint model* or predictive model* or (linear adj2 model*) or (</w:t>
      </w:r>
      <w:proofErr w:type="spellStart"/>
      <w:r w:rsidRPr="00A54D84">
        <w:rPr>
          <w:lang w:val="en-CA" w:eastAsia="en-CA"/>
        </w:rPr>
        <w:t>rasch</w:t>
      </w:r>
      <w:proofErr w:type="spellEnd"/>
      <w:r w:rsidRPr="00A54D84">
        <w:rPr>
          <w:lang w:val="en-CA" w:eastAsia="en-CA"/>
        </w:rPr>
        <w:t xml:space="preserve"> adj3 model*) or (cox adj3 model*)).</w:t>
      </w:r>
      <w:proofErr w:type="spellStart"/>
      <w:r w:rsidRPr="00A54D84">
        <w:rPr>
          <w:lang w:val="en-CA" w:eastAsia="en-CA"/>
        </w:rPr>
        <w:t>mp</w:t>
      </w:r>
      <w:proofErr w:type="spellEnd"/>
      <w:r w:rsidRPr="00A54D84">
        <w:rPr>
          <w:lang w:val="en-CA" w:eastAsia="en-CA"/>
        </w:rPr>
        <w:t>. 658187</w:t>
      </w:r>
    </w:p>
    <w:p w14:paraId="406369C5" w14:textId="77777777" w:rsidR="00FC12F9" w:rsidRPr="00A54D84" w:rsidRDefault="00FC12F9">
      <w:pPr>
        <w:rPr>
          <w:lang w:val="en-CA" w:eastAsia="en-CA"/>
        </w:rPr>
      </w:pPr>
      <w:r w:rsidRPr="00A54D84">
        <w:rPr>
          <w:lang w:val="en-CA" w:eastAsia="en-CA"/>
        </w:rPr>
        <w:t>19 17 not 18 7646162</w:t>
      </w:r>
    </w:p>
    <w:p w14:paraId="40DD8E99" w14:textId="77777777" w:rsidR="00FC12F9" w:rsidRPr="00A54D84" w:rsidRDefault="00FC12F9">
      <w:pPr>
        <w:rPr>
          <w:lang w:val="en-CA" w:eastAsia="en-CA"/>
        </w:rPr>
      </w:pPr>
      <w:r w:rsidRPr="00A54D84">
        <w:rPr>
          <w:lang w:val="en-CA" w:eastAsia="en-CA"/>
        </w:rPr>
        <w:t xml:space="preserve">20 (effective* or </w:t>
      </w:r>
      <w:proofErr w:type="spellStart"/>
      <w:r w:rsidRPr="00A54D84">
        <w:rPr>
          <w:lang w:val="en-CA" w:eastAsia="en-CA"/>
        </w:rPr>
        <w:t>personalis</w:t>
      </w:r>
      <w:proofErr w:type="spellEnd"/>
      <w:r w:rsidRPr="00A54D84">
        <w:rPr>
          <w:lang w:val="en-CA" w:eastAsia="en-CA"/>
        </w:rPr>
        <w:t xml:space="preserve">* or </w:t>
      </w:r>
      <w:proofErr w:type="spellStart"/>
      <w:r w:rsidRPr="00A54D84">
        <w:rPr>
          <w:lang w:val="en-CA" w:eastAsia="en-CA"/>
        </w:rPr>
        <w:t>personaliz</w:t>
      </w:r>
      <w:proofErr w:type="spellEnd"/>
      <w:r w:rsidRPr="00A54D84">
        <w:rPr>
          <w:lang w:val="en-CA" w:eastAsia="en-CA"/>
        </w:rPr>
        <w:t>* or tailor* or custom*).</w:t>
      </w:r>
      <w:proofErr w:type="spellStart"/>
      <w:r w:rsidRPr="00A54D84">
        <w:rPr>
          <w:lang w:val="en-CA" w:eastAsia="en-CA"/>
        </w:rPr>
        <w:t>ti</w:t>
      </w:r>
      <w:proofErr w:type="spellEnd"/>
      <w:r w:rsidRPr="00A54D84">
        <w:rPr>
          <w:lang w:val="en-CA" w:eastAsia="en-CA"/>
        </w:rPr>
        <w:t>. 343793</w:t>
      </w:r>
    </w:p>
    <w:p w14:paraId="0EB449DE" w14:textId="77777777" w:rsidR="00FC12F9" w:rsidRPr="00A54D84" w:rsidRDefault="00FC12F9">
      <w:pPr>
        <w:rPr>
          <w:lang w:val="en-CA" w:eastAsia="en-CA"/>
        </w:rPr>
      </w:pPr>
      <w:r w:rsidRPr="00A54D84">
        <w:rPr>
          <w:lang w:val="en-CA" w:eastAsia="en-CA"/>
        </w:rPr>
        <w:t>3 and 20 1960</w:t>
      </w:r>
    </w:p>
    <w:p w14:paraId="35828BA9" w14:textId="77777777" w:rsidR="00FC12F9" w:rsidRPr="00A54D84" w:rsidRDefault="00FC12F9">
      <w:pPr>
        <w:rPr>
          <w:lang w:val="en-CA" w:eastAsia="en-CA"/>
        </w:rPr>
      </w:pPr>
      <w:r w:rsidRPr="00A54D84">
        <w:rPr>
          <w:lang w:val="en-CA" w:eastAsia="en-CA"/>
        </w:rPr>
        <w:t>22 17 and 21</w:t>
      </w:r>
      <w:r w:rsidRPr="00A54D84">
        <w:t xml:space="preserve"> </w:t>
      </w:r>
      <w:r w:rsidRPr="00A54D84">
        <w:rPr>
          <w:lang w:val="en-CA" w:eastAsia="en-CA"/>
        </w:rPr>
        <w:t>501</w:t>
      </w:r>
    </w:p>
    <w:p w14:paraId="32926985" w14:textId="75BC53E5" w:rsidR="00FC12F9" w:rsidRPr="00A54D84" w:rsidRDefault="00FC12F9">
      <w:pPr>
        <w:spacing w:before="0"/>
      </w:pPr>
    </w:p>
    <w:p w14:paraId="54EB7B3D" w14:textId="456FC369" w:rsidR="00351409" w:rsidRPr="00A54D84" w:rsidRDefault="00351409" w:rsidP="007D7041">
      <w:pPr>
        <w:rPr>
          <w:sz w:val="24"/>
        </w:rPr>
      </w:pPr>
      <w:r w:rsidRPr="00A54D84">
        <w:t xml:space="preserve">*This search strategy was translated for </w:t>
      </w:r>
      <w:r w:rsidR="002C31D2" w:rsidRPr="00A54D84">
        <w:t xml:space="preserve">use in </w:t>
      </w:r>
      <w:r w:rsidRPr="00A54D84">
        <w:t>Scopus.</w:t>
      </w:r>
    </w:p>
    <w:p w14:paraId="31B88F71" w14:textId="77777777" w:rsidR="00351409" w:rsidRDefault="00351409" w:rsidP="00FC12F9">
      <w:pPr>
        <w:pStyle w:val="Heading2"/>
        <w:sectPr w:rsidR="00351409" w:rsidSect="00351409">
          <w:pgSz w:w="12240" w:h="15840"/>
          <w:pgMar w:top="1440" w:right="1440" w:bottom="1440" w:left="1440" w:header="720" w:footer="720" w:gutter="0"/>
          <w:cols w:space="720"/>
          <w:docGrid w:linePitch="360"/>
        </w:sectPr>
      </w:pPr>
    </w:p>
    <w:p w14:paraId="0BE57E15" w14:textId="7C85BD35" w:rsidR="00FC12F9" w:rsidRPr="00A54D84" w:rsidRDefault="00FC12F9" w:rsidP="00FC12F9">
      <w:pPr>
        <w:pStyle w:val="Heading2"/>
      </w:pPr>
      <w:bookmarkStart w:id="2" w:name="_Toc209009194"/>
      <w:r w:rsidRPr="00A54D84">
        <w:lastRenderedPageBreak/>
        <w:t>Supplementary file 1b: Website search</w:t>
      </w:r>
      <w:bookmarkEnd w:id="2"/>
    </w:p>
    <w:tbl>
      <w:tblPr>
        <w:tblpPr w:leftFromText="180" w:rightFromText="180" w:vertAnchor="text" w:horzAnchor="margin" w:tblpY="931"/>
        <w:tblW w:w="13462" w:type="dxa"/>
        <w:tblLook w:val="04A0" w:firstRow="1" w:lastRow="0" w:firstColumn="1" w:lastColumn="0" w:noHBand="0" w:noVBand="1"/>
      </w:tblPr>
      <w:tblGrid>
        <w:gridCol w:w="1230"/>
        <w:gridCol w:w="4435"/>
        <w:gridCol w:w="3828"/>
        <w:gridCol w:w="2693"/>
        <w:gridCol w:w="1276"/>
      </w:tblGrid>
      <w:tr w:rsidR="00FC12F9" w:rsidRPr="00E30C90" w14:paraId="7373E5EE" w14:textId="77777777" w:rsidTr="009E4CFF">
        <w:trPr>
          <w:trHeight w:val="335"/>
        </w:trPr>
        <w:tc>
          <w:tcPr>
            <w:tcW w:w="1230" w:type="dxa"/>
            <w:vMerge w:val="restart"/>
            <w:tcBorders>
              <w:top w:val="single" w:sz="4" w:space="0" w:color="auto"/>
              <w:left w:val="single" w:sz="4" w:space="0" w:color="auto"/>
              <w:bottom w:val="single" w:sz="4" w:space="0" w:color="auto"/>
              <w:right w:val="single" w:sz="4" w:space="0" w:color="auto"/>
            </w:tcBorders>
            <w:shd w:val="clear" w:color="auto" w:fill="D9E1F2"/>
            <w:vAlign w:val="center"/>
            <w:hideMark/>
          </w:tcPr>
          <w:p w14:paraId="69C30A7C" w14:textId="77777777" w:rsidR="00FC12F9" w:rsidRPr="00E30C90" w:rsidRDefault="00FC12F9" w:rsidP="009E4CFF">
            <w:pPr>
              <w:rPr>
                <w:rFonts w:asciiTheme="majorHAnsi" w:eastAsiaTheme="majorEastAsia" w:hAnsiTheme="majorHAnsi" w:cstheme="majorBidi"/>
                <w:b/>
                <w:bCs/>
                <w:szCs w:val="20"/>
                <w:lang w:val="en-CA"/>
              </w:rPr>
            </w:pPr>
            <w:r w:rsidRPr="00E30C90">
              <w:rPr>
                <w:rFonts w:asciiTheme="majorHAnsi" w:eastAsiaTheme="majorEastAsia" w:hAnsiTheme="majorHAnsi" w:cstheme="majorBidi"/>
                <w:b/>
                <w:bCs/>
                <w:szCs w:val="20"/>
                <w:lang w:val="en-CA"/>
              </w:rPr>
              <w:t>Country</w:t>
            </w:r>
          </w:p>
        </w:tc>
        <w:tc>
          <w:tcPr>
            <w:tcW w:w="4435" w:type="dxa"/>
            <w:vMerge w:val="restart"/>
            <w:tcBorders>
              <w:top w:val="single" w:sz="4" w:space="0" w:color="auto"/>
              <w:left w:val="single" w:sz="4" w:space="0" w:color="auto"/>
              <w:bottom w:val="single" w:sz="4" w:space="0" w:color="auto"/>
              <w:right w:val="single" w:sz="4" w:space="0" w:color="auto"/>
            </w:tcBorders>
            <w:shd w:val="clear" w:color="auto" w:fill="D9E1F2"/>
            <w:noWrap/>
            <w:vAlign w:val="center"/>
            <w:hideMark/>
          </w:tcPr>
          <w:p w14:paraId="7A7621E4" w14:textId="77777777" w:rsidR="00FC12F9" w:rsidRPr="00E30C90" w:rsidRDefault="00FC12F9" w:rsidP="009E4CFF">
            <w:pPr>
              <w:rPr>
                <w:rFonts w:asciiTheme="majorHAnsi" w:eastAsiaTheme="majorEastAsia" w:hAnsiTheme="majorHAnsi" w:cstheme="majorBidi"/>
                <w:b/>
                <w:bCs/>
                <w:szCs w:val="20"/>
                <w:lang w:val="en-CA"/>
              </w:rPr>
            </w:pPr>
            <w:r w:rsidRPr="00E30C90">
              <w:rPr>
                <w:rFonts w:asciiTheme="majorHAnsi" w:eastAsiaTheme="majorEastAsia" w:hAnsiTheme="majorHAnsi" w:cstheme="majorBidi"/>
                <w:b/>
                <w:bCs/>
                <w:szCs w:val="20"/>
                <w:lang w:val="en-CA"/>
              </w:rPr>
              <w:t>Psychology association/ institution</w:t>
            </w:r>
          </w:p>
        </w:tc>
        <w:tc>
          <w:tcPr>
            <w:tcW w:w="3828" w:type="dxa"/>
            <w:vMerge w:val="restart"/>
            <w:tcBorders>
              <w:top w:val="single" w:sz="4" w:space="0" w:color="auto"/>
              <w:left w:val="single" w:sz="4" w:space="0" w:color="auto"/>
              <w:bottom w:val="single" w:sz="4" w:space="0" w:color="auto"/>
              <w:right w:val="single" w:sz="4" w:space="0" w:color="auto"/>
            </w:tcBorders>
            <w:shd w:val="clear" w:color="auto" w:fill="D9E1F2"/>
            <w:noWrap/>
            <w:vAlign w:val="center"/>
            <w:hideMark/>
          </w:tcPr>
          <w:p w14:paraId="20FF28C8" w14:textId="77777777" w:rsidR="00FC12F9" w:rsidRPr="00E30C90" w:rsidRDefault="00FC12F9" w:rsidP="009E4CFF">
            <w:pPr>
              <w:rPr>
                <w:rFonts w:asciiTheme="majorHAnsi" w:eastAsiaTheme="majorEastAsia" w:hAnsiTheme="majorHAnsi" w:cstheme="majorBidi"/>
                <w:b/>
                <w:bCs/>
                <w:szCs w:val="20"/>
                <w:lang w:val="en-CA"/>
              </w:rPr>
            </w:pPr>
            <w:r w:rsidRPr="00E30C90">
              <w:rPr>
                <w:rFonts w:asciiTheme="majorHAnsi" w:eastAsiaTheme="majorEastAsia" w:hAnsiTheme="majorHAnsi" w:cstheme="majorBidi"/>
                <w:b/>
                <w:bCs/>
                <w:szCs w:val="20"/>
                <w:lang w:val="en-CA"/>
              </w:rPr>
              <w:t>Website URL</w:t>
            </w:r>
          </w:p>
        </w:tc>
        <w:tc>
          <w:tcPr>
            <w:tcW w:w="3969" w:type="dxa"/>
            <w:gridSpan w:val="2"/>
            <w:tcBorders>
              <w:top w:val="single" w:sz="4" w:space="0" w:color="auto"/>
              <w:left w:val="nil"/>
              <w:bottom w:val="single" w:sz="4" w:space="0" w:color="auto"/>
              <w:right w:val="single" w:sz="4" w:space="0" w:color="auto"/>
            </w:tcBorders>
            <w:shd w:val="clear" w:color="auto" w:fill="D9E1F2"/>
            <w:noWrap/>
            <w:vAlign w:val="center"/>
            <w:hideMark/>
          </w:tcPr>
          <w:p w14:paraId="77CC4B5B" w14:textId="77777777" w:rsidR="00FC12F9" w:rsidRPr="00E30C90" w:rsidRDefault="00FC12F9" w:rsidP="009E4CFF">
            <w:pPr>
              <w:rPr>
                <w:rFonts w:asciiTheme="majorHAnsi" w:eastAsiaTheme="majorEastAsia" w:hAnsiTheme="majorHAnsi" w:cstheme="majorBidi"/>
                <w:b/>
                <w:bCs/>
                <w:szCs w:val="20"/>
                <w:lang w:val="en-CA"/>
              </w:rPr>
            </w:pPr>
            <w:r w:rsidRPr="00E30C90">
              <w:rPr>
                <w:rFonts w:asciiTheme="majorHAnsi" w:eastAsiaTheme="majorEastAsia" w:hAnsiTheme="majorHAnsi" w:cstheme="majorBidi"/>
                <w:b/>
                <w:bCs/>
                <w:szCs w:val="20"/>
                <w:lang w:val="en-CA"/>
              </w:rPr>
              <w:t>Number of webpage</w:t>
            </w:r>
            <w:r>
              <w:rPr>
                <w:rFonts w:asciiTheme="majorHAnsi" w:eastAsiaTheme="majorEastAsia" w:hAnsiTheme="majorHAnsi" w:cstheme="majorBidi"/>
                <w:b/>
                <w:bCs/>
                <w:szCs w:val="20"/>
                <w:lang w:val="en-CA"/>
              </w:rPr>
              <w:t>s</w:t>
            </w:r>
          </w:p>
        </w:tc>
      </w:tr>
      <w:tr w:rsidR="00FC12F9" w:rsidRPr="00E30C90" w14:paraId="20632FBA" w14:textId="77777777" w:rsidTr="009E4CFF">
        <w:trPr>
          <w:trHeight w:val="119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048CFAD" w14:textId="77777777" w:rsidR="00FC12F9" w:rsidRPr="00E30C90" w:rsidRDefault="00FC12F9" w:rsidP="009E4CFF">
            <w:pPr>
              <w:rPr>
                <w:rFonts w:asciiTheme="majorHAnsi" w:eastAsiaTheme="majorEastAsia" w:hAnsiTheme="majorHAnsi" w:cstheme="majorBidi"/>
                <w:b/>
                <w:bCs/>
                <w:szCs w:val="20"/>
                <w:lang w:val="en-CA"/>
              </w:rPr>
            </w:pPr>
          </w:p>
        </w:tc>
        <w:tc>
          <w:tcPr>
            <w:tcW w:w="4435" w:type="dxa"/>
            <w:vMerge/>
            <w:tcBorders>
              <w:top w:val="single" w:sz="4" w:space="0" w:color="auto"/>
              <w:left w:val="single" w:sz="4" w:space="0" w:color="auto"/>
              <w:bottom w:val="single" w:sz="4" w:space="0" w:color="auto"/>
              <w:right w:val="single" w:sz="4" w:space="0" w:color="auto"/>
            </w:tcBorders>
            <w:vAlign w:val="center"/>
            <w:hideMark/>
          </w:tcPr>
          <w:p w14:paraId="4453EF32" w14:textId="77777777" w:rsidR="00FC12F9" w:rsidRPr="00E30C90" w:rsidRDefault="00FC12F9" w:rsidP="009E4CFF">
            <w:pPr>
              <w:rPr>
                <w:rFonts w:asciiTheme="majorHAnsi" w:eastAsiaTheme="majorEastAsia" w:hAnsiTheme="majorHAnsi" w:cstheme="majorBidi"/>
                <w:b/>
                <w:bCs/>
                <w:szCs w:val="20"/>
                <w:lang w:val="en-CA"/>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630C38B7" w14:textId="77777777" w:rsidR="00FC12F9" w:rsidRPr="00E30C90" w:rsidRDefault="00FC12F9" w:rsidP="009E4CFF">
            <w:pPr>
              <w:rPr>
                <w:rFonts w:asciiTheme="majorHAnsi" w:eastAsiaTheme="majorEastAsia" w:hAnsiTheme="majorHAnsi" w:cstheme="majorBidi"/>
                <w:b/>
                <w:bCs/>
                <w:szCs w:val="20"/>
                <w:lang w:val="en-CA"/>
              </w:rPr>
            </w:pPr>
          </w:p>
        </w:tc>
        <w:tc>
          <w:tcPr>
            <w:tcW w:w="2693" w:type="dxa"/>
            <w:tcBorders>
              <w:top w:val="nil"/>
              <w:left w:val="nil"/>
              <w:bottom w:val="single" w:sz="4" w:space="0" w:color="auto"/>
              <w:right w:val="single" w:sz="4" w:space="0" w:color="auto"/>
            </w:tcBorders>
            <w:shd w:val="clear" w:color="auto" w:fill="D9E1F2"/>
            <w:vAlign w:val="bottom"/>
            <w:hideMark/>
          </w:tcPr>
          <w:p w14:paraId="66E89F5E" w14:textId="77777777" w:rsidR="00FC12F9" w:rsidRPr="00E30C90" w:rsidRDefault="00FC12F9" w:rsidP="009E4CFF">
            <w:pPr>
              <w:rPr>
                <w:rFonts w:asciiTheme="majorHAnsi" w:eastAsiaTheme="majorEastAsia" w:hAnsiTheme="majorHAnsi" w:cstheme="majorBidi"/>
                <w:b/>
                <w:bCs/>
                <w:szCs w:val="20"/>
                <w:lang w:val="en-CA"/>
              </w:rPr>
            </w:pPr>
            <w:r w:rsidRPr="00E30C90">
              <w:rPr>
                <w:rFonts w:asciiTheme="majorHAnsi" w:eastAsiaTheme="majorEastAsia" w:hAnsiTheme="majorHAnsi" w:cstheme="majorBidi"/>
                <w:b/>
                <w:bCs/>
                <w:szCs w:val="20"/>
                <w:lang w:val="en-CA"/>
              </w:rPr>
              <w:t>Search results for title screening (manual search and search within the website using search terms, e.g. "CBT", "cognitive behaviour therapy", "cognitive behavior therapy")</w:t>
            </w:r>
          </w:p>
        </w:tc>
        <w:tc>
          <w:tcPr>
            <w:tcW w:w="1276" w:type="dxa"/>
            <w:tcBorders>
              <w:top w:val="nil"/>
              <w:left w:val="nil"/>
              <w:bottom w:val="single" w:sz="4" w:space="0" w:color="auto"/>
              <w:right w:val="single" w:sz="4" w:space="0" w:color="auto"/>
            </w:tcBorders>
            <w:shd w:val="clear" w:color="auto" w:fill="D9E1F2"/>
            <w:noWrap/>
            <w:vAlign w:val="center"/>
            <w:hideMark/>
          </w:tcPr>
          <w:p w14:paraId="0536BFA7" w14:textId="77777777" w:rsidR="00FC12F9" w:rsidRPr="00E30C90" w:rsidRDefault="00FC12F9" w:rsidP="009E4CFF">
            <w:pPr>
              <w:rPr>
                <w:rFonts w:asciiTheme="majorHAnsi" w:eastAsiaTheme="majorEastAsia" w:hAnsiTheme="majorHAnsi" w:cstheme="majorBidi"/>
                <w:b/>
                <w:bCs/>
                <w:szCs w:val="20"/>
                <w:lang w:val="en-CA"/>
              </w:rPr>
            </w:pPr>
            <w:r w:rsidRPr="00E30C90">
              <w:rPr>
                <w:rFonts w:asciiTheme="majorHAnsi" w:eastAsiaTheme="majorEastAsia" w:hAnsiTheme="majorHAnsi" w:cstheme="majorBidi"/>
                <w:b/>
                <w:bCs/>
                <w:szCs w:val="20"/>
                <w:lang w:val="en-CA"/>
              </w:rPr>
              <w:t>Search results for full-text screening</w:t>
            </w:r>
          </w:p>
        </w:tc>
      </w:tr>
      <w:tr w:rsidR="00FC12F9" w:rsidRPr="00E30C90" w14:paraId="3982172A" w14:textId="77777777" w:rsidTr="009E4CFF">
        <w:trPr>
          <w:trHeight w:val="216"/>
        </w:trPr>
        <w:tc>
          <w:tcPr>
            <w:tcW w:w="1230" w:type="dxa"/>
            <w:vMerge w:val="restart"/>
            <w:tcBorders>
              <w:top w:val="nil"/>
              <w:left w:val="single" w:sz="4" w:space="0" w:color="auto"/>
              <w:bottom w:val="single" w:sz="4" w:space="0" w:color="000000"/>
              <w:right w:val="single" w:sz="4" w:space="0" w:color="auto"/>
            </w:tcBorders>
            <w:vAlign w:val="center"/>
            <w:hideMark/>
          </w:tcPr>
          <w:p w14:paraId="182AC60B"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C</w:t>
            </w:r>
            <w:r>
              <w:rPr>
                <w:rFonts w:asciiTheme="majorHAnsi" w:eastAsiaTheme="majorEastAsia" w:hAnsiTheme="majorHAnsi" w:cstheme="majorBidi"/>
                <w:szCs w:val="20"/>
                <w:lang w:val="en-CA"/>
              </w:rPr>
              <w:t>a</w:t>
            </w:r>
            <w:r w:rsidRPr="00E30C90">
              <w:rPr>
                <w:rFonts w:asciiTheme="majorHAnsi" w:eastAsiaTheme="majorEastAsia" w:hAnsiTheme="majorHAnsi" w:cstheme="majorBidi"/>
                <w:szCs w:val="20"/>
                <w:lang w:val="en-CA"/>
              </w:rPr>
              <w:t>n</w:t>
            </w:r>
            <w:r>
              <w:rPr>
                <w:rFonts w:asciiTheme="majorHAnsi" w:eastAsiaTheme="majorEastAsia" w:hAnsiTheme="majorHAnsi" w:cstheme="majorBidi"/>
                <w:szCs w:val="20"/>
                <w:lang w:val="en-CA"/>
              </w:rPr>
              <w:t>a</w:t>
            </w:r>
            <w:r w:rsidRPr="00E30C90">
              <w:rPr>
                <w:rFonts w:asciiTheme="majorHAnsi" w:eastAsiaTheme="majorEastAsia" w:hAnsiTheme="majorHAnsi" w:cstheme="majorBidi"/>
                <w:szCs w:val="20"/>
                <w:lang w:val="en-CA"/>
              </w:rPr>
              <w:t xml:space="preserve">da </w:t>
            </w:r>
          </w:p>
        </w:tc>
        <w:tc>
          <w:tcPr>
            <w:tcW w:w="4435" w:type="dxa"/>
            <w:tcBorders>
              <w:top w:val="nil"/>
              <w:left w:val="nil"/>
              <w:bottom w:val="single" w:sz="4" w:space="0" w:color="auto"/>
              <w:right w:val="single" w:sz="4" w:space="0" w:color="auto"/>
            </w:tcBorders>
            <w:noWrap/>
            <w:hideMark/>
          </w:tcPr>
          <w:p w14:paraId="3BFC54CF"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International Union of Psychological Science</w:t>
            </w:r>
          </w:p>
        </w:tc>
        <w:tc>
          <w:tcPr>
            <w:tcW w:w="3828" w:type="dxa"/>
            <w:tcBorders>
              <w:top w:val="nil"/>
              <w:left w:val="nil"/>
              <w:bottom w:val="single" w:sz="4" w:space="0" w:color="auto"/>
              <w:right w:val="single" w:sz="4" w:space="0" w:color="auto"/>
            </w:tcBorders>
            <w:hideMark/>
          </w:tcPr>
          <w:p w14:paraId="5A4E679C" w14:textId="77777777" w:rsidR="00FC12F9" w:rsidRPr="00E30C90" w:rsidRDefault="00A54D84" w:rsidP="009E4CFF">
            <w:pPr>
              <w:rPr>
                <w:rFonts w:asciiTheme="majorHAnsi" w:eastAsiaTheme="majorEastAsia" w:hAnsiTheme="majorHAnsi" w:cstheme="majorBidi"/>
                <w:szCs w:val="20"/>
                <w:u w:val="single"/>
                <w:lang w:val="en-CA"/>
              </w:rPr>
            </w:pPr>
            <w:hyperlink r:id="rId9" w:history="1">
              <w:r w:rsidR="00FC12F9" w:rsidRPr="00E30C90">
                <w:rPr>
                  <w:rStyle w:val="Hyperlink"/>
                  <w:rFonts w:asciiTheme="majorHAnsi" w:eastAsiaTheme="majorEastAsia" w:hAnsiTheme="majorHAnsi" w:cstheme="majorBidi"/>
                  <w:szCs w:val="20"/>
                  <w:lang w:val="en-CA"/>
                </w:rPr>
                <w:t xml:space="preserve">https://www.iupsys.net/ </w:t>
              </w:r>
            </w:hyperlink>
          </w:p>
        </w:tc>
        <w:tc>
          <w:tcPr>
            <w:tcW w:w="2693" w:type="dxa"/>
            <w:tcBorders>
              <w:top w:val="nil"/>
              <w:left w:val="nil"/>
              <w:bottom w:val="single" w:sz="4" w:space="0" w:color="auto"/>
              <w:right w:val="single" w:sz="4" w:space="0" w:color="auto"/>
            </w:tcBorders>
            <w:noWrap/>
            <w:hideMark/>
          </w:tcPr>
          <w:p w14:paraId="0CE9A06B" w14:textId="77777777" w:rsidR="00FC12F9" w:rsidRPr="00E30C90" w:rsidRDefault="00FC12F9" w:rsidP="009E4CFF">
            <w:pPr>
              <w:jc w:val="both"/>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0</w:t>
            </w:r>
          </w:p>
        </w:tc>
        <w:tc>
          <w:tcPr>
            <w:tcW w:w="1276" w:type="dxa"/>
            <w:tcBorders>
              <w:top w:val="nil"/>
              <w:left w:val="nil"/>
              <w:bottom w:val="single" w:sz="4" w:space="0" w:color="auto"/>
              <w:right w:val="single" w:sz="4" w:space="0" w:color="auto"/>
            </w:tcBorders>
            <w:vAlign w:val="bottom"/>
            <w:hideMark/>
          </w:tcPr>
          <w:p w14:paraId="79BBED0D" w14:textId="77777777" w:rsidR="00FC12F9" w:rsidRPr="00E30C90" w:rsidRDefault="00FC12F9" w:rsidP="009E4CFF">
            <w:pPr>
              <w:rPr>
                <w:rFonts w:asciiTheme="majorHAnsi" w:eastAsiaTheme="majorEastAsia" w:hAnsiTheme="majorHAnsi" w:cstheme="majorBidi"/>
                <w:szCs w:val="20"/>
                <w:lang w:val="en-CA"/>
              </w:rPr>
            </w:pPr>
            <w:r>
              <w:rPr>
                <w:rFonts w:asciiTheme="majorHAnsi" w:eastAsiaTheme="majorEastAsia" w:hAnsiTheme="majorHAnsi" w:cstheme="majorBidi"/>
                <w:szCs w:val="20"/>
                <w:lang w:val="en-CA"/>
              </w:rPr>
              <w:t>0</w:t>
            </w:r>
          </w:p>
        </w:tc>
      </w:tr>
      <w:tr w:rsidR="00FC12F9" w:rsidRPr="00E30C90" w14:paraId="67E69C8A" w14:textId="77777777" w:rsidTr="009E4CFF">
        <w:trPr>
          <w:trHeight w:val="216"/>
        </w:trPr>
        <w:tc>
          <w:tcPr>
            <w:tcW w:w="0" w:type="auto"/>
            <w:vMerge/>
            <w:tcBorders>
              <w:top w:val="nil"/>
              <w:left w:val="single" w:sz="4" w:space="0" w:color="auto"/>
              <w:bottom w:val="single" w:sz="4" w:space="0" w:color="000000"/>
              <w:right w:val="single" w:sz="4" w:space="0" w:color="auto"/>
            </w:tcBorders>
            <w:vAlign w:val="center"/>
            <w:hideMark/>
          </w:tcPr>
          <w:p w14:paraId="4EBF8172" w14:textId="77777777" w:rsidR="00FC12F9" w:rsidRPr="00E30C90" w:rsidRDefault="00FC12F9" w:rsidP="009E4CFF">
            <w:pPr>
              <w:rPr>
                <w:rFonts w:asciiTheme="majorHAnsi" w:eastAsiaTheme="majorEastAsia" w:hAnsiTheme="majorHAnsi" w:cstheme="majorBidi"/>
                <w:szCs w:val="20"/>
                <w:lang w:val="en-CA"/>
              </w:rPr>
            </w:pPr>
          </w:p>
        </w:tc>
        <w:tc>
          <w:tcPr>
            <w:tcW w:w="4435" w:type="dxa"/>
            <w:tcBorders>
              <w:top w:val="nil"/>
              <w:left w:val="nil"/>
              <w:bottom w:val="single" w:sz="4" w:space="0" w:color="auto"/>
              <w:right w:val="single" w:sz="4" w:space="0" w:color="auto"/>
            </w:tcBorders>
            <w:hideMark/>
          </w:tcPr>
          <w:p w14:paraId="23D5CE6E"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Canadian Agency for Drugs Technologies in Health (CADTH)</w:t>
            </w:r>
          </w:p>
        </w:tc>
        <w:tc>
          <w:tcPr>
            <w:tcW w:w="3828" w:type="dxa"/>
            <w:tcBorders>
              <w:top w:val="nil"/>
              <w:left w:val="nil"/>
              <w:bottom w:val="single" w:sz="4" w:space="0" w:color="auto"/>
              <w:right w:val="single" w:sz="4" w:space="0" w:color="auto"/>
            </w:tcBorders>
            <w:hideMark/>
          </w:tcPr>
          <w:p w14:paraId="5C5D0789" w14:textId="77777777" w:rsidR="00FC12F9" w:rsidRPr="00E30C90" w:rsidRDefault="00A54D84" w:rsidP="009E4CFF">
            <w:pPr>
              <w:rPr>
                <w:rFonts w:asciiTheme="majorHAnsi" w:eastAsiaTheme="majorEastAsia" w:hAnsiTheme="majorHAnsi" w:cstheme="majorBidi"/>
                <w:szCs w:val="20"/>
                <w:u w:val="single"/>
                <w:lang w:val="en-CA"/>
              </w:rPr>
            </w:pPr>
            <w:hyperlink r:id="rId10" w:history="1">
              <w:r w:rsidR="00FC12F9" w:rsidRPr="00E30C90">
                <w:rPr>
                  <w:rStyle w:val="Hyperlink"/>
                  <w:rFonts w:asciiTheme="majorHAnsi" w:eastAsiaTheme="majorEastAsia" w:hAnsiTheme="majorHAnsi" w:cstheme="majorBidi"/>
                  <w:szCs w:val="20"/>
                  <w:lang w:val="en-CA"/>
                </w:rPr>
                <w:t xml:space="preserve">https://www.cadth.ca/ </w:t>
              </w:r>
            </w:hyperlink>
          </w:p>
        </w:tc>
        <w:tc>
          <w:tcPr>
            <w:tcW w:w="2693" w:type="dxa"/>
            <w:tcBorders>
              <w:top w:val="nil"/>
              <w:left w:val="nil"/>
              <w:bottom w:val="single" w:sz="4" w:space="0" w:color="auto"/>
              <w:right w:val="single" w:sz="4" w:space="0" w:color="auto"/>
            </w:tcBorders>
            <w:hideMark/>
          </w:tcPr>
          <w:p w14:paraId="77F6E7BC" w14:textId="77777777" w:rsidR="00FC12F9" w:rsidRPr="00E30C90" w:rsidRDefault="00FC12F9" w:rsidP="009E4CFF">
            <w:pPr>
              <w:jc w:val="both"/>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316</w:t>
            </w:r>
          </w:p>
        </w:tc>
        <w:tc>
          <w:tcPr>
            <w:tcW w:w="1276" w:type="dxa"/>
            <w:tcBorders>
              <w:top w:val="nil"/>
              <w:left w:val="nil"/>
              <w:bottom w:val="single" w:sz="4" w:space="0" w:color="auto"/>
              <w:right w:val="single" w:sz="4" w:space="0" w:color="auto"/>
            </w:tcBorders>
            <w:noWrap/>
            <w:vAlign w:val="bottom"/>
            <w:hideMark/>
          </w:tcPr>
          <w:p w14:paraId="562516C0" w14:textId="77777777" w:rsidR="00FC12F9" w:rsidRPr="00E30C90" w:rsidRDefault="00FC12F9" w:rsidP="009E4CFF">
            <w:pPr>
              <w:jc w:val="both"/>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9</w:t>
            </w:r>
          </w:p>
        </w:tc>
      </w:tr>
      <w:tr w:rsidR="00FC12F9" w:rsidRPr="00E30C90" w14:paraId="29B399D5" w14:textId="77777777" w:rsidTr="009E4CFF">
        <w:trPr>
          <w:trHeight w:val="216"/>
        </w:trPr>
        <w:tc>
          <w:tcPr>
            <w:tcW w:w="0" w:type="auto"/>
            <w:vMerge/>
            <w:tcBorders>
              <w:top w:val="nil"/>
              <w:left w:val="single" w:sz="4" w:space="0" w:color="auto"/>
              <w:bottom w:val="single" w:sz="4" w:space="0" w:color="000000"/>
              <w:right w:val="single" w:sz="4" w:space="0" w:color="auto"/>
            </w:tcBorders>
            <w:vAlign w:val="center"/>
            <w:hideMark/>
          </w:tcPr>
          <w:p w14:paraId="15103D57" w14:textId="77777777" w:rsidR="00FC12F9" w:rsidRPr="00E30C90" w:rsidRDefault="00FC12F9" w:rsidP="009E4CFF">
            <w:pPr>
              <w:rPr>
                <w:rFonts w:asciiTheme="majorHAnsi" w:eastAsiaTheme="majorEastAsia" w:hAnsiTheme="majorHAnsi" w:cstheme="majorBidi"/>
                <w:szCs w:val="20"/>
                <w:lang w:val="en-CA"/>
              </w:rPr>
            </w:pPr>
          </w:p>
        </w:tc>
        <w:tc>
          <w:tcPr>
            <w:tcW w:w="4435" w:type="dxa"/>
            <w:tcBorders>
              <w:top w:val="nil"/>
              <w:left w:val="nil"/>
              <w:bottom w:val="single" w:sz="4" w:space="0" w:color="auto"/>
              <w:right w:val="single" w:sz="4" w:space="0" w:color="auto"/>
            </w:tcBorders>
            <w:hideMark/>
          </w:tcPr>
          <w:p w14:paraId="2B0DF8F7"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Canadian Psychological Association (CPA)</w:t>
            </w:r>
          </w:p>
        </w:tc>
        <w:tc>
          <w:tcPr>
            <w:tcW w:w="3828" w:type="dxa"/>
            <w:tcBorders>
              <w:top w:val="nil"/>
              <w:left w:val="nil"/>
              <w:bottom w:val="single" w:sz="4" w:space="0" w:color="auto"/>
              <w:right w:val="single" w:sz="4" w:space="0" w:color="auto"/>
            </w:tcBorders>
            <w:hideMark/>
          </w:tcPr>
          <w:p w14:paraId="5214E4B6" w14:textId="77777777" w:rsidR="00FC12F9" w:rsidRPr="00E30C90" w:rsidRDefault="00A54D84" w:rsidP="009E4CFF">
            <w:pPr>
              <w:rPr>
                <w:rFonts w:asciiTheme="majorHAnsi" w:eastAsiaTheme="majorEastAsia" w:hAnsiTheme="majorHAnsi" w:cstheme="majorBidi"/>
                <w:szCs w:val="20"/>
                <w:u w:val="single"/>
                <w:lang w:val="en-CA"/>
              </w:rPr>
            </w:pPr>
            <w:hyperlink r:id="rId11" w:history="1">
              <w:r w:rsidR="00FC12F9" w:rsidRPr="00E30C90">
                <w:rPr>
                  <w:rStyle w:val="Hyperlink"/>
                  <w:rFonts w:asciiTheme="majorHAnsi" w:eastAsiaTheme="majorEastAsia" w:hAnsiTheme="majorHAnsi" w:cstheme="majorBidi"/>
                  <w:szCs w:val="20"/>
                  <w:lang w:val="en-CA"/>
                </w:rPr>
                <w:t xml:space="preserve">https://cpa.ca/ </w:t>
              </w:r>
            </w:hyperlink>
          </w:p>
        </w:tc>
        <w:tc>
          <w:tcPr>
            <w:tcW w:w="2693" w:type="dxa"/>
            <w:tcBorders>
              <w:top w:val="nil"/>
              <w:left w:val="nil"/>
              <w:bottom w:val="single" w:sz="4" w:space="0" w:color="auto"/>
              <w:right w:val="single" w:sz="4" w:space="0" w:color="auto"/>
            </w:tcBorders>
            <w:hideMark/>
          </w:tcPr>
          <w:p w14:paraId="0696F0D0" w14:textId="77777777" w:rsidR="00FC12F9" w:rsidRPr="00E30C90" w:rsidRDefault="00FC12F9" w:rsidP="009E4CFF">
            <w:pPr>
              <w:jc w:val="both"/>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1</w:t>
            </w:r>
          </w:p>
        </w:tc>
        <w:tc>
          <w:tcPr>
            <w:tcW w:w="1276" w:type="dxa"/>
            <w:tcBorders>
              <w:top w:val="nil"/>
              <w:left w:val="nil"/>
              <w:bottom w:val="single" w:sz="4" w:space="0" w:color="auto"/>
              <w:right w:val="single" w:sz="4" w:space="0" w:color="auto"/>
            </w:tcBorders>
            <w:noWrap/>
            <w:vAlign w:val="bottom"/>
            <w:hideMark/>
          </w:tcPr>
          <w:p w14:paraId="67A1151B"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1</w:t>
            </w:r>
          </w:p>
        </w:tc>
      </w:tr>
      <w:tr w:rsidR="00FC12F9" w:rsidRPr="00E30C90" w14:paraId="6CC315DE" w14:textId="77777777" w:rsidTr="009E4CFF">
        <w:trPr>
          <w:trHeight w:val="226"/>
        </w:trPr>
        <w:tc>
          <w:tcPr>
            <w:tcW w:w="0" w:type="auto"/>
            <w:vMerge/>
            <w:tcBorders>
              <w:top w:val="nil"/>
              <w:left w:val="single" w:sz="4" w:space="0" w:color="auto"/>
              <w:bottom w:val="single" w:sz="4" w:space="0" w:color="000000"/>
              <w:right w:val="single" w:sz="4" w:space="0" w:color="auto"/>
            </w:tcBorders>
            <w:vAlign w:val="center"/>
            <w:hideMark/>
          </w:tcPr>
          <w:p w14:paraId="6A213EDE" w14:textId="77777777" w:rsidR="00FC12F9" w:rsidRPr="00E30C90" w:rsidRDefault="00FC12F9" w:rsidP="009E4CFF">
            <w:pPr>
              <w:rPr>
                <w:rFonts w:asciiTheme="majorHAnsi" w:eastAsiaTheme="majorEastAsia" w:hAnsiTheme="majorHAnsi" w:cstheme="majorBidi"/>
                <w:szCs w:val="20"/>
                <w:lang w:val="en-CA"/>
              </w:rPr>
            </w:pPr>
          </w:p>
        </w:tc>
        <w:tc>
          <w:tcPr>
            <w:tcW w:w="4435" w:type="dxa"/>
            <w:tcBorders>
              <w:top w:val="nil"/>
              <w:left w:val="nil"/>
              <w:bottom w:val="single" w:sz="4" w:space="0" w:color="auto"/>
              <w:right w:val="single" w:sz="4" w:space="0" w:color="auto"/>
            </w:tcBorders>
            <w:noWrap/>
            <w:hideMark/>
          </w:tcPr>
          <w:p w14:paraId="1875B739"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Centre for Addiction and Mental Health (CAMH)</w:t>
            </w:r>
          </w:p>
        </w:tc>
        <w:tc>
          <w:tcPr>
            <w:tcW w:w="3828" w:type="dxa"/>
            <w:tcBorders>
              <w:top w:val="nil"/>
              <w:left w:val="nil"/>
              <w:bottom w:val="single" w:sz="4" w:space="0" w:color="auto"/>
              <w:right w:val="single" w:sz="4" w:space="0" w:color="auto"/>
            </w:tcBorders>
            <w:hideMark/>
          </w:tcPr>
          <w:p w14:paraId="7702C0BF" w14:textId="77777777" w:rsidR="00FC12F9" w:rsidRPr="00E30C90" w:rsidRDefault="00A54D84" w:rsidP="009E4CFF">
            <w:pPr>
              <w:rPr>
                <w:rFonts w:asciiTheme="majorHAnsi" w:eastAsiaTheme="majorEastAsia" w:hAnsiTheme="majorHAnsi" w:cstheme="majorBidi"/>
                <w:szCs w:val="20"/>
                <w:u w:val="single"/>
                <w:lang w:val="en-CA"/>
              </w:rPr>
            </w:pPr>
            <w:hyperlink r:id="rId12" w:history="1">
              <w:r w:rsidR="00FC12F9" w:rsidRPr="00E30C90">
                <w:rPr>
                  <w:rStyle w:val="Hyperlink"/>
                  <w:rFonts w:asciiTheme="majorHAnsi" w:eastAsiaTheme="majorEastAsia" w:hAnsiTheme="majorHAnsi" w:cstheme="majorBidi"/>
                  <w:szCs w:val="20"/>
                  <w:lang w:val="en-CA"/>
                </w:rPr>
                <w:t xml:space="preserve">https://www.camh.ca/ </w:t>
              </w:r>
            </w:hyperlink>
          </w:p>
        </w:tc>
        <w:tc>
          <w:tcPr>
            <w:tcW w:w="2693" w:type="dxa"/>
            <w:tcBorders>
              <w:top w:val="nil"/>
              <w:left w:val="nil"/>
              <w:bottom w:val="single" w:sz="4" w:space="0" w:color="auto"/>
              <w:right w:val="single" w:sz="4" w:space="0" w:color="auto"/>
            </w:tcBorders>
            <w:noWrap/>
            <w:hideMark/>
          </w:tcPr>
          <w:p w14:paraId="3FA964AF" w14:textId="77777777" w:rsidR="00FC12F9" w:rsidRPr="00E30C90" w:rsidRDefault="00FC12F9" w:rsidP="009E4CFF">
            <w:pPr>
              <w:jc w:val="both"/>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624</w:t>
            </w:r>
          </w:p>
        </w:tc>
        <w:tc>
          <w:tcPr>
            <w:tcW w:w="1276" w:type="dxa"/>
            <w:tcBorders>
              <w:top w:val="nil"/>
              <w:left w:val="nil"/>
              <w:bottom w:val="single" w:sz="4" w:space="0" w:color="auto"/>
              <w:right w:val="single" w:sz="4" w:space="0" w:color="auto"/>
            </w:tcBorders>
            <w:noWrap/>
            <w:vAlign w:val="bottom"/>
            <w:hideMark/>
          </w:tcPr>
          <w:p w14:paraId="60886CCE"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2</w:t>
            </w:r>
          </w:p>
        </w:tc>
      </w:tr>
      <w:tr w:rsidR="00FC12F9" w:rsidRPr="00E30C90" w14:paraId="2F13D8EF" w14:textId="77777777" w:rsidTr="009E4CFF">
        <w:trPr>
          <w:trHeight w:val="216"/>
        </w:trPr>
        <w:tc>
          <w:tcPr>
            <w:tcW w:w="0" w:type="auto"/>
            <w:vMerge/>
            <w:tcBorders>
              <w:top w:val="nil"/>
              <w:left w:val="single" w:sz="4" w:space="0" w:color="auto"/>
              <w:bottom w:val="single" w:sz="4" w:space="0" w:color="000000"/>
              <w:right w:val="single" w:sz="4" w:space="0" w:color="auto"/>
            </w:tcBorders>
            <w:vAlign w:val="center"/>
            <w:hideMark/>
          </w:tcPr>
          <w:p w14:paraId="132AC93B" w14:textId="77777777" w:rsidR="00FC12F9" w:rsidRPr="00E30C90" w:rsidRDefault="00FC12F9" w:rsidP="009E4CFF">
            <w:pPr>
              <w:rPr>
                <w:rFonts w:asciiTheme="majorHAnsi" w:eastAsiaTheme="majorEastAsia" w:hAnsiTheme="majorHAnsi" w:cstheme="majorBidi"/>
                <w:szCs w:val="20"/>
                <w:lang w:val="en-CA"/>
              </w:rPr>
            </w:pPr>
          </w:p>
        </w:tc>
        <w:tc>
          <w:tcPr>
            <w:tcW w:w="4435" w:type="dxa"/>
            <w:tcBorders>
              <w:top w:val="nil"/>
              <w:left w:val="nil"/>
              <w:bottom w:val="single" w:sz="4" w:space="0" w:color="auto"/>
              <w:right w:val="single" w:sz="4" w:space="0" w:color="auto"/>
            </w:tcBorders>
            <w:vAlign w:val="bottom"/>
            <w:hideMark/>
          </w:tcPr>
          <w:p w14:paraId="6B769F58"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Anxiety Canada</w:t>
            </w:r>
          </w:p>
        </w:tc>
        <w:tc>
          <w:tcPr>
            <w:tcW w:w="3828" w:type="dxa"/>
            <w:tcBorders>
              <w:top w:val="nil"/>
              <w:left w:val="nil"/>
              <w:bottom w:val="single" w:sz="4" w:space="0" w:color="auto"/>
              <w:right w:val="single" w:sz="4" w:space="0" w:color="auto"/>
            </w:tcBorders>
            <w:hideMark/>
          </w:tcPr>
          <w:p w14:paraId="40CBD4AD" w14:textId="77777777" w:rsidR="00FC12F9" w:rsidRPr="00E30C90" w:rsidRDefault="00A54D84" w:rsidP="009E4CFF">
            <w:pPr>
              <w:rPr>
                <w:rFonts w:asciiTheme="majorHAnsi" w:eastAsiaTheme="majorEastAsia" w:hAnsiTheme="majorHAnsi" w:cstheme="majorBidi"/>
                <w:szCs w:val="20"/>
                <w:u w:val="single"/>
                <w:lang w:val="en-CA"/>
              </w:rPr>
            </w:pPr>
            <w:hyperlink r:id="rId13" w:history="1">
              <w:r w:rsidR="00FC12F9" w:rsidRPr="00E30C90">
                <w:rPr>
                  <w:rStyle w:val="Hyperlink"/>
                  <w:rFonts w:asciiTheme="majorHAnsi" w:eastAsiaTheme="majorEastAsia" w:hAnsiTheme="majorHAnsi" w:cstheme="majorBidi"/>
                  <w:szCs w:val="20"/>
                  <w:lang w:val="en-CA"/>
                </w:rPr>
                <w:t xml:space="preserve">https://www.anxietycanada.com/ </w:t>
              </w:r>
            </w:hyperlink>
          </w:p>
        </w:tc>
        <w:tc>
          <w:tcPr>
            <w:tcW w:w="2693" w:type="dxa"/>
            <w:tcBorders>
              <w:top w:val="nil"/>
              <w:left w:val="nil"/>
              <w:bottom w:val="single" w:sz="4" w:space="0" w:color="auto"/>
              <w:right w:val="single" w:sz="4" w:space="0" w:color="auto"/>
            </w:tcBorders>
            <w:vAlign w:val="bottom"/>
            <w:hideMark/>
          </w:tcPr>
          <w:p w14:paraId="66AAC54A" w14:textId="77777777" w:rsidR="00FC12F9" w:rsidRPr="00E30C90" w:rsidRDefault="00FC12F9" w:rsidP="009E4CFF">
            <w:pPr>
              <w:jc w:val="both"/>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0</w:t>
            </w:r>
          </w:p>
        </w:tc>
        <w:tc>
          <w:tcPr>
            <w:tcW w:w="1276" w:type="dxa"/>
            <w:tcBorders>
              <w:top w:val="nil"/>
              <w:left w:val="nil"/>
              <w:bottom w:val="single" w:sz="4" w:space="0" w:color="auto"/>
              <w:right w:val="single" w:sz="4" w:space="0" w:color="auto"/>
            </w:tcBorders>
            <w:vAlign w:val="bottom"/>
            <w:hideMark/>
          </w:tcPr>
          <w:p w14:paraId="405F9CEC"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0</w:t>
            </w:r>
          </w:p>
        </w:tc>
      </w:tr>
      <w:tr w:rsidR="00FC12F9" w:rsidRPr="00E30C90" w14:paraId="6417CF51" w14:textId="77777777" w:rsidTr="009E4CFF">
        <w:trPr>
          <w:trHeight w:val="216"/>
        </w:trPr>
        <w:tc>
          <w:tcPr>
            <w:tcW w:w="1230" w:type="dxa"/>
            <w:vMerge w:val="restart"/>
            <w:tcBorders>
              <w:top w:val="nil"/>
              <w:left w:val="single" w:sz="4" w:space="0" w:color="auto"/>
              <w:bottom w:val="single" w:sz="4" w:space="0" w:color="000000"/>
              <w:right w:val="single" w:sz="4" w:space="0" w:color="auto"/>
            </w:tcBorders>
            <w:vAlign w:val="center"/>
            <w:hideMark/>
          </w:tcPr>
          <w:p w14:paraId="27762271" w14:textId="77777777" w:rsidR="00FC12F9" w:rsidRPr="00E30C90" w:rsidRDefault="00FC12F9" w:rsidP="009E4CFF">
            <w:pPr>
              <w:rPr>
                <w:rFonts w:asciiTheme="majorHAnsi" w:eastAsiaTheme="majorEastAsia" w:hAnsiTheme="majorHAnsi" w:cstheme="majorBidi"/>
                <w:szCs w:val="20"/>
                <w:lang w:val="en-CA"/>
              </w:rPr>
            </w:pPr>
            <w:proofErr w:type="gramStart"/>
            <w:r w:rsidRPr="00E30C90">
              <w:rPr>
                <w:rFonts w:asciiTheme="majorHAnsi" w:eastAsiaTheme="majorEastAsia" w:hAnsiTheme="majorHAnsi" w:cstheme="majorBidi"/>
                <w:szCs w:val="20"/>
                <w:lang w:val="en-CA"/>
              </w:rPr>
              <w:t>U.S</w:t>
            </w:r>
            <w:proofErr w:type="gramEnd"/>
          </w:p>
        </w:tc>
        <w:tc>
          <w:tcPr>
            <w:tcW w:w="4435" w:type="dxa"/>
            <w:tcBorders>
              <w:top w:val="nil"/>
              <w:left w:val="nil"/>
              <w:bottom w:val="single" w:sz="4" w:space="0" w:color="auto"/>
              <w:right w:val="single" w:sz="4" w:space="0" w:color="auto"/>
            </w:tcBorders>
            <w:hideMark/>
          </w:tcPr>
          <w:p w14:paraId="7A1405D0"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American Psychological Association (APA)</w:t>
            </w:r>
          </w:p>
        </w:tc>
        <w:tc>
          <w:tcPr>
            <w:tcW w:w="3828" w:type="dxa"/>
            <w:tcBorders>
              <w:top w:val="nil"/>
              <w:left w:val="nil"/>
              <w:bottom w:val="single" w:sz="4" w:space="0" w:color="auto"/>
              <w:right w:val="single" w:sz="4" w:space="0" w:color="auto"/>
            </w:tcBorders>
            <w:hideMark/>
          </w:tcPr>
          <w:p w14:paraId="6D3008AD" w14:textId="77777777" w:rsidR="00FC12F9" w:rsidRPr="00E30C90" w:rsidRDefault="00A54D84" w:rsidP="009E4CFF">
            <w:pPr>
              <w:rPr>
                <w:rFonts w:asciiTheme="majorHAnsi" w:eastAsiaTheme="majorEastAsia" w:hAnsiTheme="majorHAnsi" w:cstheme="majorBidi"/>
                <w:szCs w:val="20"/>
                <w:u w:val="single"/>
                <w:lang w:val="en-CA"/>
              </w:rPr>
            </w:pPr>
            <w:hyperlink r:id="rId14" w:history="1">
              <w:r w:rsidR="00FC12F9" w:rsidRPr="00E30C90">
                <w:rPr>
                  <w:rStyle w:val="Hyperlink"/>
                  <w:rFonts w:asciiTheme="majorHAnsi" w:eastAsiaTheme="majorEastAsia" w:hAnsiTheme="majorHAnsi" w:cstheme="majorBidi"/>
                  <w:szCs w:val="20"/>
                  <w:lang w:val="en-CA"/>
                </w:rPr>
                <w:t xml:space="preserve">https://www.apa.org/ </w:t>
              </w:r>
            </w:hyperlink>
          </w:p>
        </w:tc>
        <w:tc>
          <w:tcPr>
            <w:tcW w:w="2693" w:type="dxa"/>
            <w:tcBorders>
              <w:top w:val="nil"/>
              <w:left w:val="nil"/>
              <w:bottom w:val="single" w:sz="4" w:space="0" w:color="auto"/>
              <w:right w:val="single" w:sz="4" w:space="0" w:color="auto"/>
            </w:tcBorders>
            <w:noWrap/>
            <w:hideMark/>
          </w:tcPr>
          <w:p w14:paraId="66C9C876" w14:textId="77777777" w:rsidR="00FC12F9" w:rsidRPr="00E30C90" w:rsidRDefault="00FC12F9" w:rsidP="009E4CFF">
            <w:pPr>
              <w:jc w:val="both"/>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634</w:t>
            </w:r>
          </w:p>
        </w:tc>
        <w:tc>
          <w:tcPr>
            <w:tcW w:w="1276" w:type="dxa"/>
            <w:tcBorders>
              <w:top w:val="nil"/>
              <w:left w:val="nil"/>
              <w:bottom w:val="single" w:sz="4" w:space="0" w:color="auto"/>
              <w:right w:val="single" w:sz="4" w:space="0" w:color="auto"/>
            </w:tcBorders>
            <w:noWrap/>
            <w:vAlign w:val="center"/>
            <w:hideMark/>
          </w:tcPr>
          <w:p w14:paraId="661C3B32"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34</w:t>
            </w:r>
          </w:p>
        </w:tc>
      </w:tr>
      <w:tr w:rsidR="00FC12F9" w:rsidRPr="00E30C90" w14:paraId="396FE1C3" w14:textId="77777777" w:rsidTr="009E4CFF">
        <w:trPr>
          <w:trHeight w:val="216"/>
        </w:trPr>
        <w:tc>
          <w:tcPr>
            <w:tcW w:w="0" w:type="auto"/>
            <w:vMerge/>
            <w:tcBorders>
              <w:top w:val="nil"/>
              <w:left w:val="single" w:sz="4" w:space="0" w:color="auto"/>
              <w:bottom w:val="single" w:sz="4" w:space="0" w:color="000000"/>
              <w:right w:val="single" w:sz="4" w:space="0" w:color="auto"/>
            </w:tcBorders>
            <w:vAlign w:val="center"/>
            <w:hideMark/>
          </w:tcPr>
          <w:p w14:paraId="007954AF" w14:textId="77777777" w:rsidR="00FC12F9" w:rsidRPr="00E30C90" w:rsidRDefault="00FC12F9" w:rsidP="009E4CFF">
            <w:pPr>
              <w:rPr>
                <w:rFonts w:asciiTheme="majorHAnsi" w:eastAsiaTheme="majorEastAsia" w:hAnsiTheme="majorHAnsi" w:cstheme="majorBidi"/>
                <w:szCs w:val="20"/>
                <w:lang w:val="en-CA"/>
              </w:rPr>
            </w:pPr>
          </w:p>
        </w:tc>
        <w:tc>
          <w:tcPr>
            <w:tcW w:w="4435" w:type="dxa"/>
            <w:tcBorders>
              <w:top w:val="nil"/>
              <w:left w:val="nil"/>
              <w:bottom w:val="single" w:sz="4" w:space="0" w:color="auto"/>
              <w:right w:val="single" w:sz="4" w:space="0" w:color="auto"/>
            </w:tcBorders>
            <w:hideMark/>
          </w:tcPr>
          <w:p w14:paraId="49B27386"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International Association of Applied Psychology</w:t>
            </w:r>
          </w:p>
        </w:tc>
        <w:tc>
          <w:tcPr>
            <w:tcW w:w="3828" w:type="dxa"/>
            <w:tcBorders>
              <w:top w:val="nil"/>
              <w:left w:val="nil"/>
              <w:bottom w:val="single" w:sz="4" w:space="0" w:color="auto"/>
              <w:right w:val="single" w:sz="4" w:space="0" w:color="auto"/>
            </w:tcBorders>
            <w:hideMark/>
          </w:tcPr>
          <w:p w14:paraId="5E06AD20" w14:textId="77777777" w:rsidR="00FC12F9" w:rsidRPr="00E30C90" w:rsidRDefault="00A54D84" w:rsidP="009E4CFF">
            <w:pPr>
              <w:rPr>
                <w:rFonts w:asciiTheme="majorHAnsi" w:eastAsiaTheme="majorEastAsia" w:hAnsiTheme="majorHAnsi" w:cstheme="majorBidi"/>
                <w:szCs w:val="20"/>
                <w:u w:val="single"/>
                <w:lang w:val="en-CA"/>
              </w:rPr>
            </w:pPr>
            <w:hyperlink r:id="rId15" w:history="1">
              <w:r w:rsidR="00FC12F9" w:rsidRPr="00E30C90">
                <w:rPr>
                  <w:rStyle w:val="Hyperlink"/>
                  <w:rFonts w:asciiTheme="majorHAnsi" w:eastAsiaTheme="majorEastAsia" w:hAnsiTheme="majorHAnsi" w:cstheme="majorBidi"/>
                  <w:szCs w:val="20"/>
                  <w:lang w:val="en-CA"/>
                </w:rPr>
                <w:t xml:space="preserve">https://iaapsy.org/ </w:t>
              </w:r>
            </w:hyperlink>
          </w:p>
        </w:tc>
        <w:tc>
          <w:tcPr>
            <w:tcW w:w="2693" w:type="dxa"/>
            <w:tcBorders>
              <w:top w:val="nil"/>
              <w:left w:val="nil"/>
              <w:bottom w:val="single" w:sz="4" w:space="0" w:color="auto"/>
              <w:right w:val="single" w:sz="4" w:space="0" w:color="auto"/>
            </w:tcBorders>
            <w:hideMark/>
          </w:tcPr>
          <w:p w14:paraId="412C9AF0" w14:textId="77777777" w:rsidR="00FC12F9" w:rsidRPr="00E30C90" w:rsidRDefault="00FC12F9" w:rsidP="009E4CFF">
            <w:pPr>
              <w:jc w:val="both"/>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0</w:t>
            </w:r>
          </w:p>
        </w:tc>
        <w:tc>
          <w:tcPr>
            <w:tcW w:w="1276" w:type="dxa"/>
            <w:tcBorders>
              <w:top w:val="nil"/>
              <w:left w:val="nil"/>
              <w:bottom w:val="single" w:sz="4" w:space="0" w:color="auto"/>
              <w:right w:val="single" w:sz="4" w:space="0" w:color="auto"/>
            </w:tcBorders>
            <w:vAlign w:val="bottom"/>
            <w:hideMark/>
          </w:tcPr>
          <w:p w14:paraId="6740BBC2"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0</w:t>
            </w:r>
          </w:p>
        </w:tc>
      </w:tr>
      <w:tr w:rsidR="00FC12F9" w:rsidRPr="00E30C90" w14:paraId="7FFED06F" w14:textId="77777777" w:rsidTr="009E4CFF">
        <w:trPr>
          <w:trHeight w:val="216"/>
        </w:trPr>
        <w:tc>
          <w:tcPr>
            <w:tcW w:w="0" w:type="auto"/>
            <w:vMerge/>
            <w:tcBorders>
              <w:top w:val="nil"/>
              <w:left w:val="single" w:sz="4" w:space="0" w:color="auto"/>
              <w:bottom w:val="single" w:sz="4" w:space="0" w:color="000000"/>
              <w:right w:val="single" w:sz="4" w:space="0" w:color="auto"/>
            </w:tcBorders>
            <w:vAlign w:val="center"/>
            <w:hideMark/>
          </w:tcPr>
          <w:p w14:paraId="1434B8FB" w14:textId="77777777" w:rsidR="00FC12F9" w:rsidRPr="00E30C90" w:rsidRDefault="00FC12F9" w:rsidP="009E4CFF">
            <w:pPr>
              <w:rPr>
                <w:rFonts w:asciiTheme="majorHAnsi" w:eastAsiaTheme="majorEastAsia" w:hAnsiTheme="majorHAnsi" w:cstheme="majorBidi"/>
                <w:szCs w:val="20"/>
                <w:lang w:val="en-CA"/>
              </w:rPr>
            </w:pPr>
          </w:p>
        </w:tc>
        <w:tc>
          <w:tcPr>
            <w:tcW w:w="4435" w:type="dxa"/>
            <w:tcBorders>
              <w:top w:val="nil"/>
              <w:left w:val="nil"/>
              <w:bottom w:val="single" w:sz="4" w:space="0" w:color="auto"/>
              <w:right w:val="single" w:sz="4" w:space="0" w:color="auto"/>
            </w:tcBorders>
            <w:hideMark/>
          </w:tcPr>
          <w:p w14:paraId="45A91F12"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Social Psychology Network</w:t>
            </w:r>
          </w:p>
        </w:tc>
        <w:tc>
          <w:tcPr>
            <w:tcW w:w="3828" w:type="dxa"/>
            <w:tcBorders>
              <w:top w:val="nil"/>
              <w:left w:val="nil"/>
              <w:bottom w:val="single" w:sz="4" w:space="0" w:color="auto"/>
              <w:right w:val="single" w:sz="4" w:space="0" w:color="auto"/>
            </w:tcBorders>
            <w:hideMark/>
          </w:tcPr>
          <w:p w14:paraId="0419BDA0" w14:textId="77777777" w:rsidR="00FC12F9" w:rsidRPr="00E30C90" w:rsidRDefault="00A54D84" w:rsidP="009E4CFF">
            <w:pPr>
              <w:rPr>
                <w:rFonts w:asciiTheme="majorHAnsi" w:eastAsiaTheme="majorEastAsia" w:hAnsiTheme="majorHAnsi" w:cstheme="majorBidi"/>
                <w:szCs w:val="20"/>
                <w:u w:val="single"/>
                <w:lang w:val="en-CA"/>
              </w:rPr>
            </w:pPr>
            <w:hyperlink r:id="rId16" w:history="1">
              <w:r w:rsidR="00FC12F9" w:rsidRPr="00E30C90">
                <w:rPr>
                  <w:rStyle w:val="Hyperlink"/>
                  <w:rFonts w:asciiTheme="majorHAnsi" w:eastAsiaTheme="majorEastAsia" w:hAnsiTheme="majorHAnsi" w:cstheme="majorBidi"/>
                  <w:szCs w:val="20"/>
                  <w:lang w:val="en-CA"/>
                </w:rPr>
                <w:t xml:space="preserve">https://www.socialpsychology.org/ </w:t>
              </w:r>
            </w:hyperlink>
          </w:p>
        </w:tc>
        <w:tc>
          <w:tcPr>
            <w:tcW w:w="2693" w:type="dxa"/>
            <w:tcBorders>
              <w:top w:val="nil"/>
              <w:left w:val="nil"/>
              <w:bottom w:val="single" w:sz="4" w:space="0" w:color="auto"/>
              <w:right w:val="single" w:sz="4" w:space="0" w:color="auto"/>
            </w:tcBorders>
            <w:hideMark/>
          </w:tcPr>
          <w:p w14:paraId="6A8C4C8F" w14:textId="77777777" w:rsidR="00FC12F9" w:rsidRPr="00E30C90" w:rsidRDefault="00FC12F9" w:rsidP="009E4CFF">
            <w:pPr>
              <w:jc w:val="both"/>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0</w:t>
            </w:r>
          </w:p>
        </w:tc>
        <w:tc>
          <w:tcPr>
            <w:tcW w:w="1276" w:type="dxa"/>
            <w:tcBorders>
              <w:top w:val="nil"/>
              <w:left w:val="nil"/>
              <w:bottom w:val="single" w:sz="4" w:space="0" w:color="auto"/>
              <w:right w:val="single" w:sz="4" w:space="0" w:color="auto"/>
            </w:tcBorders>
            <w:vAlign w:val="bottom"/>
            <w:hideMark/>
          </w:tcPr>
          <w:p w14:paraId="2361F4F3"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0</w:t>
            </w:r>
          </w:p>
        </w:tc>
      </w:tr>
      <w:tr w:rsidR="00FC12F9" w:rsidRPr="00E30C90" w14:paraId="6AD6E14E" w14:textId="77777777" w:rsidTr="009E4CFF">
        <w:trPr>
          <w:trHeight w:val="216"/>
        </w:trPr>
        <w:tc>
          <w:tcPr>
            <w:tcW w:w="0" w:type="auto"/>
            <w:vMerge/>
            <w:tcBorders>
              <w:top w:val="nil"/>
              <w:left w:val="single" w:sz="4" w:space="0" w:color="auto"/>
              <w:bottom w:val="single" w:sz="4" w:space="0" w:color="000000"/>
              <w:right w:val="single" w:sz="4" w:space="0" w:color="auto"/>
            </w:tcBorders>
            <w:vAlign w:val="center"/>
            <w:hideMark/>
          </w:tcPr>
          <w:p w14:paraId="6D8F416F" w14:textId="77777777" w:rsidR="00FC12F9" w:rsidRPr="00E30C90" w:rsidRDefault="00FC12F9" w:rsidP="009E4CFF">
            <w:pPr>
              <w:rPr>
                <w:rFonts w:asciiTheme="majorHAnsi" w:eastAsiaTheme="majorEastAsia" w:hAnsiTheme="majorHAnsi" w:cstheme="majorBidi"/>
                <w:szCs w:val="20"/>
                <w:lang w:val="en-CA"/>
              </w:rPr>
            </w:pPr>
          </w:p>
        </w:tc>
        <w:tc>
          <w:tcPr>
            <w:tcW w:w="4435" w:type="dxa"/>
            <w:tcBorders>
              <w:top w:val="nil"/>
              <w:left w:val="nil"/>
              <w:bottom w:val="single" w:sz="4" w:space="0" w:color="auto"/>
              <w:right w:val="single" w:sz="4" w:space="0" w:color="auto"/>
            </w:tcBorders>
            <w:hideMark/>
          </w:tcPr>
          <w:p w14:paraId="2BCE3D21"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International Council of Psychologists</w:t>
            </w:r>
          </w:p>
        </w:tc>
        <w:tc>
          <w:tcPr>
            <w:tcW w:w="3828" w:type="dxa"/>
            <w:tcBorders>
              <w:top w:val="nil"/>
              <w:left w:val="nil"/>
              <w:bottom w:val="single" w:sz="4" w:space="0" w:color="auto"/>
              <w:right w:val="single" w:sz="4" w:space="0" w:color="auto"/>
            </w:tcBorders>
            <w:hideMark/>
          </w:tcPr>
          <w:p w14:paraId="220BF3EE" w14:textId="77777777" w:rsidR="00FC12F9" w:rsidRPr="00E30C90" w:rsidRDefault="00A54D84" w:rsidP="009E4CFF">
            <w:pPr>
              <w:rPr>
                <w:rFonts w:asciiTheme="majorHAnsi" w:eastAsiaTheme="majorEastAsia" w:hAnsiTheme="majorHAnsi" w:cstheme="majorBidi"/>
                <w:szCs w:val="20"/>
                <w:u w:val="single"/>
                <w:lang w:val="en-CA"/>
              </w:rPr>
            </w:pPr>
            <w:hyperlink r:id="rId17" w:history="1">
              <w:r w:rsidR="00FC12F9" w:rsidRPr="00E30C90">
                <w:rPr>
                  <w:rStyle w:val="Hyperlink"/>
                  <w:rFonts w:asciiTheme="majorHAnsi" w:eastAsiaTheme="majorEastAsia" w:hAnsiTheme="majorHAnsi" w:cstheme="majorBidi"/>
                  <w:szCs w:val="20"/>
                  <w:lang w:val="en-CA"/>
                </w:rPr>
                <w:t>https://icpweb.org/</w:t>
              </w:r>
            </w:hyperlink>
          </w:p>
        </w:tc>
        <w:tc>
          <w:tcPr>
            <w:tcW w:w="2693" w:type="dxa"/>
            <w:tcBorders>
              <w:top w:val="nil"/>
              <w:left w:val="nil"/>
              <w:bottom w:val="single" w:sz="4" w:space="0" w:color="auto"/>
              <w:right w:val="single" w:sz="4" w:space="0" w:color="auto"/>
            </w:tcBorders>
            <w:hideMark/>
          </w:tcPr>
          <w:p w14:paraId="3F99BC3D" w14:textId="77777777" w:rsidR="00FC12F9" w:rsidRPr="00E30C90" w:rsidRDefault="00FC12F9" w:rsidP="009E4CFF">
            <w:pPr>
              <w:jc w:val="both"/>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0</w:t>
            </w:r>
          </w:p>
        </w:tc>
        <w:tc>
          <w:tcPr>
            <w:tcW w:w="1276" w:type="dxa"/>
            <w:tcBorders>
              <w:top w:val="nil"/>
              <w:left w:val="nil"/>
              <w:bottom w:val="single" w:sz="4" w:space="0" w:color="auto"/>
              <w:right w:val="single" w:sz="4" w:space="0" w:color="auto"/>
            </w:tcBorders>
            <w:vAlign w:val="bottom"/>
            <w:hideMark/>
          </w:tcPr>
          <w:p w14:paraId="07D754A5"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0</w:t>
            </w:r>
          </w:p>
        </w:tc>
      </w:tr>
      <w:tr w:rsidR="00FC12F9" w:rsidRPr="00E30C90" w14:paraId="197B3E02" w14:textId="77777777" w:rsidTr="009E4CFF">
        <w:trPr>
          <w:trHeight w:val="216"/>
        </w:trPr>
        <w:tc>
          <w:tcPr>
            <w:tcW w:w="0" w:type="auto"/>
            <w:vMerge/>
            <w:tcBorders>
              <w:top w:val="nil"/>
              <w:left w:val="single" w:sz="4" w:space="0" w:color="auto"/>
              <w:bottom w:val="single" w:sz="4" w:space="0" w:color="000000"/>
              <w:right w:val="single" w:sz="4" w:space="0" w:color="auto"/>
            </w:tcBorders>
            <w:vAlign w:val="center"/>
            <w:hideMark/>
          </w:tcPr>
          <w:p w14:paraId="508E6359" w14:textId="77777777" w:rsidR="00FC12F9" w:rsidRPr="00E30C90" w:rsidRDefault="00FC12F9" w:rsidP="009E4CFF">
            <w:pPr>
              <w:rPr>
                <w:rFonts w:asciiTheme="majorHAnsi" w:eastAsiaTheme="majorEastAsia" w:hAnsiTheme="majorHAnsi" w:cstheme="majorBidi"/>
                <w:szCs w:val="20"/>
                <w:lang w:val="en-CA"/>
              </w:rPr>
            </w:pPr>
          </w:p>
        </w:tc>
        <w:tc>
          <w:tcPr>
            <w:tcW w:w="4435" w:type="dxa"/>
            <w:tcBorders>
              <w:top w:val="nil"/>
              <w:left w:val="nil"/>
              <w:bottom w:val="single" w:sz="4" w:space="0" w:color="auto"/>
              <w:right w:val="single" w:sz="4" w:space="0" w:color="auto"/>
            </w:tcBorders>
            <w:hideMark/>
          </w:tcPr>
          <w:p w14:paraId="01862A79"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Society of Clinical Psychology (</w:t>
            </w:r>
            <w:proofErr w:type="spellStart"/>
            <w:r w:rsidRPr="00E30C90">
              <w:rPr>
                <w:rFonts w:asciiTheme="majorHAnsi" w:eastAsiaTheme="majorEastAsia" w:hAnsiTheme="majorHAnsi" w:cstheme="majorBidi"/>
                <w:szCs w:val="20"/>
                <w:lang w:val="en-CA"/>
              </w:rPr>
              <w:t>Dvision</w:t>
            </w:r>
            <w:proofErr w:type="spellEnd"/>
            <w:r w:rsidRPr="00E30C90">
              <w:rPr>
                <w:rFonts w:asciiTheme="majorHAnsi" w:eastAsiaTheme="majorEastAsia" w:hAnsiTheme="majorHAnsi" w:cstheme="majorBidi"/>
                <w:szCs w:val="20"/>
                <w:lang w:val="en-CA"/>
              </w:rPr>
              <w:t xml:space="preserve"> 12 APA)</w:t>
            </w:r>
          </w:p>
        </w:tc>
        <w:tc>
          <w:tcPr>
            <w:tcW w:w="3828" w:type="dxa"/>
            <w:tcBorders>
              <w:top w:val="nil"/>
              <w:left w:val="nil"/>
              <w:bottom w:val="single" w:sz="4" w:space="0" w:color="auto"/>
              <w:right w:val="single" w:sz="4" w:space="0" w:color="auto"/>
            </w:tcBorders>
            <w:hideMark/>
          </w:tcPr>
          <w:p w14:paraId="13180EF8" w14:textId="77777777" w:rsidR="00FC12F9" w:rsidRPr="00E30C90" w:rsidRDefault="00A54D84" w:rsidP="009E4CFF">
            <w:pPr>
              <w:rPr>
                <w:rFonts w:asciiTheme="majorHAnsi" w:eastAsiaTheme="majorEastAsia" w:hAnsiTheme="majorHAnsi" w:cstheme="majorBidi"/>
                <w:szCs w:val="20"/>
                <w:u w:val="single"/>
                <w:lang w:val="en-CA"/>
              </w:rPr>
            </w:pPr>
            <w:hyperlink r:id="rId18" w:history="1">
              <w:r w:rsidR="00FC12F9" w:rsidRPr="00E30C90">
                <w:rPr>
                  <w:rStyle w:val="Hyperlink"/>
                  <w:rFonts w:asciiTheme="majorHAnsi" w:eastAsiaTheme="majorEastAsia" w:hAnsiTheme="majorHAnsi" w:cstheme="majorBidi"/>
                  <w:szCs w:val="20"/>
                  <w:lang w:val="en-CA"/>
                </w:rPr>
                <w:t>https://div12.org/</w:t>
              </w:r>
            </w:hyperlink>
          </w:p>
        </w:tc>
        <w:tc>
          <w:tcPr>
            <w:tcW w:w="2693" w:type="dxa"/>
            <w:tcBorders>
              <w:top w:val="nil"/>
              <w:left w:val="nil"/>
              <w:bottom w:val="single" w:sz="4" w:space="0" w:color="auto"/>
              <w:right w:val="single" w:sz="4" w:space="0" w:color="auto"/>
            </w:tcBorders>
            <w:noWrap/>
            <w:hideMark/>
          </w:tcPr>
          <w:p w14:paraId="1D02FD9D" w14:textId="77777777" w:rsidR="00FC12F9" w:rsidRPr="00E30C90" w:rsidRDefault="00FC12F9" w:rsidP="009E4CFF">
            <w:pPr>
              <w:jc w:val="both"/>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0</w:t>
            </w:r>
          </w:p>
        </w:tc>
        <w:tc>
          <w:tcPr>
            <w:tcW w:w="1276" w:type="dxa"/>
            <w:tcBorders>
              <w:top w:val="nil"/>
              <w:left w:val="nil"/>
              <w:bottom w:val="single" w:sz="4" w:space="0" w:color="auto"/>
              <w:right w:val="single" w:sz="4" w:space="0" w:color="auto"/>
            </w:tcBorders>
            <w:vAlign w:val="bottom"/>
            <w:hideMark/>
          </w:tcPr>
          <w:p w14:paraId="16C833E3"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0</w:t>
            </w:r>
          </w:p>
        </w:tc>
      </w:tr>
      <w:tr w:rsidR="00FC12F9" w:rsidRPr="00E30C90" w14:paraId="08B30BCA" w14:textId="77777777" w:rsidTr="009E4CFF">
        <w:trPr>
          <w:trHeight w:val="216"/>
        </w:trPr>
        <w:tc>
          <w:tcPr>
            <w:tcW w:w="0" w:type="auto"/>
            <w:vMerge/>
            <w:tcBorders>
              <w:top w:val="nil"/>
              <w:left w:val="single" w:sz="4" w:space="0" w:color="auto"/>
              <w:bottom w:val="single" w:sz="4" w:space="0" w:color="000000"/>
              <w:right w:val="single" w:sz="4" w:space="0" w:color="auto"/>
            </w:tcBorders>
            <w:vAlign w:val="center"/>
            <w:hideMark/>
          </w:tcPr>
          <w:p w14:paraId="280686D7" w14:textId="77777777" w:rsidR="00FC12F9" w:rsidRPr="00E30C90" w:rsidRDefault="00FC12F9" w:rsidP="009E4CFF">
            <w:pPr>
              <w:rPr>
                <w:rFonts w:asciiTheme="majorHAnsi" w:eastAsiaTheme="majorEastAsia" w:hAnsiTheme="majorHAnsi" w:cstheme="majorBidi"/>
                <w:szCs w:val="20"/>
                <w:lang w:val="en-CA"/>
              </w:rPr>
            </w:pPr>
          </w:p>
        </w:tc>
        <w:tc>
          <w:tcPr>
            <w:tcW w:w="4435" w:type="dxa"/>
            <w:tcBorders>
              <w:top w:val="nil"/>
              <w:left w:val="nil"/>
              <w:bottom w:val="single" w:sz="4" w:space="0" w:color="auto"/>
              <w:right w:val="single" w:sz="4" w:space="0" w:color="auto"/>
            </w:tcBorders>
            <w:hideMark/>
          </w:tcPr>
          <w:p w14:paraId="1D6FB977"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Association for Psychological Science (APS)</w:t>
            </w:r>
          </w:p>
        </w:tc>
        <w:tc>
          <w:tcPr>
            <w:tcW w:w="3828" w:type="dxa"/>
            <w:tcBorders>
              <w:top w:val="nil"/>
              <w:left w:val="nil"/>
              <w:bottom w:val="single" w:sz="4" w:space="0" w:color="auto"/>
              <w:right w:val="single" w:sz="4" w:space="0" w:color="auto"/>
            </w:tcBorders>
            <w:hideMark/>
          </w:tcPr>
          <w:p w14:paraId="622AD3C5" w14:textId="77777777" w:rsidR="00FC12F9" w:rsidRPr="00E30C90" w:rsidRDefault="00A54D84" w:rsidP="009E4CFF">
            <w:pPr>
              <w:rPr>
                <w:rFonts w:asciiTheme="majorHAnsi" w:eastAsiaTheme="majorEastAsia" w:hAnsiTheme="majorHAnsi" w:cstheme="majorBidi"/>
                <w:szCs w:val="20"/>
                <w:u w:val="single"/>
                <w:lang w:val="en-CA"/>
              </w:rPr>
            </w:pPr>
            <w:hyperlink r:id="rId19" w:history="1">
              <w:r w:rsidR="00FC12F9" w:rsidRPr="00E30C90">
                <w:rPr>
                  <w:rStyle w:val="Hyperlink"/>
                  <w:rFonts w:asciiTheme="majorHAnsi" w:eastAsiaTheme="majorEastAsia" w:hAnsiTheme="majorHAnsi" w:cstheme="majorBidi"/>
                  <w:szCs w:val="20"/>
                  <w:lang w:val="en-CA"/>
                </w:rPr>
                <w:t>https://www.psychologicalscience.org/</w:t>
              </w:r>
            </w:hyperlink>
          </w:p>
        </w:tc>
        <w:tc>
          <w:tcPr>
            <w:tcW w:w="2693" w:type="dxa"/>
            <w:tcBorders>
              <w:top w:val="nil"/>
              <w:left w:val="nil"/>
              <w:bottom w:val="single" w:sz="4" w:space="0" w:color="auto"/>
              <w:right w:val="single" w:sz="4" w:space="0" w:color="auto"/>
            </w:tcBorders>
            <w:noWrap/>
            <w:hideMark/>
          </w:tcPr>
          <w:p w14:paraId="200B2457" w14:textId="77777777" w:rsidR="00FC12F9" w:rsidRPr="00E30C90" w:rsidRDefault="00FC12F9" w:rsidP="009E4CFF">
            <w:pPr>
              <w:jc w:val="both"/>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54</w:t>
            </w:r>
          </w:p>
        </w:tc>
        <w:tc>
          <w:tcPr>
            <w:tcW w:w="1276" w:type="dxa"/>
            <w:tcBorders>
              <w:top w:val="nil"/>
              <w:left w:val="nil"/>
              <w:bottom w:val="single" w:sz="4" w:space="0" w:color="auto"/>
              <w:right w:val="single" w:sz="4" w:space="0" w:color="auto"/>
            </w:tcBorders>
            <w:noWrap/>
            <w:vAlign w:val="center"/>
            <w:hideMark/>
          </w:tcPr>
          <w:p w14:paraId="667DF1D3"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12</w:t>
            </w:r>
          </w:p>
        </w:tc>
      </w:tr>
      <w:tr w:rsidR="00FC12F9" w:rsidRPr="00E30C90" w14:paraId="1F09FE87" w14:textId="77777777" w:rsidTr="009E4CFF">
        <w:trPr>
          <w:trHeight w:val="216"/>
        </w:trPr>
        <w:tc>
          <w:tcPr>
            <w:tcW w:w="0" w:type="auto"/>
            <w:vMerge/>
            <w:tcBorders>
              <w:top w:val="nil"/>
              <w:left w:val="single" w:sz="4" w:space="0" w:color="auto"/>
              <w:bottom w:val="single" w:sz="4" w:space="0" w:color="000000"/>
              <w:right w:val="single" w:sz="4" w:space="0" w:color="auto"/>
            </w:tcBorders>
            <w:vAlign w:val="center"/>
            <w:hideMark/>
          </w:tcPr>
          <w:p w14:paraId="57D7F995" w14:textId="77777777" w:rsidR="00FC12F9" w:rsidRPr="00E30C90" w:rsidRDefault="00FC12F9" w:rsidP="009E4CFF">
            <w:pPr>
              <w:rPr>
                <w:rFonts w:asciiTheme="majorHAnsi" w:eastAsiaTheme="majorEastAsia" w:hAnsiTheme="majorHAnsi" w:cstheme="majorBidi"/>
                <w:szCs w:val="20"/>
                <w:lang w:val="en-CA"/>
              </w:rPr>
            </w:pPr>
          </w:p>
        </w:tc>
        <w:tc>
          <w:tcPr>
            <w:tcW w:w="4435" w:type="dxa"/>
            <w:tcBorders>
              <w:top w:val="nil"/>
              <w:left w:val="nil"/>
              <w:bottom w:val="single" w:sz="4" w:space="0" w:color="auto"/>
              <w:right w:val="single" w:sz="4" w:space="0" w:color="auto"/>
            </w:tcBorders>
            <w:hideMark/>
          </w:tcPr>
          <w:p w14:paraId="138EA19F"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National Alliance of Professional Psychology Providers</w:t>
            </w:r>
          </w:p>
        </w:tc>
        <w:tc>
          <w:tcPr>
            <w:tcW w:w="3828" w:type="dxa"/>
            <w:tcBorders>
              <w:top w:val="nil"/>
              <w:left w:val="nil"/>
              <w:bottom w:val="single" w:sz="4" w:space="0" w:color="auto"/>
              <w:right w:val="single" w:sz="4" w:space="0" w:color="auto"/>
            </w:tcBorders>
            <w:hideMark/>
          </w:tcPr>
          <w:p w14:paraId="61DB1817" w14:textId="77777777" w:rsidR="00FC12F9" w:rsidRPr="00E30C90" w:rsidRDefault="00A54D84" w:rsidP="009E4CFF">
            <w:pPr>
              <w:rPr>
                <w:rFonts w:asciiTheme="majorHAnsi" w:eastAsiaTheme="majorEastAsia" w:hAnsiTheme="majorHAnsi" w:cstheme="majorBidi"/>
                <w:szCs w:val="20"/>
                <w:u w:val="single"/>
                <w:lang w:val="en-CA"/>
              </w:rPr>
            </w:pPr>
            <w:hyperlink r:id="rId20" w:history="1">
              <w:r w:rsidR="00FC12F9" w:rsidRPr="00E30C90">
                <w:rPr>
                  <w:rStyle w:val="Hyperlink"/>
                  <w:rFonts w:asciiTheme="majorHAnsi" w:eastAsiaTheme="majorEastAsia" w:hAnsiTheme="majorHAnsi" w:cstheme="majorBidi"/>
                  <w:szCs w:val="20"/>
                  <w:lang w:val="en-CA"/>
                </w:rPr>
                <w:t>https://www.nappp.org/</w:t>
              </w:r>
            </w:hyperlink>
          </w:p>
        </w:tc>
        <w:tc>
          <w:tcPr>
            <w:tcW w:w="2693" w:type="dxa"/>
            <w:tcBorders>
              <w:top w:val="nil"/>
              <w:left w:val="nil"/>
              <w:bottom w:val="single" w:sz="4" w:space="0" w:color="auto"/>
              <w:right w:val="single" w:sz="4" w:space="0" w:color="auto"/>
            </w:tcBorders>
            <w:noWrap/>
            <w:hideMark/>
          </w:tcPr>
          <w:p w14:paraId="2D382790" w14:textId="77777777" w:rsidR="00FC12F9" w:rsidRPr="00E30C90" w:rsidRDefault="00FC12F9" w:rsidP="009E4CFF">
            <w:pPr>
              <w:jc w:val="both"/>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0</w:t>
            </w:r>
          </w:p>
        </w:tc>
        <w:tc>
          <w:tcPr>
            <w:tcW w:w="1276" w:type="dxa"/>
            <w:tcBorders>
              <w:top w:val="nil"/>
              <w:left w:val="nil"/>
              <w:bottom w:val="single" w:sz="4" w:space="0" w:color="auto"/>
              <w:right w:val="single" w:sz="4" w:space="0" w:color="auto"/>
            </w:tcBorders>
            <w:vAlign w:val="bottom"/>
            <w:hideMark/>
          </w:tcPr>
          <w:p w14:paraId="5E5286CB"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0</w:t>
            </w:r>
          </w:p>
        </w:tc>
      </w:tr>
      <w:tr w:rsidR="00FC12F9" w:rsidRPr="00E30C90" w14:paraId="10794873" w14:textId="77777777" w:rsidTr="009E4CFF">
        <w:trPr>
          <w:trHeight w:val="216"/>
        </w:trPr>
        <w:tc>
          <w:tcPr>
            <w:tcW w:w="0" w:type="auto"/>
            <w:vMerge/>
            <w:tcBorders>
              <w:top w:val="nil"/>
              <w:left w:val="single" w:sz="4" w:space="0" w:color="auto"/>
              <w:bottom w:val="single" w:sz="4" w:space="0" w:color="000000"/>
              <w:right w:val="single" w:sz="4" w:space="0" w:color="auto"/>
            </w:tcBorders>
            <w:vAlign w:val="center"/>
            <w:hideMark/>
          </w:tcPr>
          <w:p w14:paraId="5D764048" w14:textId="77777777" w:rsidR="00FC12F9" w:rsidRPr="00E30C90" w:rsidRDefault="00FC12F9" w:rsidP="009E4CFF">
            <w:pPr>
              <w:rPr>
                <w:rFonts w:asciiTheme="majorHAnsi" w:eastAsiaTheme="majorEastAsia" w:hAnsiTheme="majorHAnsi" w:cstheme="majorBidi"/>
                <w:szCs w:val="20"/>
                <w:lang w:val="en-CA"/>
              </w:rPr>
            </w:pPr>
          </w:p>
        </w:tc>
        <w:tc>
          <w:tcPr>
            <w:tcW w:w="4435" w:type="dxa"/>
            <w:tcBorders>
              <w:top w:val="nil"/>
              <w:left w:val="nil"/>
              <w:bottom w:val="single" w:sz="4" w:space="0" w:color="auto"/>
              <w:right w:val="single" w:sz="4" w:space="0" w:color="auto"/>
            </w:tcBorders>
            <w:vAlign w:val="center"/>
            <w:hideMark/>
          </w:tcPr>
          <w:p w14:paraId="1C8CEFB0"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Association for Behavioral and Cognitive Therapies (ABCT)</w:t>
            </w:r>
          </w:p>
        </w:tc>
        <w:tc>
          <w:tcPr>
            <w:tcW w:w="3828" w:type="dxa"/>
            <w:tcBorders>
              <w:top w:val="nil"/>
              <w:left w:val="nil"/>
              <w:bottom w:val="single" w:sz="4" w:space="0" w:color="auto"/>
              <w:right w:val="single" w:sz="4" w:space="0" w:color="auto"/>
            </w:tcBorders>
            <w:hideMark/>
          </w:tcPr>
          <w:p w14:paraId="65D3EB22" w14:textId="77777777" w:rsidR="00FC12F9" w:rsidRPr="00E30C90" w:rsidRDefault="00A54D84" w:rsidP="009E4CFF">
            <w:pPr>
              <w:rPr>
                <w:rFonts w:asciiTheme="majorHAnsi" w:eastAsiaTheme="majorEastAsia" w:hAnsiTheme="majorHAnsi" w:cstheme="majorBidi"/>
                <w:szCs w:val="20"/>
                <w:u w:val="single"/>
                <w:lang w:val="en-CA"/>
              </w:rPr>
            </w:pPr>
            <w:hyperlink r:id="rId21" w:history="1">
              <w:r w:rsidR="00FC12F9" w:rsidRPr="00E30C90">
                <w:rPr>
                  <w:rStyle w:val="Hyperlink"/>
                  <w:rFonts w:asciiTheme="majorHAnsi" w:eastAsiaTheme="majorEastAsia" w:hAnsiTheme="majorHAnsi" w:cstheme="majorBidi"/>
                  <w:szCs w:val="20"/>
                  <w:lang w:val="en-CA"/>
                </w:rPr>
                <w:t>https://www.abct.org/about/core-values-mission-and-vision/</w:t>
              </w:r>
            </w:hyperlink>
          </w:p>
        </w:tc>
        <w:tc>
          <w:tcPr>
            <w:tcW w:w="2693" w:type="dxa"/>
            <w:tcBorders>
              <w:top w:val="nil"/>
              <w:left w:val="nil"/>
              <w:bottom w:val="single" w:sz="4" w:space="0" w:color="auto"/>
              <w:right w:val="single" w:sz="4" w:space="0" w:color="auto"/>
            </w:tcBorders>
            <w:noWrap/>
            <w:hideMark/>
          </w:tcPr>
          <w:p w14:paraId="0DF05A09" w14:textId="77777777" w:rsidR="00FC12F9" w:rsidRPr="00E30C90" w:rsidRDefault="00FC12F9" w:rsidP="009E4CFF">
            <w:pPr>
              <w:jc w:val="both"/>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100</w:t>
            </w:r>
          </w:p>
        </w:tc>
        <w:tc>
          <w:tcPr>
            <w:tcW w:w="1276" w:type="dxa"/>
            <w:tcBorders>
              <w:top w:val="nil"/>
              <w:left w:val="nil"/>
              <w:bottom w:val="single" w:sz="4" w:space="0" w:color="auto"/>
              <w:right w:val="single" w:sz="4" w:space="0" w:color="auto"/>
            </w:tcBorders>
            <w:noWrap/>
            <w:vAlign w:val="center"/>
            <w:hideMark/>
          </w:tcPr>
          <w:p w14:paraId="58BAC736"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2</w:t>
            </w:r>
          </w:p>
        </w:tc>
      </w:tr>
      <w:tr w:rsidR="00FC12F9" w:rsidRPr="00E30C90" w14:paraId="5A8A1862" w14:textId="77777777" w:rsidTr="009E4CFF">
        <w:trPr>
          <w:trHeight w:val="216"/>
        </w:trPr>
        <w:tc>
          <w:tcPr>
            <w:tcW w:w="0" w:type="auto"/>
            <w:vMerge/>
            <w:tcBorders>
              <w:top w:val="nil"/>
              <w:left w:val="single" w:sz="4" w:space="0" w:color="auto"/>
              <w:bottom w:val="single" w:sz="4" w:space="0" w:color="000000"/>
              <w:right w:val="single" w:sz="4" w:space="0" w:color="auto"/>
            </w:tcBorders>
            <w:vAlign w:val="center"/>
            <w:hideMark/>
          </w:tcPr>
          <w:p w14:paraId="17DD117D" w14:textId="77777777" w:rsidR="00FC12F9" w:rsidRPr="00E30C90" w:rsidRDefault="00FC12F9" w:rsidP="009E4CFF">
            <w:pPr>
              <w:rPr>
                <w:rFonts w:asciiTheme="majorHAnsi" w:eastAsiaTheme="majorEastAsia" w:hAnsiTheme="majorHAnsi" w:cstheme="majorBidi"/>
                <w:szCs w:val="20"/>
                <w:lang w:val="en-CA"/>
              </w:rPr>
            </w:pPr>
          </w:p>
        </w:tc>
        <w:tc>
          <w:tcPr>
            <w:tcW w:w="4435" w:type="dxa"/>
            <w:tcBorders>
              <w:top w:val="nil"/>
              <w:left w:val="nil"/>
              <w:bottom w:val="single" w:sz="4" w:space="0" w:color="auto"/>
              <w:right w:val="single" w:sz="4" w:space="0" w:color="auto"/>
            </w:tcBorders>
            <w:hideMark/>
          </w:tcPr>
          <w:p w14:paraId="16F4943F"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Beck Institute</w:t>
            </w:r>
          </w:p>
        </w:tc>
        <w:tc>
          <w:tcPr>
            <w:tcW w:w="3828" w:type="dxa"/>
            <w:tcBorders>
              <w:top w:val="nil"/>
              <w:left w:val="nil"/>
              <w:bottom w:val="single" w:sz="4" w:space="0" w:color="auto"/>
              <w:right w:val="single" w:sz="4" w:space="0" w:color="auto"/>
            </w:tcBorders>
            <w:hideMark/>
          </w:tcPr>
          <w:p w14:paraId="3FE7F254" w14:textId="77777777" w:rsidR="00FC12F9" w:rsidRPr="00E30C90" w:rsidRDefault="00FC12F9" w:rsidP="009E4CFF">
            <w:pPr>
              <w:rPr>
                <w:rFonts w:asciiTheme="majorHAnsi" w:eastAsiaTheme="majorEastAsia" w:hAnsiTheme="majorHAnsi" w:cstheme="majorBidi"/>
                <w:szCs w:val="20"/>
                <w:u w:val="single"/>
                <w:lang w:val="en-CA"/>
              </w:rPr>
            </w:pPr>
            <w:r w:rsidRPr="00E30C90">
              <w:rPr>
                <w:rFonts w:asciiTheme="majorHAnsi" w:eastAsiaTheme="majorEastAsia" w:hAnsiTheme="majorHAnsi" w:cstheme="majorBidi"/>
                <w:szCs w:val="20"/>
                <w:u w:val="single"/>
                <w:lang w:val="en-CA"/>
              </w:rPr>
              <w:t>https://beckinstitute.org/</w:t>
            </w:r>
          </w:p>
        </w:tc>
        <w:tc>
          <w:tcPr>
            <w:tcW w:w="2693" w:type="dxa"/>
            <w:tcBorders>
              <w:top w:val="nil"/>
              <w:left w:val="nil"/>
              <w:bottom w:val="single" w:sz="4" w:space="0" w:color="auto"/>
              <w:right w:val="single" w:sz="4" w:space="0" w:color="auto"/>
            </w:tcBorders>
            <w:noWrap/>
            <w:hideMark/>
          </w:tcPr>
          <w:p w14:paraId="40485842" w14:textId="77777777" w:rsidR="00FC12F9" w:rsidRPr="00E30C90" w:rsidRDefault="00FC12F9" w:rsidP="009E4CFF">
            <w:pPr>
              <w:jc w:val="both"/>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42</w:t>
            </w:r>
          </w:p>
        </w:tc>
        <w:tc>
          <w:tcPr>
            <w:tcW w:w="1276" w:type="dxa"/>
            <w:tcBorders>
              <w:top w:val="nil"/>
              <w:left w:val="nil"/>
              <w:bottom w:val="single" w:sz="4" w:space="0" w:color="auto"/>
              <w:right w:val="single" w:sz="4" w:space="0" w:color="auto"/>
            </w:tcBorders>
            <w:noWrap/>
            <w:vAlign w:val="center"/>
            <w:hideMark/>
          </w:tcPr>
          <w:p w14:paraId="326EAA5A"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23</w:t>
            </w:r>
          </w:p>
        </w:tc>
      </w:tr>
      <w:tr w:rsidR="00FC12F9" w:rsidRPr="00E30C90" w14:paraId="1DD4F769" w14:textId="77777777" w:rsidTr="009E4CFF">
        <w:trPr>
          <w:trHeight w:val="216"/>
        </w:trPr>
        <w:tc>
          <w:tcPr>
            <w:tcW w:w="1230" w:type="dxa"/>
            <w:vMerge w:val="restart"/>
            <w:tcBorders>
              <w:top w:val="nil"/>
              <w:left w:val="single" w:sz="4" w:space="0" w:color="auto"/>
              <w:bottom w:val="single" w:sz="4" w:space="0" w:color="000000"/>
              <w:right w:val="single" w:sz="4" w:space="0" w:color="auto"/>
            </w:tcBorders>
            <w:vAlign w:val="center"/>
            <w:hideMark/>
          </w:tcPr>
          <w:p w14:paraId="7ED651B2"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U.K.</w:t>
            </w:r>
          </w:p>
        </w:tc>
        <w:tc>
          <w:tcPr>
            <w:tcW w:w="4435" w:type="dxa"/>
            <w:tcBorders>
              <w:top w:val="nil"/>
              <w:left w:val="nil"/>
              <w:bottom w:val="single" w:sz="4" w:space="0" w:color="auto"/>
              <w:right w:val="single" w:sz="4" w:space="0" w:color="auto"/>
            </w:tcBorders>
            <w:hideMark/>
          </w:tcPr>
          <w:p w14:paraId="7F0921A8"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British Psychological Society (BPS)</w:t>
            </w:r>
          </w:p>
        </w:tc>
        <w:tc>
          <w:tcPr>
            <w:tcW w:w="3828" w:type="dxa"/>
            <w:tcBorders>
              <w:top w:val="nil"/>
              <w:left w:val="nil"/>
              <w:bottom w:val="single" w:sz="4" w:space="0" w:color="auto"/>
              <w:right w:val="single" w:sz="4" w:space="0" w:color="auto"/>
            </w:tcBorders>
            <w:hideMark/>
          </w:tcPr>
          <w:p w14:paraId="1C5D1DF3" w14:textId="77777777" w:rsidR="00FC12F9" w:rsidRPr="00E30C90" w:rsidRDefault="00A54D84" w:rsidP="009E4CFF">
            <w:pPr>
              <w:rPr>
                <w:rFonts w:asciiTheme="majorHAnsi" w:eastAsiaTheme="majorEastAsia" w:hAnsiTheme="majorHAnsi" w:cstheme="majorBidi"/>
                <w:szCs w:val="20"/>
                <w:u w:val="single"/>
                <w:lang w:val="en-CA"/>
              </w:rPr>
            </w:pPr>
            <w:hyperlink r:id="rId22" w:history="1">
              <w:r w:rsidR="00FC12F9" w:rsidRPr="00E30C90">
                <w:rPr>
                  <w:rStyle w:val="Hyperlink"/>
                  <w:rFonts w:asciiTheme="majorHAnsi" w:eastAsiaTheme="majorEastAsia" w:hAnsiTheme="majorHAnsi" w:cstheme="majorBidi"/>
                  <w:szCs w:val="20"/>
                  <w:lang w:val="en-CA"/>
                </w:rPr>
                <w:t xml:space="preserve">https://www.bps.org.uk/ </w:t>
              </w:r>
            </w:hyperlink>
          </w:p>
        </w:tc>
        <w:tc>
          <w:tcPr>
            <w:tcW w:w="2693" w:type="dxa"/>
            <w:tcBorders>
              <w:top w:val="nil"/>
              <w:left w:val="nil"/>
              <w:bottom w:val="single" w:sz="4" w:space="0" w:color="auto"/>
              <w:right w:val="single" w:sz="4" w:space="0" w:color="auto"/>
            </w:tcBorders>
            <w:noWrap/>
            <w:hideMark/>
          </w:tcPr>
          <w:p w14:paraId="3B52A6C1" w14:textId="77777777" w:rsidR="00FC12F9" w:rsidRPr="00E30C90" w:rsidRDefault="00FC12F9" w:rsidP="009E4CFF">
            <w:pPr>
              <w:jc w:val="both"/>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1260</w:t>
            </w:r>
          </w:p>
        </w:tc>
        <w:tc>
          <w:tcPr>
            <w:tcW w:w="1276" w:type="dxa"/>
            <w:tcBorders>
              <w:top w:val="nil"/>
              <w:left w:val="nil"/>
              <w:bottom w:val="single" w:sz="4" w:space="0" w:color="auto"/>
              <w:right w:val="single" w:sz="4" w:space="0" w:color="auto"/>
            </w:tcBorders>
            <w:noWrap/>
            <w:vAlign w:val="center"/>
            <w:hideMark/>
          </w:tcPr>
          <w:p w14:paraId="6CD40BC8"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9</w:t>
            </w:r>
          </w:p>
        </w:tc>
      </w:tr>
      <w:tr w:rsidR="00FC12F9" w:rsidRPr="00E30C90" w14:paraId="1A37BEB6" w14:textId="77777777" w:rsidTr="009E4CFF">
        <w:trPr>
          <w:trHeight w:val="216"/>
        </w:trPr>
        <w:tc>
          <w:tcPr>
            <w:tcW w:w="0" w:type="auto"/>
            <w:vMerge/>
            <w:tcBorders>
              <w:top w:val="nil"/>
              <w:left w:val="single" w:sz="4" w:space="0" w:color="auto"/>
              <w:bottom w:val="single" w:sz="4" w:space="0" w:color="000000"/>
              <w:right w:val="single" w:sz="4" w:space="0" w:color="auto"/>
            </w:tcBorders>
            <w:vAlign w:val="center"/>
            <w:hideMark/>
          </w:tcPr>
          <w:p w14:paraId="0E244573" w14:textId="77777777" w:rsidR="00FC12F9" w:rsidRPr="00E30C90" w:rsidRDefault="00FC12F9" w:rsidP="009E4CFF">
            <w:pPr>
              <w:rPr>
                <w:rFonts w:asciiTheme="majorHAnsi" w:eastAsiaTheme="majorEastAsia" w:hAnsiTheme="majorHAnsi" w:cstheme="majorBidi"/>
                <w:szCs w:val="20"/>
                <w:lang w:val="en-CA"/>
              </w:rPr>
            </w:pPr>
          </w:p>
        </w:tc>
        <w:tc>
          <w:tcPr>
            <w:tcW w:w="4435" w:type="dxa"/>
            <w:tcBorders>
              <w:top w:val="nil"/>
              <w:left w:val="nil"/>
              <w:bottom w:val="single" w:sz="4" w:space="0" w:color="auto"/>
              <w:right w:val="single" w:sz="4" w:space="0" w:color="auto"/>
            </w:tcBorders>
            <w:hideMark/>
          </w:tcPr>
          <w:p w14:paraId="2088F923"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British Association for Counselling and Psychotherapy (BACP)</w:t>
            </w:r>
          </w:p>
        </w:tc>
        <w:tc>
          <w:tcPr>
            <w:tcW w:w="3828" w:type="dxa"/>
            <w:tcBorders>
              <w:top w:val="nil"/>
              <w:left w:val="nil"/>
              <w:bottom w:val="single" w:sz="4" w:space="0" w:color="auto"/>
              <w:right w:val="single" w:sz="4" w:space="0" w:color="auto"/>
            </w:tcBorders>
            <w:hideMark/>
          </w:tcPr>
          <w:p w14:paraId="41CA7B92" w14:textId="77777777" w:rsidR="00FC12F9" w:rsidRPr="00E30C90" w:rsidRDefault="00A54D84" w:rsidP="009E4CFF">
            <w:pPr>
              <w:rPr>
                <w:rFonts w:asciiTheme="majorHAnsi" w:eastAsiaTheme="majorEastAsia" w:hAnsiTheme="majorHAnsi" w:cstheme="majorBidi"/>
                <w:szCs w:val="20"/>
                <w:u w:val="single"/>
                <w:lang w:val="en-CA"/>
              </w:rPr>
            </w:pPr>
            <w:hyperlink r:id="rId23" w:history="1">
              <w:r w:rsidR="00FC12F9" w:rsidRPr="00E30C90">
                <w:rPr>
                  <w:rStyle w:val="Hyperlink"/>
                  <w:rFonts w:asciiTheme="majorHAnsi" w:eastAsiaTheme="majorEastAsia" w:hAnsiTheme="majorHAnsi" w:cstheme="majorBidi"/>
                  <w:szCs w:val="20"/>
                  <w:lang w:val="en-CA"/>
                </w:rPr>
                <w:t>https://www.bacp.co.uk/</w:t>
              </w:r>
            </w:hyperlink>
          </w:p>
        </w:tc>
        <w:tc>
          <w:tcPr>
            <w:tcW w:w="2693" w:type="dxa"/>
            <w:tcBorders>
              <w:top w:val="nil"/>
              <w:left w:val="nil"/>
              <w:bottom w:val="single" w:sz="4" w:space="0" w:color="auto"/>
              <w:right w:val="single" w:sz="4" w:space="0" w:color="auto"/>
            </w:tcBorders>
            <w:noWrap/>
            <w:hideMark/>
          </w:tcPr>
          <w:p w14:paraId="0FF3714D" w14:textId="77777777" w:rsidR="00FC12F9" w:rsidRPr="00E30C90" w:rsidRDefault="00FC12F9" w:rsidP="009E4CFF">
            <w:pPr>
              <w:jc w:val="both"/>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699</w:t>
            </w:r>
          </w:p>
        </w:tc>
        <w:tc>
          <w:tcPr>
            <w:tcW w:w="1276" w:type="dxa"/>
            <w:tcBorders>
              <w:top w:val="nil"/>
              <w:left w:val="nil"/>
              <w:bottom w:val="single" w:sz="4" w:space="0" w:color="auto"/>
              <w:right w:val="single" w:sz="4" w:space="0" w:color="auto"/>
            </w:tcBorders>
            <w:noWrap/>
            <w:vAlign w:val="center"/>
            <w:hideMark/>
          </w:tcPr>
          <w:p w14:paraId="094E419C"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2</w:t>
            </w:r>
          </w:p>
        </w:tc>
      </w:tr>
      <w:tr w:rsidR="00FC12F9" w:rsidRPr="00E30C90" w14:paraId="519C10EA" w14:textId="77777777" w:rsidTr="009E4CFF">
        <w:trPr>
          <w:trHeight w:val="432"/>
        </w:trPr>
        <w:tc>
          <w:tcPr>
            <w:tcW w:w="0" w:type="auto"/>
            <w:vMerge/>
            <w:tcBorders>
              <w:top w:val="nil"/>
              <w:left w:val="single" w:sz="4" w:space="0" w:color="auto"/>
              <w:bottom w:val="single" w:sz="4" w:space="0" w:color="000000"/>
              <w:right w:val="single" w:sz="4" w:space="0" w:color="auto"/>
            </w:tcBorders>
            <w:vAlign w:val="center"/>
            <w:hideMark/>
          </w:tcPr>
          <w:p w14:paraId="679C1911" w14:textId="77777777" w:rsidR="00FC12F9" w:rsidRPr="00E30C90" w:rsidRDefault="00FC12F9" w:rsidP="009E4CFF">
            <w:pPr>
              <w:rPr>
                <w:rFonts w:asciiTheme="majorHAnsi" w:eastAsiaTheme="majorEastAsia" w:hAnsiTheme="majorHAnsi" w:cstheme="majorBidi"/>
                <w:szCs w:val="20"/>
                <w:lang w:val="en-CA"/>
              </w:rPr>
            </w:pPr>
          </w:p>
        </w:tc>
        <w:tc>
          <w:tcPr>
            <w:tcW w:w="4435" w:type="dxa"/>
            <w:tcBorders>
              <w:top w:val="nil"/>
              <w:left w:val="nil"/>
              <w:bottom w:val="single" w:sz="4" w:space="0" w:color="auto"/>
              <w:right w:val="single" w:sz="4" w:space="0" w:color="auto"/>
            </w:tcBorders>
            <w:vAlign w:val="center"/>
            <w:hideMark/>
          </w:tcPr>
          <w:p w14:paraId="6A7A8FEB"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British Association for Behavioural and Cognitive Psychotherapies (BABCP)</w:t>
            </w:r>
          </w:p>
        </w:tc>
        <w:tc>
          <w:tcPr>
            <w:tcW w:w="3828" w:type="dxa"/>
            <w:tcBorders>
              <w:top w:val="nil"/>
              <w:left w:val="nil"/>
              <w:bottom w:val="single" w:sz="4" w:space="0" w:color="auto"/>
              <w:right w:val="single" w:sz="4" w:space="0" w:color="auto"/>
            </w:tcBorders>
            <w:hideMark/>
          </w:tcPr>
          <w:p w14:paraId="7AF0160A" w14:textId="77777777" w:rsidR="00FC12F9" w:rsidRPr="00E30C90" w:rsidRDefault="00A54D84" w:rsidP="009E4CFF">
            <w:pPr>
              <w:rPr>
                <w:rFonts w:asciiTheme="majorHAnsi" w:eastAsiaTheme="majorEastAsia" w:hAnsiTheme="majorHAnsi" w:cstheme="majorBidi"/>
                <w:szCs w:val="20"/>
                <w:u w:val="single"/>
                <w:lang w:val="en-CA"/>
              </w:rPr>
            </w:pPr>
            <w:hyperlink r:id="rId24" w:history="1">
              <w:r w:rsidR="00FC12F9" w:rsidRPr="00E30C90">
                <w:rPr>
                  <w:rStyle w:val="Hyperlink"/>
                  <w:rFonts w:asciiTheme="majorHAnsi" w:eastAsiaTheme="majorEastAsia" w:hAnsiTheme="majorHAnsi" w:cstheme="majorBidi"/>
                  <w:szCs w:val="20"/>
                  <w:lang w:val="en-CA"/>
                </w:rPr>
                <w:t xml:space="preserve">https://www.babcp.com/ </w:t>
              </w:r>
            </w:hyperlink>
          </w:p>
        </w:tc>
        <w:tc>
          <w:tcPr>
            <w:tcW w:w="2693" w:type="dxa"/>
            <w:tcBorders>
              <w:top w:val="nil"/>
              <w:left w:val="nil"/>
              <w:bottom w:val="single" w:sz="4" w:space="0" w:color="auto"/>
              <w:right w:val="single" w:sz="4" w:space="0" w:color="auto"/>
            </w:tcBorders>
            <w:noWrap/>
            <w:hideMark/>
          </w:tcPr>
          <w:p w14:paraId="678A7E82" w14:textId="77777777" w:rsidR="00FC12F9" w:rsidRPr="00E30C90" w:rsidRDefault="00FC12F9" w:rsidP="009E4CFF">
            <w:pPr>
              <w:jc w:val="both"/>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518</w:t>
            </w:r>
          </w:p>
        </w:tc>
        <w:tc>
          <w:tcPr>
            <w:tcW w:w="1276" w:type="dxa"/>
            <w:tcBorders>
              <w:top w:val="nil"/>
              <w:left w:val="nil"/>
              <w:bottom w:val="single" w:sz="4" w:space="0" w:color="auto"/>
              <w:right w:val="single" w:sz="4" w:space="0" w:color="auto"/>
            </w:tcBorders>
            <w:noWrap/>
            <w:vAlign w:val="center"/>
            <w:hideMark/>
          </w:tcPr>
          <w:p w14:paraId="47242B40"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4</w:t>
            </w:r>
          </w:p>
        </w:tc>
      </w:tr>
      <w:tr w:rsidR="00FC12F9" w:rsidRPr="00E30C90" w14:paraId="6AFA8C30" w14:textId="77777777" w:rsidTr="009E4CFF">
        <w:trPr>
          <w:trHeight w:val="216"/>
        </w:trPr>
        <w:tc>
          <w:tcPr>
            <w:tcW w:w="1230" w:type="dxa"/>
            <w:tcBorders>
              <w:top w:val="nil"/>
              <w:left w:val="single" w:sz="4" w:space="0" w:color="auto"/>
              <w:bottom w:val="single" w:sz="4" w:space="0" w:color="auto"/>
              <w:right w:val="single" w:sz="4" w:space="0" w:color="auto"/>
            </w:tcBorders>
            <w:vAlign w:val="center"/>
            <w:hideMark/>
          </w:tcPr>
          <w:p w14:paraId="6B41B29A"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 xml:space="preserve">Australia </w:t>
            </w:r>
          </w:p>
        </w:tc>
        <w:tc>
          <w:tcPr>
            <w:tcW w:w="4435" w:type="dxa"/>
            <w:tcBorders>
              <w:top w:val="nil"/>
              <w:left w:val="nil"/>
              <w:bottom w:val="single" w:sz="4" w:space="0" w:color="auto"/>
              <w:right w:val="single" w:sz="4" w:space="0" w:color="auto"/>
            </w:tcBorders>
            <w:hideMark/>
          </w:tcPr>
          <w:p w14:paraId="526DB6BB"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Australian Psychological Society (APS)</w:t>
            </w:r>
          </w:p>
        </w:tc>
        <w:tc>
          <w:tcPr>
            <w:tcW w:w="3828" w:type="dxa"/>
            <w:tcBorders>
              <w:top w:val="nil"/>
              <w:left w:val="nil"/>
              <w:bottom w:val="single" w:sz="4" w:space="0" w:color="auto"/>
              <w:right w:val="single" w:sz="4" w:space="0" w:color="auto"/>
            </w:tcBorders>
            <w:hideMark/>
          </w:tcPr>
          <w:p w14:paraId="5607F647" w14:textId="77777777" w:rsidR="00FC12F9" w:rsidRPr="00E30C90" w:rsidRDefault="00A54D84" w:rsidP="009E4CFF">
            <w:pPr>
              <w:rPr>
                <w:rFonts w:asciiTheme="majorHAnsi" w:eastAsiaTheme="majorEastAsia" w:hAnsiTheme="majorHAnsi" w:cstheme="majorBidi"/>
                <w:szCs w:val="20"/>
                <w:u w:val="single"/>
                <w:lang w:val="en-CA"/>
              </w:rPr>
            </w:pPr>
            <w:hyperlink r:id="rId25" w:history="1">
              <w:r w:rsidR="00FC12F9" w:rsidRPr="00E30C90">
                <w:rPr>
                  <w:rStyle w:val="Hyperlink"/>
                  <w:rFonts w:asciiTheme="majorHAnsi" w:eastAsiaTheme="majorEastAsia" w:hAnsiTheme="majorHAnsi" w:cstheme="majorBidi"/>
                  <w:szCs w:val="20"/>
                  <w:lang w:val="en-CA"/>
                </w:rPr>
                <w:t>https://psychology.org.au/</w:t>
              </w:r>
            </w:hyperlink>
          </w:p>
        </w:tc>
        <w:tc>
          <w:tcPr>
            <w:tcW w:w="2693" w:type="dxa"/>
            <w:tcBorders>
              <w:top w:val="nil"/>
              <w:left w:val="nil"/>
              <w:bottom w:val="single" w:sz="4" w:space="0" w:color="auto"/>
              <w:right w:val="single" w:sz="4" w:space="0" w:color="auto"/>
            </w:tcBorders>
            <w:noWrap/>
            <w:hideMark/>
          </w:tcPr>
          <w:p w14:paraId="0A7FF38A" w14:textId="77777777" w:rsidR="00FC12F9" w:rsidRPr="00E30C90" w:rsidRDefault="00FC12F9" w:rsidP="009E4CFF">
            <w:pPr>
              <w:jc w:val="both"/>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100</w:t>
            </w:r>
          </w:p>
        </w:tc>
        <w:tc>
          <w:tcPr>
            <w:tcW w:w="1276" w:type="dxa"/>
            <w:tcBorders>
              <w:top w:val="nil"/>
              <w:left w:val="nil"/>
              <w:bottom w:val="single" w:sz="4" w:space="0" w:color="auto"/>
              <w:right w:val="single" w:sz="4" w:space="0" w:color="auto"/>
            </w:tcBorders>
            <w:noWrap/>
            <w:vAlign w:val="center"/>
            <w:hideMark/>
          </w:tcPr>
          <w:p w14:paraId="69AE9E44"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1</w:t>
            </w:r>
          </w:p>
        </w:tc>
      </w:tr>
      <w:tr w:rsidR="00FC12F9" w:rsidRPr="00E30C90" w14:paraId="4579C62F" w14:textId="77777777" w:rsidTr="009E4CFF">
        <w:trPr>
          <w:trHeight w:val="53"/>
        </w:trPr>
        <w:tc>
          <w:tcPr>
            <w:tcW w:w="1230" w:type="dxa"/>
            <w:tcBorders>
              <w:top w:val="nil"/>
              <w:left w:val="single" w:sz="4" w:space="0" w:color="auto"/>
              <w:bottom w:val="single" w:sz="4" w:space="0" w:color="auto"/>
              <w:right w:val="single" w:sz="4" w:space="0" w:color="auto"/>
            </w:tcBorders>
            <w:vAlign w:val="center"/>
            <w:hideMark/>
          </w:tcPr>
          <w:p w14:paraId="28E10673"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New Zealand</w:t>
            </w:r>
          </w:p>
        </w:tc>
        <w:tc>
          <w:tcPr>
            <w:tcW w:w="4435" w:type="dxa"/>
            <w:tcBorders>
              <w:top w:val="nil"/>
              <w:left w:val="nil"/>
              <w:bottom w:val="single" w:sz="4" w:space="0" w:color="auto"/>
              <w:right w:val="single" w:sz="4" w:space="0" w:color="auto"/>
            </w:tcBorders>
            <w:hideMark/>
          </w:tcPr>
          <w:p w14:paraId="5BC12ABD"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New Zealand Psychological Society</w:t>
            </w:r>
          </w:p>
        </w:tc>
        <w:tc>
          <w:tcPr>
            <w:tcW w:w="3828" w:type="dxa"/>
            <w:tcBorders>
              <w:top w:val="nil"/>
              <w:left w:val="nil"/>
              <w:bottom w:val="single" w:sz="4" w:space="0" w:color="auto"/>
              <w:right w:val="single" w:sz="4" w:space="0" w:color="auto"/>
            </w:tcBorders>
            <w:hideMark/>
          </w:tcPr>
          <w:p w14:paraId="1C918102" w14:textId="77777777" w:rsidR="00FC12F9" w:rsidRPr="00E30C90" w:rsidRDefault="00A54D84" w:rsidP="009E4CFF">
            <w:pPr>
              <w:rPr>
                <w:rFonts w:asciiTheme="majorHAnsi" w:eastAsiaTheme="majorEastAsia" w:hAnsiTheme="majorHAnsi" w:cstheme="majorBidi"/>
                <w:szCs w:val="20"/>
                <w:u w:val="single"/>
                <w:lang w:val="en-CA"/>
              </w:rPr>
            </w:pPr>
            <w:hyperlink r:id="rId26" w:history="1">
              <w:r w:rsidR="00FC12F9" w:rsidRPr="00E30C90">
                <w:rPr>
                  <w:rStyle w:val="Hyperlink"/>
                  <w:rFonts w:asciiTheme="majorHAnsi" w:eastAsiaTheme="majorEastAsia" w:hAnsiTheme="majorHAnsi" w:cstheme="majorBidi"/>
                  <w:szCs w:val="20"/>
                  <w:lang w:val="en-CA"/>
                </w:rPr>
                <w:t>https://www.psychology.org.nz/</w:t>
              </w:r>
            </w:hyperlink>
          </w:p>
        </w:tc>
        <w:tc>
          <w:tcPr>
            <w:tcW w:w="2693" w:type="dxa"/>
            <w:tcBorders>
              <w:top w:val="nil"/>
              <w:left w:val="nil"/>
              <w:bottom w:val="single" w:sz="4" w:space="0" w:color="auto"/>
              <w:right w:val="single" w:sz="4" w:space="0" w:color="auto"/>
            </w:tcBorders>
            <w:hideMark/>
          </w:tcPr>
          <w:p w14:paraId="150EF63B"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0</w:t>
            </w:r>
          </w:p>
        </w:tc>
        <w:tc>
          <w:tcPr>
            <w:tcW w:w="1276" w:type="dxa"/>
            <w:tcBorders>
              <w:top w:val="nil"/>
              <w:left w:val="nil"/>
              <w:bottom w:val="single" w:sz="4" w:space="0" w:color="auto"/>
              <w:right w:val="single" w:sz="4" w:space="0" w:color="auto"/>
            </w:tcBorders>
            <w:vAlign w:val="bottom"/>
            <w:hideMark/>
          </w:tcPr>
          <w:p w14:paraId="7A08FA5D" w14:textId="77777777" w:rsidR="00FC12F9" w:rsidRPr="00E30C90" w:rsidRDefault="00FC12F9" w:rsidP="009E4CFF">
            <w:pPr>
              <w:rPr>
                <w:rFonts w:asciiTheme="majorHAnsi" w:eastAsiaTheme="majorEastAsia" w:hAnsiTheme="majorHAnsi" w:cstheme="majorBidi"/>
                <w:szCs w:val="20"/>
                <w:lang w:val="en-CA"/>
              </w:rPr>
            </w:pPr>
            <w:r w:rsidRPr="00E30C90">
              <w:rPr>
                <w:rFonts w:asciiTheme="majorHAnsi" w:eastAsiaTheme="majorEastAsia" w:hAnsiTheme="majorHAnsi" w:cstheme="majorBidi"/>
                <w:szCs w:val="20"/>
                <w:lang w:val="en-CA"/>
              </w:rPr>
              <w:t>0</w:t>
            </w:r>
          </w:p>
        </w:tc>
      </w:tr>
    </w:tbl>
    <w:p w14:paraId="14FDE712" w14:textId="77777777" w:rsidR="00FC12F9" w:rsidRPr="00FC12F9" w:rsidRDefault="00FC12F9" w:rsidP="007D7041"/>
    <w:p w14:paraId="7DD1A74A" w14:textId="33BD9AB9" w:rsidR="00FC12F9" w:rsidRDefault="00FC12F9">
      <w:pPr>
        <w:spacing w:before="0"/>
        <w:rPr>
          <w:rFonts w:ascii="Calibri" w:eastAsiaTheme="majorEastAsia" w:hAnsi="Calibri" w:cstheme="majorBidi"/>
          <w:sz w:val="24"/>
          <w:szCs w:val="26"/>
        </w:rPr>
      </w:pPr>
      <w:r>
        <w:br w:type="page"/>
      </w:r>
    </w:p>
    <w:p w14:paraId="433EA84F" w14:textId="77777777" w:rsidR="00351409" w:rsidRDefault="00351409" w:rsidP="00982131">
      <w:pPr>
        <w:pStyle w:val="Heading2"/>
        <w:spacing w:line="240" w:lineRule="auto"/>
        <w:sectPr w:rsidR="00351409" w:rsidSect="00351409">
          <w:pgSz w:w="15840" w:h="12240" w:orient="landscape"/>
          <w:pgMar w:top="1440" w:right="1440" w:bottom="1440" w:left="1440" w:header="720" w:footer="720" w:gutter="0"/>
          <w:cols w:space="720"/>
          <w:docGrid w:linePitch="360"/>
        </w:sectPr>
      </w:pPr>
    </w:p>
    <w:p w14:paraId="64232155" w14:textId="773C957C" w:rsidR="00EA0121" w:rsidRPr="00BB72BE" w:rsidRDefault="002A7C0C" w:rsidP="00982131">
      <w:pPr>
        <w:pStyle w:val="Heading2"/>
        <w:spacing w:line="240" w:lineRule="auto"/>
      </w:pPr>
      <w:bookmarkStart w:id="3" w:name="_Toc209009195"/>
      <w:r>
        <w:lastRenderedPageBreak/>
        <w:t xml:space="preserve">Supplementary file </w:t>
      </w:r>
      <w:r w:rsidR="006A2B65" w:rsidRPr="00A54D84">
        <w:t>2</w:t>
      </w:r>
      <w:r>
        <w:t xml:space="preserve">: </w:t>
      </w:r>
      <w:r w:rsidR="00EA0121">
        <w:t xml:space="preserve"> </w:t>
      </w:r>
      <w:r w:rsidR="00982131">
        <w:t>G</w:t>
      </w:r>
      <w:r w:rsidR="00EA0121">
        <w:t>uide</w:t>
      </w:r>
      <w:r w:rsidR="00982131">
        <w:t xml:space="preserve"> for i</w:t>
      </w:r>
      <w:r w:rsidR="00EA0121" w:rsidRPr="00BB72BE">
        <w:t>nterviews with CBT therapists to develop initial program theory</w:t>
      </w:r>
      <w:bookmarkEnd w:id="3"/>
    </w:p>
    <w:p w14:paraId="32C29465" w14:textId="77777777" w:rsidR="00EA0121" w:rsidRPr="003439B1" w:rsidRDefault="00EA0121" w:rsidP="00EA0121">
      <w:pPr>
        <w:spacing w:line="240" w:lineRule="auto"/>
        <w:rPr>
          <w:rFonts w:cstheme="minorHAnsi"/>
          <w:i/>
          <w:iCs/>
          <w:sz w:val="24"/>
          <w:szCs w:val="24"/>
        </w:rPr>
      </w:pPr>
      <w:r w:rsidRPr="003439B1">
        <w:rPr>
          <w:rFonts w:cstheme="minorHAnsi"/>
          <w:i/>
          <w:iCs/>
          <w:sz w:val="24"/>
          <w:szCs w:val="24"/>
        </w:rPr>
        <w:t xml:space="preserve">Theory gleaning </w:t>
      </w:r>
    </w:p>
    <w:p w14:paraId="6DC3AA59" w14:textId="441B15BA" w:rsidR="00EA0121" w:rsidRPr="00A54D84" w:rsidRDefault="00EA0121" w:rsidP="00EA0121">
      <w:pPr>
        <w:pStyle w:val="ListParagraph"/>
        <w:numPr>
          <w:ilvl w:val="0"/>
          <w:numId w:val="3"/>
        </w:numPr>
        <w:spacing w:line="240" w:lineRule="auto"/>
        <w:rPr>
          <w:rFonts w:asciiTheme="minorHAnsi" w:hAnsiTheme="minorHAnsi" w:cstheme="minorHAnsi"/>
          <w:szCs w:val="24"/>
        </w:rPr>
      </w:pPr>
      <w:r w:rsidRPr="003439B1">
        <w:rPr>
          <w:rFonts w:asciiTheme="minorHAnsi" w:hAnsiTheme="minorHAnsi" w:cstheme="minorHAnsi"/>
          <w:szCs w:val="24"/>
        </w:rPr>
        <w:t xml:space="preserve">What do you find to be the most important outcomes of CBT / for people </w:t>
      </w:r>
      <w:r w:rsidR="006A2B65" w:rsidRPr="00A54D84">
        <w:rPr>
          <w:rFonts w:asciiTheme="minorHAnsi" w:hAnsiTheme="minorHAnsi" w:cstheme="minorHAnsi"/>
          <w:szCs w:val="24"/>
        </w:rPr>
        <w:t xml:space="preserve">receiving </w:t>
      </w:r>
      <w:r w:rsidRPr="00A54D84">
        <w:rPr>
          <w:rFonts w:asciiTheme="minorHAnsi" w:hAnsiTheme="minorHAnsi" w:cstheme="minorHAnsi"/>
          <w:szCs w:val="24"/>
        </w:rPr>
        <w:t>dialysis suffering from depressive symptoms? [exploring outcomes]</w:t>
      </w:r>
    </w:p>
    <w:p w14:paraId="066B195D" w14:textId="77777777" w:rsidR="00EA0121" w:rsidRPr="003439B1" w:rsidRDefault="00EA0121" w:rsidP="00EA0121">
      <w:pPr>
        <w:pStyle w:val="ListParagraph"/>
        <w:numPr>
          <w:ilvl w:val="0"/>
          <w:numId w:val="3"/>
        </w:numPr>
        <w:spacing w:line="240" w:lineRule="auto"/>
        <w:rPr>
          <w:rFonts w:asciiTheme="minorHAnsi" w:hAnsiTheme="minorHAnsi" w:cstheme="minorHAnsi"/>
          <w:szCs w:val="24"/>
        </w:rPr>
      </w:pPr>
      <w:r w:rsidRPr="003439B1">
        <w:rPr>
          <w:rFonts w:asciiTheme="minorHAnsi" w:hAnsiTheme="minorHAnsi" w:cstheme="minorHAnsi"/>
          <w:szCs w:val="24"/>
        </w:rPr>
        <w:t xml:space="preserve">What is it about CBT that leads to [above outcomes]? [exploring mechanisms] </w:t>
      </w:r>
    </w:p>
    <w:p w14:paraId="55B8B02B" w14:textId="77777777" w:rsidR="00EA0121" w:rsidRPr="003439B1" w:rsidRDefault="00EA0121" w:rsidP="00EA0121">
      <w:pPr>
        <w:pStyle w:val="ListParagraph"/>
        <w:numPr>
          <w:ilvl w:val="0"/>
          <w:numId w:val="3"/>
        </w:numPr>
        <w:spacing w:line="240" w:lineRule="auto"/>
        <w:rPr>
          <w:rFonts w:asciiTheme="minorHAnsi" w:hAnsiTheme="minorHAnsi" w:cstheme="minorHAnsi"/>
          <w:szCs w:val="24"/>
        </w:rPr>
      </w:pPr>
      <w:r w:rsidRPr="003439B1">
        <w:rPr>
          <w:rFonts w:asciiTheme="minorHAnsi" w:hAnsiTheme="minorHAnsi" w:cstheme="minorHAnsi"/>
          <w:szCs w:val="24"/>
        </w:rPr>
        <w:t xml:space="preserve">Does it work like this for everyone? For whom does it work like this and why? For whom does it not work like this? And why do you think that might be? [exploring contexts] </w:t>
      </w:r>
    </w:p>
    <w:p w14:paraId="294B41FB" w14:textId="77777777" w:rsidR="00EA0121" w:rsidRPr="003439B1" w:rsidRDefault="00EA0121" w:rsidP="00EA0121">
      <w:pPr>
        <w:pStyle w:val="ListParagraph"/>
        <w:numPr>
          <w:ilvl w:val="0"/>
          <w:numId w:val="3"/>
        </w:numPr>
        <w:spacing w:line="240" w:lineRule="auto"/>
        <w:rPr>
          <w:rFonts w:asciiTheme="minorHAnsi" w:hAnsiTheme="minorHAnsi" w:cstheme="minorHAnsi"/>
          <w:szCs w:val="24"/>
        </w:rPr>
      </w:pPr>
      <w:r w:rsidRPr="003439B1">
        <w:rPr>
          <w:rFonts w:asciiTheme="minorHAnsi" w:hAnsiTheme="minorHAnsi" w:cstheme="minorHAnsi"/>
          <w:szCs w:val="24"/>
        </w:rPr>
        <w:t>How do you assess or evaluate when CBT is “working”? What might be some of the “signposts” you recognize when CBT is “working”? [exploring more outcomes and mechanisms]</w:t>
      </w:r>
    </w:p>
    <w:p w14:paraId="472F044A" w14:textId="77777777" w:rsidR="00EA0121" w:rsidRPr="003439B1" w:rsidRDefault="00EA0121" w:rsidP="00EA0121">
      <w:pPr>
        <w:pStyle w:val="ListParagraph"/>
        <w:numPr>
          <w:ilvl w:val="0"/>
          <w:numId w:val="3"/>
        </w:numPr>
        <w:spacing w:line="240" w:lineRule="auto"/>
        <w:rPr>
          <w:rFonts w:asciiTheme="minorHAnsi" w:hAnsiTheme="minorHAnsi" w:cstheme="minorHAnsi"/>
          <w:szCs w:val="24"/>
        </w:rPr>
      </w:pPr>
      <w:r w:rsidRPr="003439B1">
        <w:rPr>
          <w:rFonts w:asciiTheme="minorHAnsi" w:hAnsiTheme="minorHAnsi" w:cstheme="minorHAnsi"/>
          <w:szCs w:val="24"/>
        </w:rPr>
        <w:t>On the other hand, how do you assess or evaluate when CBT is not “working”? What might be some of the “signposts” you recognize when CBT is not “working?” [exploring more outcomes and mechanisms]</w:t>
      </w:r>
    </w:p>
    <w:p w14:paraId="71C45702" w14:textId="77777777" w:rsidR="00EA0121" w:rsidRPr="003439B1" w:rsidRDefault="00EA0121" w:rsidP="00EA0121">
      <w:pPr>
        <w:pStyle w:val="ListParagraph"/>
        <w:numPr>
          <w:ilvl w:val="0"/>
          <w:numId w:val="3"/>
        </w:numPr>
        <w:spacing w:line="240" w:lineRule="auto"/>
        <w:rPr>
          <w:rFonts w:asciiTheme="minorHAnsi" w:hAnsiTheme="minorHAnsi" w:cstheme="minorHAnsi"/>
          <w:szCs w:val="24"/>
        </w:rPr>
      </w:pPr>
      <w:r w:rsidRPr="003439B1">
        <w:rPr>
          <w:rFonts w:asciiTheme="minorHAnsi" w:hAnsiTheme="minorHAnsi" w:cstheme="minorHAnsi"/>
          <w:szCs w:val="24"/>
        </w:rPr>
        <w:t>Can you please describe for me some of the challenges when CBT does not “work”? [exploring potential unintended outcomes and mechanisms]</w:t>
      </w:r>
    </w:p>
    <w:p w14:paraId="144AD68C" w14:textId="77777777" w:rsidR="00EA0121" w:rsidRPr="003439B1" w:rsidRDefault="00EA0121" w:rsidP="00EA0121">
      <w:pPr>
        <w:spacing w:line="240" w:lineRule="auto"/>
        <w:rPr>
          <w:rFonts w:cstheme="minorHAnsi"/>
          <w:i/>
          <w:iCs/>
          <w:sz w:val="24"/>
          <w:szCs w:val="24"/>
        </w:rPr>
      </w:pPr>
      <w:r w:rsidRPr="003439B1">
        <w:rPr>
          <w:rFonts w:cstheme="minorHAnsi"/>
          <w:i/>
          <w:iCs/>
          <w:sz w:val="24"/>
          <w:szCs w:val="24"/>
        </w:rPr>
        <w:t>Probing theories</w:t>
      </w:r>
    </w:p>
    <w:p w14:paraId="16158537" w14:textId="77777777" w:rsidR="00EA0121" w:rsidRPr="003439B1" w:rsidRDefault="00EA0121" w:rsidP="00EA0121">
      <w:pPr>
        <w:pStyle w:val="ListParagraph"/>
        <w:numPr>
          <w:ilvl w:val="0"/>
          <w:numId w:val="4"/>
        </w:numPr>
        <w:spacing w:line="240" w:lineRule="auto"/>
        <w:rPr>
          <w:rFonts w:asciiTheme="minorHAnsi" w:hAnsiTheme="minorHAnsi" w:cstheme="minorHAnsi"/>
          <w:szCs w:val="24"/>
        </w:rPr>
      </w:pPr>
      <w:r w:rsidRPr="003439B1">
        <w:rPr>
          <w:rFonts w:asciiTheme="minorHAnsi" w:hAnsiTheme="minorHAnsi" w:cstheme="minorHAnsi"/>
          <w:szCs w:val="24"/>
        </w:rPr>
        <w:t>Based on what we found in the literature, the success of CBT depends on [different theories from the literature]. In how far do agree with this? Can you tell us more about your experience/ideas related to this aspect?</w:t>
      </w:r>
    </w:p>
    <w:p w14:paraId="52A445FA" w14:textId="3108BECA" w:rsidR="00EA0121" w:rsidRPr="003439B1" w:rsidRDefault="00EA0121" w:rsidP="00EA0121">
      <w:pPr>
        <w:pStyle w:val="ListParagraph"/>
        <w:numPr>
          <w:ilvl w:val="0"/>
          <w:numId w:val="4"/>
        </w:numPr>
        <w:spacing w:line="240" w:lineRule="auto"/>
        <w:rPr>
          <w:rFonts w:asciiTheme="minorHAnsi" w:hAnsiTheme="minorHAnsi" w:cstheme="minorHAnsi"/>
          <w:szCs w:val="24"/>
        </w:rPr>
      </w:pPr>
      <w:r w:rsidRPr="003439B1">
        <w:rPr>
          <w:rFonts w:asciiTheme="minorHAnsi" w:hAnsiTheme="minorHAnsi" w:cstheme="minorHAnsi"/>
          <w:szCs w:val="24"/>
        </w:rPr>
        <w:t>Another therapist we talked to said [different theories from previous interviews]. In how far do agree with this? Can you tell us more about your experience/ideas related to this aspect?</w:t>
      </w:r>
    </w:p>
    <w:p w14:paraId="77C11829" w14:textId="77777777" w:rsidR="00EA0121" w:rsidRDefault="00EA0121">
      <w:pPr>
        <w:spacing w:before="0"/>
        <w:rPr>
          <w:rFonts w:ascii="Calibri" w:eastAsiaTheme="majorEastAsia" w:hAnsi="Calibri" w:cstheme="majorBidi"/>
          <w:sz w:val="24"/>
          <w:szCs w:val="26"/>
        </w:rPr>
      </w:pPr>
      <w:r>
        <w:br w:type="page"/>
      </w:r>
    </w:p>
    <w:p w14:paraId="39B9C212" w14:textId="77777777" w:rsidR="00982131" w:rsidRDefault="00982131" w:rsidP="00EA0121">
      <w:pPr>
        <w:pStyle w:val="Heading2"/>
        <w:sectPr w:rsidR="00982131" w:rsidSect="00351409">
          <w:pgSz w:w="12240" w:h="15840"/>
          <w:pgMar w:top="1440" w:right="1440" w:bottom="1440" w:left="1440" w:header="720" w:footer="720" w:gutter="0"/>
          <w:cols w:space="720"/>
          <w:docGrid w:linePitch="360"/>
        </w:sectPr>
      </w:pPr>
    </w:p>
    <w:p w14:paraId="37D1A1A8" w14:textId="5E1D5829" w:rsidR="00EA0121" w:rsidRDefault="002A7C0C" w:rsidP="00EA0121">
      <w:pPr>
        <w:pStyle w:val="Heading2"/>
      </w:pPr>
      <w:bookmarkStart w:id="4" w:name="_Toc209009196"/>
      <w:r>
        <w:lastRenderedPageBreak/>
        <w:t xml:space="preserve">Supplementary file </w:t>
      </w:r>
      <w:r w:rsidR="006A2B65" w:rsidRPr="00A54D84">
        <w:t>3</w:t>
      </w:r>
      <w:r w:rsidR="00EA0121">
        <w:t xml:space="preserve">: </w:t>
      </w:r>
      <w:r w:rsidR="00EA0121" w:rsidRPr="003D498D">
        <w:t>Therapist, client, and therapy factors found to impact CBT outcomes</w:t>
      </w:r>
      <w:bookmarkEnd w:id="4"/>
    </w:p>
    <w:p w14:paraId="73C144F2" w14:textId="77777777" w:rsidR="00EA0121" w:rsidRPr="00EA0121" w:rsidRDefault="00EA0121" w:rsidP="00EA0121"/>
    <w:tbl>
      <w:tblPr>
        <w:tblStyle w:val="TableGrid2"/>
        <w:tblW w:w="13964" w:type="dxa"/>
        <w:tblInd w:w="-815" w:type="dxa"/>
        <w:tblLook w:val="04A0" w:firstRow="1" w:lastRow="0" w:firstColumn="1" w:lastColumn="0" w:noHBand="0" w:noVBand="1"/>
      </w:tblPr>
      <w:tblGrid>
        <w:gridCol w:w="1409"/>
        <w:gridCol w:w="4441"/>
        <w:gridCol w:w="4599"/>
        <w:gridCol w:w="3515"/>
      </w:tblGrid>
      <w:tr w:rsidR="00EA0121" w:rsidRPr="00EA0121" w14:paraId="3E9E4C63" w14:textId="77777777" w:rsidTr="00C31E6F">
        <w:trPr>
          <w:tblHeader/>
        </w:trPr>
        <w:tc>
          <w:tcPr>
            <w:tcW w:w="1409" w:type="dxa"/>
          </w:tcPr>
          <w:p w14:paraId="01A6207D" w14:textId="77777777" w:rsidR="00EA0121" w:rsidRPr="00EA0121" w:rsidRDefault="00EA0121" w:rsidP="00B3402B">
            <w:pPr>
              <w:pStyle w:val="NoSpacing"/>
              <w:rPr>
                <w:lang w:val="en-GB"/>
              </w:rPr>
            </w:pPr>
            <w:r w:rsidRPr="00EA0121">
              <w:rPr>
                <w:lang w:val="en-GB"/>
              </w:rPr>
              <w:t>Factors</w:t>
            </w:r>
          </w:p>
        </w:tc>
        <w:tc>
          <w:tcPr>
            <w:tcW w:w="4441" w:type="dxa"/>
          </w:tcPr>
          <w:p w14:paraId="5D3903CC" w14:textId="77777777" w:rsidR="00EA0121" w:rsidRPr="00EA0121" w:rsidRDefault="00EA0121" w:rsidP="00B3402B">
            <w:pPr>
              <w:pStyle w:val="NoSpacing"/>
              <w:rPr>
                <w:lang w:val="en-GB"/>
              </w:rPr>
            </w:pPr>
            <w:r w:rsidRPr="00EA0121">
              <w:rPr>
                <w:lang w:val="en-GB"/>
              </w:rPr>
              <w:t>Associated with improvements</w:t>
            </w:r>
          </w:p>
        </w:tc>
        <w:tc>
          <w:tcPr>
            <w:tcW w:w="4599" w:type="dxa"/>
          </w:tcPr>
          <w:p w14:paraId="6F537F47" w14:textId="77777777" w:rsidR="00EA0121" w:rsidRPr="00EA0121" w:rsidRDefault="00EA0121" w:rsidP="00B3402B">
            <w:pPr>
              <w:pStyle w:val="NoSpacing"/>
              <w:rPr>
                <w:lang w:val="en-GB"/>
              </w:rPr>
            </w:pPr>
            <w:r w:rsidRPr="00EA0121">
              <w:rPr>
                <w:lang w:val="en-GB"/>
              </w:rPr>
              <w:t>Associated with no/less improvements</w:t>
            </w:r>
          </w:p>
        </w:tc>
        <w:tc>
          <w:tcPr>
            <w:tcW w:w="3515" w:type="dxa"/>
          </w:tcPr>
          <w:p w14:paraId="7146A7BF" w14:textId="77777777" w:rsidR="00EA0121" w:rsidRPr="00EA0121" w:rsidRDefault="00EA0121" w:rsidP="00B3402B">
            <w:pPr>
              <w:pStyle w:val="NoSpacing"/>
              <w:rPr>
                <w:lang w:val="en-GB"/>
              </w:rPr>
            </w:pPr>
            <w:r w:rsidRPr="00EA0121">
              <w:rPr>
                <w:lang w:val="en-GB"/>
              </w:rPr>
              <w:t>Associations with outcomes not specified</w:t>
            </w:r>
          </w:p>
        </w:tc>
      </w:tr>
      <w:tr w:rsidR="00EA0121" w:rsidRPr="00EA0121" w14:paraId="2FC659F0" w14:textId="77777777" w:rsidTr="009E072A">
        <w:tc>
          <w:tcPr>
            <w:tcW w:w="1409" w:type="dxa"/>
          </w:tcPr>
          <w:p w14:paraId="59E5517F" w14:textId="77777777" w:rsidR="00EA0121" w:rsidRPr="00EA0121" w:rsidRDefault="00EA0121" w:rsidP="00B3402B">
            <w:pPr>
              <w:pStyle w:val="NoSpacing"/>
              <w:rPr>
                <w:lang w:val="en-GB"/>
              </w:rPr>
            </w:pPr>
            <w:r w:rsidRPr="00EA0121">
              <w:rPr>
                <w:lang w:val="en-GB"/>
              </w:rPr>
              <w:t>Intrapersonal factors</w:t>
            </w:r>
          </w:p>
        </w:tc>
        <w:tc>
          <w:tcPr>
            <w:tcW w:w="4441" w:type="dxa"/>
          </w:tcPr>
          <w:p w14:paraId="4D7465AE" w14:textId="27136311" w:rsidR="00EA0121" w:rsidRPr="00EA0121" w:rsidRDefault="00EA0121" w:rsidP="00B3402B">
            <w:pPr>
              <w:pStyle w:val="NoSpacing"/>
              <w:rPr>
                <w:lang w:val="en-GB"/>
              </w:rPr>
            </w:pPr>
            <w:r w:rsidRPr="00EA0121">
              <w:rPr>
                <w:lang w:val="en-GB"/>
              </w:rPr>
              <w:t xml:space="preserve">Acceptance of the CBT treatment rationale </w:t>
            </w:r>
            <w:r w:rsidRPr="00EA0121">
              <w:rPr>
                <w:lang w:val="en-GB"/>
              </w:rPr>
              <w:fldChar w:fldCharType="begin"/>
            </w:r>
            <w:r w:rsidR="002B7B60">
              <w:rPr>
                <w:lang w:val="en-GB"/>
              </w:rPr>
              <w:instrText xml:space="preserve"> ADDIN EN.CITE &lt;EndNote&gt;&lt;Cite&gt;&lt;Author&gt;Dimidjian&lt;/Author&gt;&lt;Year&gt;2003&lt;/Year&gt;&lt;RecNum&gt;2562&lt;/RecNum&gt;&lt;DisplayText&gt;[1]&lt;/DisplayText&gt;&lt;record&gt;&lt;rec-number&gt;2562&lt;/rec-number&gt;&lt;foreign-keys&gt;&lt;key app="EN" db-id="e9rsepwfvxfed2e2wpevax5rwfv0900zttdx" timestamp="1702913236"&gt;2562&lt;/key&gt;&lt;/foreign-keys&gt;&lt;ref-type name="Book Section"&gt;5&lt;/ref-type&gt;&lt;contributors&gt;&lt;authors&gt;&lt;author&gt;Dimidjian, Sona&lt;/author&gt;&lt;author&gt;Dobson, Keith S.&lt;/author&gt;&lt;/authors&gt;&lt;secondary-authors&gt;&lt;author&gt;Reinecke, Mark A. &lt;/author&gt;&lt;author&gt;Clark, Mark A. &lt;/author&gt;&lt;/secondary-authors&gt;&lt;/contributors&gt;&lt;titles&gt;&lt;title&gt;Processes of change in cognitive therapy&lt;/title&gt;&lt;secondary-title&gt;Cognitive Therapy across the Lifespan&lt;/secondary-title&gt;&lt;/titles&gt;&lt;pages&gt;477-506&lt;/pages&gt;&lt;section&gt;19&lt;/section&gt;&lt;dates&gt;&lt;year&gt;2003&lt;/year&gt;&lt;/dates&gt;&lt;pub-location&gt;Cambridge&lt;/pub-location&gt;&lt;publisher&gt;Cambridge University Press&lt;/publisher&gt;&lt;isbn&gt;9780521651097&amp;#xD;9780521533775&amp;#xD;9781139087094&lt;/isbn&gt;&lt;urls&gt;&lt;/urls&gt;&lt;electronic-resource-num&gt;10.1017/cbo9781139087094.020&lt;/electronic-resource-num&gt;&lt;/record&gt;&lt;/Cite&gt;&lt;/EndNote&gt;</w:instrText>
            </w:r>
            <w:r w:rsidRPr="00EA0121">
              <w:rPr>
                <w:lang w:val="en-GB"/>
              </w:rPr>
              <w:fldChar w:fldCharType="separate"/>
            </w:r>
            <w:r w:rsidR="002B7B60">
              <w:rPr>
                <w:noProof/>
                <w:lang w:val="en-GB"/>
              </w:rPr>
              <w:t>[1]</w:t>
            </w:r>
            <w:r w:rsidRPr="00EA0121">
              <w:rPr>
                <w:lang w:val="en-GB"/>
              </w:rPr>
              <w:fldChar w:fldCharType="end"/>
            </w:r>
            <w:r w:rsidRPr="00EA0121">
              <w:rPr>
                <w:lang w:val="en-GB"/>
              </w:rPr>
              <w:t xml:space="preserve"> </w:t>
            </w:r>
          </w:p>
          <w:p w14:paraId="056D974F" w14:textId="78720843" w:rsidR="00EA0121" w:rsidRPr="00EA0121" w:rsidRDefault="00EA0121" w:rsidP="00B3402B">
            <w:pPr>
              <w:pStyle w:val="NoSpacing"/>
              <w:rPr>
                <w:lang w:val="en-GB"/>
              </w:rPr>
            </w:pPr>
            <w:r w:rsidRPr="00EA0121">
              <w:rPr>
                <w:lang w:val="en-GB"/>
              </w:rPr>
              <w:t xml:space="preserve">Marital status: being married </w:t>
            </w:r>
            <w:r w:rsidRPr="00EA0121">
              <w:rPr>
                <w:lang w:val="en-GB"/>
              </w:rPr>
              <w:fldChar w:fldCharType="begin"/>
            </w:r>
            <w:r w:rsidR="002B7B60">
              <w:rPr>
                <w:lang w:val="en-GB"/>
              </w:rPr>
              <w:instrText xml:space="preserve"> ADDIN EN.CITE &lt;EndNote&gt;&lt;Cite&gt;&lt;Author&gt;Dimidjian&lt;/Author&gt;&lt;Year&gt;2003&lt;/Year&gt;&lt;RecNum&gt;2562&lt;/RecNum&gt;&lt;DisplayText&gt;[1]&lt;/DisplayText&gt;&lt;record&gt;&lt;rec-number&gt;2562&lt;/rec-number&gt;&lt;foreign-keys&gt;&lt;key app="EN" db-id="e9rsepwfvxfed2e2wpevax5rwfv0900zttdx" timestamp="1702913236"&gt;2562&lt;/key&gt;&lt;/foreign-keys&gt;&lt;ref-type name="Book Section"&gt;5&lt;/ref-type&gt;&lt;contributors&gt;&lt;authors&gt;&lt;author&gt;Dimidjian, Sona&lt;/author&gt;&lt;author&gt;Dobson, Keith S.&lt;/author&gt;&lt;/authors&gt;&lt;secondary-authors&gt;&lt;author&gt;Reinecke, Mark A. &lt;/author&gt;&lt;author&gt;Clark, Mark A. &lt;/author&gt;&lt;/secondary-authors&gt;&lt;/contributors&gt;&lt;titles&gt;&lt;title&gt;Processes of change in cognitive therapy&lt;/title&gt;&lt;secondary-title&gt;Cognitive Therapy across the Lifespan&lt;/secondary-title&gt;&lt;/titles&gt;&lt;pages&gt;477-506&lt;/pages&gt;&lt;section&gt;19&lt;/section&gt;&lt;dates&gt;&lt;year&gt;2003&lt;/year&gt;&lt;/dates&gt;&lt;pub-location&gt;Cambridge&lt;/pub-location&gt;&lt;publisher&gt;Cambridge University Press&lt;/publisher&gt;&lt;isbn&gt;9780521651097&amp;#xD;9780521533775&amp;#xD;9781139087094&lt;/isbn&gt;&lt;urls&gt;&lt;/urls&gt;&lt;electronic-resource-num&gt;10.1017/cbo9781139087094.020&lt;/electronic-resource-num&gt;&lt;/record&gt;&lt;/Cite&gt;&lt;/EndNote&gt;</w:instrText>
            </w:r>
            <w:r w:rsidRPr="00EA0121">
              <w:rPr>
                <w:lang w:val="en-GB"/>
              </w:rPr>
              <w:fldChar w:fldCharType="separate"/>
            </w:r>
            <w:r w:rsidR="002B7B60">
              <w:rPr>
                <w:noProof/>
                <w:lang w:val="en-GB"/>
              </w:rPr>
              <w:t>[1]</w:t>
            </w:r>
            <w:r w:rsidRPr="00EA0121">
              <w:rPr>
                <w:lang w:val="en-GB"/>
              </w:rPr>
              <w:fldChar w:fldCharType="end"/>
            </w:r>
          </w:p>
          <w:p w14:paraId="58527608" w14:textId="44FDD03A" w:rsidR="00EA0121" w:rsidRPr="00EA0121" w:rsidRDefault="00EA0121" w:rsidP="00B3402B">
            <w:pPr>
              <w:pStyle w:val="NoSpacing"/>
              <w:rPr>
                <w:lang w:val="en-GB"/>
              </w:rPr>
            </w:pPr>
            <w:r w:rsidRPr="00EA0121">
              <w:rPr>
                <w:lang w:val="en-GB"/>
              </w:rPr>
              <w:t xml:space="preserve">Externalizing coping style </w:t>
            </w:r>
            <w:r w:rsidRPr="00EA0121">
              <w:rPr>
                <w:lang w:val="en-GB"/>
              </w:rPr>
              <w:fldChar w:fldCharType="begin"/>
            </w:r>
            <w:r w:rsidR="002B7B60">
              <w:rPr>
                <w:lang w:val="en-GB"/>
              </w:rPr>
              <w:instrText xml:space="preserve"> ADDIN EN.CITE &lt;EndNote&gt;&lt;Cite&gt;&lt;Author&gt;Dimidjian&lt;/Author&gt;&lt;Year&gt;2003&lt;/Year&gt;&lt;RecNum&gt;2562&lt;/RecNum&gt;&lt;DisplayText&gt;[1]&lt;/DisplayText&gt;&lt;record&gt;&lt;rec-number&gt;2562&lt;/rec-number&gt;&lt;foreign-keys&gt;&lt;key app="EN" db-id="e9rsepwfvxfed2e2wpevax5rwfv0900zttdx" timestamp="1702913236"&gt;2562&lt;/key&gt;&lt;/foreign-keys&gt;&lt;ref-type name="Book Section"&gt;5&lt;/ref-type&gt;&lt;contributors&gt;&lt;authors&gt;&lt;author&gt;Dimidjian, Sona&lt;/author&gt;&lt;author&gt;Dobson, Keith S.&lt;/author&gt;&lt;/authors&gt;&lt;secondary-authors&gt;&lt;author&gt;Reinecke, Mark A. &lt;/author&gt;&lt;author&gt;Clark, Mark A. &lt;/author&gt;&lt;/secondary-authors&gt;&lt;/contributors&gt;&lt;titles&gt;&lt;title&gt;Processes of change in cognitive therapy&lt;/title&gt;&lt;secondary-title&gt;Cognitive Therapy across the Lifespan&lt;/secondary-title&gt;&lt;/titles&gt;&lt;pages&gt;477-506&lt;/pages&gt;&lt;section&gt;19&lt;/section&gt;&lt;dates&gt;&lt;year&gt;2003&lt;/year&gt;&lt;/dates&gt;&lt;pub-location&gt;Cambridge&lt;/pub-location&gt;&lt;publisher&gt;Cambridge University Press&lt;/publisher&gt;&lt;isbn&gt;9780521651097&amp;#xD;9780521533775&amp;#xD;9781139087094&lt;/isbn&gt;&lt;urls&gt;&lt;/urls&gt;&lt;electronic-resource-num&gt;10.1017/cbo9781139087094.020&lt;/electronic-resource-num&gt;&lt;/record&gt;&lt;/Cite&gt;&lt;/EndNote&gt;</w:instrText>
            </w:r>
            <w:r w:rsidRPr="00EA0121">
              <w:rPr>
                <w:lang w:val="en-GB"/>
              </w:rPr>
              <w:fldChar w:fldCharType="separate"/>
            </w:r>
            <w:r w:rsidR="002B7B60">
              <w:rPr>
                <w:noProof/>
                <w:lang w:val="en-GB"/>
              </w:rPr>
              <w:t>[1]</w:t>
            </w:r>
            <w:r w:rsidRPr="00EA0121">
              <w:rPr>
                <w:lang w:val="en-GB"/>
              </w:rPr>
              <w:fldChar w:fldCharType="end"/>
            </w:r>
            <w:r w:rsidRPr="00EA0121">
              <w:rPr>
                <w:lang w:val="en-GB"/>
              </w:rPr>
              <w:t xml:space="preserve"> </w:t>
            </w:r>
          </w:p>
          <w:p w14:paraId="6E8703EB" w14:textId="6A410AEA" w:rsidR="00EA0121" w:rsidRPr="00EA0121" w:rsidRDefault="00EA0121" w:rsidP="00B3402B">
            <w:pPr>
              <w:pStyle w:val="NoSpacing"/>
              <w:rPr>
                <w:lang w:val="en-GB"/>
              </w:rPr>
            </w:pPr>
            <w:r w:rsidRPr="00EA0121">
              <w:rPr>
                <w:lang w:val="en-GB"/>
              </w:rPr>
              <w:t xml:space="preserve">Self-directed coping style </w:t>
            </w:r>
            <w:r w:rsidRPr="00EA0121">
              <w:rPr>
                <w:lang w:val="en-GB"/>
              </w:rPr>
              <w:fldChar w:fldCharType="begin"/>
            </w:r>
            <w:r w:rsidR="002B7B60">
              <w:rPr>
                <w:lang w:val="en-GB"/>
              </w:rPr>
              <w:instrText xml:space="preserve"> ADDIN EN.CITE &lt;EndNote&gt;&lt;Cite&gt;&lt;Author&gt;Clark&lt;/Author&gt;&lt;Year&gt;2003&lt;/Year&gt;&lt;RecNum&gt;2627&lt;/RecNum&gt;&lt;DisplayText&gt;[2]&lt;/DisplayText&gt;&lt;record&gt;&lt;rec-number&gt;2627&lt;/rec-number&gt;&lt;foreign-keys&gt;&lt;key app="EN" db-id="e9rsepwfvxfed2e2wpevax5rwfv0900zttdx" timestamp="1722862366"&gt;2627&lt;/key&gt;&lt;/foreign-keys&gt;&lt;ref-type name="Book Section"&gt;5&lt;/ref-type&gt;&lt;contributors&gt;&lt;authors&gt;&lt;author&gt;Clark, D.A.&lt;/author&gt;&lt;author&gt;Reinecke, M.A.&lt;/author&gt;&lt;/authors&gt;&lt;secondary-authors&gt;&lt;author&gt;Reinecke, M.A.&lt;/author&gt;&lt;author&gt;Clark, D.A.&lt;/author&gt;&lt;/secondary-authors&gt;&lt;/contributors&gt;&lt;titles&gt;&lt;title&gt;Cognitive therapy in the twenty-first century: Current status and future directions&lt;/title&gt;&lt;secondary-title&gt;Cognitive Therapy across the Lifespan: Evidence and Practice&lt;/secondary-title&gt;&lt;/titles&gt;&lt;pages&gt;507-528&lt;/pages&gt;&lt;dates&gt;&lt;year&gt;2003&lt;/year&gt;&lt;/dates&gt;&lt;urls&gt;&lt;/urls&gt;&lt;electronic-resource-num&gt;10.1017/CBO9781139087094.021&lt;/electronic-resource-num&gt;&lt;/record&gt;&lt;/Cite&gt;&lt;/EndNote&gt;</w:instrText>
            </w:r>
            <w:r w:rsidRPr="00EA0121">
              <w:rPr>
                <w:lang w:val="en-GB"/>
              </w:rPr>
              <w:fldChar w:fldCharType="separate"/>
            </w:r>
            <w:r w:rsidR="002B7B60">
              <w:rPr>
                <w:noProof/>
                <w:lang w:val="en-GB"/>
              </w:rPr>
              <w:t>[2]</w:t>
            </w:r>
            <w:r w:rsidRPr="00EA0121">
              <w:rPr>
                <w:lang w:val="en-GB"/>
              </w:rPr>
              <w:fldChar w:fldCharType="end"/>
            </w:r>
          </w:p>
          <w:p w14:paraId="4CAE479B" w14:textId="219D06D6" w:rsidR="00EA0121" w:rsidRPr="00EA0121" w:rsidRDefault="00EA0121" w:rsidP="00B3402B">
            <w:pPr>
              <w:pStyle w:val="NoSpacing"/>
              <w:rPr>
                <w:lang w:val="en-GB"/>
              </w:rPr>
            </w:pPr>
            <w:r w:rsidRPr="00EA0121">
              <w:rPr>
                <w:lang w:val="en-GB"/>
              </w:rPr>
              <w:t xml:space="preserve">Capacity for flexible, constructive thinking </w:t>
            </w:r>
            <w:r w:rsidRPr="00EA0121">
              <w:rPr>
                <w:lang w:val="en-GB"/>
              </w:rPr>
              <w:fldChar w:fldCharType="begin"/>
            </w:r>
            <w:r w:rsidR="002B7B60">
              <w:rPr>
                <w:lang w:val="en-GB"/>
              </w:rPr>
              <w:instrText xml:space="preserve"> ADDIN EN.CITE &lt;EndNote&gt;&lt;Cite&gt;&lt;Author&gt;Clark&lt;/Author&gt;&lt;Year&gt;2003&lt;/Year&gt;&lt;RecNum&gt;2627&lt;/RecNum&gt;&lt;DisplayText&gt;[2]&lt;/DisplayText&gt;&lt;record&gt;&lt;rec-number&gt;2627&lt;/rec-number&gt;&lt;foreign-keys&gt;&lt;key app="EN" db-id="e9rsepwfvxfed2e2wpevax5rwfv0900zttdx" timestamp="1722862366"&gt;2627&lt;/key&gt;&lt;/foreign-keys&gt;&lt;ref-type name="Book Section"&gt;5&lt;/ref-type&gt;&lt;contributors&gt;&lt;authors&gt;&lt;author&gt;Clark, D.A.&lt;/author&gt;&lt;author&gt;Reinecke, M.A.&lt;/author&gt;&lt;/authors&gt;&lt;secondary-authors&gt;&lt;author&gt;Reinecke, M.A.&lt;/author&gt;&lt;author&gt;Clark, D.A.&lt;/author&gt;&lt;/secondary-authors&gt;&lt;/contributors&gt;&lt;titles&gt;&lt;title&gt;Cognitive therapy in the twenty-first century: Current status and future directions&lt;/title&gt;&lt;secondary-title&gt;Cognitive Therapy across the Lifespan: Evidence and Practice&lt;/secondary-title&gt;&lt;/titles&gt;&lt;pages&gt;507-528&lt;/pages&gt;&lt;dates&gt;&lt;year&gt;2003&lt;/year&gt;&lt;/dates&gt;&lt;urls&gt;&lt;/urls&gt;&lt;electronic-resource-num&gt;10.1017/CBO9781139087094.021&lt;/electronic-resource-num&gt;&lt;/record&gt;&lt;/Cite&gt;&lt;/EndNote&gt;</w:instrText>
            </w:r>
            <w:r w:rsidRPr="00EA0121">
              <w:rPr>
                <w:lang w:val="en-GB"/>
              </w:rPr>
              <w:fldChar w:fldCharType="separate"/>
            </w:r>
            <w:r w:rsidR="002B7B60">
              <w:rPr>
                <w:noProof/>
                <w:lang w:val="en-GB"/>
              </w:rPr>
              <w:t>[2]</w:t>
            </w:r>
            <w:r w:rsidRPr="00EA0121">
              <w:rPr>
                <w:lang w:val="en-GB"/>
              </w:rPr>
              <w:fldChar w:fldCharType="end"/>
            </w:r>
            <w:r w:rsidRPr="00EA0121">
              <w:rPr>
                <w:lang w:val="en-GB"/>
              </w:rPr>
              <w:t xml:space="preserve"> </w:t>
            </w:r>
          </w:p>
          <w:p w14:paraId="54FDDB40" w14:textId="3413CDF9" w:rsidR="00EA0121" w:rsidRPr="00EA0121" w:rsidRDefault="00EA0121" w:rsidP="00B3402B">
            <w:pPr>
              <w:pStyle w:val="NoSpacing"/>
              <w:rPr>
                <w:lang w:val="en-GB"/>
              </w:rPr>
            </w:pPr>
            <w:r w:rsidRPr="00EA0121">
              <w:rPr>
                <w:lang w:val="en-GB"/>
              </w:rPr>
              <w:t xml:space="preserve">Capacity to learn </w:t>
            </w:r>
            <w:r w:rsidRPr="00EA0121">
              <w:rPr>
                <w:lang w:val="en-GB"/>
              </w:rPr>
              <w:fldChar w:fldCharType="begin"/>
            </w:r>
            <w:r w:rsidR="00BA5775">
              <w:rPr>
                <w:lang w:val="en-GB"/>
              </w:rPr>
              <w:instrText xml:space="preserve"> ADDIN EN.CITE &lt;EndNote&gt;&lt;Cite&gt;&lt;Author&gt;Hollon&lt;/Author&gt;&lt;Year&gt;2020&lt;/Year&gt;&lt;RecNum&gt;2554&lt;/RecNum&gt;&lt;DisplayText&gt;[3]&lt;/DisplayText&gt;&lt;record&gt;&lt;rec-number&gt;2554&lt;/rec-number&gt;&lt;foreign-keys&gt;&lt;key app="EN" db-id="e9rsepwfvxfed2e2wpevax5rwfv0900zttdx" timestamp="1702912989"&gt;2554&lt;/key&gt;&lt;/foreign-keys&gt;&lt;ref-type name="Journal Article"&gt;17&lt;/ref-type&gt;&lt;contributors&gt;&lt;authors&gt;&lt;author&gt;Hollon, Steven D.&lt;/author&gt;&lt;author&gt;De Rubeis, Robert J.&lt;/author&gt;&lt;author&gt;Andrews, Paul W.&lt;/author&gt;&lt;author&gt;Thomson, J. Anderson&lt;/author&gt;&lt;/authors&gt;&lt;/contributors&gt;&lt;titles&gt;&lt;title&gt;Cognitive therapy in the treatment and prevention of depression: A fifty-year retrospective with an evolutionary coda&lt;/title&gt;&lt;secondary-title&gt;Cognitive Therapy and Research&lt;/secondary-title&gt;&lt;/titles&gt;&lt;periodical&gt;&lt;full-title&gt;Cognitive therapy and research&lt;/full-title&gt;&lt;/periodical&gt;&lt;pages&gt;402-417&lt;/pages&gt;&lt;volume&gt;45&lt;/volume&gt;&lt;number&gt;3&lt;/number&gt;&lt;section&gt;402&lt;/section&gt;&lt;dates&gt;&lt;year&gt;2020&lt;/year&gt;&lt;/dates&gt;&lt;isbn&gt;0147-5916&amp;#xD;1573-2819&lt;/isbn&gt;&lt;urls&gt;&lt;/urls&gt;&lt;electronic-resource-num&gt;10.1007/s10608-020-10132-1&lt;/electronic-resource-num&gt;&lt;/record&gt;&lt;/Cite&gt;&lt;/EndNote&gt;</w:instrText>
            </w:r>
            <w:r w:rsidRPr="00EA0121">
              <w:rPr>
                <w:lang w:val="en-GB"/>
              </w:rPr>
              <w:fldChar w:fldCharType="separate"/>
            </w:r>
            <w:r w:rsidR="002B7B60">
              <w:rPr>
                <w:noProof/>
                <w:lang w:val="en-GB"/>
              </w:rPr>
              <w:t>[3]</w:t>
            </w:r>
            <w:r w:rsidRPr="00EA0121">
              <w:rPr>
                <w:lang w:val="en-GB"/>
              </w:rPr>
              <w:fldChar w:fldCharType="end"/>
            </w:r>
            <w:r w:rsidRPr="00EA0121">
              <w:rPr>
                <w:lang w:val="en-GB"/>
              </w:rPr>
              <w:t xml:space="preserve"> </w:t>
            </w:r>
          </w:p>
          <w:p w14:paraId="29D10D34" w14:textId="0BD71789" w:rsidR="00EA0121" w:rsidRPr="00EA0121" w:rsidRDefault="00EA0121" w:rsidP="00B3402B">
            <w:pPr>
              <w:pStyle w:val="NoSpacing"/>
              <w:rPr>
                <w:lang w:val="en-GB"/>
              </w:rPr>
            </w:pPr>
            <w:r w:rsidRPr="00EA0121">
              <w:rPr>
                <w:lang w:val="en-GB"/>
              </w:rPr>
              <w:t xml:space="preserve">Request for therapy </w:t>
            </w:r>
            <w:r w:rsidRPr="00EA0121">
              <w:rPr>
                <w:lang w:val="en-GB"/>
              </w:rPr>
              <w:fldChar w:fldCharType="begin"/>
            </w:r>
            <w:r w:rsidR="002B7B60">
              <w:rPr>
                <w:lang w:val="en-GB"/>
              </w:rPr>
              <w:instrText xml:space="preserve"> ADDIN EN.CITE &lt;EndNote&gt;&lt;Cite&gt;&lt;Author&gt;Schulte&lt;/Author&gt;&lt;Year&gt;1996&lt;/Year&gt;&lt;RecNum&gt;2564&lt;/RecNum&gt;&lt;DisplayText&gt;[4]&lt;/DisplayText&gt;&lt;record&gt;&lt;rec-number&gt;2564&lt;/rec-number&gt;&lt;foreign-keys&gt;&lt;key app="EN" db-id="e9rsepwfvxfed2e2wpevax5rwfv0900zttdx" timestamp="1702913283"&gt;2564&lt;/key&gt;&lt;/foreign-keys&gt;&lt;ref-type name="Journal Article"&gt;17&lt;/ref-type&gt;&lt;contributors&gt;&lt;authors&gt;&lt;author&gt;Schulte, D. &lt;/author&gt;&lt;/authors&gt;&lt;/contributors&gt;&lt;titles&gt;&lt;title&gt;Tailor-made and standardized therapy: complementary tasks in behavior therapy. A contrarian view&lt;/title&gt;&lt;secondary-title&gt;J Behav Ther Exp Psychiatry. &lt;/secondary-title&gt;&lt;/titles&gt;&lt;pages&gt;119-26&lt;/pages&gt;&lt;volume&gt;27&lt;/volume&gt;&lt;number&gt;2&lt;/number&gt;&lt;dates&gt;&lt;year&gt;1996&lt;/year&gt;&lt;/dates&gt;&lt;urls&gt;&lt;/urls&gt;&lt;electronic-resource-num&gt;10.1016/0005-7916(96)00015-8&lt;/electronic-resource-num&gt;&lt;/record&gt;&lt;/Cite&gt;&lt;/EndNote&gt;</w:instrText>
            </w:r>
            <w:r w:rsidRPr="00EA0121">
              <w:rPr>
                <w:lang w:val="en-GB"/>
              </w:rPr>
              <w:fldChar w:fldCharType="separate"/>
            </w:r>
            <w:r w:rsidR="002B7B60">
              <w:rPr>
                <w:noProof/>
                <w:lang w:val="en-GB"/>
              </w:rPr>
              <w:t>[4]</w:t>
            </w:r>
            <w:r w:rsidRPr="00EA0121">
              <w:rPr>
                <w:lang w:val="en-GB"/>
              </w:rPr>
              <w:fldChar w:fldCharType="end"/>
            </w:r>
            <w:r w:rsidRPr="00EA0121">
              <w:rPr>
                <w:lang w:val="en-GB"/>
              </w:rPr>
              <w:t xml:space="preserve"> </w:t>
            </w:r>
          </w:p>
          <w:p w14:paraId="53F44D65" w14:textId="4F52135A" w:rsidR="00EA0121" w:rsidRPr="00EA0121" w:rsidRDefault="00EA0121" w:rsidP="00B3402B">
            <w:pPr>
              <w:pStyle w:val="NoSpacing"/>
              <w:rPr>
                <w:lang w:val="en-GB"/>
              </w:rPr>
            </w:pPr>
            <w:r w:rsidRPr="00EA0121">
              <w:rPr>
                <w:lang w:val="en-GB"/>
              </w:rPr>
              <w:t xml:space="preserve">High learned resourcefulness </w:t>
            </w:r>
            <w:r w:rsidRPr="00EA0121">
              <w:rPr>
                <w:lang w:val="en-GB"/>
              </w:rPr>
              <w:fldChar w:fldCharType="begin"/>
            </w:r>
            <w:r w:rsidR="002B7B60">
              <w:rPr>
                <w:lang w:val="en-GB"/>
              </w:rPr>
              <w:instrText xml:space="preserve"> ADDIN EN.CITE &lt;EndNote&gt;&lt;Cite&gt;&lt;Author&gt;Blackburn&lt;/Author&gt;&lt;Year&gt;2000&lt;/Year&gt;&lt;RecNum&gt;2567&lt;/RecNum&gt;&lt;DisplayText&gt;[5]&lt;/DisplayText&gt;&lt;record&gt;&lt;rec-number&gt;2567&lt;/rec-number&gt;&lt;foreign-keys&gt;&lt;key app="EN" db-id="e9rsepwfvxfed2e2wpevax5rwfv0900zttdx" timestamp="1702913346"&gt;2567&lt;/key&gt;&lt;/foreign-keys&gt;&lt;ref-type name="Journal Article"&gt;17&lt;/ref-type&gt;&lt;contributors&gt;&lt;authors&gt;&lt;author&gt;Blackburn, I.-M.&lt;/author&gt;&lt;author&gt;Moorhead, S.&lt;/author&gt;&lt;/authors&gt;&lt;/contributors&gt;&lt;titles&gt;&lt;title&gt;Update in cognitive therapy for depression&lt;/title&gt;&lt;secondary-title&gt;Journal of Cognitive Psychotherapy&lt;/secondary-title&gt;&lt;/titles&gt;&lt;periodical&gt;&lt;full-title&gt;Journal of Cognitive Psychotherapy&lt;/full-title&gt;&lt;/periodical&gt;&lt;pages&gt;305-336&lt;/pages&gt;&lt;volume&gt;14&lt;/volume&gt;&lt;number&gt;3&lt;/number&gt;&lt;dates&gt;&lt;year&gt;2000&lt;/year&gt;&lt;/dates&gt;&lt;urls&gt;&lt;/urls&gt;&lt;electronic-resource-num&gt;10.1891/0889-8391.14.3.305&lt;/electronic-resource-num&gt;&lt;/record&gt;&lt;/Cite&gt;&lt;/EndNote&gt;</w:instrText>
            </w:r>
            <w:r w:rsidRPr="00EA0121">
              <w:rPr>
                <w:lang w:val="en-GB"/>
              </w:rPr>
              <w:fldChar w:fldCharType="separate"/>
            </w:r>
            <w:r w:rsidR="002B7B60">
              <w:rPr>
                <w:noProof/>
                <w:lang w:val="en-GB"/>
              </w:rPr>
              <w:t>[5]</w:t>
            </w:r>
            <w:r w:rsidRPr="00EA0121">
              <w:rPr>
                <w:lang w:val="en-GB"/>
              </w:rPr>
              <w:fldChar w:fldCharType="end"/>
            </w:r>
            <w:r w:rsidRPr="00EA0121">
              <w:rPr>
                <w:lang w:val="en-GB"/>
              </w:rPr>
              <w:t xml:space="preserve"> </w:t>
            </w:r>
          </w:p>
          <w:p w14:paraId="5E49FCCC" w14:textId="7809DCDE" w:rsidR="00EA0121" w:rsidRPr="00EA0121" w:rsidRDefault="00EA0121" w:rsidP="00B3402B">
            <w:pPr>
              <w:pStyle w:val="NoSpacing"/>
              <w:rPr>
                <w:lang w:val="en-GB"/>
              </w:rPr>
            </w:pPr>
            <w:r w:rsidRPr="00EA0121">
              <w:rPr>
                <w:lang w:val="en-GB"/>
              </w:rPr>
              <w:t xml:space="preserve">Patients who demonstrate increased emotional reactivity that they cannot readily regulate </w:t>
            </w:r>
            <w:r w:rsidRPr="00EA0121">
              <w:rPr>
                <w:lang w:val="en-GB"/>
              </w:rPr>
              <w:fldChar w:fldCharType="begin"/>
            </w:r>
            <w:r w:rsidR="002B7B60">
              <w:rPr>
                <w:lang w:val="en-GB"/>
              </w:rPr>
              <w:instrText xml:space="preserve"> ADDIN EN.CITE &lt;EndNote&gt;&lt;Cite&gt;&lt;Author&gt;Kuyken&lt;/Author&gt;&lt;Year&gt;2007&lt;/Year&gt;&lt;RecNum&gt;2547&lt;/RecNum&gt;&lt;DisplayText&gt;[6]&lt;/DisplayText&gt;&lt;record&gt;&lt;rec-number&gt;2547&lt;/rec-number&gt;&lt;foreign-keys&gt;&lt;key app="EN" db-id="e9rsepwfvxfed2e2wpevax5rwfv0900zttdx" timestamp="1702912772"&gt;2547&lt;/key&gt;&lt;/foreign-keys&gt;&lt;ref-type name="Journal Article"&gt;17&lt;/ref-type&gt;&lt;contributors&gt;&lt;authors&gt;&lt;author&gt;Kuyken, W.&lt;/author&gt;&lt;author&gt;Dalgleish, T. &lt;/author&gt;&lt;author&gt;Holden, E.R.&lt;/author&gt;&lt;/authors&gt;&lt;/contributors&gt;&lt;titles&gt;&lt;title&gt;Advances in cognitive-behavioural therapy for unipolar depression&lt;/title&gt;&lt;secondary-title&gt;Can J Psychiatry&lt;/secondary-title&gt;&lt;/titles&gt;&lt;periodical&gt;&lt;full-title&gt;Can J Psychiatry&lt;/full-title&gt;&lt;/periodical&gt;&lt;pages&gt;5-13&lt;/pages&gt;&lt;volume&gt;52&lt;/volume&gt;&lt;number&gt;1&lt;/number&gt;&lt;dates&gt;&lt;year&gt;2007&lt;/year&gt;&lt;/dates&gt;&lt;urls&gt;&lt;/urls&gt;&lt;electronic-resource-num&gt;10.1177/070674370705200103&lt;/electronic-resource-num&gt;&lt;/record&gt;&lt;/Cite&gt;&lt;/EndNote&gt;</w:instrText>
            </w:r>
            <w:r w:rsidRPr="00EA0121">
              <w:rPr>
                <w:lang w:val="en-GB"/>
              </w:rPr>
              <w:fldChar w:fldCharType="separate"/>
            </w:r>
            <w:r w:rsidR="002B7B60">
              <w:rPr>
                <w:noProof/>
                <w:lang w:val="en-GB"/>
              </w:rPr>
              <w:t>[6]</w:t>
            </w:r>
            <w:r w:rsidRPr="00EA0121">
              <w:rPr>
                <w:lang w:val="en-GB"/>
              </w:rPr>
              <w:fldChar w:fldCharType="end"/>
            </w:r>
            <w:r w:rsidRPr="00EA0121">
              <w:rPr>
                <w:lang w:val="en-GB"/>
              </w:rPr>
              <w:t xml:space="preserve"> </w:t>
            </w:r>
          </w:p>
          <w:p w14:paraId="57740788" w14:textId="0112B514" w:rsidR="00EA0121" w:rsidRPr="00EA0121" w:rsidRDefault="00EA0121" w:rsidP="00B3402B">
            <w:pPr>
              <w:pStyle w:val="NoSpacing"/>
              <w:rPr>
                <w:lang w:val="en-GB"/>
              </w:rPr>
            </w:pPr>
            <w:r w:rsidRPr="00EA0121">
              <w:rPr>
                <w:lang w:val="en-GB"/>
              </w:rPr>
              <w:t xml:space="preserve">Comorbidities with depression on Axis II </w:t>
            </w:r>
            <w:r w:rsidRPr="00EA0121">
              <w:rPr>
                <w:lang w:val="en-GB"/>
              </w:rPr>
              <w:fldChar w:fldCharType="begin"/>
            </w:r>
            <w:r w:rsidR="002B7B60">
              <w:rPr>
                <w:lang w:val="en-GB"/>
              </w:rPr>
              <w:instrText xml:space="preserve"> ADDIN EN.CITE &lt;EndNote&gt;&lt;Cite&gt;&lt;Author&gt;Kuyken&lt;/Author&gt;&lt;Year&gt;2007&lt;/Year&gt;&lt;RecNum&gt;2547&lt;/RecNum&gt;&lt;DisplayText&gt;[6]&lt;/DisplayText&gt;&lt;record&gt;&lt;rec-number&gt;2547&lt;/rec-number&gt;&lt;foreign-keys&gt;&lt;key app="EN" db-id="e9rsepwfvxfed2e2wpevax5rwfv0900zttdx" timestamp="1702912772"&gt;2547&lt;/key&gt;&lt;/foreign-keys&gt;&lt;ref-type name="Journal Article"&gt;17&lt;/ref-type&gt;&lt;contributors&gt;&lt;authors&gt;&lt;author&gt;Kuyken, W.&lt;/author&gt;&lt;author&gt;Dalgleish, T. &lt;/author&gt;&lt;author&gt;Holden, E.R.&lt;/author&gt;&lt;/authors&gt;&lt;/contributors&gt;&lt;titles&gt;&lt;title&gt;Advances in cognitive-behavioural therapy for unipolar depression&lt;/title&gt;&lt;secondary-title&gt;Can J Psychiatry&lt;/secondary-title&gt;&lt;/titles&gt;&lt;periodical&gt;&lt;full-title&gt;Can J Psychiatry&lt;/full-title&gt;&lt;/periodical&gt;&lt;pages&gt;5-13&lt;/pages&gt;&lt;volume&gt;52&lt;/volume&gt;&lt;number&gt;1&lt;/number&gt;&lt;dates&gt;&lt;year&gt;2007&lt;/year&gt;&lt;/dates&gt;&lt;urls&gt;&lt;/urls&gt;&lt;electronic-resource-num&gt;10.1177/070674370705200103&lt;/electronic-resource-num&gt;&lt;/record&gt;&lt;/Cite&gt;&lt;/EndNote&gt;</w:instrText>
            </w:r>
            <w:r w:rsidRPr="00EA0121">
              <w:rPr>
                <w:lang w:val="en-GB"/>
              </w:rPr>
              <w:fldChar w:fldCharType="separate"/>
            </w:r>
            <w:r w:rsidR="002B7B60">
              <w:rPr>
                <w:noProof/>
                <w:lang w:val="en-GB"/>
              </w:rPr>
              <w:t>[6]</w:t>
            </w:r>
            <w:r w:rsidRPr="00EA0121">
              <w:rPr>
                <w:lang w:val="en-GB"/>
              </w:rPr>
              <w:fldChar w:fldCharType="end"/>
            </w:r>
          </w:p>
          <w:p w14:paraId="1951DC0D" w14:textId="08A69BE2" w:rsidR="00EA0121" w:rsidRPr="00EA0121" w:rsidRDefault="00EA0121" w:rsidP="00B3402B">
            <w:pPr>
              <w:pStyle w:val="NoSpacing"/>
              <w:rPr>
                <w:lang w:val="en-GB"/>
              </w:rPr>
            </w:pPr>
            <w:r w:rsidRPr="00EA0121">
              <w:rPr>
                <w:lang w:val="en-GB"/>
              </w:rPr>
              <w:t xml:space="preserve">Presentation of a well-assimilated problem </w:t>
            </w:r>
            <w:r w:rsidRPr="00EA0121">
              <w:rPr>
                <w:lang w:val="en-GB"/>
              </w:rPr>
              <w:fldChar w:fldCharType="begin"/>
            </w:r>
            <w:r w:rsidR="002B7B60">
              <w:rPr>
                <w:lang w:val="en-GB"/>
              </w:rPr>
              <w:instrText xml:space="preserve"> ADDIN EN.CITE &lt;EndNote&gt;&lt;Cite&gt;&lt;Author&gt;Dimidjian&lt;/Author&gt;&lt;Year&gt;2003&lt;/Year&gt;&lt;RecNum&gt;2562&lt;/RecNum&gt;&lt;DisplayText&gt;[1]&lt;/DisplayText&gt;&lt;record&gt;&lt;rec-number&gt;2562&lt;/rec-number&gt;&lt;foreign-keys&gt;&lt;key app="EN" db-id="e9rsepwfvxfed2e2wpevax5rwfv0900zttdx" timestamp="1702913236"&gt;2562&lt;/key&gt;&lt;/foreign-keys&gt;&lt;ref-type name="Book Section"&gt;5&lt;/ref-type&gt;&lt;contributors&gt;&lt;authors&gt;&lt;author&gt;Dimidjian, Sona&lt;/author&gt;&lt;author&gt;Dobson, Keith S.&lt;/author&gt;&lt;/authors&gt;&lt;secondary-authors&gt;&lt;author&gt;Reinecke, Mark A. &lt;/author&gt;&lt;author&gt;Clark, Mark A. &lt;/author&gt;&lt;/secondary-authors&gt;&lt;/contributors&gt;&lt;titles&gt;&lt;title&gt;Processes of change in cognitive therapy&lt;/title&gt;&lt;secondary-title&gt;Cognitive Therapy across the Lifespan&lt;/secondary-title&gt;&lt;/titles&gt;&lt;pages&gt;477-506&lt;/pages&gt;&lt;section&gt;19&lt;/section&gt;&lt;dates&gt;&lt;year&gt;2003&lt;/year&gt;&lt;/dates&gt;&lt;pub-location&gt;Cambridge&lt;/pub-location&gt;&lt;publisher&gt;Cambridge University Press&lt;/publisher&gt;&lt;isbn&gt;9780521651097&amp;#xD;9780521533775&amp;#xD;9781139087094&lt;/isbn&gt;&lt;urls&gt;&lt;/urls&gt;&lt;electronic-resource-num&gt;10.1017/cbo9781139087094.020&lt;/electronic-resource-num&gt;&lt;/record&gt;&lt;/Cite&gt;&lt;/EndNote&gt;</w:instrText>
            </w:r>
            <w:r w:rsidRPr="00EA0121">
              <w:rPr>
                <w:lang w:val="en-GB"/>
              </w:rPr>
              <w:fldChar w:fldCharType="separate"/>
            </w:r>
            <w:r w:rsidR="002B7B60">
              <w:rPr>
                <w:noProof/>
                <w:lang w:val="en-GB"/>
              </w:rPr>
              <w:t>[1]</w:t>
            </w:r>
            <w:r w:rsidRPr="00EA0121">
              <w:rPr>
                <w:lang w:val="en-GB"/>
              </w:rPr>
              <w:fldChar w:fldCharType="end"/>
            </w:r>
          </w:p>
        </w:tc>
        <w:tc>
          <w:tcPr>
            <w:tcW w:w="4599" w:type="dxa"/>
          </w:tcPr>
          <w:p w14:paraId="7473AAEC" w14:textId="47608A4C" w:rsidR="00EA0121" w:rsidRPr="00EA0121" w:rsidRDefault="00EA0121" w:rsidP="00B3402B">
            <w:pPr>
              <w:pStyle w:val="NoSpacing"/>
              <w:rPr>
                <w:lang w:val="en-GB"/>
              </w:rPr>
            </w:pPr>
            <w:r w:rsidRPr="00EA0121">
              <w:rPr>
                <w:lang w:val="en-GB"/>
              </w:rPr>
              <w:t xml:space="preserve">Severe problems </w:t>
            </w:r>
            <w:r w:rsidRPr="00EA0121">
              <w:rPr>
                <w:lang w:val="en-GB"/>
              </w:rPr>
              <w:fldChar w:fldCharType="begin"/>
            </w:r>
            <w:r w:rsidR="002B7B60">
              <w:rPr>
                <w:lang w:val="en-GB"/>
              </w:rPr>
              <w:instrText xml:space="preserve"> ADDIN EN.CITE &lt;EndNote&gt;&lt;Cite&gt;&lt;Author&gt;Dimidjian&lt;/Author&gt;&lt;Year&gt;2003&lt;/Year&gt;&lt;RecNum&gt;2562&lt;/RecNum&gt;&lt;DisplayText&gt;[1]&lt;/DisplayText&gt;&lt;record&gt;&lt;rec-number&gt;2562&lt;/rec-number&gt;&lt;foreign-keys&gt;&lt;key app="EN" db-id="e9rsepwfvxfed2e2wpevax5rwfv0900zttdx" timestamp="1702913236"&gt;2562&lt;/key&gt;&lt;/foreign-keys&gt;&lt;ref-type name="Book Section"&gt;5&lt;/ref-type&gt;&lt;contributors&gt;&lt;authors&gt;&lt;author&gt;Dimidjian, Sona&lt;/author&gt;&lt;author&gt;Dobson, Keith S.&lt;/author&gt;&lt;/authors&gt;&lt;secondary-authors&gt;&lt;author&gt;Reinecke, Mark A. &lt;/author&gt;&lt;author&gt;Clark, Mark A. &lt;/author&gt;&lt;/secondary-authors&gt;&lt;/contributors&gt;&lt;titles&gt;&lt;title&gt;Processes of change in cognitive therapy&lt;/title&gt;&lt;secondary-title&gt;Cognitive Therapy across the Lifespan&lt;/secondary-title&gt;&lt;/titles&gt;&lt;pages&gt;477-506&lt;/pages&gt;&lt;section&gt;19&lt;/section&gt;&lt;dates&gt;&lt;year&gt;2003&lt;/year&gt;&lt;/dates&gt;&lt;pub-location&gt;Cambridge&lt;/pub-location&gt;&lt;publisher&gt;Cambridge University Press&lt;/publisher&gt;&lt;isbn&gt;9780521651097&amp;#xD;9780521533775&amp;#xD;9781139087094&lt;/isbn&gt;&lt;urls&gt;&lt;/urls&gt;&lt;electronic-resource-num&gt;10.1017/cbo9781139087094.020&lt;/electronic-resource-num&gt;&lt;/record&gt;&lt;/Cite&gt;&lt;/EndNote&gt;</w:instrText>
            </w:r>
            <w:r w:rsidRPr="00EA0121">
              <w:rPr>
                <w:lang w:val="en-GB"/>
              </w:rPr>
              <w:fldChar w:fldCharType="separate"/>
            </w:r>
            <w:r w:rsidR="002B7B60">
              <w:rPr>
                <w:noProof/>
                <w:lang w:val="en-GB"/>
              </w:rPr>
              <w:t>[1]</w:t>
            </w:r>
            <w:r w:rsidRPr="00EA0121">
              <w:rPr>
                <w:lang w:val="en-GB"/>
              </w:rPr>
              <w:fldChar w:fldCharType="end"/>
            </w:r>
            <w:r w:rsidRPr="00EA0121">
              <w:rPr>
                <w:lang w:val="en-GB"/>
              </w:rPr>
              <w:t xml:space="preserve"> </w:t>
            </w:r>
          </w:p>
          <w:p w14:paraId="14711586" w14:textId="5C75AE95" w:rsidR="00EA0121" w:rsidRPr="00EA0121" w:rsidRDefault="00EA0121" w:rsidP="00B3402B">
            <w:pPr>
              <w:pStyle w:val="NoSpacing"/>
              <w:rPr>
                <w:lang w:val="en-GB"/>
              </w:rPr>
            </w:pPr>
            <w:r w:rsidRPr="00EA0121">
              <w:rPr>
                <w:lang w:val="en-GB"/>
              </w:rPr>
              <w:t xml:space="preserve">Cognitive dysfunction </w:t>
            </w:r>
            <w:r w:rsidRPr="00EA0121">
              <w:rPr>
                <w:lang w:val="en-GB"/>
              </w:rPr>
              <w:fldChar w:fldCharType="begin"/>
            </w:r>
            <w:r w:rsidR="00BA5775">
              <w:rPr>
                <w:lang w:val="en-GB"/>
              </w:rPr>
              <w:instrText xml:space="preserve"> ADDIN EN.CITE &lt;EndNote&gt;&lt;Cite&gt;&lt;Author&gt;Dimidjian&lt;/Author&gt;&lt;Year&gt;2003&lt;/Year&gt;&lt;RecNum&gt;2562&lt;/RecNum&gt;&lt;DisplayText&gt;[1, 3]&lt;/DisplayText&gt;&lt;record&gt;&lt;rec-number&gt;2562&lt;/rec-number&gt;&lt;foreign-keys&gt;&lt;key app="EN" db-id="e9rsepwfvxfed2e2wpevax5rwfv0900zttdx" timestamp="1702913236"&gt;2562&lt;/key&gt;&lt;/foreign-keys&gt;&lt;ref-type name="Book Section"&gt;5&lt;/ref-type&gt;&lt;contributors&gt;&lt;authors&gt;&lt;author&gt;Dimidjian, Sona&lt;/author&gt;&lt;author&gt;Dobson, Keith S.&lt;/author&gt;&lt;/authors&gt;&lt;secondary-authors&gt;&lt;author&gt;Reinecke, Mark A. &lt;/author&gt;&lt;author&gt;Clark, Mark A. &lt;/author&gt;&lt;/secondary-authors&gt;&lt;/contributors&gt;&lt;titles&gt;&lt;title&gt;Processes of change in cognitive therapy&lt;/title&gt;&lt;secondary-title&gt;Cognitive Therapy across the Lifespan&lt;/secondary-title&gt;&lt;/titles&gt;&lt;pages&gt;477-506&lt;/pages&gt;&lt;section&gt;19&lt;/section&gt;&lt;dates&gt;&lt;year&gt;2003&lt;/year&gt;&lt;/dates&gt;&lt;pub-location&gt;Cambridge&lt;/pub-location&gt;&lt;publisher&gt;Cambridge University Press&lt;/publisher&gt;&lt;isbn&gt;9780521651097&amp;#xD;9780521533775&amp;#xD;9781139087094&lt;/isbn&gt;&lt;urls&gt;&lt;/urls&gt;&lt;electronic-resource-num&gt;10.1017/cbo9781139087094.020&lt;/electronic-resource-num&gt;&lt;/record&gt;&lt;/Cite&gt;&lt;Cite&gt;&lt;Author&gt;Hollon&lt;/Author&gt;&lt;Year&gt;2020&lt;/Year&gt;&lt;RecNum&gt;2554&lt;/RecNum&gt;&lt;record&gt;&lt;rec-number&gt;2554&lt;/rec-number&gt;&lt;foreign-keys&gt;&lt;key app="EN" db-id="e9rsepwfvxfed2e2wpevax5rwfv0900zttdx" timestamp="1702912989"&gt;2554&lt;/key&gt;&lt;/foreign-keys&gt;&lt;ref-type name="Journal Article"&gt;17&lt;/ref-type&gt;&lt;contributors&gt;&lt;authors&gt;&lt;author&gt;Hollon, Steven D.&lt;/author&gt;&lt;author&gt;De Rubeis, Robert J.&lt;/author&gt;&lt;author&gt;Andrews, Paul W.&lt;/author&gt;&lt;author&gt;Thomson, J. Anderson&lt;/author&gt;&lt;/authors&gt;&lt;/contributors&gt;&lt;titles&gt;&lt;title&gt;Cognitive therapy in the treatment and prevention of depression: A fifty-year retrospective with an evolutionary coda&lt;/title&gt;&lt;secondary-title&gt;Cognitive Therapy and Research&lt;/secondary-title&gt;&lt;/titles&gt;&lt;periodical&gt;&lt;full-title&gt;Cognitive therapy and research&lt;/full-title&gt;&lt;/periodical&gt;&lt;pages&gt;402-417&lt;/pages&gt;&lt;volume&gt;45&lt;/volume&gt;&lt;number&gt;3&lt;/number&gt;&lt;section&gt;402&lt;/section&gt;&lt;dates&gt;&lt;year&gt;2020&lt;/year&gt;&lt;/dates&gt;&lt;isbn&gt;0147-5916&amp;#xD;1573-2819&lt;/isbn&gt;&lt;urls&gt;&lt;/urls&gt;&lt;electronic-resource-num&gt;10.1007/s10608-020-10132-1&lt;/electronic-resource-num&gt;&lt;/record&gt;&lt;/Cite&gt;&lt;/EndNote&gt;</w:instrText>
            </w:r>
            <w:r w:rsidRPr="00EA0121">
              <w:rPr>
                <w:lang w:val="en-GB"/>
              </w:rPr>
              <w:fldChar w:fldCharType="separate"/>
            </w:r>
            <w:r w:rsidR="002B7B60">
              <w:rPr>
                <w:noProof/>
                <w:lang w:val="en-GB"/>
              </w:rPr>
              <w:t>[1, 3]</w:t>
            </w:r>
            <w:r w:rsidRPr="00EA0121">
              <w:rPr>
                <w:lang w:val="en-GB"/>
              </w:rPr>
              <w:fldChar w:fldCharType="end"/>
            </w:r>
            <w:r w:rsidRPr="00EA0121">
              <w:rPr>
                <w:lang w:val="en-GB"/>
              </w:rPr>
              <w:t xml:space="preserve">  </w:t>
            </w:r>
          </w:p>
          <w:p w14:paraId="51537DD6" w14:textId="15059842" w:rsidR="00EA0121" w:rsidRPr="00EA0121" w:rsidRDefault="00EA0121" w:rsidP="00B3402B">
            <w:pPr>
              <w:pStyle w:val="NoSpacing"/>
              <w:rPr>
                <w:lang w:val="en-GB"/>
              </w:rPr>
            </w:pPr>
            <w:r w:rsidRPr="00EA0121">
              <w:rPr>
                <w:lang w:val="en-GB"/>
              </w:rPr>
              <w:t xml:space="preserve">Personality disorder </w:t>
            </w:r>
            <w:r w:rsidRPr="00EA0121">
              <w:rPr>
                <w:lang w:val="en-GB"/>
              </w:rPr>
              <w:fldChar w:fldCharType="begin"/>
            </w:r>
            <w:r w:rsidR="002B7B60">
              <w:rPr>
                <w:lang w:val="en-GB"/>
              </w:rPr>
              <w:instrText xml:space="preserve"> ADDIN EN.CITE &lt;EndNote&gt;&lt;Cite&gt;&lt;Author&gt;Williams&lt;/Author&gt;&lt;Year&gt;1994&lt;/Year&gt;&lt;RecNum&gt;2625&lt;/RecNum&gt;&lt;DisplayText&gt;[7]&lt;/DisplayText&gt;&lt;record&gt;&lt;rec-number&gt;2625&lt;/rec-number&gt;&lt;foreign-keys&gt;&lt;key app="EN" db-id="e9rsepwfvxfed2e2wpevax5rwfv0900zttdx" timestamp="1722859155"&gt;2625&lt;/key&gt;&lt;/foreign-keys&gt;&lt;ref-type name="Journal Article"&gt;17&lt;/ref-type&gt;&lt;contributors&gt;&lt;authors&gt;&lt;author&gt;Williams, R. M.&lt;/author&gt;&lt;/authors&gt;&lt;/contributors&gt;&lt;titles&gt;&lt;title&gt;Cognitive therapy for difficult patients - a review&lt;/title&gt;&lt;secondary-title&gt;International Review of Psychiatry&lt;/secondary-title&gt;&lt;/titles&gt;&lt;periodical&gt;&lt;full-title&gt;International Review of Psychiatry&lt;/full-title&gt;&lt;/periodical&gt;&lt;pages&gt;175-186&lt;/pages&gt;&lt;volume&gt;6&lt;/volume&gt;&lt;dates&gt;&lt;year&gt;1994&lt;/year&gt;&lt;/dates&gt;&lt;urls&gt;&lt;/urls&gt;&lt;/record&gt;&lt;/Cite&gt;&lt;/EndNote&gt;</w:instrText>
            </w:r>
            <w:r w:rsidRPr="00EA0121">
              <w:rPr>
                <w:lang w:val="en-GB"/>
              </w:rPr>
              <w:fldChar w:fldCharType="separate"/>
            </w:r>
            <w:r w:rsidR="002B7B60">
              <w:rPr>
                <w:noProof/>
                <w:lang w:val="en-GB"/>
              </w:rPr>
              <w:t>[7]</w:t>
            </w:r>
            <w:r w:rsidRPr="00EA0121">
              <w:rPr>
                <w:lang w:val="en-GB"/>
              </w:rPr>
              <w:fldChar w:fldCharType="end"/>
            </w:r>
            <w:r w:rsidRPr="00EA0121">
              <w:rPr>
                <w:lang w:val="en-GB"/>
              </w:rPr>
              <w:t xml:space="preserve"> </w:t>
            </w:r>
          </w:p>
          <w:p w14:paraId="0B0F5183" w14:textId="0C037F2A" w:rsidR="00EA0121" w:rsidRPr="00EA0121" w:rsidRDefault="00EA0121" w:rsidP="00B3402B">
            <w:pPr>
              <w:pStyle w:val="NoSpacing"/>
              <w:rPr>
                <w:lang w:val="en-GB"/>
              </w:rPr>
            </w:pPr>
            <w:r w:rsidRPr="00EA0121">
              <w:rPr>
                <w:lang w:val="en-GB"/>
              </w:rPr>
              <w:t xml:space="preserve">Comorbid personality disorder </w:t>
            </w:r>
            <w:r w:rsidRPr="00EA0121">
              <w:rPr>
                <w:lang w:val="en-GB"/>
              </w:rPr>
              <w:fldChar w:fldCharType="begin"/>
            </w:r>
            <w:r w:rsidR="002B7B60">
              <w:rPr>
                <w:lang w:val="en-GB"/>
              </w:rPr>
              <w:instrText xml:space="preserve"> ADDIN EN.CITE &lt;EndNote&gt;&lt;Cite&gt;&lt;Author&gt;Dimidjian&lt;/Author&gt;&lt;Year&gt;2003&lt;/Year&gt;&lt;RecNum&gt;2562&lt;/RecNum&gt;&lt;DisplayText&gt;[1]&lt;/DisplayText&gt;&lt;record&gt;&lt;rec-number&gt;2562&lt;/rec-number&gt;&lt;foreign-keys&gt;&lt;key app="EN" db-id="e9rsepwfvxfed2e2wpevax5rwfv0900zttdx" timestamp="1702913236"&gt;2562&lt;/key&gt;&lt;/foreign-keys&gt;&lt;ref-type name="Book Section"&gt;5&lt;/ref-type&gt;&lt;contributors&gt;&lt;authors&gt;&lt;author&gt;Dimidjian, Sona&lt;/author&gt;&lt;author&gt;Dobson, Keith S.&lt;/author&gt;&lt;/authors&gt;&lt;secondary-authors&gt;&lt;author&gt;Reinecke, Mark A. &lt;/author&gt;&lt;author&gt;Clark, Mark A. &lt;/author&gt;&lt;/secondary-authors&gt;&lt;/contributors&gt;&lt;titles&gt;&lt;title&gt;Processes of change in cognitive therapy&lt;/title&gt;&lt;secondary-title&gt;Cognitive Therapy across the Lifespan&lt;/secondary-title&gt;&lt;/titles&gt;&lt;pages&gt;477-506&lt;/pages&gt;&lt;section&gt;19&lt;/section&gt;&lt;dates&gt;&lt;year&gt;2003&lt;/year&gt;&lt;/dates&gt;&lt;pub-location&gt;Cambridge&lt;/pub-location&gt;&lt;publisher&gt;Cambridge University Press&lt;/publisher&gt;&lt;isbn&gt;9780521651097&amp;#xD;9780521533775&amp;#xD;9781139087094&lt;/isbn&gt;&lt;urls&gt;&lt;/urls&gt;&lt;electronic-resource-num&gt;10.1017/cbo9781139087094.020&lt;/electronic-resource-num&gt;&lt;/record&gt;&lt;/Cite&gt;&lt;/EndNote&gt;</w:instrText>
            </w:r>
            <w:r w:rsidRPr="00EA0121">
              <w:rPr>
                <w:lang w:val="en-GB"/>
              </w:rPr>
              <w:fldChar w:fldCharType="separate"/>
            </w:r>
            <w:r w:rsidR="002B7B60">
              <w:rPr>
                <w:noProof/>
                <w:lang w:val="en-GB"/>
              </w:rPr>
              <w:t>[1]</w:t>
            </w:r>
            <w:r w:rsidRPr="00EA0121">
              <w:rPr>
                <w:lang w:val="en-GB"/>
              </w:rPr>
              <w:fldChar w:fldCharType="end"/>
            </w:r>
            <w:r w:rsidRPr="00EA0121">
              <w:rPr>
                <w:lang w:val="en-GB"/>
              </w:rPr>
              <w:t xml:space="preserve"> </w:t>
            </w:r>
          </w:p>
          <w:p w14:paraId="65B6CF1A" w14:textId="0BCC9F0A" w:rsidR="00EA0121" w:rsidRPr="00EA0121" w:rsidRDefault="00EA0121" w:rsidP="00B3402B">
            <w:pPr>
              <w:pStyle w:val="NoSpacing"/>
              <w:rPr>
                <w:lang w:val="en-GB"/>
              </w:rPr>
            </w:pPr>
            <w:r w:rsidRPr="00EA0121">
              <w:rPr>
                <w:lang w:val="en-GB"/>
              </w:rPr>
              <w:t xml:space="preserve">Comorbidities with depression on Axis I </w:t>
            </w:r>
            <w:r w:rsidRPr="00EA0121">
              <w:rPr>
                <w:lang w:val="en-GB"/>
              </w:rPr>
              <w:fldChar w:fldCharType="begin"/>
            </w:r>
            <w:r w:rsidR="002B7B60">
              <w:rPr>
                <w:lang w:val="en-GB"/>
              </w:rPr>
              <w:instrText xml:space="preserve"> ADDIN EN.CITE &lt;EndNote&gt;&lt;Cite&gt;&lt;Author&gt;Kuyken&lt;/Author&gt;&lt;Year&gt;2007&lt;/Year&gt;&lt;RecNum&gt;2547&lt;/RecNum&gt;&lt;DisplayText&gt;[6]&lt;/DisplayText&gt;&lt;record&gt;&lt;rec-number&gt;2547&lt;/rec-number&gt;&lt;foreign-keys&gt;&lt;key app="EN" db-id="e9rsepwfvxfed2e2wpevax5rwfv0900zttdx" timestamp="1702912772"&gt;2547&lt;/key&gt;&lt;/foreign-keys&gt;&lt;ref-type name="Journal Article"&gt;17&lt;/ref-type&gt;&lt;contributors&gt;&lt;authors&gt;&lt;author&gt;Kuyken, W.&lt;/author&gt;&lt;author&gt;Dalgleish, T. &lt;/author&gt;&lt;author&gt;Holden, E.R.&lt;/author&gt;&lt;/authors&gt;&lt;/contributors&gt;&lt;titles&gt;&lt;title&gt;Advances in cognitive-behavioural therapy for unipolar depression&lt;/title&gt;&lt;secondary-title&gt;Can J Psychiatry&lt;/secondary-title&gt;&lt;/titles&gt;&lt;periodical&gt;&lt;full-title&gt;Can J Psychiatry&lt;/full-title&gt;&lt;/periodical&gt;&lt;pages&gt;5-13&lt;/pages&gt;&lt;volume&gt;52&lt;/volume&gt;&lt;number&gt;1&lt;/number&gt;&lt;dates&gt;&lt;year&gt;2007&lt;/year&gt;&lt;/dates&gt;&lt;urls&gt;&lt;/urls&gt;&lt;electronic-resource-num&gt;10.1177/070674370705200103&lt;/electronic-resource-num&gt;&lt;/record&gt;&lt;/Cite&gt;&lt;/EndNote&gt;</w:instrText>
            </w:r>
            <w:r w:rsidRPr="00EA0121">
              <w:rPr>
                <w:lang w:val="en-GB"/>
              </w:rPr>
              <w:fldChar w:fldCharType="separate"/>
            </w:r>
            <w:r w:rsidR="002B7B60">
              <w:rPr>
                <w:noProof/>
                <w:lang w:val="en-GB"/>
              </w:rPr>
              <w:t>[6]</w:t>
            </w:r>
            <w:r w:rsidRPr="00EA0121">
              <w:rPr>
                <w:lang w:val="en-GB"/>
              </w:rPr>
              <w:fldChar w:fldCharType="end"/>
            </w:r>
          </w:p>
          <w:p w14:paraId="31340159" w14:textId="7FDDA692" w:rsidR="00EA0121" w:rsidRPr="00EA0121" w:rsidRDefault="00EA0121" w:rsidP="00B3402B">
            <w:pPr>
              <w:pStyle w:val="NoSpacing"/>
              <w:rPr>
                <w:lang w:val="en-GB"/>
              </w:rPr>
            </w:pPr>
            <w:r w:rsidRPr="00EA0121">
              <w:rPr>
                <w:lang w:val="en-GB"/>
              </w:rPr>
              <w:t xml:space="preserve">Tendency toward more extreme, stable, and avoidant inferential styles </w:t>
            </w:r>
            <w:r w:rsidRPr="00EA0121">
              <w:rPr>
                <w:lang w:val="en-GB"/>
              </w:rPr>
              <w:fldChar w:fldCharType="begin"/>
            </w:r>
            <w:r w:rsidR="002B7B60">
              <w:rPr>
                <w:lang w:val="en-GB"/>
              </w:rPr>
              <w:instrText xml:space="preserve"> ADDIN EN.CITE &lt;EndNote&gt;&lt;Cite&gt;&lt;Author&gt;Kuyken&lt;/Author&gt;&lt;Year&gt;2007&lt;/Year&gt;&lt;RecNum&gt;2547&lt;/RecNum&gt;&lt;DisplayText&gt;[6]&lt;/DisplayText&gt;&lt;record&gt;&lt;rec-number&gt;2547&lt;/rec-number&gt;&lt;foreign-keys&gt;&lt;key app="EN" db-id="e9rsepwfvxfed2e2wpevax5rwfv0900zttdx" timestamp="1702912772"&gt;2547&lt;/key&gt;&lt;/foreign-keys&gt;&lt;ref-type name="Journal Article"&gt;17&lt;/ref-type&gt;&lt;contributors&gt;&lt;authors&gt;&lt;author&gt;Kuyken, W.&lt;/author&gt;&lt;author&gt;Dalgleish, T. &lt;/author&gt;&lt;author&gt;Holden, E.R.&lt;/author&gt;&lt;/authors&gt;&lt;/contributors&gt;&lt;titles&gt;&lt;title&gt;Advances in cognitive-behavioural therapy for unipolar depression&lt;/title&gt;&lt;secondary-title&gt;Can J Psychiatry&lt;/secondary-title&gt;&lt;/titles&gt;&lt;periodical&gt;&lt;full-title&gt;Can J Psychiatry&lt;/full-title&gt;&lt;/periodical&gt;&lt;pages&gt;5-13&lt;/pages&gt;&lt;volume&gt;52&lt;/volume&gt;&lt;number&gt;1&lt;/number&gt;&lt;dates&gt;&lt;year&gt;2007&lt;/year&gt;&lt;/dates&gt;&lt;urls&gt;&lt;/urls&gt;&lt;electronic-resource-num&gt;10.1177/070674370705200103&lt;/electronic-resource-num&gt;&lt;/record&gt;&lt;/Cite&gt;&lt;/EndNote&gt;</w:instrText>
            </w:r>
            <w:r w:rsidRPr="00EA0121">
              <w:rPr>
                <w:lang w:val="en-GB"/>
              </w:rPr>
              <w:fldChar w:fldCharType="separate"/>
            </w:r>
            <w:r w:rsidR="002B7B60">
              <w:rPr>
                <w:noProof/>
                <w:lang w:val="en-GB"/>
              </w:rPr>
              <w:t>[6]</w:t>
            </w:r>
            <w:r w:rsidRPr="00EA0121">
              <w:rPr>
                <w:lang w:val="en-GB"/>
              </w:rPr>
              <w:fldChar w:fldCharType="end"/>
            </w:r>
          </w:p>
          <w:p w14:paraId="33247233" w14:textId="78959F3C" w:rsidR="00EA0121" w:rsidRPr="00EA0121" w:rsidRDefault="00EA0121" w:rsidP="00B3402B">
            <w:pPr>
              <w:pStyle w:val="NoSpacing"/>
              <w:rPr>
                <w:lang w:val="en-GB"/>
              </w:rPr>
            </w:pPr>
            <w:r w:rsidRPr="00EA0121">
              <w:rPr>
                <w:lang w:val="en-GB"/>
              </w:rPr>
              <w:t xml:space="preserve">Dispositional resistance </w:t>
            </w:r>
            <w:r w:rsidRPr="00EA0121">
              <w:rPr>
                <w:lang w:val="en-GB"/>
              </w:rPr>
              <w:fldChar w:fldCharType="begin"/>
            </w:r>
            <w:r w:rsidR="002B7B60">
              <w:rPr>
                <w:lang w:val="en-GB"/>
              </w:rPr>
              <w:instrText xml:space="preserve"> ADDIN EN.CITE &lt;EndNote&gt;&lt;Cite&gt;&lt;Author&gt;Clark&lt;/Author&gt;&lt;Year&gt;2003&lt;/Year&gt;&lt;RecNum&gt;2627&lt;/RecNum&gt;&lt;DisplayText&gt;[2]&lt;/DisplayText&gt;&lt;record&gt;&lt;rec-number&gt;2627&lt;/rec-number&gt;&lt;foreign-keys&gt;&lt;key app="EN" db-id="e9rsepwfvxfed2e2wpevax5rwfv0900zttdx" timestamp="1722862366"&gt;2627&lt;/key&gt;&lt;/foreign-keys&gt;&lt;ref-type name="Book Section"&gt;5&lt;/ref-type&gt;&lt;contributors&gt;&lt;authors&gt;&lt;author&gt;Clark, D.A.&lt;/author&gt;&lt;author&gt;Reinecke, M.A.&lt;/author&gt;&lt;/authors&gt;&lt;secondary-authors&gt;&lt;author&gt;Reinecke, M.A.&lt;/author&gt;&lt;author&gt;Clark, D.A.&lt;/author&gt;&lt;/secondary-authors&gt;&lt;/contributors&gt;&lt;titles&gt;&lt;title&gt;Cognitive therapy in the twenty-first century: Current status and future directions&lt;/title&gt;&lt;secondary-title&gt;Cognitive Therapy across the Lifespan: Evidence and Practice&lt;/secondary-title&gt;&lt;/titles&gt;&lt;pages&gt;507-528&lt;/pages&gt;&lt;dates&gt;&lt;year&gt;2003&lt;/year&gt;&lt;/dates&gt;&lt;urls&gt;&lt;/urls&gt;&lt;electronic-resource-num&gt;10.1017/CBO9781139087094.021&lt;/electronic-resource-num&gt;&lt;/record&gt;&lt;/Cite&gt;&lt;/EndNote&gt;</w:instrText>
            </w:r>
            <w:r w:rsidRPr="00EA0121">
              <w:rPr>
                <w:lang w:val="en-GB"/>
              </w:rPr>
              <w:fldChar w:fldCharType="separate"/>
            </w:r>
            <w:r w:rsidR="002B7B60">
              <w:rPr>
                <w:noProof/>
                <w:lang w:val="en-GB"/>
              </w:rPr>
              <w:t>[2]</w:t>
            </w:r>
            <w:r w:rsidRPr="00EA0121">
              <w:rPr>
                <w:lang w:val="en-GB"/>
              </w:rPr>
              <w:fldChar w:fldCharType="end"/>
            </w:r>
          </w:p>
          <w:p w14:paraId="183DD137" w14:textId="54FE7245" w:rsidR="00EA0121" w:rsidRPr="00EA0121" w:rsidRDefault="00EA0121" w:rsidP="00B3402B">
            <w:pPr>
              <w:pStyle w:val="NoSpacing"/>
              <w:rPr>
                <w:lang w:val="en-GB"/>
              </w:rPr>
            </w:pPr>
            <w:r w:rsidRPr="00EA0121">
              <w:rPr>
                <w:lang w:val="en-GB"/>
              </w:rPr>
              <w:t xml:space="preserve">Marital status: being separated, divorced, widowed, or never married </w:t>
            </w:r>
            <w:r w:rsidRPr="00EA0121">
              <w:rPr>
                <w:lang w:val="en-GB"/>
              </w:rPr>
              <w:fldChar w:fldCharType="begin"/>
            </w:r>
            <w:r w:rsidR="002B7B60">
              <w:rPr>
                <w:lang w:val="en-GB"/>
              </w:rPr>
              <w:instrText xml:space="preserve"> ADDIN EN.CITE &lt;EndNote&gt;&lt;Cite&gt;&lt;Author&gt;Dimidjian&lt;/Author&gt;&lt;Year&gt;2003&lt;/Year&gt;&lt;RecNum&gt;2562&lt;/RecNum&gt;&lt;DisplayText&gt;[1]&lt;/DisplayText&gt;&lt;record&gt;&lt;rec-number&gt;2562&lt;/rec-number&gt;&lt;foreign-keys&gt;&lt;key app="EN" db-id="e9rsepwfvxfed2e2wpevax5rwfv0900zttdx" timestamp="1702913236"&gt;2562&lt;/key&gt;&lt;/foreign-keys&gt;&lt;ref-type name="Book Section"&gt;5&lt;/ref-type&gt;&lt;contributors&gt;&lt;authors&gt;&lt;author&gt;Dimidjian, Sona&lt;/author&gt;&lt;author&gt;Dobson, Keith S.&lt;/author&gt;&lt;/authors&gt;&lt;secondary-authors&gt;&lt;author&gt;Reinecke, Mark A. &lt;/author&gt;&lt;author&gt;Clark, Mark A. &lt;/author&gt;&lt;/secondary-authors&gt;&lt;/contributors&gt;&lt;titles&gt;&lt;title&gt;Processes of change in cognitive therapy&lt;/title&gt;&lt;secondary-title&gt;Cognitive Therapy across the Lifespan&lt;/secondary-title&gt;&lt;/titles&gt;&lt;pages&gt;477-506&lt;/pages&gt;&lt;section&gt;19&lt;/section&gt;&lt;dates&gt;&lt;year&gt;2003&lt;/year&gt;&lt;/dates&gt;&lt;pub-location&gt;Cambridge&lt;/pub-location&gt;&lt;publisher&gt;Cambridge University Press&lt;/publisher&gt;&lt;isbn&gt;9780521651097&amp;#xD;9780521533775&amp;#xD;9781139087094&lt;/isbn&gt;&lt;urls&gt;&lt;/urls&gt;&lt;electronic-resource-num&gt;10.1017/cbo9781139087094.020&lt;/electronic-resource-num&gt;&lt;/record&gt;&lt;/Cite&gt;&lt;/EndNote&gt;</w:instrText>
            </w:r>
            <w:r w:rsidRPr="00EA0121">
              <w:rPr>
                <w:lang w:val="en-GB"/>
              </w:rPr>
              <w:fldChar w:fldCharType="separate"/>
            </w:r>
            <w:r w:rsidR="002B7B60">
              <w:rPr>
                <w:noProof/>
                <w:lang w:val="en-GB"/>
              </w:rPr>
              <w:t>[1]</w:t>
            </w:r>
            <w:r w:rsidRPr="00EA0121">
              <w:rPr>
                <w:lang w:val="en-GB"/>
              </w:rPr>
              <w:fldChar w:fldCharType="end"/>
            </w:r>
          </w:p>
          <w:p w14:paraId="168FF7C9" w14:textId="7A6DD4C4" w:rsidR="00EA0121" w:rsidRPr="00EA0121" w:rsidRDefault="00EA0121" w:rsidP="00B3402B">
            <w:pPr>
              <w:pStyle w:val="NoSpacing"/>
              <w:rPr>
                <w:lang w:val="en-GB"/>
              </w:rPr>
            </w:pPr>
            <w:r w:rsidRPr="00EA0121">
              <w:rPr>
                <w:lang w:val="en-GB"/>
              </w:rPr>
              <w:t xml:space="preserve">Pre-treatment perfectionism </w:t>
            </w:r>
            <w:r w:rsidRPr="00EA0121">
              <w:rPr>
                <w:lang w:val="en-GB"/>
              </w:rPr>
              <w:fldChar w:fldCharType="begin"/>
            </w:r>
            <w:r w:rsidR="002B7B60">
              <w:rPr>
                <w:lang w:val="en-GB"/>
              </w:rPr>
              <w:instrText xml:space="preserve"> ADDIN EN.CITE &lt;EndNote&gt;&lt;Cite&gt;&lt;Author&gt;Blackburn&lt;/Author&gt;&lt;Year&gt;2000&lt;/Year&gt;&lt;RecNum&gt;2567&lt;/RecNum&gt;&lt;DisplayText&gt;[5]&lt;/DisplayText&gt;&lt;record&gt;&lt;rec-number&gt;2567&lt;/rec-number&gt;&lt;foreign-keys&gt;&lt;key app="EN" db-id="e9rsepwfvxfed2e2wpevax5rwfv0900zttdx" timestamp="1702913346"&gt;2567&lt;/key&gt;&lt;/foreign-keys&gt;&lt;ref-type name="Journal Article"&gt;17&lt;/ref-type&gt;&lt;contributors&gt;&lt;authors&gt;&lt;author&gt;Blackburn, I.-M.&lt;/author&gt;&lt;author&gt;Moorhead, S.&lt;/author&gt;&lt;/authors&gt;&lt;/contributors&gt;&lt;titles&gt;&lt;title&gt;Update in cognitive therapy for depression&lt;/title&gt;&lt;secondary-title&gt;Journal of Cognitive Psychotherapy&lt;/secondary-title&gt;&lt;/titles&gt;&lt;periodical&gt;&lt;full-title&gt;Journal of Cognitive Psychotherapy&lt;/full-title&gt;&lt;/periodical&gt;&lt;pages&gt;305-336&lt;/pages&gt;&lt;volume&gt;14&lt;/volume&gt;&lt;number&gt;3&lt;/number&gt;&lt;dates&gt;&lt;year&gt;2000&lt;/year&gt;&lt;/dates&gt;&lt;urls&gt;&lt;/urls&gt;&lt;electronic-resource-num&gt;10.1891/0889-8391.14.3.305&lt;/electronic-resource-num&gt;&lt;/record&gt;&lt;/Cite&gt;&lt;/EndNote&gt;</w:instrText>
            </w:r>
            <w:r w:rsidRPr="00EA0121">
              <w:rPr>
                <w:lang w:val="en-GB"/>
              </w:rPr>
              <w:fldChar w:fldCharType="separate"/>
            </w:r>
            <w:r w:rsidR="002B7B60">
              <w:rPr>
                <w:noProof/>
                <w:lang w:val="en-GB"/>
              </w:rPr>
              <w:t>[5]</w:t>
            </w:r>
            <w:r w:rsidRPr="00EA0121">
              <w:rPr>
                <w:lang w:val="en-GB"/>
              </w:rPr>
              <w:fldChar w:fldCharType="end"/>
            </w:r>
          </w:p>
        </w:tc>
        <w:tc>
          <w:tcPr>
            <w:tcW w:w="3515" w:type="dxa"/>
          </w:tcPr>
          <w:p w14:paraId="2C219477" w14:textId="4CBB3171" w:rsidR="00EA0121" w:rsidRPr="00EA0121" w:rsidRDefault="00EA0121" w:rsidP="00B3402B">
            <w:pPr>
              <w:pStyle w:val="NoSpacing"/>
              <w:rPr>
                <w:lang w:val="en-GB"/>
              </w:rPr>
            </w:pPr>
            <w:r w:rsidRPr="00EA0121">
              <w:rPr>
                <w:lang w:val="en-GB"/>
              </w:rPr>
              <w:t xml:space="preserve">Client diversity (ethnicity, sexual orientation, religious beliefs) </w:t>
            </w:r>
            <w:r w:rsidRPr="00EA0121">
              <w:rPr>
                <w:lang w:val="en-GB"/>
              </w:rPr>
              <w:fldChar w:fldCharType="begin"/>
            </w:r>
            <w:r w:rsidR="002B7B60">
              <w:rPr>
                <w:lang w:val="en-GB"/>
              </w:rPr>
              <w:instrText xml:space="preserve"> ADDIN EN.CITE &lt;EndNote&gt;&lt;Cite&gt;&lt;Author&gt;Dimidjian&lt;/Author&gt;&lt;Year&gt;2003&lt;/Year&gt;&lt;RecNum&gt;2562&lt;/RecNum&gt;&lt;DisplayText&gt;[1]&lt;/DisplayText&gt;&lt;record&gt;&lt;rec-number&gt;2562&lt;/rec-number&gt;&lt;foreign-keys&gt;&lt;key app="EN" db-id="e9rsepwfvxfed2e2wpevax5rwfv0900zttdx" timestamp="1702913236"&gt;2562&lt;/key&gt;&lt;/foreign-keys&gt;&lt;ref-type name="Book Section"&gt;5&lt;/ref-type&gt;&lt;contributors&gt;&lt;authors&gt;&lt;author&gt;Dimidjian, Sona&lt;/author&gt;&lt;author&gt;Dobson, Keith S.&lt;/author&gt;&lt;/authors&gt;&lt;secondary-authors&gt;&lt;author&gt;Reinecke, Mark A. &lt;/author&gt;&lt;author&gt;Clark, Mark A. &lt;/author&gt;&lt;/secondary-authors&gt;&lt;/contributors&gt;&lt;titles&gt;&lt;title&gt;Processes of change in cognitive therapy&lt;/title&gt;&lt;secondary-title&gt;Cognitive Therapy across the Lifespan&lt;/secondary-title&gt;&lt;/titles&gt;&lt;pages&gt;477-506&lt;/pages&gt;&lt;section&gt;19&lt;/section&gt;&lt;dates&gt;&lt;year&gt;2003&lt;/year&gt;&lt;/dates&gt;&lt;pub-location&gt;Cambridge&lt;/pub-location&gt;&lt;publisher&gt;Cambridge University Press&lt;/publisher&gt;&lt;isbn&gt;9780521651097&amp;#xD;9780521533775&amp;#xD;9781139087094&lt;/isbn&gt;&lt;urls&gt;&lt;/urls&gt;&lt;electronic-resource-num&gt;10.1017/cbo9781139087094.020&lt;/electronic-resource-num&gt;&lt;/record&gt;&lt;/Cite&gt;&lt;/EndNote&gt;</w:instrText>
            </w:r>
            <w:r w:rsidRPr="00EA0121">
              <w:rPr>
                <w:lang w:val="en-GB"/>
              </w:rPr>
              <w:fldChar w:fldCharType="separate"/>
            </w:r>
            <w:r w:rsidR="002B7B60">
              <w:rPr>
                <w:noProof/>
                <w:lang w:val="en-GB"/>
              </w:rPr>
              <w:t>[1]</w:t>
            </w:r>
            <w:r w:rsidRPr="00EA0121">
              <w:rPr>
                <w:lang w:val="en-GB"/>
              </w:rPr>
              <w:fldChar w:fldCharType="end"/>
            </w:r>
          </w:p>
          <w:p w14:paraId="1F4966C9" w14:textId="2728E942" w:rsidR="00EA0121" w:rsidRPr="00EA0121" w:rsidRDefault="00EA0121" w:rsidP="00B3402B">
            <w:pPr>
              <w:pStyle w:val="NoSpacing"/>
              <w:rPr>
                <w:lang w:val="en-GB"/>
              </w:rPr>
            </w:pPr>
            <w:r w:rsidRPr="00EA0121">
              <w:rPr>
                <w:lang w:val="en-GB"/>
              </w:rPr>
              <w:t xml:space="preserve">Cultural background (values, norms, beliefs) </w:t>
            </w:r>
            <w:r w:rsidRPr="00EA0121">
              <w:rPr>
                <w:lang w:val="en-GB"/>
              </w:rPr>
              <w:fldChar w:fldCharType="begin"/>
            </w:r>
            <w:r w:rsidR="002B7B60">
              <w:rPr>
                <w:lang w:val="en-GB"/>
              </w:rPr>
              <w:instrText xml:space="preserve"> ADDIN EN.CITE &lt;EndNote&gt;&lt;Cite&gt;&lt;Author&gt;Rathod&lt;/Author&gt;&lt;Year&gt;2009&lt;/Year&gt;&lt;RecNum&gt;2551&lt;/RecNum&gt;&lt;DisplayText&gt;[8]&lt;/DisplayText&gt;&lt;record&gt;&lt;rec-number&gt;2551&lt;/rec-number&gt;&lt;foreign-keys&gt;&lt;key app="EN" db-id="e9rsepwfvxfed2e2wpevax5rwfv0900zttdx" timestamp="1702912925"&gt;2551&lt;/key&gt;&lt;/foreign-keys&gt;&lt;ref-type name="Journal Article"&gt;17&lt;/ref-type&gt;&lt;contributors&gt;&lt;authors&gt;&lt;author&gt;Rathod, S.; Kingdon, D.&lt;/author&gt;&lt;/authors&gt;&lt;/contributors&gt;&lt;titles&gt;&lt;title&gt;Cognitive behaviour therapy across cultures&lt;/title&gt;&lt;secondary-title&gt;Psychiatry&lt;/secondary-title&gt;&lt;/titles&gt;&lt;periodical&gt;&lt;full-title&gt;Psychiatry&lt;/full-title&gt;&lt;/periodical&gt;&lt;pages&gt;370-371&lt;/pages&gt;&lt;volume&gt;8&lt;/volume&gt;&lt;number&gt;9&lt;/number&gt;&lt;dates&gt;&lt;year&gt;2009&lt;/year&gt;&lt;/dates&gt;&lt;urls&gt;&lt;/urls&gt;&lt;/record&gt;&lt;/Cite&gt;&lt;/EndNote&gt;</w:instrText>
            </w:r>
            <w:r w:rsidRPr="00EA0121">
              <w:rPr>
                <w:lang w:val="en-GB"/>
              </w:rPr>
              <w:fldChar w:fldCharType="separate"/>
            </w:r>
            <w:r w:rsidR="002B7B60">
              <w:rPr>
                <w:noProof/>
                <w:lang w:val="en-GB"/>
              </w:rPr>
              <w:t>[8]</w:t>
            </w:r>
            <w:r w:rsidRPr="00EA0121">
              <w:rPr>
                <w:lang w:val="en-GB"/>
              </w:rPr>
              <w:fldChar w:fldCharType="end"/>
            </w:r>
            <w:r w:rsidRPr="00EA0121">
              <w:rPr>
                <w:lang w:val="en-GB"/>
              </w:rPr>
              <w:t xml:space="preserve"> </w:t>
            </w:r>
          </w:p>
          <w:p w14:paraId="5DF8E06B" w14:textId="2D7D7B91" w:rsidR="00EA0121" w:rsidRPr="00EA0121" w:rsidRDefault="00EA0121" w:rsidP="00B3402B">
            <w:pPr>
              <w:pStyle w:val="NoSpacing"/>
              <w:rPr>
                <w:lang w:val="en-GB"/>
              </w:rPr>
            </w:pPr>
            <w:r w:rsidRPr="00EA0121">
              <w:rPr>
                <w:lang w:val="en-GB"/>
              </w:rPr>
              <w:t xml:space="preserve">Different patients need different approaches: e.g., some need a more rationalistic, theory focused approach others an approach that is more focused on a warm and empathetic relationship </w:t>
            </w:r>
            <w:r w:rsidRPr="00EA0121">
              <w:rPr>
                <w:lang w:val="en-GB"/>
              </w:rPr>
              <w:fldChar w:fldCharType="begin"/>
            </w:r>
            <w:r w:rsidR="002B7B60">
              <w:rPr>
                <w:lang w:val="en-GB"/>
              </w:rPr>
              <w:instrText xml:space="preserve"> ADDIN EN.CITE &lt;EndNote&gt;&lt;Cite&gt;&lt;Author&gt;Boucher&lt;/Author&gt;&lt;Year&gt;2010&lt;/Year&gt;&lt;RecNum&gt;2550&lt;/RecNum&gt;&lt;DisplayText&gt;[9]&lt;/DisplayText&gt;&lt;record&gt;&lt;rec-number&gt;2550&lt;/rec-number&gt;&lt;foreign-keys&gt;&lt;key app="EN" db-id="e9rsepwfvxfed2e2wpevax5rwfv0900zttdx" timestamp="1702912906"&gt;2550&lt;/key&gt;&lt;/foreign-keys&gt;&lt;ref-type name="Book Section"&gt;5&lt;/ref-type&gt;&lt;contributors&gt;&lt;authors&gt;&lt;author&gt;Boucher, Terry&lt;/author&gt;&lt;/authors&gt;&lt;/contributors&gt;&lt;titles&gt;&lt;title&gt;Cognitive‐behavioural contributions to pluralistic practice: Reflections on an issue of some contention&lt;/title&gt;&lt;secondary-title&gt;Therapy and Beyond&lt;/secondary-title&gt;&lt;/titles&gt;&lt;pages&gt;155-169&lt;/pages&gt;&lt;dates&gt;&lt;year&gt;2010&lt;/year&gt;&lt;/dates&gt;&lt;isbn&gt;9780470715482&amp;#xD;9780470667279&lt;/isbn&gt;&lt;urls&gt;&lt;/urls&gt;&lt;electronic-resource-num&gt;10.1002/9780470667279.ch10&lt;/electronic-resource-num&gt;&lt;/record&gt;&lt;/Cite&gt;&lt;/EndNote&gt;</w:instrText>
            </w:r>
            <w:r w:rsidRPr="00EA0121">
              <w:rPr>
                <w:lang w:val="en-GB"/>
              </w:rPr>
              <w:fldChar w:fldCharType="separate"/>
            </w:r>
            <w:r w:rsidR="002B7B60">
              <w:rPr>
                <w:noProof/>
                <w:lang w:val="en-GB"/>
              </w:rPr>
              <w:t>[9]</w:t>
            </w:r>
            <w:r w:rsidRPr="00EA0121">
              <w:rPr>
                <w:lang w:val="en-GB"/>
              </w:rPr>
              <w:fldChar w:fldCharType="end"/>
            </w:r>
          </w:p>
        </w:tc>
      </w:tr>
      <w:tr w:rsidR="00EA0121" w:rsidRPr="00EA0121" w14:paraId="28121BE7" w14:textId="77777777" w:rsidTr="009E072A">
        <w:tc>
          <w:tcPr>
            <w:tcW w:w="1409" w:type="dxa"/>
          </w:tcPr>
          <w:p w14:paraId="677529B2" w14:textId="77777777" w:rsidR="00EA0121" w:rsidRPr="00EA0121" w:rsidRDefault="00EA0121" w:rsidP="00B3402B">
            <w:pPr>
              <w:pStyle w:val="NoSpacing"/>
              <w:rPr>
                <w:lang w:val="en-GB"/>
              </w:rPr>
            </w:pPr>
            <w:r w:rsidRPr="00EA0121">
              <w:rPr>
                <w:lang w:val="en-GB"/>
              </w:rPr>
              <w:t>Interpersonal factors</w:t>
            </w:r>
          </w:p>
        </w:tc>
        <w:tc>
          <w:tcPr>
            <w:tcW w:w="4441" w:type="dxa"/>
          </w:tcPr>
          <w:p w14:paraId="14CD85E1" w14:textId="77777777" w:rsidR="00EA0121" w:rsidRPr="00EA0121" w:rsidRDefault="00EA0121" w:rsidP="00B3402B">
            <w:pPr>
              <w:pStyle w:val="NoSpacing"/>
              <w:rPr>
                <w:lang w:val="en-GB"/>
              </w:rPr>
            </w:pPr>
          </w:p>
        </w:tc>
        <w:tc>
          <w:tcPr>
            <w:tcW w:w="4599" w:type="dxa"/>
          </w:tcPr>
          <w:p w14:paraId="2B95D804" w14:textId="0C96A29F" w:rsidR="00EA0121" w:rsidRPr="00EA0121" w:rsidRDefault="00EA0121" w:rsidP="00B3402B">
            <w:pPr>
              <w:pStyle w:val="NoSpacing"/>
              <w:rPr>
                <w:lang w:val="en-GB"/>
              </w:rPr>
            </w:pPr>
            <w:r w:rsidRPr="00EA0121">
              <w:rPr>
                <w:lang w:val="en-GB"/>
              </w:rPr>
              <w:t xml:space="preserve">Relationship-oriented reasons for depression </w:t>
            </w:r>
            <w:r w:rsidRPr="00EA0121">
              <w:rPr>
                <w:lang w:val="en-GB"/>
              </w:rPr>
              <w:fldChar w:fldCharType="begin"/>
            </w:r>
            <w:r w:rsidR="002B7B60">
              <w:rPr>
                <w:lang w:val="en-GB"/>
              </w:rPr>
              <w:instrText xml:space="preserve"> ADDIN EN.CITE &lt;EndNote&gt;&lt;Cite&gt;&lt;Author&gt;Dimidjian&lt;/Author&gt;&lt;Year&gt;2003&lt;/Year&gt;&lt;RecNum&gt;2562&lt;/RecNum&gt;&lt;DisplayText&gt;[1]&lt;/DisplayText&gt;&lt;record&gt;&lt;rec-number&gt;2562&lt;/rec-number&gt;&lt;foreign-keys&gt;&lt;key app="EN" db-id="e9rsepwfvxfed2e2wpevax5rwfv0900zttdx" timestamp="1702913236"&gt;2562&lt;/key&gt;&lt;/foreign-keys&gt;&lt;ref-type name="Book Section"&gt;5&lt;/ref-type&gt;&lt;contributors&gt;&lt;authors&gt;&lt;author&gt;Dimidjian, Sona&lt;/author&gt;&lt;author&gt;Dobson, Keith S.&lt;/author&gt;&lt;/authors&gt;&lt;secondary-authors&gt;&lt;author&gt;Reinecke, Mark A. &lt;/author&gt;&lt;author&gt;Clark, Mark A. &lt;/author&gt;&lt;/secondary-authors&gt;&lt;/contributors&gt;&lt;titles&gt;&lt;title&gt;Processes of change in cognitive therapy&lt;/title&gt;&lt;secondary-title&gt;Cognitive Therapy across the Lifespan&lt;/secondary-title&gt;&lt;/titles&gt;&lt;pages&gt;477-506&lt;/pages&gt;&lt;section&gt;19&lt;/section&gt;&lt;dates&gt;&lt;year&gt;2003&lt;/year&gt;&lt;/dates&gt;&lt;pub-location&gt;Cambridge&lt;/pub-location&gt;&lt;publisher&gt;Cambridge University Press&lt;/publisher&gt;&lt;isbn&gt;9780521651097&amp;#xD;9780521533775&amp;#xD;9781139087094&lt;/isbn&gt;&lt;urls&gt;&lt;/urls&gt;&lt;electronic-resource-num&gt;10.1017/cbo9781139087094.020&lt;/electronic-resource-num&gt;&lt;/record&gt;&lt;/Cite&gt;&lt;/EndNote&gt;</w:instrText>
            </w:r>
            <w:r w:rsidRPr="00EA0121">
              <w:rPr>
                <w:lang w:val="en-GB"/>
              </w:rPr>
              <w:fldChar w:fldCharType="separate"/>
            </w:r>
            <w:r w:rsidR="002B7B60">
              <w:rPr>
                <w:noProof/>
                <w:lang w:val="en-GB"/>
              </w:rPr>
              <w:t>[1]</w:t>
            </w:r>
            <w:r w:rsidRPr="00EA0121">
              <w:rPr>
                <w:lang w:val="en-GB"/>
              </w:rPr>
              <w:fldChar w:fldCharType="end"/>
            </w:r>
          </w:p>
          <w:p w14:paraId="2E8CCBAC" w14:textId="4114DFF5" w:rsidR="00EA0121" w:rsidRPr="00EA0121" w:rsidRDefault="00EA0121" w:rsidP="00B3402B">
            <w:pPr>
              <w:pStyle w:val="NoSpacing"/>
              <w:rPr>
                <w:lang w:val="en-GB"/>
              </w:rPr>
            </w:pPr>
            <w:r w:rsidRPr="00EA0121">
              <w:rPr>
                <w:lang w:val="en-GB"/>
              </w:rPr>
              <w:t xml:space="preserve">Presence of relationship discord or disturbance </w:t>
            </w:r>
            <w:r w:rsidRPr="00EA0121">
              <w:rPr>
                <w:lang w:val="en-GB"/>
              </w:rPr>
              <w:fldChar w:fldCharType="begin"/>
            </w:r>
            <w:r w:rsidR="002B7B60">
              <w:rPr>
                <w:lang w:val="en-GB"/>
              </w:rPr>
              <w:instrText xml:space="preserve"> ADDIN EN.CITE &lt;EndNote&gt;&lt;Cite&gt;&lt;Author&gt;Dimidjian&lt;/Author&gt;&lt;Year&gt;2003&lt;/Year&gt;&lt;RecNum&gt;2562&lt;/RecNum&gt;&lt;DisplayText&gt;[1]&lt;/DisplayText&gt;&lt;record&gt;&lt;rec-number&gt;2562&lt;/rec-number&gt;&lt;foreign-keys&gt;&lt;key app="EN" db-id="e9rsepwfvxfed2e2wpevax5rwfv0900zttdx" timestamp="1702913236"&gt;2562&lt;/key&gt;&lt;/foreign-keys&gt;&lt;ref-type name="Book Section"&gt;5&lt;/ref-type&gt;&lt;contributors&gt;&lt;authors&gt;&lt;author&gt;Dimidjian, Sona&lt;/author&gt;&lt;author&gt;Dobson, Keith S.&lt;/author&gt;&lt;/authors&gt;&lt;secondary-authors&gt;&lt;author&gt;Reinecke, Mark A. &lt;/author&gt;&lt;author&gt;Clark, Mark A. &lt;/author&gt;&lt;/secondary-authors&gt;&lt;/contributors&gt;&lt;titles&gt;&lt;title&gt;Processes of change in cognitive therapy&lt;/title&gt;&lt;secondary-title&gt;Cognitive Therapy across the Lifespan&lt;/secondary-title&gt;&lt;/titles&gt;&lt;pages&gt;477-506&lt;/pages&gt;&lt;section&gt;19&lt;/section&gt;&lt;dates&gt;&lt;year&gt;2003&lt;/year&gt;&lt;/dates&gt;&lt;pub-location&gt;Cambridge&lt;/pub-location&gt;&lt;publisher&gt;Cambridge University Press&lt;/publisher&gt;&lt;isbn&gt;9780521651097&amp;#xD;9780521533775&amp;#xD;9781139087094&lt;/isbn&gt;&lt;urls&gt;&lt;/urls&gt;&lt;electronic-resource-num&gt;10.1017/cbo9781139087094.020&lt;/electronic-resource-num&gt;&lt;/record&gt;&lt;/Cite&gt;&lt;/EndNote&gt;</w:instrText>
            </w:r>
            <w:r w:rsidRPr="00EA0121">
              <w:rPr>
                <w:lang w:val="en-GB"/>
              </w:rPr>
              <w:fldChar w:fldCharType="separate"/>
            </w:r>
            <w:r w:rsidR="002B7B60">
              <w:rPr>
                <w:noProof/>
                <w:lang w:val="en-GB"/>
              </w:rPr>
              <w:t>[1]</w:t>
            </w:r>
            <w:r w:rsidRPr="00EA0121">
              <w:rPr>
                <w:lang w:val="en-GB"/>
              </w:rPr>
              <w:fldChar w:fldCharType="end"/>
            </w:r>
          </w:p>
        </w:tc>
        <w:tc>
          <w:tcPr>
            <w:tcW w:w="3515" w:type="dxa"/>
          </w:tcPr>
          <w:p w14:paraId="6A6E647E" w14:textId="77777777" w:rsidR="00EA0121" w:rsidRPr="00EA0121" w:rsidRDefault="00EA0121" w:rsidP="00B3402B">
            <w:pPr>
              <w:pStyle w:val="NoSpacing"/>
              <w:rPr>
                <w:lang w:val="en-GB"/>
              </w:rPr>
            </w:pPr>
          </w:p>
        </w:tc>
      </w:tr>
      <w:tr w:rsidR="00EA0121" w:rsidRPr="00EA0121" w14:paraId="542237E8" w14:textId="77777777" w:rsidTr="009E072A">
        <w:tc>
          <w:tcPr>
            <w:tcW w:w="1409" w:type="dxa"/>
          </w:tcPr>
          <w:p w14:paraId="59C5367F" w14:textId="77777777" w:rsidR="00EA0121" w:rsidRPr="00EA0121" w:rsidRDefault="00EA0121" w:rsidP="00B3402B">
            <w:pPr>
              <w:pStyle w:val="NoSpacing"/>
              <w:rPr>
                <w:lang w:val="en-GB"/>
              </w:rPr>
            </w:pPr>
            <w:r w:rsidRPr="00EA0121">
              <w:rPr>
                <w:lang w:val="en-GB"/>
              </w:rPr>
              <w:t>Environmental factors</w:t>
            </w:r>
          </w:p>
        </w:tc>
        <w:tc>
          <w:tcPr>
            <w:tcW w:w="4441" w:type="dxa"/>
          </w:tcPr>
          <w:p w14:paraId="7DC88E35" w14:textId="77777777" w:rsidR="00EA0121" w:rsidRPr="00EA0121" w:rsidRDefault="00EA0121" w:rsidP="00B3402B">
            <w:pPr>
              <w:pStyle w:val="NoSpacing"/>
              <w:rPr>
                <w:lang w:val="en-GB"/>
              </w:rPr>
            </w:pPr>
          </w:p>
        </w:tc>
        <w:tc>
          <w:tcPr>
            <w:tcW w:w="4599" w:type="dxa"/>
          </w:tcPr>
          <w:p w14:paraId="120492EC" w14:textId="31288CA1" w:rsidR="00EA0121" w:rsidRPr="00EA0121" w:rsidRDefault="00EA0121" w:rsidP="00B3402B">
            <w:pPr>
              <w:pStyle w:val="NoSpacing"/>
              <w:rPr>
                <w:lang w:val="en-GB"/>
              </w:rPr>
            </w:pPr>
            <w:r w:rsidRPr="00EA0121">
              <w:rPr>
                <w:lang w:val="en-GB"/>
              </w:rPr>
              <w:t xml:space="preserve">People who are unemployed and living in socioeconomically deprived circumstances tend to benefit less from psychological treatment as a result of persistent stressors that may be unresolved through therapy (i.e., debt, material deprivation, exposure to crime in the neighbourhood, etc.) but also psychological factors that may not be adequately addressed (i.e., perceived low social status may contribute to demoralization and a sense of a lack of control over one’s life and future) </w:t>
            </w:r>
            <w:r w:rsidRPr="00EA0121">
              <w:rPr>
                <w:lang w:val="en-GB"/>
              </w:rPr>
              <w:fldChar w:fldCharType="begin"/>
            </w:r>
            <w:r w:rsidR="002B7B60">
              <w:rPr>
                <w:lang w:val="en-GB"/>
              </w:rPr>
              <w:instrText xml:space="preserve"> ADDIN EN.CITE &lt;EndNote&gt;&lt;Cite&gt;&lt;Author&gt;Delgadillo&lt;/Author&gt;&lt;Year&gt;2020&lt;/Year&gt;&lt;RecNum&gt;2626&lt;/RecNum&gt;&lt;DisplayText&gt;[10]&lt;/DisplayText&gt;&lt;record&gt;&lt;rec-number&gt;2626&lt;/rec-number&gt;&lt;foreign-keys&gt;&lt;key app="EN" db-id="e9rsepwfvxfed2e2wpevax5rwfv0900zttdx" timestamp="1722859405"&gt;2626&lt;/key&gt;&lt;/foreign-keys&gt;&lt;ref-type name="Journal Article"&gt;17&lt;/ref-type&gt;&lt;contributors&gt;&lt;authors&gt;&lt;author&gt;Delgadillo, J.&lt;/author&gt;&lt;author&gt;Rubel, J.&lt;/author&gt;&lt;author&gt;Barkham, M.&lt;/author&gt;&lt;/authors&gt;&lt;/contributors&gt;&lt;titles&gt;&lt;title&gt;Towards personalized allocation of patients to therapists&lt;/title&gt;&lt;secondary-title&gt;J Consult Clin Psychol&lt;/secondary-title&gt;&lt;/titles&gt;&lt;periodical&gt;&lt;full-title&gt;J Consult Clin Psychol&lt;/full-title&gt;&lt;/periodical&gt;&lt;pages&gt;799-808&lt;/pages&gt;&lt;volume&gt;88&lt;/volume&gt;&lt;number&gt;9&lt;/number&gt;&lt;dates&gt;&lt;year&gt;2020&lt;/year&gt;&lt;/dates&gt;&lt;urls&gt;&lt;/urls&gt;&lt;electronic-resource-num&gt;10.1037/ccp0000507&lt;/electronic-resource-num&gt;&lt;/record&gt;&lt;/Cite&gt;&lt;/EndNote&gt;</w:instrText>
            </w:r>
            <w:r w:rsidRPr="00EA0121">
              <w:rPr>
                <w:lang w:val="en-GB"/>
              </w:rPr>
              <w:fldChar w:fldCharType="separate"/>
            </w:r>
            <w:r w:rsidR="002B7B60">
              <w:rPr>
                <w:noProof/>
                <w:lang w:val="en-GB"/>
              </w:rPr>
              <w:t>[10]</w:t>
            </w:r>
            <w:r w:rsidRPr="00EA0121">
              <w:rPr>
                <w:lang w:val="en-GB"/>
              </w:rPr>
              <w:fldChar w:fldCharType="end"/>
            </w:r>
            <w:r w:rsidRPr="00EA0121">
              <w:rPr>
                <w:lang w:val="en-GB"/>
              </w:rPr>
              <w:t>.</w:t>
            </w:r>
          </w:p>
        </w:tc>
        <w:tc>
          <w:tcPr>
            <w:tcW w:w="3515" w:type="dxa"/>
          </w:tcPr>
          <w:p w14:paraId="54853163" w14:textId="7CC2695A" w:rsidR="00EA0121" w:rsidRPr="00EA0121" w:rsidRDefault="00EA0121" w:rsidP="00B3402B">
            <w:pPr>
              <w:pStyle w:val="NoSpacing"/>
              <w:rPr>
                <w:lang w:val="en-GB"/>
              </w:rPr>
            </w:pPr>
            <w:r w:rsidRPr="00EA0121">
              <w:rPr>
                <w:lang w:val="en-GB"/>
              </w:rPr>
              <w:t xml:space="preserve">Other sociodemographic factors </w:t>
            </w:r>
            <w:r w:rsidRPr="00EA0121">
              <w:rPr>
                <w:lang w:val="en-GB"/>
              </w:rPr>
              <w:fldChar w:fldCharType="begin"/>
            </w:r>
            <w:r w:rsidR="002B7B60">
              <w:rPr>
                <w:lang w:val="en-GB"/>
              </w:rPr>
              <w:instrText xml:space="preserve"> ADDIN EN.CITE &lt;EndNote&gt;&lt;Cite&gt;&lt;Author&gt;Dimidjian&lt;/Author&gt;&lt;Year&gt;2003&lt;/Year&gt;&lt;RecNum&gt;2562&lt;/RecNum&gt;&lt;DisplayText&gt;[1]&lt;/DisplayText&gt;&lt;record&gt;&lt;rec-number&gt;2562&lt;/rec-number&gt;&lt;foreign-keys&gt;&lt;key app="EN" db-id="e9rsepwfvxfed2e2wpevax5rwfv0900zttdx" timestamp="1702913236"&gt;2562&lt;/key&gt;&lt;/foreign-keys&gt;&lt;ref-type name="Book Section"&gt;5&lt;/ref-type&gt;&lt;contributors&gt;&lt;authors&gt;&lt;author&gt;Dimidjian, Sona&lt;/author&gt;&lt;author&gt;Dobson, Keith S.&lt;/author&gt;&lt;/authors&gt;&lt;secondary-authors&gt;&lt;author&gt;Reinecke, Mark A. &lt;/author&gt;&lt;author&gt;Clark, Mark A. &lt;/author&gt;&lt;/secondary-authors&gt;&lt;/contributors&gt;&lt;titles&gt;&lt;title&gt;Processes of change in cognitive therapy&lt;/title&gt;&lt;secondary-title&gt;Cognitive Therapy across the Lifespan&lt;/secondary-title&gt;&lt;/titles&gt;&lt;pages&gt;477-506&lt;/pages&gt;&lt;section&gt;19&lt;/section&gt;&lt;dates&gt;&lt;year&gt;2003&lt;/year&gt;&lt;/dates&gt;&lt;pub-location&gt;Cambridge&lt;/pub-location&gt;&lt;publisher&gt;Cambridge University Press&lt;/publisher&gt;&lt;isbn&gt;9780521651097&amp;#xD;9780521533775&amp;#xD;9781139087094&lt;/isbn&gt;&lt;urls&gt;&lt;/urls&gt;&lt;electronic-resource-num&gt;10.1017/cbo9781139087094.020&lt;/electronic-resource-num&gt;&lt;/record&gt;&lt;/Cite&gt;&lt;/EndNote&gt;</w:instrText>
            </w:r>
            <w:r w:rsidRPr="00EA0121">
              <w:rPr>
                <w:lang w:val="en-GB"/>
              </w:rPr>
              <w:fldChar w:fldCharType="separate"/>
            </w:r>
            <w:r w:rsidR="002B7B60">
              <w:rPr>
                <w:noProof/>
                <w:lang w:val="en-GB"/>
              </w:rPr>
              <w:t>[1]</w:t>
            </w:r>
            <w:r w:rsidRPr="00EA0121">
              <w:rPr>
                <w:lang w:val="en-GB"/>
              </w:rPr>
              <w:fldChar w:fldCharType="end"/>
            </w:r>
          </w:p>
          <w:p w14:paraId="14C49203" w14:textId="77777777" w:rsidR="00EA0121" w:rsidRPr="00EA0121" w:rsidRDefault="00EA0121" w:rsidP="00B3402B">
            <w:pPr>
              <w:pStyle w:val="NoSpacing"/>
              <w:rPr>
                <w:lang w:val="en-GB"/>
              </w:rPr>
            </w:pPr>
          </w:p>
        </w:tc>
      </w:tr>
      <w:tr w:rsidR="00EA0121" w:rsidRPr="00EA0121" w14:paraId="757E9FCD" w14:textId="77777777" w:rsidTr="009E072A">
        <w:tc>
          <w:tcPr>
            <w:tcW w:w="1409" w:type="dxa"/>
          </w:tcPr>
          <w:p w14:paraId="3FC7AFAD" w14:textId="77777777" w:rsidR="00EA0121" w:rsidRPr="00EA0121" w:rsidRDefault="00EA0121" w:rsidP="00B3402B">
            <w:pPr>
              <w:pStyle w:val="NoSpacing"/>
              <w:rPr>
                <w:lang w:val="en-GB"/>
              </w:rPr>
            </w:pPr>
            <w:r w:rsidRPr="00EA0121">
              <w:rPr>
                <w:lang w:val="en-GB"/>
              </w:rPr>
              <w:t>Therapist factors</w:t>
            </w:r>
          </w:p>
        </w:tc>
        <w:tc>
          <w:tcPr>
            <w:tcW w:w="4441" w:type="dxa"/>
          </w:tcPr>
          <w:p w14:paraId="6AAB4501" w14:textId="5349651E" w:rsidR="00EA0121" w:rsidRPr="00EA0121" w:rsidRDefault="00EA0121" w:rsidP="00B3402B">
            <w:pPr>
              <w:pStyle w:val="NoSpacing"/>
              <w:rPr>
                <w:lang w:val="en-GB"/>
              </w:rPr>
            </w:pPr>
            <w:r w:rsidRPr="00EA0121">
              <w:rPr>
                <w:lang w:val="en-GB"/>
              </w:rPr>
              <w:t xml:space="preserve">Adherence to the CBT model </w:t>
            </w:r>
            <w:r w:rsidRPr="00EA0121">
              <w:rPr>
                <w:lang w:val="en-GB"/>
              </w:rPr>
              <w:fldChar w:fldCharType="begin"/>
            </w:r>
            <w:r w:rsidR="002B7B60">
              <w:rPr>
                <w:lang w:val="en-GB"/>
              </w:rPr>
              <w:instrText xml:space="preserve"> ADDIN EN.CITE &lt;EndNote&gt;&lt;Cite&gt;&lt;Author&gt;Dimidjian&lt;/Author&gt;&lt;Year&gt;2003&lt;/Year&gt;&lt;RecNum&gt;2562&lt;/RecNum&gt;&lt;DisplayText&gt;[1]&lt;/DisplayText&gt;&lt;record&gt;&lt;rec-number&gt;2562&lt;/rec-number&gt;&lt;foreign-keys&gt;&lt;key app="EN" db-id="e9rsepwfvxfed2e2wpevax5rwfv0900zttdx" timestamp="1702913236"&gt;2562&lt;/key&gt;&lt;/foreign-keys&gt;&lt;ref-type name="Book Section"&gt;5&lt;/ref-type&gt;&lt;contributors&gt;&lt;authors&gt;&lt;author&gt;Dimidjian, Sona&lt;/author&gt;&lt;author&gt;Dobson, Keith S.&lt;/author&gt;&lt;/authors&gt;&lt;secondary-authors&gt;&lt;author&gt;Reinecke, Mark A. &lt;/author&gt;&lt;author&gt;Clark, Mark A. &lt;/author&gt;&lt;/secondary-authors&gt;&lt;/contributors&gt;&lt;titles&gt;&lt;title&gt;Processes of change in cognitive therapy&lt;/title&gt;&lt;secondary-title&gt;Cognitive Therapy across the Lifespan&lt;/secondary-title&gt;&lt;/titles&gt;&lt;pages&gt;477-506&lt;/pages&gt;&lt;section&gt;19&lt;/section&gt;&lt;dates&gt;&lt;year&gt;2003&lt;/year&gt;&lt;/dates&gt;&lt;pub-location&gt;Cambridge&lt;/pub-location&gt;&lt;publisher&gt;Cambridge University Press&lt;/publisher&gt;&lt;isbn&gt;9780521651097&amp;#xD;9780521533775&amp;#xD;9781139087094&lt;/isbn&gt;&lt;urls&gt;&lt;/urls&gt;&lt;electronic-resource-num&gt;10.1017/cbo9781139087094.020&lt;/electronic-resource-num&gt;&lt;/record&gt;&lt;/Cite&gt;&lt;/EndNote&gt;</w:instrText>
            </w:r>
            <w:r w:rsidRPr="00EA0121">
              <w:rPr>
                <w:lang w:val="en-GB"/>
              </w:rPr>
              <w:fldChar w:fldCharType="separate"/>
            </w:r>
            <w:r w:rsidR="002B7B60">
              <w:rPr>
                <w:noProof/>
                <w:lang w:val="en-GB"/>
              </w:rPr>
              <w:t>[1]</w:t>
            </w:r>
            <w:r w:rsidRPr="00EA0121">
              <w:rPr>
                <w:lang w:val="en-GB"/>
              </w:rPr>
              <w:fldChar w:fldCharType="end"/>
            </w:r>
          </w:p>
          <w:p w14:paraId="47832A4E" w14:textId="5F3996F2" w:rsidR="00EA0121" w:rsidRPr="00EA0121" w:rsidRDefault="00EA0121" w:rsidP="00B3402B">
            <w:pPr>
              <w:pStyle w:val="NoSpacing"/>
              <w:rPr>
                <w:lang w:val="en-GB"/>
              </w:rPr>
            </w:pPr>
            <w:r w:rsidRPr="00EA0121">
              <w:rPr>
                <w:lang w:val="en-GB"/>
              </w:rPr>
              <w:t xml:space="preserve">Competence/expertise </w:t>
            </w:r>
            <w:r w:rsidRPr="00EA0121">
              <w:rPr>
                <w:lang w:val="en-GB"/>
              </w:rPr>
              <w:fldChar w:fldCharType="begin"/>
            </w:r>
            <w:r w:rsidR="002B7B60">
              <w:rPr>
                <w:lang w:val="en-GB"/>
              </w:rPr>
              <w:instrText xml:space="preserve"> ADDIN EN.CITE &lt;EndNote&gt;&lt;Cite&gt;&lt;Author&gt;Dimidjian&lt;/Author&gt;&lt;Year&gt;2003&lt;/Year&gt;&lt;RecNum&gt;2562&lt;/RecNum&gt;&lt;DisplayText&gt;[1, 5]&lt;/DisplayText&gt;&lt;record&gt;&lt;rec-number&gt;2562&lt;/rec-number&gt;&lt;foreign-keys&gt;&lt;key app="EN" db-id="e9rsepwfvxfed2e2wpevax5rwfv0900zttdx" timestamp="1702913236"&gt;2562&lt;/key&gt;&lt;/foreign-keys&gt;&lt;ref-type name="Book Section"&gt;5&lt;/ref-type&gt;&lt;contributors&gt;&lt;authors&gt;&lt;author&gt;Dimidjian, Sona&lt;/author&gt;&lt;author&gt;Dobson, Keith S.&lt;/author&gt;&lt;/authors&gt;&lt;secondary-authors&gt;&lt;author&gt;Reinecke, Mark A. &lt;/author&gt;&lt;author&gt;Clark, Mark A. &lt;/author&gt;&lt;/secondary-authors&gt;&lt;/contributors&gt;&lt;titles&gt;&lt;title&gt;Processes of change in cognitive therapy&lt;/title&gt;&lt;secondary-title&gt;Cognitive Therapy across the Lifespan&lt;/secondary-title&gt;&lt;/titles&gt;&lt;pages&gt;477-506&lt;/pages&gt;&lt;section&gt;19&lt;/section&gt;&lt;dates&gt;&lt;year&gt;2003&lt;/year&gt;&lt;/dates&gt;&lt;pub-location&gt;Cambridge&lt;/pub-location&gt;&lt;publisher&gt;Cambridge University Press&lt;/publisher&gt;&lt;isbn&gt;9780521651097&amp;#xD;9780521533775&amp;#xD;9781139087094&lt;/isbn&gt;&lt;urls&gt;&lt;/urls&gt;&lt;electronic-resource-num&gt;10.1017/cbo9781139087094.020&lt;/electronic-resource-num&gt;&lt;/record&gt;&lt;/Cite&gt;&lt;Cite&gt;&lt;Author&gt;Blackburn&lt;/Author&gt;&lt;Year&gt;2000&lt;/Year&gt;&lt;RecNum&gt;2567&lt;/RecNum&gt;&lt;record&gt;&lt;rec-number&gt;2567&lt;/rec-number&gt;&lt;foreign-keys&gt;&lt;key app="EN" db-id="e9rsepwfvxfed2e2wpevax5rwfv0900zttdx" timestamp="1702913346"&gt;2567&lt;/key&gt;&lt;/foreign-keys&gt;&lt;ref-type name="Journal Article"&gt;17&lt;/ref-type&gt;&lt;contributors&gt;&lt;authors&gt;&lt;author&gt;Blackburn, I.-M.&lt;/author&gt;&lt;author&gt;Moorhead, S.&lt;/author&gt;&lt;/authors&gt;&lt;/contributors&gt;&lt;titles&gt;&lt;title&gt;Update in cognitive therapy for depression&lt;/title&gt;&lt;secondary-title&gt;Journal of Cognitive Psychotherapy&lt;/secondary-title&gt;&lt;/titles&gt;&lt;periodical&gt;&lt;full-title&gt;Journal of Cognitive Psychotherapy&lt;/full-title&gt;&lt;/periodical&gt;&lt;pages&gt;305-336&lt;/pages&gt;&lt;volume&gt;14&lt;/volume&gt;&lt;number&gt;3&lt;/number&gt;&lt;dates&gt;&lt;year&gt;2000&lt;/year&gt;&lt;/dates&gt;&lt;urls&gt;&lt;/urls&gt;&lt;electronic-resource-num&gt;10.1891/0889-8391.14.3.305&lt;/electronic-resource-num&gt;&lt;/record&gt;&lt;/Cite&gt;&lt;/EndNote&gt;</w:instrText>
            </w:r>
            <w:r w:rsidRPr="00EA0121">
              <w:rPr>
                <w:lang w:val="en-GB"/>
              </w:rPr>
              <w:fldChar w:fldCharType="separate"/>
            </w:r>
            <w:r w:rsidR="002B7B60">
              <w:rPr>
                <w:noProof/>
                <w:lang w:val="en-GB"/>
              </w:rPr>
              <w:t>[1, 5]</w:t>
            </w:r>
            <w:r w:rsidRPr="00EA0121">
              <w:rPr>
                <w:lang w:val="en-GB"/>
              </w:rPr>
              <w:fldChar w:fldCharType="end"/>
            </w:r>
          </w:p>
          <w:p w14:paraId="0DFABE3E" w14:textId="21FD34AA" w:rsidR="00EA0121" w:rsidRPr="00EA0121" w:rsidRDefault="00EA0121" w:rsidP="00B3402B">
            <w:pPr>
              <w:pStyle w:val="NoSpacing"/>
              <w:rPr>
                <w:lang w:val="en-GB"/>
              </w:rPr>
            </w:pPr>
            <w:r w:rsidRPr="00EA0121">
              <w:rPr>
                <w:lang w:val="en-GB"/>
              </w:rPr>
              <w:t xml:space="preserve">Psychologically rather than biologically minded </w:t>
            </w:r>
            <w:r w:rsidRPr="00EA0121">
              <w:rPr>
                <w:lang w:val="en-GB"/>
              </w:rPr>
              <w:fldChar w:fldCharType="begin"/>
            </w:r>
            <w:r w:rsidR="002B7B60">
              <w:rPr>
                <w:lang w:val="en-GB"/>
              </w:rPr>
              <w:instrText xml:space="preserve"> ADDIN EN.CITE &lt;EndNote&gt;&lt;Cite&gt;&lt;Author&gt;Dimidjian&lt;/Author&gt;&lt;Year&gt;2003&lt;/Year&gt;&lt;RecNum&gt;2562&lt;/RecNum&gt;&lt;DisplayText&gt;[1]&lt;/DisplayText&gt;&lt;record&gt;&lt;rec-number&gt;2562&lt;/rec-number&gt;&lt;foreign-keys&gt;&lt;key app="EN" db-id="e9rsepwfvxfed2e2wpevax5rwfv0900zttdx" timestamp="1702913236"&gt;2562&lt;/key&gt;&lt;/foreign-keys&gt;&lt;ref-type name="Book Section"&gt;5&lt;/ref-type&gt;&lt;contributors&gt;&lt;authors&gt;&lt;author&gt;Dimidjian, Sona&lt;/author&gt;&lt;author&gt;Dobson, Keith S.&lt;/author&gt;&lt;/authors&gt;&lt;secondary-authors&gt;&lt;author&gt;Reinecke, Mark A. &lt;/author&gt;&lt;author&gt;Clark, Mark A. &lt;/author&gt;&lt;/secondary-authors&gt;&lt;/contributors&gt;&lt;titles&gt;&lt;title&gt;Processes of change in cognitive therapy&lt;/title&gt;&lt;secondary-title&gt;Cognitive Therapy across the Lifespan&lt;/secondary-title&gt;&lt;/titles&gt;&lt;pages&gt;477-506&lt;/pages&gt;&lt;section&gt;19&lt;/section&gt;&lt;dates&gt;&lt;year&gt;2003&lt;/year&gt;&lt;/dates&gt;&lt;pub-location&gt;Cambridge&lt;/pub-location&gt;&lt;publisher&gt;Cambridge University Press&lt;/publisher&gt;&lt;isbn&gt;9780521651097&amp;#xD;9780521533775&amp;#xD;9781139087094&lt;/isbn&gt;&lt;urls&gt;&lt;/urls&gt;&lt;electronic-resource-num&gt;10.1017/cbo9781139087094.020&lt;/electronic-resource-num&gt;&lt;/record&gt;&lt;/Cite&gt;&lt;/EndNote&gt;</w:instrText>
            </w:r>
            <w:r w:rsidRPr="00EA0121">
              <w:rPr>
                <w:lang w:val="en-GB"/>
              </w:rPr>
              <w:fldChar w:fldCharType="separate"/>
            </w:r>
            <w:r w:rsidR="002B7B60">
              <w:rPr>
                <w:noProof/>
                <w:lang w:val="en-GB"/>
              </w:rPr>
              <w:t>[1]</w:t>
            </w:r>
            <w:r w:rsidRPr="00EA0121">
              <w:rPr>
                <w:lang w:val="en-GB"/>
              </w:rPr>
              <w:fldChar w:fldCharType="end"/>
            </w:r>
          </w:p>
          <w:p w14:paraId="67610412" w14:textId="6EA9B898" w:rsidR="00EA0121" w:rsidRPr="00EA0121" w:rsidRDefault="00EA0121" w:rsidP="00B3402B">
            <w:pPr>
              <w:pStyle w:val="NoSpacing"/>
              <w:rPr>
                <w:lang w:val="en-GB"/>
              </w:rPr>
            </w:pPr>
            <w:r w:rsidRPr="00EA0121">
              <w:rPr>
                <w:lang w:val="en-GB"/>
              </w:rPr>
              <w:t xml:space="preserve">Clients’ engagement with homework predicts outcome. Moreover, therapists who attend to this aspect of CBT are able to improve clients’ engagement with homework, with associated improvements in outcome </w:t>
            </w:r>
            <w:r w:rsidRPr="00EA0121">
              <w:rPr>
                <w:lang w:val="en-GB"/>
              </w:rPr>
              <w:fldChar w:fldCharType="begin"/>
            </w:r>
            <w:r w:rsidR="002B7B60">
              <w:rPr>
                <w:lang w:val="en-GB"/>
              </w:rPr>
              <w:instrText xml:space="preserve"> ADDIN EN.CITE &lt;EndNote&gt;&lt;Cite&gt;&lt;Author&gt;Kuyken&lt;/Author&gt;&lt;Year&gt;2007&lt;/Year&gt;&lt;RecNum&gt;2547&lt;/RecNum&gt;&lt;DisplayText&gt;[6]&lt;/DisplayText&gt;&lt;record&gt;&lt;rec-number&gt;2547&lt;/rec-number&gt;&lt;foreign-keys&gt;&lt;key app="EN" db-id="e9rsepwfvxfed2e2wpevax5rwfv0900zttdx" timestamp="1702912772"&gt;2547&lt;/key&gt;&lt;/foreign-keys&gt;&lt;ref-type name="Journal Article"&gt;17&lt;/ref-type&gt;&lt;contributors&gt;&lt;authors&gt;&lt;author&gt;Kuyken, W.&lt;/author&gt;&lt;author&gt;Dalgleish, T. &lt;/author&gt;&lt;author&gt;Holden, E.R.&lt;/author&gt;&lt;/authors&gt;&lt;/contributors&gt;&lt;titles&gt;&lt;title&gt;Advances in cognitive-behavioural therapy for unipolar depression&lt;/title&gt;&lt;secondary-title&gt;Can J Psychiatry&lt;/secondary-title&gt;&lt;/titles&gt;&lt;periodical&gt;&lt;full-title&gt;Can J Psychiatry&lt;/full-title&gt;&lt;/periodical&gt;&lt;pages&gt;5-13&lt;/pages&gt;&lt;volume&gt;52&lt;/volume&gt;&lt;number&gt;1&lt;/number&gt;&lt;dates&gt;&lt;year&gt;2007&lt;/year&gt;&lt;/dates&gt;&lt;urls&gt;&lt;/urls&gt;&lt;electronic-resource-num&gt;10.1177/070674370705200103&lt;/electronic-resource-num&gt;&lt;/record&gt;&lt;/Cite&gt;&lt;/EndNote&gt;</w:instrText>
            </w:r>
            <w:r w:rsidRPr="00EA0121">
              <w:rPr>
                <w:lang w:val="en-GB"/>
              </w:rPr>
              <w:fldChar w:fldCharType="separate"/>
            </w:r>
            <w:r w:rsidR="002B7B60">
              <w:rPr>
                <w:noProof/>
                <w:lang w:val="en-GB"/>
              </w:rPr>
              <w:t>[6]</w:t>
            </w:r>
            <w:r w:rsidRPr="00EA0121">
              <w:rPr>
                <w:lang w:val="en-GB"/>
              </w:rPr>
              <w:fldChar w:fldCharType="end"/>
            </w:r>
          </w:p>
        </w:tc>
        <w:tc>
          <w:tcPr>
            <w:tcW w:w="4599" w:type="dxa"/>
          </w:tcPr>
          <w:p w14:paraId="0FE6258C" w14:textId="77777777" w:rsidR="00EA0121" w:rsidRPr="00EA0121" w:rsidRDefault="00EA0121" w:rsidP="00B3402B">
            <w:pPr>
              <w:pStyle w:val="NoSpacing"/>
              <w:rPr>
                <w:lang w:val="en-GB"/>
              </w:rPr>
            </w:pPr>
          </w:p>
        </w:tc>
        <w:tc>
          <w:tcPr>
            <w:tcW w:w="3515" w:type="dxa"/>
          </w:tcPr>
          <w:p w14:paraId="0B3B1AC5" w14:textId="56B8D3A4" w:rsidR="00EA0121" w:rsidRPr="00EA0121" w:rsidRDefault="00EA0121" w:rsidP="00B3402B">
            <w:pPr>
              <w:pStyle w:val="NoSpacing"/>
              <w:rPr>
                <w:lang w:val="en-GB"/>
              </w:rPr>
            </w:pPr>
            <w:r w:rsidRPr="00EA0121">
              <w:rPr>
                <w:lang w:val="en-GB"/>
              </w:rPr>
              <w:t xml:space="preserve">Personal characteristics </w:t>
            </w:r>
            <w:r w:rsidRPr="00EA0121">
              <w:rPr>
                <w:lang w:val="en-GB"/>
              </w:rPr>
              <w:fldChar w:fldCharType="begin"/>
            </w:r>
            <w:r w:rsidR="002B7B60">
              <w:rPr>
                <w:lang w:val="en-GB"/>
              </w:rPr>
              <w:instrText xml:space="preserve"> ADDIN EN.CITE &lt;EndNote&gt;&lt;Cite&gt;&lt;Author&gt;Dimidjian&lt;/Author&gt;&lt;Year&gt;2003&lt;/Year&gt;&lt;RecNum&gt;2562&lt;/RecNum&gt;&lt;DisplayText&gt;[1]&lt;/DisplayText&gt;&lt;record&gt;&lt;rec-number&gt;2562&lt;/rec-number&gt;&lt;foreign-keys&gt;&lt;key app="EN" db-id="e9rsepwfvxfed2e2wpevax5rwfv0900zttdx" timestamp="1702913236"&gt;2562&lt;/key&gt;&lt;/foreign-keys&gt;&lt;ref-type name="Book Section"&gt;5&lt;/ref-type&gt;&lt;contributors&gt;&lt;authors&gt;&lt;author&gt;Dimidjian, Sona&lt;/author&gt;&lt;author&gt;Dobson, Keith S.&lt;/author&gt;&lt;/authors&gt;&lt;secondary-authors&gt;&lt;author&gt;Reinecke, Mark A. &lt;/author&gt;&lt;author&gt;Clark, Mark A. &lt;/author&gt;&lt;/secondary-authors&gt;&lt;/contributors&gt;&lt;titles&gt;&lt;title&gt;Processes of change in cognitive therapy&lt;/title&gt;&lt;secondary-title&gt;Cognitive Therapy across the Lifespan&lt;/secondary-title&gt;&lt;/titles&gt;&lt;pages&gt;477-506&lt;/pages&gt;&lt;section&gt;19&lt;/section&gt;&lt;dates&gt;&lt;year&gt;2003&lt;/year&gt;&lt;/dates&gt;&lt;pub-location&gt;Cambridge&lt;/pub-location&gt;&lt;publisher&gt;Cambridge University Press&lt;/publisher&gt;&lt;isbn&gt;9780521651097&amp;#xD;9780521533775&amp;#xD;9781139087094&lt;/isbn&gt;&lt;urls&gt;&lt;/urls&gt;&lt;electronic-resource-num&gt;10.1017/cbo9781139087094.020&lt;/electronic-resource-num&gt;&lt;/record&gt;&lt;/Cite&gt;&lt;/EndNote&gt;</w:instrText>
            </w:r>
            <w:r w:rsidRPr="00EA0121">
              <w:rPr>
                <w:lang w:val="en-GB"/>
              </w:rPr>
              <w:fldChar w:fldCharType="separate"/>
            </w:r>
            <w:r w:rsidR="002B7B60">
              <w:rPr>
                <w:noProof/>
                <w:lang w:val="en-GB"/>
              </w:rPr>
              <w:t>[1]</w:t>
            </w:r>
            <w:r w:rsidRPr="00EA0121">
              <w:rPr>
                <w:lang w:val="en-GB"/>
              </w:rPr>
              <w:fldChar w:fldCharType="end"/>
            </w:r>
          </w:p>
        </w:tc>
      </w:tr>
      <w:tr w:rsidR="00EA0121" w:rsidRPr="00EA0121" w14:paraId="5D75E8CE" w14:textId="77777777" w:rsidTr="009E072A">
        <w:tc>
          <w:tcPr>
            <w:tcW w:w="1409" w:type="dxa"/>
          </w:tcPr>
          <w:p w14:paraId="15C56A12" w14:textId="77777777" w:rsidR="00EA0121" w:rsidRPr="00EA0121" w:rsidRDefault="00EA0121" w:rsidP="00B3402B">
            <w:pPr>
              <w:pStyle w:val="NoSpacing"/>
              <w:rPr>
                <w:lang w:val="en-GB"/>
              </w:rPr>
            </w:pPr>
            <w:r w:rsidRPr="00EA0121">
              <w:rPr>
                <w:lang w:val="en-GB"/>
              </w:rPr>
              <w:lastRenderedPageBreak/>
              <w:t xml:space="preserve">Therapy factors </w:t>
            </w:r>
          </w:p>
        </w:tc>
        <w:tc>
          <w:tcPr>
            <w:tcW w:w="4441" w:type="dxa"/>
          </w:tcPr>
          <w:p w14:paraId="5182EBE9" w14:textId="2043F8FF" w:rsidR="00EA0121" w:rsidRPr="00EA0121" w:rsidRDefault="00EA0121" w:rsidP="00B3402B">
            <w:pPr>
              <w:pStyle w:val="NoSpacing"/>
              <w:rPr>
                <w:lang w:val="en-GB"/>
              </w:rPr>
            </w:pPr>
            <w:r w:rsidRPr="00EA0121">
              <w:rPr>
                <w:lang w:val="en-GB"/>
              </w:rPr>
              <w:t xml:space="preserve">Concrete and symptom-focussed procedures </w:t>
            </w:r>
            <w:r w:rsidRPr="00EA0121">
              <w:rPr>
                <w:lang w:val="en-GB"/>
              </w:rPr>
              <w:fldChar w:fldCharType="begin"/>
            </w:r>
            <w:r w:rsidR="002B7B60">
              <w:rPr>
                <w:lang w:val="en-GB"/>
              </w:rPr>
              <w:instrText xml:space="preserve"> ADDIN EN.CITE &lt;EndNote&gt;&lt;Cite&gt;&lt;Author&gt;Kuyken&lt;/Author&gt;&lt;Year&gt;2007&lt;/Year&gt;&lt;RecNum&gt;2547&lt;/RecNum&gt;&lt;DisplayText&gt;[5, 6]&lt;/DisplayText&gt;&lt;record&gt;&lt;rec-number&gt;2547&lt;/rec-number&gt;&lt;foreign-keys&gt;&lt;key app="EN" db-id="e9rsepwfvxfed2e2wpevax5rwfv0900zttdx" timestamp="1702912772"&gt;2547&lt;/key&gt;&lt;/foreign-keys&gt;&lt;ref-type name="Journal Article"&gt;17&lt;/ref-type&gt;&lt;contributors&gt;&lt;authors&gt;&lt;author&gt;Kuyken, W.&lt;/author&gt;&lt;author&gt;Dalgleish, T. &lt;/author&gt;&lt;author&gt;Holden, E.R.&lt;/author&gt;&lt;/authors&gt;&lt;/contributors&gt;&lt;titles&gt;&lt;title&gt;Advances in cognitive-behavioural therapy for unipolar depression&lt;/title&gt;&lt;secondary-title&gt;Can J Psychiatry&lt;/secondary-title&gt;&lt;/titles&gt;&lt;periodical&gt;&lt;full-title&gt;Can J Psychiatry&lt;/full-title&gt;&lt;/periodical&gt;&lt;pages&gt;5-13&lt;/pages&gt;&lt;volume&gt;52&lt;/volume&gt;&lt;number&gt;1&lt;/number&gt;&lt;dates&gt;&lt;year&gt;2007&lt;/year&gt;&lt;/dates&gt;&lt;urls&gt;&lt;/urls&gt;&lt;electronic-resource-num&gt;10.1177/070674370705200103&lt;/electronic-resource-num&gt;&lt;/record&gt;&lt;/Cite&gt;&lt;Cite&gt;&lt;Author&gt;Blackburn&lt;/Author&gt;&lt;Year&gt;2000&lt;/Year&gt;&lt;RecNum&gt;2567&lt;/RecNum&gt;&lt;record&gt;&lt;rec-number&gt;2567&lt;/rec-number&gt;&lt;foreign-keys&gt;&lt;key app="EN" db-id="e9rsepwfvxfed2e2wpevax5rwfv0900zttdx" timestamp="1702913346"&gt;2567&lt;/key&gt;&lt;/foreign-keys&gt;&lt;ref-type name="Journal Article"&gt;17&lt;/ref-type&gt;&lt;contributors&gt;&lt;authors&gt;&lt;author&gt;Blackburn, I.-M.&lt;/author&gt;&lt;author&gt;Moorhead, S.&lt;/author&gt;&lt;/authors&gt;&lt;/contributors&gt;&lt;titles&gt;&lt;title&gt;Update in cognitive therapy for depression&lt;/title&gt;&lt;secondary-title&gt;Journal of Cognitive Psychotherapy&lt;/secondary-title&gt;&lt;/titles&gt;&lt;periodical&gt;&lt;full-title&gt;Journal of Cognitive Psychotherapy&lt;/full-title&gt;&lt;/periodical&gt;&lt;pages&gt;305-336&lt;/pages&gt;&lt;volume&gt;14&lt;/volume&gt;&lt;number&gt;3&lt;/number&gt;&lt;dates&gt;&lt;year&gt;2000&lt;/year&gt;&lt;/dates&gt;&lt;urls&gt;&lt;/urls&gt;&lt;electronic-resource-num&gt;10.1891/0889-8391.14.3.305&lt;/electronic-resource-num&gt;&lt;/record&gt;&lt;/Cite&gt;&lt;/EndNote&gt;</w:instrText>
            </w:r>
            <w:r w:rsidRPr="00EA0121">
              <w:rPr>
                <w:lang w:val="en-GB"/>
              </w:rPr>
              <w:fldChar w:fldCharType="separate"/>
            </w:r>
            <w:r w:rsidR="002B7B60">
              <w:rPr>
                <w:noProof/>
                <w:lang w:val="en-GB"/>
              </w:rPr>
              <w:t>[5, 6]</w:t>
            </w:r>
            <w:r w:rsidRPr="00EA0121">
              <w:rPr>
                <w:lang w:val="en-GB"/>
              </w:rPr>
              <w:fldChar w:fldCharType="end"/>
            </w:r>
          </w:p>
          <w:p w14:paraId="26A12C67" w14:textId="35A54FDC" w:rsidR="00EA0121" w:rsidRPr="00EA0121" w:rsidRDefault="00EA0121" w:rsidP="00B3402B">
            <w:pPr>
              <w:pStyle w:val="NoSpacing"/>
              <w:rPr>
                <w:lang w:val="en-GB"/>
              </w:rPr>
            </w:pPr>
            <w:r w:rsidRPr="00EA0121">
              <w:rPr>
                <w:lang w:val="en-GB"/>
              </w:rPr>
              <w:t xml:space="preserve">Therapy is guided by an individualized understanding of a particular client (through judicious and skilful case formulation) </w:t>
            </w:r>
            <w:r w:rsidRPr="00EA0121">
              <w:rPr>
                <w:lang w:val="en-GB"/>
              </w:rPr>
              <w:fldChar w:fldCharType="begin"/>
            </w:r>
            <w:r w:rsidR="002B7B60">
              <w:rPr>
                <w:lang w:val="en-GB"/>
              </w:rPr>
              <w:instrText xml:space="preserve"> ADDIN EN.CITE &lt;EndNote&gt;&lt;Cite&gt;&lt;Author&gt;Kuyken&lt;/Author&gt;&lt;Year&gt;2007&lt;/Year&gt;&lt;RecNum&gt;2547&lt;/RecNum&gt;&lt;DisplayText&gt;[6]&lt;/DisplayText&gt;&lt;record&gt;&lt;rec-number&gt;2547&lt;/rec-number&gt;&lt;foreign-keys&gt;&lt;key app="EN" db-id="e9rsepwfvxfed2e2wpevax5rwfv0900zttdx" timestamp="1702912772"&gt;2547&lt;/key&gt;&lt;/foreign-keys&gt;&lt;ref-type name="Journal Article"&gt;17&lt;/ref-type&gt;&lt;contributors&gt;&lt;authors&gt;&lt;author&gt;Kuyken, W.&lt;/author&gt;&lt;author&gt;Dalgleish, T. &lt;/author&gt;&lt;author&gt;Holden, E.R.&lt;/author&gt;&lt;/authors&gt;&lt;/contributors&gt;&lt;titles&gt;&lt;title&gt;Advances in cognitive-behavioural therapy for unipolar depression&lt;/title&gt;&lt;secondary-title&gt;Can J Psychiatry&lt;/secondary-title&gt;&lt;/titles&gt;&lt;periodical&gt;&lt;full-title&gt;Can J Psychiatry&lt;/full-title&gt;&lt;/periodical&gt;&lt;pages&gt;5-13&lt;/pages&gt;&lt;volume&gt;52&lt;/volume&gt;&lt;number&gt;1&lt;/number&gt;&lt;dates&gt;&lt;year&gt;2007&lt;/year&gt;&lt;/dates&gt;&lt;urls&gt;&lt;/urls&gt;&lt;electronic-resource-num&gt;10.1177/070674370705200103&lt;/electronic-resource-num&gt;&lt;/record&gt;&lt;/Cite&gt;&lt;/EndNote&gt;</w:instrText>
            </w:r>
            <w:r w:rsidRPr="00EA0121">
              <w:rPr>
                <w:lang w:val="en-GB"/>
              </w:rPr>
              <w:fldChar w:fldCharType="separate"/>
            </w:r>
            <w:r w:rsidR="002B7B60">
              <w:rPr>
                <w:noProof/>
                <w:lang w:val="en-GB"/>
              </w:rPr>
              <w:t>[6]</w:t>
            </w:r>
            <w:r w:rsidRPr="00EA0121">
              <w:rPr>
                <w:lang w:val="en-GB"/>
              </w:rPr>
              <w:fldChar w:fldCharType="end"/>
            </w:r>
            <w:r w:rsidRPr="00EA0121">
              <w:rPr>
                <w:lang w:val="en-GB"/>
              </w:rPr>
              <w:t xml:space="preserve"> </w:t>
            </w:r>
          </w:p>
          <w:p w14:paraId="10312E55" w14:textId="67FEC52A" w:rsidR="00EA0121" w:rsidRPr="00EA0121" w:rsidRDefault="00EA0121" w:rsidP="00B3402B">
            <w:pPr>
              <w:pStyle w:val="NoSpacing"/>
              <w:rPr>
                <w:lang w:val="en-GB"/>
              </w:rPr>
            </w:pPr>
            <w:r w:rsidRPr="00EA0121">
              <w:rPr>
                <w:lang w:val="en-GB"/>
              </w:rPr>
              <w:t xml:space="preserve">In patients with long-term conditions: specific focus of the condition </w:t>
            </w:r>
            <w:r w:rsidRPr="00EA0121">
              <w:rPr>
                <w:lang w:val="en-GB"/>
              </w:rPr>
              <w:fldChar w:fldCharType="begin"/>
            </w:r>
            <w:r w:rsidR="002B7B60">
              <w:rPr>
                <w:lang w:val="en-GB"/>
              </w:rPr>
              <w:instrText xml:space="preserve"> ADDIN EN.CITE &lt;EndNote&gt;&lt;Cite&gt;&lt;Author&gt;Sanders&lt;/Author&gt;&lt;Year&gt;2020&lt;/Year&gt;&lt;RecNum&gt;2568&lt;/RecNum&gt;&lt;DisplayText&gt;[11]&lt;/DisplayText&gt;&lt;record&gt;&lt;rec-number&gt;2568&lt;/rec-number&gt;&lt;foreign-keys&gt;&lt;key app="EN" db-id="e9rsepwfvxfed2e2wpevax5rwfv0900zttdx" timestamp="1702913366"&gt;2568&lt;/key&gt;&lt;/foreign-keys&gt;&lt;ref-type name="Journal Article"&gt;17&lt;/ref-type&gt;&lt;contributors&gt;&lt;authors&gt;&lt;author&gt;Sanders, Samantha&lt;/author&gt;&lt;author&gt;Coppin, Shenede&lt;/author&gt;&lt;author&gt;Moulson, Hannah&lt;/author&gt;&lt;author&gt;Meola, Joanna&lt;/author&gt;&lt;author&gt;Meyrick, Jane&lt;/author&gt;&lt;/authors&gt;&lt;/contributors&gt;&lt;titles&gt;&lt;title&gt;What adaptions are effective to cognitive behavioural interventions for adults with long-term conditions and medically unexplained symptoms? A systematic review&lt;/title&gt;&lt;secondary-title&gt;Ansiedad y Estrés&lt;/secondary-title&gt;&lt;/titles&gt;&lt;periodical&gt;&lt;full-title&gt;Ansiedad y Estrés&lt;/full-title&gt;&lt;/periodical&gt;&lt;pages&gt;188-201&lt;/pages&gt;&lt;volume&gt;26&lt;/volume&gt;&lt;number&gt;2-3&lt;/number&gt;&lt;section&gt;188&lt;/section&gt;&lt;dates&gt;&lt;year&gt;2020&lt;/year&gt;&lt;/dates&gt;&lt;isbn&gt;11347937&lt;/isbn&gt;&lt;urls&gt;&lt;/urls&gt;&lt;electronic-resource-num&gt;10.1016/j.anyes.2020.07.002&lt;/electronic-resource-num&gt;&lt;/record&gt;&lt;/Cite&gt;&lt;/EndNote&gt;</w:instrText>
            </w:r>
            <w:r w:rsidRPr="00EA0121">
              <w:rPr>
                <w:lang w:val="en-GB"/>
              </w:rPr>
              <w:fldChar w:fldCharType="separate"/>
            </w:r>
            <w:r w:rsidR="002B7B60">
              <w:rPr>
                <w:noProof/>
                <w:lang w:val="en-GB"/>
              </w:rPr>
              <w:t>[11]</w:t>
            </w:r>
            <w:r w:rsidRPr="00EA0121">
              <w:rPr>
                <w:lang w:val="en-GB"/>
              </w:rPr>
              <w:fldChar w:fldCharType="end"/>
            </w:r>
          </w:p>
          <w:p w14:paraId="49CB2E39" w14:textId="75DC968B" w:rsidR="00EA0121" w:rsidRPr="00EA0121" w:rsidRDefault="00EA0121" w:rsidP="00B3402B">
            <w:pPr>
              <w:pStyle w:val="NoSpacing"/>
              <w:rPr>
                <w:lang w:val="en-GB"/>
              </w:rPr>
            </w:pPr>
            <w:r w:rsidRPr="00EA0121">
              <w:rPr>
                <w:lang w:val="en-GB"/>
              </w:rPr>
              <w:t xml:space="preserve">In patients with long-term conditions: use of complementary therapeutic models </w:t>
            </w:r>
            <w:r w:rsidRPr="00EA0121">
              <w:rPr>
                <w:lang w:val="en-GB"/>
              </w:rPr>
              <w:fldChar w:fldCharType="begin"/>
            </w:r>
            <w:r w:rsidR="002B7B60">
              <w:rPr>
                <w:lang w:val="en-GB"/>
              </w:rPr>
              <w:instrText xml:space="preserve"> ADDIN EN.CITE &lt;EndNote&gt;&lt;Cite&gt;&lt;Author&gt;Sanders&lt;/Author&gt;&lt;Year&gt;2020&lt;/Year&gt;&lt;RecNum&gt;2568&lt;/RecNum&gt;&lt;DisplayText&gt;[11]&lt;/DisplayText&gt;&lt;record&gt;&lt;rec-number&gt;2568&lt;/rec-number&gt;&lt;foreign-keys&gt;&lt;key app="EN" db-id="e9rsepwfvxfed2e2wpevax5rwfv0900zttdx" timestamp="1702913366"&gt;2568&lt;/key&gt;&lt;/foreign-keys&gt;&lt;ref-type name="Journal Article"&gt;17&lt;/ref-type&gt;&lt;contributors&gt;&lt;authors&gt;&lt;author&gt;Sanders, Samantha&lt;/author&gt;&lt;author&gt;Coppin, Shenede&lt;/author&gt;&lt;author&gt;Moulson, Hannah&lt;/author&gt;&lt;author&gt;Meola, Joanna&lt;/author&gt;&lt;author&gt;Meyrick, Jane&lt;/author&gt;&lt;/authors&gt;&lt;/contributors&gt;&lt;titles&gt;&lt;title&gt;What adaptions are effective to cognitive behavioural interventions for adults with long-term conditions and medically unexplained symptoms? A systematic review&lt;/title&gt;&lt;secondary-title&gt;Ansiedad y Estrés&lt;/secondary-title&gt;&lt;/titles&gt;&lt;periodical&gt;&lt;full-title&gt;Ansiedad y Estrés&lt;/full-title&gt;&lt;/periodical&gt;&lt;pages&gt;188-201&lt;/pages&gt;&lt;volume&gt;26&lt;/volume&gt;&lt;number&gt;2-3&lt;/number&gt;&lt;section&gt;188&lt;/section&gt;&lt;dates&gt;&lt;year&gt;2020&lt;/year&gt;&lt;/dates&gt;&lt;isbn&gt;11347937&lt;/isbn&gt;&lt;urls&gt;&lt;/urls&gt;&lt;electronic-resource-num&gt;10.1016/j.anyes.2020.07.002&lt;/electronic-resource-num&gt;&lt;/record&gt;&lt;/Cite&gt;&lt;/EndNote&gt;</w:instrText>
            </w:r>
            <w:r w:rsidRPr="00EA0121">
              <w:rPr>
                <w:lang w:val="en-GB"/>
              </w:rPr>
              <w:fldChar w:fldCharType="separate"/>
            </w:r>
            <w:r w:rsidR="002B7B60">
              <w:rPr>
                <w:noProof/>
                <w:lang w:val="en-GB"/>
              </w:rPr>
              <w:t>[11]</w:t>
            </w:r>
            <w:r w:rsidRPr="00EA0121">
              <w:rPr>
                <w:lang w:val="en-GB"/>
              </w:rPr>
              <w:fldChar w:fldCharType="end"/>
            </w:r>
          </w:p>
          <w:p w14:paraId="12B91528" w14:textId="53773813" w:rsidR="00EA0121" w:rsidRPr="00EA0121" w:rsidRDefault="00EA0121" w:rsidP="00B3402B">
            <w:pPr>
              <w:pStyle w:val="NoSpacing"/>
              <w:rPr>
                <w:lang w:val="en-GB"/>
              </w:rPr>
            </w:pPr>
            <w:r w:rsidRPr="00EA0121">
              <w:rPr>
                <w:lang w:val="en-GB"/>
              </w:rPr>
              <w:t xml:space="preserve">In patients with long-term conditions: working collaboratively with health professionals, seeing the patient as a 'whole person' </w:t>
            </w:r>
            <w:r w:rsidRPr="00EA0121">
              <w:rPr>
                <w:lang w:val="en-GB"/>
              </w:rPr>
              <w:fldChar w:fldCharType="begin"/>
            </w:r>
            <w:r w:rsidR="002B7B60">
              <w:rPr>
                <w:lang w:val="en-GB"/>
              </w:rPr>
              <w:instrText xml:space="preserve"> ADDIN EN.CITE &lt;EndNote&gt;&lt;Cite&gt;&lt;Author&gt;Sanders&lt;/Author&gt;&lt;Year&gt;2020&lt;/Year&gt;&lt;RecNum&gt;2568&lt;/RecNum&gt;&lt;DisplayText&gt;[11]&lt;/DisplayText&gt;&lt;record&gt;&lt;rec-number&gt;2568&lt;/rec-number&gt;&lt;foreign-keys&gt;&lt;key app="EN" db-id="e9rsepwfvxfed2e2wpevax5rwfv0900zttdx" timestamp="1702913366"&gt;2568&lt;/key&gt;&lt;/foreign-keys&gt;&lt;ref-type name="Journal Article"&gt;17&lt;/ref-type&gt;&lt;contributors&gt;&lt;authors&gt;&lt;author&gt;Sanders, Samantha&lt;/author&gt;&lt;author&gt;Coppin, Shenede&lt;/author&gt;&lt;author&gt;Moulson, Hannah&lt;/author&gt;&lt;author&gt;Meola, Joanna&lt;/author&gt;&lt;author&gt;Meyrick, Jane&lt;/author&gt;&lt;/authors&gt;&lt;/contributors&gt;&lt;titles&gt;&lt;title&gt;What adaptions are effective to cognitive behavioural interventions for adults with long-term conditions and medically unexplained symptoms? A systematic review&lt;/title&gt;&lt;secondary-title&gt;Ansiedad y Estrés&lt;/secondary-title&gt;&lt;/titles&gt;&lt;periodical&gt;&lt;full-title&gt;Ansiedad y Estrés&lt;/full-title&gt;&lt;/periodical&gt;&lt;pages&gt;188-201&lt;/pages&gt;&lt;volume&gt;26&lt;/volume&gt;&lt;number&gt;2-3&lt;/number&gt;&lt;section&gt;188&lt;/section&gt;&lt;dates&gt;&lt;year&gt;2020&lt;/year&gt;&lt;/dates&gt;&lt;isbn&gt;11347937&lt;/isbn&gt;&lt;urls&gt;&lt;/urls&gt;&lt;electronic-resource-num&gt;10.1016/j.anyes.2020.07.002&lt;/electronic-resource-num&gt;&lt;/record&gt;&lt;/Cite&gt;&lt;/EndNote&gt;</w:instrText>
            </w:r>
            <w:r w:rsidRPr="00EA0121">
              <w:rPr>
                <w:lang w:val="en-GB"/>
              </w:rPr>
              <w:fldChar w:fldCharType="separate"/>
            </w:r>
            <w:r w:rsidR="002B7B60">
              <w:rPr>
                <w:noProof/>
                <w:lang w:val="en-GB"/>
              </w:rPr>
              <w:t>[11]</w:t>
            </w:r>
            <w:r w:rsidRPr="00EA0121">
              <w:rPr>
                <w:lang w:val="en-GB"/>
              </w:rPr>
              <w:fldChar w:fldCharType="end"/>
            </w:r>
          </w:p>
          <w:p w14:paraId="616D47D7" w14:textId="2FD680BC" w:rsidR="00EA0121" w:rsidRPr="00EA0121" w:rsidRDefault="00EA0121" w:rsidP="00B3402B">
            <w:pPr>
              <w:pStyle w:val="NoSpacing"/>
              <w:rPr>
                <w:lang w:val="en-GB"/>
              </w:rPr>
            </w:pPr>
            <w:r w:rsidRPr="00EA0121">
              <w:rPr>
                <w:lang w:val="en-GB"/>
              </w:rPr>
              <w:t xml:space="preserve">Language: e.g., with dialysis patients, focus on health promoting benefits of adherence (e.g. Why should I limit foods high in potassium?) rather than on negative consequences of non-adherence (e.g. Why should I not eat foods high in potassium?) </w:t>
            </w:r>
            <w:r w:rsidRPr="00EA0121">
              <w:rPr>
                <w:lang w:val="en-GB"/>
              </w:rPr>
              <w:fldChar w:fldCharType="begin">
                <w:fldData xml:space="preserve">PEVuZE5vdGU+PENpdGU+PEF1dGhvcj5IdWRzb248L0F1dGhvcj48WWVhcj4yMDE2PC9ZZWFyPjxS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</w:fldData>
              </w:fldChar>
            </w:r>
            <w:r w:rsidR="002B7B60">
              <w:rPr>
                <w:lang w:val="en-GB"/>
              </w:rPr>
              <w:instrText xml:space="preserve"> ADDIN EN.CITE </w:instrText>
            </w:r>
            <w:r w:rsidR="002B7B60">
              <w:rPr>
                <w:lang w:val="en-GB"/>
              </w:rPr>
              <w:fldChar w:fldCharType="begin">
                <w:fldData xml:space="preserve">PEVuZE5vdGU+PENpdGU+PEF1dGhvcj5IdWRzb248L0F1dGhvcj48WWVhcj4yMDE2PC9ZZWFyPjxS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</w:fldData>
              </w:fldChar>
            </w:r>
            <w:r w:rsidR="002B7B60">
              <w:rPr>
                <w:lang w:val="en-GB"/>
              </w:rPr>
              <w:instrText xml:space="preserve"> ADDIN EN.CITE.DATA </w:instrText>
            </w:r>
            <w:r w:rsidR="002B7B60">
              <w:rPr>
                <w:lang w:val="en-GB"/>
              </w:rPr>
            </w:r>
            <w:r w:rsidR="002B7B60">
              <w:rPr>
                <w:lang w:val="en-GB"/>
              </w:rPr>
              <w:fldChar w:fldCharType="end"/>
            </w:r>
            <w:r w:rsidRPr="00EA0121">
              <w:rPr>
                <w:lang w:val="en-GB"/>
              </w:rPr>
            </w:r>
            <w:r w:rsidRPr="00EA0121">
              <w:rPr>
                <w:lang w:val="en-GB"/>
              </w:rPr>
              <w:fldChar w:fldCharType="separate"/>
            </w:r>
            <w:r w:rsidR="002B7B60">
              <w:rPr>
                <w:noProof/>
                <w:lang w:val="en-GB"/>
              </w:rPr>
              <w:t>[12]</w:t>
            </w:r>
            <w:r w:rsidRPr="00EA0121">
              <w:rPr>
                <w:lang w:val="en-GB"/>
              </w:rPr>
              <w:fldChar w:fldCharType="end"/>
            </w:r>
          </w:p>
          <w:p w14:paraId="3869F8AB" w14:textId="73C0E4A3" w:rsidR="00EA0121" w:rsidRPr="00EA0121" w:rsidRDefault="00EA0121" w:rsidP="00B3402B">
            <w:pPr>
              <w:pStyle w:val="NoSpacing"/>
              <w:rPr>
                <w:lang w:val="en-GB"/>
              </w:rPr>
            </w:pPr>
            <w:r w:rsidRPr="00EA0121">
              <w:rPr>
                <w:lang w:val="en-GB"/>
              </w:rPr>
              <w:t>The right timing of therapy sessions (e.g., when patients have energy to engage with therapy yet still feel the need for it) (</w:t>
            </w:r>
            <w:r w:rsidRPr="00EA0121">
              <w:rPr>
                <w:lang w:val="en-GB"/>
              </w:rPr>
              <w:fldChar w:fldCharType="begin"/>
            </w:r>
            <w:r w:rsidR="002B7B60">
              <w:rPr>
                <w:lang w:val="en-GB"/>
              </w:rPr>
              <w:instrText xml:space="preserve"> ADDIN EN.CITE &lt;EndNote&gt;&lt;Cite&gt;&lt;Author&gt;Frais&lt;/Author&gt;&lt;Year&gt;2009&lt;/Year&gt;&lt;RecNum&gt;2557&lt;/RecNum&gt;&lt;DisplayText&gt;[13]&lt;/DisplayText&gt;&lt;record&gt;&lt;rec-number&gt;2557&lt;/rec-number&gt;&lt;foreign-keys&gt;&lt;key app="EN" db-id="e9rsepwfvxfed2e2wpevax5rwfv0900zttdx" timestamp="1702913070"&gt;2557&lt;/key&gt;&lt;/foreign-keys&gt;&lt;ref-type name="Journal Article"&gt;17&lt;/ref-type&gt;&lt;contributors&gt;&lt;authors&gt;&lt;author&gt;Frais, A. T.&lt;/author&gt;&lt;/authors&gt;&lt;/contributors&gt;&lt;auth-address&gt;University of Leeds, 9 Sandhill Oval, Leeds, United Kingdom. afrais@tiscali.co.uk&lt;/auth-address&gt;&lt;titles&gt;&lt;title&gt;Could positive diurnal variations in severe depression be the key factor for delivering effective cognitive behaviour therapy?&lt;/title&gt;&lt;secondary-title&gt;Med Hypotheses&lt;/secondary-title&gt;&lt;/titles&gt;&lt;periodical&gt;&lt;full-title&gt;Med Hypotheses&lt;/full-title&gt;&lt;/periodical&gt;&lt;pages&gt;677-8&lt;/pages&gt;&lt;volume&gt;72&lt;/volume&gt;&lt;number&gt;6&lt;/number&gt;&lt;edition&gt;20090228&lt;/edition&gt;&lt;keywords&gt;&lt;keyword&gt;*Circadian Rhythm&lt;/keyword&gt;&lt;keyword&gt;Cognitive Behavioral Therapy/*methods&lt;/keyword&gt;&lt;keyword&gt;Depression/*physiopathology/*therapy&lt;/keyword&gt;&lt;keyword&gt;*Emotions&lt;/keyword&gt;&lt;keyword&gt;Humans&lt;/keyword&gt;&lt;keyword&gt;*Models, Biological&lt;/keyword&gt;&lt;keyword&gt;Time Factors&lt;/keyword&gt;&lt;/keywords&gt;&lt;dates&gt;&lt;year&gt;2009&lt;/year&gt;&lt;pub-dates&gt;&lt;date&gt;Jun&lt;/date&gt;&lt;/pub-dates&gt;&lt;/dates&gt;&lt;isbn&gt;1532-2777 (Electronic)&amp;#xD;0306-9877 (Linking)&lt;/isbn&gt;&lt;accession-num&gt;19254827&lt;/accession-num&gt;&lt;urls&gt;&lt;related-urls&gt;&lt;url&gt;https://www.ncbi.nlm.nih.gov/pubmed/19254827&lt;/url&gt;&lt;/related-urls&gt;&lt;/urls&gt;&lt;electronic-resource-num&gt;10.1016/j.mehy.2009.01.027&lt;/electronic-resource-num&gt;&lt;remote-database-name&gt;Medline&lt;/remote-database-name&gt;&lt;remote-database-provider&gt;NLM&lt;/remote-database-provider&gt;&lt;/record&gt;&lt;/Cite&gt;&lt;/EndNote&gt;</w:instrText>
            </w:r>
            <w:r w:rsidRPr="00EA0121">
              <w:rPr>
                <w:lang w:val="en-GB"/>
              </w:rPr>
              <w:fldChar w:fldCharType="separate"/>
            </w:r>
            <w:r w:rsidR="002B7B60">
              <w:rPr>
                <w:noProof/>
                <w:lang w:val="en-GB"/>
              </w:rPr>
              <w:t>[13]</w:t>
            </w:r>
            <w:r w:rsidRPr="00EA0121">
              <w:rPr>
                <w:lang w:val="en-GB"/>
              </w:rPr>
              <w:fldChar w:fldCharType="end"/>
            </w:r>
            <w:r w:rsidRPr="00EA0121">
              <w:rPr>
                <w:lang w:val="en-GB"/>
              </w:rPr>
              <w:t xml:space="preserve"> on patients with severe depression and diurnal variations).</w:t>
            </w:r>
          </w:p>
          <w:p w14:paraId="547591BC" w14:textId="7CE8F2C4" w:rsidR="00EA0121" w:rsidRPr="00EA0121" w:rsidRDefault="00EA0121" w:rsidP="00B3402B">
            <w:pPr>
              <w:pStyle w:val="NoSpacing"/>
              <w:rPr>
                <w:lang w:val="en-GB"/>
              </w:rPr>
            </w:pPr>
            <w:r w:rsidRPr="00EA0121">
              <w:rPr>
                <w:lang w:val="en-GB"/>
              </w:rPr>
              <w:t xml:space="preserve">Provision of treatment rationale </w:t>
            </w:r>
            <w:r w:rsidRPr="00EA0121">
              <w:rPr>
                <w:lang w:val="en-GB"/>
              </w:rPr>
              <w:fldChar w:fldCharType="begin"/>
            </w:r>
            <w:r w:rsidR="002B7B60">
              <w:rPr>
                <w:lang w:val="en-GB"/>
              </w:rPr>
              <w:instrText xml:space="preserve"> ADDIN EN.CITE &lt;EndNote&gt;&lt;Cite&gt;&lt;Author&gt;Dimidjian&lt;/Author&gt;&lt;Year&gt;2003&lt;/Year&gt;&lt;RecNum&gt;2562&lt;/RecNum&gt;&lt;DisplayText&gt;[1]&lt;/DisplayText&gt;&lt;record&gt;&lt;rec-number&gt;2562&lt;/rec-number&gt;&lt;foreign-keys&gt;&lt;key app="EN" db-id="e9rsepwfvxfed2e2wpevax5rwfv0900zttdx" timestamp="1702913236"&gt;2562&lt;/key&gt;&lt;/foreign-keys&gt;&lt;ref-type name="Book Section"&gt;5&lt;/ref-type&gt;&lt;contributors&gt;&lt;authors&gt;&lt;author&gt;Dimidjian, Sona&lt;/author&gt;&lt;author&gt;Dobson, Keith S.&lt;/author&gt;&lt;/authors&gt;&lt;secondary-authors&gt;&lt;author&gt;Reinecke, Mark A. &lt;/author&gt;&lt;author&gt;Clark, Mark A. &lt;/author&gt;&lt;/secondary-authors&gt;&lt;/contributors&gt;&lt;titles&gt;&lt;title&gt;Processes of change in cognitive therapy&lt;/title&gt;&lt;secondary-title&gt;Cognitive Therapy across the Lifespan&lt;/secondary-title&gt;&lt;/titles&gt;&lt;pages&gt;477-506&lt;/pages&gt;&lt;section&gt;19&lt;/section&gt;&lt;dates&gt;&lt;year&gt;2003&lt;/year&gt;&lt;/dates&gt;&lt;pub-location&gt;Cambridge&lt;/pub-location&gt;&lt;publisher&gt;Cambridge University Press&lt;/publisher&gt;&lt;isbn&gt;9780521651097&amp;#xD;9780521533775&amp;#xD;9781139087094&lt;/isbn&gt;&lt;urls&gt;&lt;/urls&gt;&lt;electronic-resource-num&gt;10.1017/cbo9781139087094.020&lt;/electronic-resource-num&gt;&lt;/record&gt;&lt;/Cite&gt;&lt;/EndNote&gt;</w:instrText>
            </w:r>
            <w:r w:rsidRPr="00EA0121">
              <w:rPr>
                <w:lang w:val="en-GB"/>
              </w:rPr>
              <w:fldChar w:fldCharType="separate"/>
            </w:r>
            <w:r w:rsidR="002B7B60">
              <w:rPr>
                <w:noProof/>
                <w:lang w:val="en-GB"/>
              </w:rPr>
              <w:t>[1]</w:t>
            </w:r>
            <w:r w:rsidRPr="00EA0121">
              <w:rPr>
                <w:lang w:val="en-GB"/>
              </w:rPr>
              <w:fldChar w:fldCharType="end"/>
            </w:r>
          </w:p>
          <w:p w14:paraId="3D64BC6D" w14:textId="424F9264" w:rsidR="00EA0121" w:rsidRPr="00EA0121" w:rsidRDefault="00EA0121" w:rsidP="00B3402B">
            <w:pPr>
              <w:pStyle w:val="NoSpacing"/>
              <w:rPr>
                <w:lang w:val="en-GB"/>
              </w:rPr>
            </w:pPr>
            <w:r w:rsidRPr="00EA0121">
              <w:rPr>
                <w:lang w:val="en-GB"/>
              </w:rPr>
              <w:t xml:space="preserve">Cognitive change early in treatment with CT is necessary for response to CT </w:t>
            </w:r>
            <w:r w:rsidRPr="00EA0121">
              <w:rPr>
                <w:lang w:val="en-GB"/>
              </w:rPr>
              <w:fldChar w:fldCharType="begin"/>
            </w:r>
            <w:r w:rsidR="002B7B60">
              <w:rPr>
                <w:lang w:val="en-GB"/>
              </w:rPr>
              <w:instrText xml:space="preserve"> ADDIN EN.CITE &lt;EndNote&gt;&lt;Cite&gt;&lt;Author&gt;Blackburn&lt;/Author&gt;&lt;Year&gt;2000&lt;/Year&gt;&lt;RecNum&gt;2567&lt;/RecNum&gt;&lt;DisplayText&gt;[5]&lt;/DisplayText&gt;&lt;record&gt;&lt;rec-number&gt;2567&lt;/rec-number&gt;&lt;foreign-keys&gt;&lt;key app="EN" db-id="e9rsepwfvxfed2e2wpevax5rwfv0900zttdx" timestamp="1702913346"&gt;2567&lt;/key&gt;&lt;/foreign-keys&gt;&lt;ref-type name="Journal Article"&gt;17&lt;/ref-type&gt;&lt;contributors&gt;&lt;authors&gt;&lt;author&gt;Blackburn, I.-M.&lt;/author&gt;&lt;author&gt;Moorhead, S.&lt;/author&gt;&lt;/authors&gt;&lt;/contributors&gt;&lt;titles&gt;&lt;title&gt;Update in cognitive therapy for depression&lt;/title&gt;&lt;secondary-title&gt;Journal of Cognitive Psychotherapy&lt;/secondary-title&gt;&lt;/titles&gt;&lt;periodical&gt;&lt;full-title&gt;Journal of Cognitive Psychotherapy&lt;/full-title&gt;&lt;/periodical&gt;&lt;pages&gt;305-336&lt;/pages&gt;&lt;volume&gt;14&lt;/volume&gt;&lt;number&gt;3&lt;/number&gt;&lt;dates&gt;&lt;year&gt;2000&lt;/year&gt;&lt;/dates&gt;&lt;urls&gt;&lt;/urls&gt;&lt;electronic-resource-num&gt;10.1891/0889-8391.14.3.305&lt;/electronic-resource-num&gt;&lt;/record&gt;&lt;/Cite&gt;&lt;/EndNote&gt;</w:instrText>
            </w:r>
            <w:r w:rsidRPr="00EA0121">
              <w:rPr>
                <w:lang w:val="en-GB"/>
              </w:rPr>
              <w:fldChar w:fldCharType="separate"/>
            </w:r>
            <w:r w:rsidR="002B7B60">
              <w:rPr>
                <w:noProof/>
                <w:lang w:val="en-GB"/>
              </w:rPr>
              <w:t>[5]</w:t>
            </w:r>
            <w:r w:rsidRPr="00EA0121">
              <w:rPr>
                <w:lang w:val="en-GB"/>
              </w:rPr>
              <w:fldChar w:fldCharType="end"/>
            </w:r>
          </w:p>
        </w:tc>
        <w:tc>
          <w:tcPr>
            <w:tcW w:w="4599" w:type="dxa"/>
          </w:tcPr>
          <w:p w14:paraId="5C9D8759" w14:textId="7BA1EE11" w:rsidR="00EA0121" w:rsidRPr="00EA0121" w:rsidRDefault="00EA0121" w:rsidP="00B3402B">
            <w:pPr>
              <w:pStyle w:val="NoSpacing"/>
              <w:rPr>
                <w:lang w:val="en-GB"/>
              </w:rPr>
            </w:pPr>
            <w:r w:rsidRPr="00EA0121">
              <w:rPr>
                <w:lang w:val="en-GB"/>
              </w:rPr>
              <w:t xml:space="preserve">Abstract discussions </w:t>
            </w:r>
            <w:r w:rsidRPr="00EA0121">
              <w:rPr>
                <w:lang w:val="en-GB"/>
              </w:rPr>
              <w:fldChar w:fldCharType="begin"/>
            </w:r>
            <w:r w:rsidR="002B7B60">
              <w:rPr>
                <w:lang w:val="en-GB"/>
              </w:rPr>
              <w:instrText xml:space="preserve"> ADDIN EN.CITE &lt;EndNote&gt;&lt;Cite&gt;&lt;Author&gt;Kuyken&lt;/Author&gt;&lt;Year&gt;2007&lt;/Year&gt;&lt;RecNum&gt;2547&lt;/RecNum&gt;&lt;DisplayText&gt;[5, 6]&lt;/DisplayText&gt;&lt;record&gt;&lt;rec-number&gt;2547&lt;/rec-number&gt;&lt;foreign-keys&gt;&lt;key app="EN" db-id="e9rsepwfvxfed2e2wpevax5rwfv0900zttdx" timestamp="1702912772"&gt;2547&lt;/key&gt;&lt;/foreign-keys&gt;&lt;ref-type name="Journal Article"&gt;17&lt;/ref-type&gt;&lt;contributors&gt;&lt;authors&gt;&lt;author&gt;Kuyken, W.&lt;/author&gt;&lt;author&gt;Dalgleish, T. &lt;/author&gt;&lt;author&gt;Holden, E.R.&lt;/author&gt;&lt;/authors&gt;&lt;/contributors&gt;&lt;titles&gt;&lt;title&gt;Advances in cognitive-behavioural therapy for unipolar depression&lt;/title&gt;&lt;secondary-title&gt;Can J Psychiatry&lt;/secondary-title&gt;&lt;/titles&gt;&lt;periodical&gt;&lt;full-title&gt;Can J Psychiatry&lt;/full-title&gt;&lt;/periodical&gt;&lt;pages&gt;5-13&lt;/pages&gt;&lt;volume&gt;52&lt;/volume&gt;&lt;number&gt;1&lt;/number&gt;&lt;dates&gt;&lt;year&gt;2007&lt;/year&gt;&lt;/dates&gt;&lt;urls&gt;&lt;/urls&gt;&lt;electronic-resource-num&gt;10.1177/070674370705200103&lt;/electronic-resource-num&gt;&lt;/record&gt;&lt;/Cite&gt;&lt;Cite&gt;&lt;Author&gt;Blackburn&lt;/Author&gt;&lt;Year&gt;2000&lt;/Year&gt;&lt;RecNum&gt;2567&lt;/RecNum&gt;&lt;record&gt;&lt;rec-number&gt;2567&lt;/rec-number&gt;&lt;foreign-keys&gt;&lt;key app="EN" db-id="e9rsepwfvxfed2e2wpevax5rwfv0900zttdx" timestamp="1702913346"&gt;2567&lt;/key&gt;&lt;/foreign-keys&gt;&lt;ref-type name="Journal Article"&gt;17&lt;/ref-type&gt;&lt;contributors&gt;&lt;authors&gt;&lt;author&gt;Blackburn, I.-M.&lt;/author&gt;&lt;author&gt;Moorhead, S.&lt;/author&gt;&lt;/authors&gt;&lt;/contributors&gt;&lt;titles&gt;&lt;title&gt;Update in cognitive therapy for depression&lt;/title&gt;&lt;secondary-title&gt;Journal of Cognitive Psychotherapy&lt;/secondary-title&gt;&lt;/titles&gt;&lt;periodical&gt;&lt;full-title&gt;Journal of Cognitive Psychotherapy&lt;/full-title&gt;&lt;/periodical&gt;&lt;pages&gt;305-336&lt;/pages&gt;&lt;volume&gt;14&lt;/volume&gt;&lt;number&gt;3&lt;/number&gt;&lt;dates&gt;&lt;year&gt;2000&lt;/year&gt;&lt;/dates&gt;&lt;urls&gt;&lt;/urls&gt;&lt;electronic-resource-num&gt;10.1891/0889-8391.14.3.305&lt;/electronic-resource-num&gt;&lt;/record&gt;&lt;/Cite&gt;&lt;/EndNote&gt;</w:instrText>
            </w:r>
            <w:r w:rsidRPr="00EA0121">
              <w:rPr>
                <w:lang w:val="en-GB"/>
              </w:rPr>
              <w:fldChar w:fldCharType="separate"/>
            </w:r>
            <w:r w:rsidR="002B7B60">
              <w:rPr>
                <w:noProof/>
                <w:lang w:val="en-GB"/>
              </w:rPr>
              <w:t>[5, 6]</w:t>
            </w:r>
            <w:r w:rsidRPr="00EA0121">
              <w:rPr>
                <w:lang w:val="en-GB"/>
              </w:rPr>
              <w:fldChar w:fldCharType="end"/>
            </w:r>
          </w:p>
          <w:p w14:paraId="225E54CC" w14:textId="666F7484" w:rsidR="00EA0121" w:rsidRPr="00EA0121" w:rsidRDefault="00EA0121" w:rsidP="00B3402B">
            <w:pPr>
              <w:pStyle w:val="NoSpacing"/>
              <w:rPr>
                <w:lang w:val="en-GB"/>
              </w:rPr>
            </w:pPr>
            <w:r w:rsidRPr="00EA0121">
              <w:rPr>
                <w:lang w:val="en-GB"/>
              </w:rPr>
              <w:t xml:space="preserve">Aetiology of symptoms biomedical rather than psychological </w:t>
            </w:r>
            <w:r w:rsidRPr="00EA0121">
              <w:rPr>
                <w:lang w:val="en-GB"/>
              </w:rPr>
              <w:fldChar w:fldCharType="begin"/>
            </w:r>
            <w:r w:rsidR="002B7B60">
              <w:rPr>
                <w:lang w:val="en-GB"/>
              </w:rPr>
              <w:instrText xml:space="preserve"> ADDIN EN.CITE &lt;EndNote&gt;&lt;Cite&gt;&lt;Author&gt;Geraghty&lt;/Author&gt;&lt;Year&gt;2018&lt;/Year&gt;&lt;RecNum&gt;2552&lt;/RecNum&gt;&lt;DisplayText&gt;[14]&lt;/DisplayText&gt;&lt;record&gt;&lt;rec-number&gt;2552&lt;/rec-number&gt;&lt;foreign-keys&gt;&lt;key app="EN" db-id="e9rsepwfvxfed2e2wpevax5rwfv0900zttdx" timestamp="1702912945"&gt;2552&lt;/key&gt;&lt;/foreign-keys&gt;&lt;ref-type name="Journal Article"&gt;17&lt;/ref-type&gt;&lt;contributors&gt;&lt;authors&gt;&lt;author&gt;Geraghty, K. J.&lt;/author&gt;&lt;author&gt;Blease, C.&lt;/author&gt;&lt;/authors&gt;&lt;/contributors&gt;&lt;auth-address&gt;1 University of Manchester, UK.&amp;#xD;2 University of Leeds, UK.&lt;/auth-address&gt;&lt;titles&gt;&lt;title&gt;Cognitive behavioural therapy in the treatment of chronic fatigue syndrome: A narrative review on efficacy and informed consent&lt;/title&gt;&lt;secondary-title&gt;J Health Psychol&lt;/secondary-title&gt;&lt;/titles&gt;&lt;periodical&gt;&lt;full-title&gt;J Health Psychol&lt;/full-title&gt;&lt;/periodical&gt;&lt;pages&gt;127-138&lt;/pages&gt;&lt;volume&gt;23&lt;/volume&gt;&lt;number&gt;1&lt;/number&gt;&lt;edition&gt;20160915&lt;/edition&gt;&lt;keywords&gt;&lt;keyword&gt;*Cognitive Behavioral Therapy&lt;/keyword&gt;&lt;keyword&gt;Fatigue/psychology/therapy&lt;/keyword&gt;&lt;keyword&gt;Fatigue Syndrome, Chronic/*psychology/*therapy&lt;/keyword&gt;&lt;keyword&gt;Humans&lt;/keyword&gt;&lt;keyword&gt;*Informed Consent&lt;/keyword&gt;&lt;keyword&gt;Self Report&lt;/keyword&gt;&lt;keyword&gt;Treatment Outcome&lt;/keyword&gt;&lt;keyword&gt;chronic fatigue syndrome&lt;/keyword&gt;&lt;keyword&gt;cognitive behaviour therapy&lt;/keyword&gt;&lt;keyword&gt;information&lt;/keyword&gt;&lt;keyword&gt;informed consent&lt;/keyword&gt;&lt;keyword&gt;treatment&lt;/keyword&gt;&lt;/keywords&gt;&lt;dates&gt;&lt;year&gt;2018&lt;/year&gt;&lt;pub-dates&gt;&lt;date&gt;Jan&lt;/date&gt;&lt;/pub-dates&gt;&lt;/dates&gt;&lt;isbn&gt;1461-7277 (Electronic)&amp;#xD;1359-1053 (Linking)&lt;/isbn&gt;&lt;accession-num&gt;27634687&lt;/accession-num&gt;&lt;urls&gt;&lt;related-urls&gt;&lt;url&gt;https://www.ncbi.nlm.nih.gov/pubmed/27634687&lt;/url&gt;&lt;/related-urls&gt;&lt;/urls&gt;&lt;electronic-resource-num&gt;10.1177/1359105316667798&lt;/electronic-resource-num&gt;&lt;remote-database-name&gt;Medline&lt;/remote-database-name&gt;&lt;remote-database-provider&gt;NLM&lt;/remote-database-provider&gt;&lt;/record&gt;&lt;/Cite&gt;&lt;/EndNote&gt;</w:instrText>
            </w:r>
            <w:r w:rsidRPr="00EA0121">
              <w:rPr>
                <w:lang w:val="en-GB"/>
              </w:rPr>
              <w:fldChar w:fldCharType="separate"/>
            </w:r>
            <w:r w:rsidR="002B7B60">
              <w:rPr>
                <w:noProof/>
                <w:lang w:val="en-GB"/>
              </w:rPr>
              <w:t>[14]</w:t>
            </w:r>
            <w:r w:rsidRPr="00EA0121">
              <w:rPr>
                <w:lang w:val="en-GB"/>
              </w:rPr>
              <w:fldChar w:fldCharType="end"/>
            </w:r>
            <w:r w:rsidRPr="00EA0121">
              <w:rPr>
                <w:lang w:val="en-GB"/>
              </w:rPr>
              <w:t xml:space="preserve"> </w:t>
            </w:r>
          </w:p>
          <w:p w14:paraId="17E7EC6E" w14:textId="3456F092" w:rsidR="00EA0121" w:rsidRPr="00EA0121" w:rsidRDefault="00EA0121" w:rsidP="00B3402B">
            <w:pPr>
              <w:pStyle w:val="NoSpacing"/>
              <w:rPr>
                <w:lang w:val="en-GB"/>
              </w:rPr>
            </w:pPr>
            <w:r w:rsidRPr="00EA0121">
              <w:rPr>
                <w:lang w:val="en-GB"/>
              </w:rPr>
              <w:t xml:space="preserve">Therapy fails to take into account the particular challenges of client's illness (this can happen when standard CBT protocols are used in patients with long-term conditions </w:t>
            </w:r>
            <w:r w:rsidRPr="00EA0121">
              <w:rPr>
                <w:lang w:val="en-GB"/>
              </w:rPr>
              <w:fldChar w:fldCharType="begin">
                <w:fldData xml:space="preserve">PEVuZE5vdGU+PENpdGU+PEF1dGhvcj5IdWRzb248L0F1dGhvcj48WWVhcj4yMDE2PC9ZZWFyPjxS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</w:fldData>
              </w:fldChar>
            </w:r>
            <w:r w:rsidR="002B7B60">
              <w:rPr>
                <w:lang w:val="en-GB"/>
              </w:rPr>
              <w:instrText xml:space="preserve"> ADDIN EN.CITE </w:instrText>
            </w:r>
            <w:r w:rsidR="002B7B60">
              <w:rPr>
                <w:lang w:val="en-GB"/>
              </w:rPr>
              <w:fldChar w:fldCharType="begin">
                <w:fldData xml:space="preserve">PEVuZE5vdGU+PENpdGU+PEF1dGhvcj5IdWRzb248L0F1dGhvcj48WWVhcj4yMDE2PC9ZZWFyPjxS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</w:fldData>
              </w:fldChar>
            </w:r>
            <w:r w:rsidR="002B7B60">
              <w:rPr>
                <w:lang w:val="en-GB"/>
              </w:rPr>
              <w:instrText xml:space="preserve"> ADDIN EN.CITE.DATA </w:instrText>
            </w:r>
            <w:r w:rsidR="002B7B60">
              <w:rPr>
                <w:lang w:val="en-GB"/>
              </w:rPr>
            </w:r>
            <w:r w:rsidR="002B7B60">
              <w:rPr>
                <w:lang w:val="en-GB"/>
              </w:rPr>
              <w:fldChar w:fldCharType="end"/>
            </w:r>
            <w:r w:rsidRPr="00EA0121">
              <w:rPr>
                <w:lang w:val="en-GB"/>
              </w:rPr>
            </w:r>
            <w:r w:rsidRPr="00EA0121">
              <w:rPr>
                <w:lang w:val="en-GB"/>
              </w:rPr>
              <w:fldChar w:fldCharType="separate"/>
            </w:r>
            <w:r w:rsidR="002B7B60">
              <w:rPr>
                <w:noProof/>
                <w:lang w:val="en-GB"/>
              </w:rPr>
              <w:t>[12]</w:t>
            </w:r>
            <w:r w:rsidRPr="00EA0121">
              <w:rPr>
                <w:lang w:val="en-GB"/>
              </w:rPr>
              <w:fldChar w:fldCharType="end"/>
            </w:r>
            <w:r w:rsidRPr="00EA0121">
              <w:rPr>
                <w:lang w:val="en-GB"/>
              </w:rPr>
              <w:t>).</w:t>
            </w:r>
          </w:p>
        </w:tc>
        <w:tc>
          <w:tcPr>
            <w:tcW w:w="3515" w:type="dxa"/>
          </w:tcPr>
          <w:p w14:paraId="3765F507" w14:textId="4BE1EBC3" w:rsidR="00EA0121" w:rsidRPr="00EA0121" w:rsidRDefault="00EA0121" w:rsidP="00B3402B">
            <w:pPr>
              <w:pStyle w:val="NoSpacing"/>
              <w:rPr>
                <w:lang w:val="en-GB"/>
              </w:rPr>
            </w:pPr>
            <w:r w:rsidRPr="00EA0121">
              <w:rPr>
                <w:lang w:val="en-GB"/>
              </w:rPr>
              <w:t xml:space="preserve">Length of the therapy </w:t>
            </w:r>
            <w:r w:rsidRPr="00EA0121">
              <w:rPr>
                <w:lang w:val="en-GB"/>
              </w:rPr>
              <w:fldChar w:fldCharType="begin"/>
            </w:r>
            <w:r w:rsidR="002B7B60">
              <w:rPr>
                <w:lang w:val="en-GB"/>
              </w:rPr>
              <w:instrText xml:space="preserve"> ADDIN EN.CITE &lt;EndNote&gt;&lt;Cite&gt;&lt;Author&gt;Dobson&lt;/Author&gt;&lt;Year&gt;2006&lt;/Year&gt;&lt;RecNum&gt;2559&lt;/RecNum&gt;&lt;DisplayText&gt;[15]&lt;/DisplayText&gt;&lt;record&gt;&lt;rec-number&gt;2559&lt;/rec-number&gt;&lt;foreign-keys&gt;&lt;key app="EN" db-id="e9rsepwfvxfed2e2wpevax5rwfv0900zttdx" timestamp="1702913125"&gt;2559&lt;/key&gt;&lt;/foreign-keys&gt;&lt;ref-type name="Book Section"&gt;5&lt;/ref-type&gt;&lt;contributors&gt;&lt;authors&gt;&lt;author&gt;Dobson, K.&lt;/author&gt;&lt;author&gt;Dobson, D.&lt;/author&gt;&lt;/authors&gt;&lt;secondary-authors&gt;&lt;author&gt;Loewenthal, D. &lt;/author&gt;&lt;author&gt;Winter, D.&lt;/author&gt;&lt;/secondary-authors&gt;&lt;/contributors&gt;&lt;titles&gt;&lt;title&gt;Empirically supported treatments: Recent developments in the cognitive-behavioural therapies, and implications for evidence-based psychotherapy&lt;/title&gt;&lt;secondary-title&gt;What is Psychotherapeutic Research?&lt;/secondary-title&gt;&lt;/titles&gt;&lt;edition&gt;1st&lt;/edition&gt;&lt;dates&gt;&lt;year&gt;2006&lt;/year&gt;&lt;/dates&gt;&lt;publisher&gt;Routledge&lt;/publisher&gt;&lt;urls&gt;&lt;/urls&gt;&lt;electronic-resource-num&gt;https://doi.org/10.4324/9780429484858&lt;/electronic-resource-num&gt;&lt;/record&gt;&lt;/Cite&gt;&lt;/EndNote&gt;</w:instrText>
            </w:r>
            <w:r w:rsidRPr="00EA0121">
              <w:rPr>
                <w:lang w:val="en-GB"/>
              </w:rPr>
              <w:fldChar w:fldCharType="separate"/>
            </w:r>
            <w:r w:rsidR="002B7B60">
              <w:rPr>
                <w:noProof/>
                <w:lang w:val="en-GB"/>
              </w:rPr>
              <w:t>[15]</w:t>
            </w:r>
            <w:r w:rsidRPr="00EA0121">
              <w:rPr>
                <w:lang w:val="en-GB"/>
              </w:rPr>
              <w:fldChar w:fldCharType="end"/>
            </w:r>
          </w:p>
        </w:tc>
      </w:tr>
      <w:tr w:rsidR="00EA0121" w:rsidRPr="00EA0121" w14:paraId="7710EDA3" w14:textId="77777777" w:rsidTr="009E072A">
        <w:tc>
          <w:tcPr>
            <w:tcW w:w="1409" w:type="dxa"/>
          </w:tcPr>
          <w:p w14:paraId="0F7109D2" w14:textId="77777777" w:rsidR="00EA0121" w:rsidRPr="00EA0121" w:rsidRDefault="00EA0121" w:rsidP="00B3402B">
            <w:pPr>
              <w:pStyle w:val="NoSpacing"/>
              <w:rPr>
                <w:lang w:val="en-GB"/>
              </w:rPr>
            </w:pPr>
            <w:r w:rsidRPr="00EA0121">
              <w:rPr>
                <w:lang w:val="en-GB"/>
              </w:rPr>
              <w:t>Others</w:t>
            </w:r>
          </w:p>
        </w:tc>
        <w:tc>
          <w:tcPr>
            <w:tcW w:w="4441" w:type="dxa"/>
          </w:tcPr>
          <w:p w14:paraId="7E926EBD" w14:textId="2106FB36" w:rsidR="00EA0121" w:rsidRPr="00EA0121" w:rsidRDefault="00EA0121" w:rsidP="00B3402B">
            <w:pPr>
              <w:pStyle w:val="NoSpacing"/>
            </w:pPr>
            <w:r w:rsidRPr="00EA0121">
              <w:rPr>
                <w:lang w:val="en-GB"/>
              </w:rPr>
              <w:t xml:space="preserve">Homework compliance </w:t>
            </w:r>
            <w:r w:rsidRPr="00EA0121">
              <w:rPr>
                <w:lang w:val="en-GB"/>
              </w:rPr>
              <w:fldChar w:fldCharType="begin"/>
            </w:r>
            <w:r w:rsidR="002B7B60">
              <w:rPr>
                <w:lang w:val="en-GB"/>
              </w:rPr>
              <w:instrText xml:space="preserve"> ADDIN EN.CITE &lt;EndNote&gt;&lt;Cite&gt;&lt;Author&gt;Dimidjian&lt;/Author&gt;&lt;Year&gt;2003&lt;/Year&gt;&lt;RecNum&gt;2562&lt;/RecNum&gt;&lt;DisplayText&gt;[1, 5]&lt;/DisplayText&gt;&lt;record&gt;&lt;rec-number&gt;2562&lt;/rec-number&gt;&lt;foreign-keys&gt;&lt;key app="EN" db-id="e9rsepwfvxfed2e2wpevax5rwfv0900zttdx" timestamp="1702913236"&gt;2562&lt;/key&gt;&lt;/foreign-keys&gt;&lt;ref-type name="Book Section"&gt;5&lt;/ref-type&gt;&lt;contributors&gt;&lt;authors&gt;&lt;author&gt;Dimidjian, Sona&lt;/author&gt;&lt;author&gt;Dobson, Keith S.&lt;/author&gt;&lt;/authors&gt;&lt;secondary-authors&gt;&lt;author&gt;Reinecke, Mark A. &lt;/author&gt;&lt;author&gt;Clark, Mark A. &lt;/author&gt;&lt;/secondary-authors&gt;&lt;/contributors&gt;&lt;titles&gt;&lt;title&gt;Processes of change in cognitive therapy&lt;/title&gt;&lt;secondary-title&gt;Cognitive Therapy across the Lifespan&lt;/secondary-title&gt;&lt;/titles&gt;&lt;pages&gt;477-506&lt;/pages&gt;&lt;section&gt;19&lt;/section&gt;&lt;dates&gt;&lt;year&gt;2003&lt;/year&gt;&lt;/dates&gt;&lt;pub-location&gt;Cambridge&lt;/pub-location&gt;&lt;publisher&gt;Cambridge University Press&lt;/publisher&gt;&lt;isbn&gt;9780521651097&amp;#xD;9780521533775&amp;#xD;9781139087094&lt;/isbn&gt;&lt;urls&gt;&lt;/urls&gt;&lt;electronic-resource-num&gt;10.1017/cbo9781139087094.020&lt;/electronic-resource-num&gt;&lt;/record&gt;&lt;/Cite&gt;&lt;Cite&gt;&lt;Author&gt;Blackburn&lt;/Author&gt;&lt;Year&gt;2000&lt;/Year&gt;&lt;RecNum&gt;2567&lt;/RecNum&gt;&lt;record&gt;&lt;rec-number&gt;2567&lt;/rec-number&gt;&lt;foreign-keys&gt;&lt;key app="EN" db-id="e9rsepwfvxfed2e2wpevax5rwfv0900zttdx" timestamp="1702913346"&gt;2567&lt;/key&gt;&lt;/foreign-keys&gt;&lt;ref-type name="Journal Article"&gt;17&lt;/ref-type&gt;&lt;contributors&gt;&lt;authors&gt;&lt;author&gt;Blackburn, I.-M.&lt;/author&gt;&lt;author&gt;Moorhead, S.&lt;/author&gt;&lt;/authors&gt;&lt;/contributors&gt;&lt;titles&gt;&lt;title&gt;Update in cognitive therapy for depression&lt;/title&gt;&lt;secondary-title&gt;Journal of Cognitive Psychotherapy&lt;/secondary-title&gt;&lt;/titles&gt;&lt;periodical&gt;&lt;full-title&gt;Journal of Cognitive Psychotherapy&lt;/full-title&gt;&lt;/periodical&gt;&lt;pages&gt;305-336&lt;/pages&gt;&lt;volume&gt;14&lt;/volume&gt;&lt;number&gt;3&lt;/number&gt;&lt;dates&gt;&lt;year&gt;2000&lt;/year&gt;&lt;/dates&gt;&lt;urls&gt;&lt;/urls&gt;&lt;electronic-resource-num&gt;10.1891/0889-8391.14.3.305&lt;/electronic-resource-num&gt;&lt;/record&gt;&lt;/Cite&gt;&lt;/EndNote&gt;</w:instrText>
            </w:r>
            <w:r w:rsidRPr="00EA0121">
              <w:rPr>
                <w:lang w:val="en-GB"/>
              </w:rPr>
              <w:fldChar w:fldCharType="separate"/>
            </w:r>
            <w:r w:rsidR="002B7B60">
              <w:rPr>
                <w:noProof/>
                <w:lang w:val="en-GB"/>
              </w:rPr>
              <w:t>[1, 5]</w:t>
            </w:r>
            <w:r w:rsidRPr="00EA0121">
              <w:rPr>
                <w:lang w:val="en-GB"/>
              </w:rPr>
              <w:fldChar w:fldCharType="end"/>
            </w:r>
          </w:p>
        </w:tc>
        <w:tc>
          <w:tcPr>
            <w:tcW w:w="4599" w:type="dxa"/>
          </w:tcPr>
          <w:p w14:paraId="52AF445E" w14:textId="77777777" w:rsidR="00EA0121" w:rsidRPr="00EA0121" w:rsidRDefault="00EA0121" w:rsidP="00B3402B">
            <w:pPr>
              <w:pStyle w:val="NoSpacing"/>
            </w:pPr>
          </w:p>
        </w:tc>
        <w:tc>
          <w:tcPr>
            <w:tcW w:w="3515" w:type="dxa"/>
          </w:tcPr>
          <w:p w14:paraId="28DE9FCB" w14:textId="283ADE62" w:rsidR="00EA0121" w:rsidRPr="00EA0121" w:rsidRDefault="00EA0121" w:rsidP="00B3402B">
            <w:pPr>
              <w:pStyle w:val="NoSpacing"/>
              <w:rPr>
                <w:lang w:val="en-GB"/>
              </w:rPr>
            </w:pPr>
            <w:r w:rsidRPr="00EA0121">
              <w:rPr>
                <w:lang w:val="en-GB"/>
              </w:rPr>
              <w:t xml:space="preserve">The more severe the disorder, the more experienced the therapist needs to be </w:t>
            </w:r>
            <w:r w:rsidRPr="00EA0121">
              <w:rPr>
                <w:lang w:val="en-GB"/>
              </w:rPr>
              <w:fldChar w:fldCharType="begin"/>
            </w:r>
            <w:r w:rsidR="00BA5775">
              <w:rPr>
                <w:lang w:val="en-GB"/>
              </w:rPr>
              <w:instrText xml:space="preserve"> ADDIN EN.CITE &lt;EndNote&gt;&lt;Cite&gt;&lt;Author&gt;Beck&lt;/Author&gt;&lt;Year&gt;2005&lt;/Year&gt;&lt;RecNum&gt;2566&lt;/RecNum&gt;&lt;DisplayText&gt;[16]&lt;/DisplayText&gt;&lt;record&gt;&lt;rec-number&gt;2566&lt;/rec-number&gt;&lt;foreign-keys&gt;&lt;key app="EN" db-id="e9rsepwfvxfed2e2wpevax5rwfv0900zttdx" timestamp="1702913329"&gt;2566&lt;/key&gt;&lt;/foreign-keys&gt;&lt;ref-type name="Journal Article"&gt;17&lt;/ref-type&gt;&lt;contributors&gt;&lt;authors&gt;&lt;author&gt;Beck, A.T.&lt;/author&gt;&lt;/authors&gt;&lt;/contributors&gt;&lt;titles&gt;&lt;title&gt;The current state of cognitive therapy: A 40-year retrospective&lt;/title&gt;&lt;secondary-title&gt;Archives of General Psychiatry&lt;/secondary-title&gt;&lt;/titles&gt;&lt;periodical&gt;&lt;full-title&gt;Archives of General Psychiatry&lt;/full-title&gt;&lt;/periodical&gt;&lt;pages&gt;953-959&lt;/pages&gt;&lt;volume&gt;62&lt;/volume&gt;&lt;number&gt;9&lt;/number&gt;&lt;dates&gt;&lt;year&gt;2005&lt;/year&gt;&lt;/dates&gt;&lt;urls&gt;&lt;/urls&gt;&lt;electronic-resource-num&gt;10.1001/archpsyc.62.9.953&lt;/electronic-resource-num&gt;&lt;/record&gt;&lt;/Cite&gt;&lt;/EndNote&gt;</w:instrText>
            </w:r>
            <w:r w:rsidRPr="00EA0121">
              <w:rPr>
                <w:lang w:val="en-GB"/>
              </w:rPr>
              <w:fldChar w:fldCharType="separate"/>
            </w:r>
            <w:r w:rsidR="002B7B60">
              <w:rPr>
                <w:noProof/>
                <w:lang w:val="en-GB"/>
              </w:rPr>
              <w:t>[16]</w:t>
            </w:r>
            <w:r w:rsidRPr="00EA0121">
              <w:rPr>
                <w:lang w:val="en-GB"/>
              </w:rPr>
              <w:fldChar w:fldCharType="end"/>
            </w:r>
          </w:p>
          <w:p w14:paraId="7FA4F9D2" w14:textId="0115596A" w:rsidR="00EA0121" w:rsidRPr="00EA0121" w:rsidRDefault="00EA0121" w:rsidP="00B3402B">
            <w:pPr>
              <w:pStyle w:val="NoSpacing"/>
              <w:rPr>
                <w:lang w:val="en-GB"/>
              </w:rPr>
            </w:pPr>
            <w:r w:rsidRPr="00EA0121">
              <w:rPr>
                <w:lang w:val="en-GB"/>
              </w:rPr>
              <w:t xml:space="preserve">Lack of trust, aggressivity, or lack of compliance can be related to interpersonal issues and thus have to be addressed through the therapeutic relationship </w:t>
            </w:r>
            <w:r w:rsidRPr="00EA0121">
              <w:rPr>
                <w:lang w:val="en-GB"/>
              </w:rPr>
              <w:fldChar w:fldCharType="begin"/>
            </w:r>
            <w:r w:rsidR="002B7B60">
              <w:rPr>
                <w:lang w:val="en-GB"/>
              </w:rPr>
              <w:instrText xml:space="preserve"> ADDIN EN.CITE &lt;EndNote&gt;&lt;Cite&gt;&lt;Author&gt;Blackburn&lt;/Author&gt;&lt;Year&gt;2000&lt;/Year&gt;&lt;RecNum&gt;2567&lt;/RecNum&gt;&lt;DisplayText&gt;[5]&lt;/DisplayText&gt;&lt;record&gt;&lt;rec-number&gt;2567&lt;/rec-number&gt;&lt;foreign-keys&gt;&lt;key app="EN" db-id="e9rsepwfvxfed2e2wpevax5rwfv0900zttdx" timestamp="1702913346"&gt;2567&lt;/key&gt;&lt;/foreign-keys&gt;&lt;ref-type name="Journal Article"&gt;17&lt;/ref-type&gt;&lt;contributors&gt;&lt;authors&gt;&lt;author&gt;Blackburn, I.-M.&lt;/author&gt;&lt;author&gt;Moorhead, S.&lt;/author&gt;&lt;/authors&gt;&lt;/contributors&gt;&lt;titles&gt;&lt;title&gt;Update in cognitive therapy for depression&lt;/title&gt;&lt;secondary-title&gt;Journal of Cognitive Psychotherapy&lt;/secondary-title&gt;&lt;/titles&gt;&lt;periodical&gt;&lt;full-title&gt;Journal of Cognitive Psychotherapy&lt;/full-title&gt;&lt;/periodical&gt;&lt;pages&gt;305-336&lt;/pages&gt;&lt;volume&gt;14&lt;/volume&gt;&lt;number&gt;3&lt;/number&gt;&lt;dates&gt;&lt;year&gt;2000&lt;/year&gt;&lt;/dates&gt;&lt;urls&gt;&lt;/urls&gt;&lt;electronic-resource-num&gt;10.1891/0889-8391.14.3.305&lt;/electronic-resource-num&gt;&lt;/record&gt;&lt;/Cite&gt;&lt;/EndNote&gt;</w:instrText>
            </w:r>
            <w:r w:rsidRPr="00EA0121">
              <w:rPr>
                <w:lang w:val="en-GB"/>
              </w:rPr>
              <w:fldChar w:fldCharType="separate"/>
            </w:r>
            <w:r w:rsidR="002B7B60">
              <w:rPr>
                <w:noProof/>
                <w:lang w:val="en-GB"/>
              </w:rPr>
              <w:t>[5]</w:t>
            </w:r>
            <w:r w:rsidRPr="00EA0121">
              <w:rPr>
                <w:lang w:val="en-GB"/>
              </w:rPr>
              <w:fldChar w:fldCharType="end"/>
            </w:r>
          </w:p>
        </w:tc>
      </w:tr>
    </w:tbl>
    <w:p w14:paraId="378C066D" w14:textId="77777777" w:rsidR="00EA0121" w:rsidRDefault="00EA0121">
      <w:pPr>
        <w:spacing w:before="0"/>
        <w:rPr>
          <w:rFonts w:ascii="Times New Roman" w:hAnsi="Times New Roman"/>
          <w:sz w:val="24"/>
        </w:rPr>
      </w:pPr>
      <w:r>
        <w:br w:type="page"/>
      </w:r>
    </w:p>
    <w:p w14:paraId="05D0A9A4" w14:textId="77777777" w:rsidR="00EA0121" w:rsidRPr="00BB72BE" w:rsidRDefault="00EA0121" w:rsidP="00EA0121">
      <w:pPr>
        <w:pStyle w:val="ListParagraph"/>
        <w:spacing w:line="240" w:lineRule="auto"/>
      </w:pPr>
    </w:p>
    <w:p w14:paraId="663C5C2A" w14:textId="26CC03B3" w:rsidR="001A1FCE" w:rsidRPr="00B3402B" w:rsidRDefault="00982131" w:rsidP="00B3402B">
      <w:pPr>
        <w:pStyle w:val="Heading2"/>
        <w:rPr>
          <w:i/>
          <w:iCs/>
          <w:szCs w:val="18"/>
        </w:rPr>
      </w:pPr>
      <w:bookmarkStart w:id="5" w:name="_Toc209009197"/>
      <w:r>
        <w:t xml:space="preserve">Supplementary file </w:t>
      </w:r>
      <w:r w:rsidR="006A2B65" w:rsidRPr="00A54D84">
        <w:t>4</w:t>
      </w:r>
      <w:r w:rsidR="001A1FCE">
        <w:t>: List of all context-mechanism</w:t>
      </w:r>
      <w:r w:rsidR="0065428C">
        <w:t>-</w:t>
      </w:r>
      <w:r w:rsidR="001A1FCE">
        <w:t>outcome configurations including sample data</w:t>
      </w:r>
      <w:bookmarkEnd w:id="5"/>
      <w:r w:rsidR="009B1455">
        <w:t xml:space="preserve"> </w:t>
      </w:r>
    </w:p>
    <w:tbl>
      <w:tblPr>
        <w:tblStyle w:val="TableGrid"/>
        <w:tblW w:w="13770" w:type="dxa"/>
        <w:tblInd w:w="-365" w:type="dxa"/>
        <w:tblLook w:val="04A0" w:firstRow="1" w:lastRow="0" w:firstColumn="1" w:lastColumn="0" w:noHBand="0" w:noVBand="1"/>
      </w:tblPr>
      <w:tblGrid>
        <w:gridCol w:w="3960"/>
        <w:gridCol w:w="9810"/>
      </w:tblGrid>
      <w:tr w:rsidR="0094173B" w14:paraId="289BF9C7" w14:textId="4EEEF15A" w:rsidTr="00C31E6F">
        <w:trPr>
          <w:tblHeader/>
        </w:trPr>
        <w:tc>
          <w:tcPr>
            <w:tcW w:w="3960" w:type="dxa"/>
            <w:shd w:val="clear" w:color="auto" w:fill="A6A6A6" w:themeFill="background1" w:themeFillShade="A6"/>
          </w:tcPr>
          <w:p w14:paraId="051E116D" w14:textId="412F555C" w:rsidR="0094173B" w:rsidRPr="00D722F8" w:rsidRDefault="0094173B" w:rsidP="00ED1DBC">
            <w:pPr>
              <w:pStyle w:val="NoSpacing"/>
            </w:pPr>
            <w:r>
              <w:t>CMOCs</w:t>
            </w:r>
          </w:p>
        </w:tc>
        <w:tc>
          <w:tcPr>
            <w:tcW w:w="9810" w:type="dxa"/>
            <w:shd w:val="clear" w:color="auto" w:fill="A6A6A6" w:themeFill="background1" w:themeFillShade="A6"/>
          </w:tcPr>
          <w:p w14:paraId="3FADF238" w14:textId="30864847" w:rsidR="0094173B" w:rsidRPr="00D722F8" w:rsidRDefault="0094173B" w:rsidP="00ED1DBC">
            <w:pPr>
              <w:pStyle w:val="NoSpacing"/>
            </w:pPr>
            <w:r>
              <w:t xml:space="preserve">Sample </w:t>
            </w:r>
            <w:r w:rsidRPr="00A54D84">
              <w:t>data</w:t>
            </w:r>
            <w:r w:rsidR="006A2B65" w:rsidRPr="00A54D84">
              <w:t xml:space="preserve"> </w:t>
            </w:r>
            <w:r w:rsidR="009B1455" w:rsidRPr="00A54D84">
              <w:t>from the included literature and interviews with CBT therapists</w:t>
            </w:r>
          </w:p>
        </w:tc>
      </w:tr>
      <w:tr w:rsidR="0094173B" w14:paraId="41979F07" w14:textId="0F323719" w:rsidTr="00F05A41">
        <w:tc>
          <w:tcPr>
            <w:tcW w:w="13770" w:type="dxa"/>
            <w:gridSpan w:val="2"/>
            <w:shd w:val="clear" w:color="auto" w:fill="E7E6E6" w:themeFill="background2"/>
          </w:tcPr>
          <w:p w14:paraId="14786B03" w14:textId="5453772F" w:rsidR="0094173B" w:rsidRDefault="0094173B" w:rsidP="00ED1DBC">
            <w:r>
              <w:t xml:space="preserve">Theory 1: </w:t>
            </w:r>
            <w:r w:rsidR="009E72E4">
              <w:t>Cognitive changes related to illness and self</w:t>
            </w:r>
          </w:p>
        </w:tc>
      </w:tr>
      <w:tr w:rsidR="00944226" w14:paraId="5E595743" w14:textId="77777777" w:rsidTr="00CC5A37">
        <w:tc>
          <w:tcPr>
            <w:tcW w:w="3960" w:type="dxa"/>
          </w:tcPr>
          <w:p w14:paraId="17C73FA8" w14:textId="6A7711E7" w:rsidR="00A94908" w:rsidRDefault="00944226" w:rsidP="00B3402B">
            <w:r>
              <w:t>CMOC 1: If individuals have multiple chronic health issues (C</w:t>
            </w:r>
            <w:r w:rsidR="0019593B">
              <w:t>1</w:t>
            </w:r>
            <w:r>
              <w:t>)</w:t>
            </w:r>
            <w:r w:rsidR="0019593B">
              <w:t xml:space="preserve"> </w:t>
            </w:r>
            <w:r w:rsidR="003254D9">
              <w:t>or</w:t>
            </w:r>
            <w:r w:rsidR="0019593B">
              <w:t xml:space="preserve"> a terminal illness progression (C2)</w:t>
            </w:r>
            <w:r>
              <w:t xml:space="preserve">, cognitive restructuring and behavior activation </w:t>
            </w:r>
            <w:r w:rsidRPr="00D17148">
              <w:t>may</w:t>
            </w:r>
            <w:r>
              <w:t xml:space="preserve"> </w:t>
            </w:r>
            <w:r w:rsidR="00A94908" w:rsidRPr="00D17148">
              <w:t xml:space="preserve">help </w:t>
            </w:r>
            <w:r w:rsidR="00A94908">
              <w:t xml:space="preserve">them </w:t>
            </w:r>
            <w:r w:rsidR="004C65F3">
              <w:t>re</w:t>
            </w:r>
            <w:r w:rsidR="00033F79">
              <w:t>-</w:t>
            </w:r>
            <w:r w:rsidR="004C65F3">
              <w:t>conceptualize</w:t>
            </w:r>
            <w:r w:rsidR="00033F79">
              <w:t>/re-frame</w:t>
            </w:r>
            <w:r w:rsidR="004C65F3">
              <w:t xml:space="preserve"> who they are and what they are still capable of doing (M)</w:t>
            </w:r>
            <w:r w:rsidR="00A94908" w:rsidRPr="00D17148">
              <w:t xml:space="preserve">. </w:t>
            </w:r>
            <w:r w:rsidR="00A94908">
              <w:t xml:space="preserve">As a result, they may regain </w:t>
            </w:r>
            <w:r w:rsidR="004C65F3">
              <w:t xml:space="preserve">a sense of </w:t>
            </w:r>
            <w:r w:rsidR="00A94908">
              <w:t>hope (O1)</w:t>
            </w:r>
            <w:r w:rsidR="00C6288A">
              <w:t xml:space="preserve"> and</w:t>
            </w:r>
            <w:r w:rsidR="004C65F3">
              <w:t xml:space="preserve"> control</w:t>
            </w:r>
            <w:r w:rsidR="00A94908">
              <w:t xml:space="preserve"> (O2)</w:t>
            </w:r>
            <w:r w:rsidR="000A3AE6">
              <w:t xml:space="preserve">, </w:t>
            </w:r>
            <w:r w:rsidR="00A94908">
              <w:t xml:space="preserve">and </w:t>
            </w:r>
            <w:r w:rsidR="004C65F3">
              <w:t xml:space="preserve">feel </w:t>
            </w:r>
            <w:r w:rsidR="00C6288A">
              <w:t xml:space="preserve">like a whole person and fully </w:t>
            </w:r>
            <w:r w:rsidR="004C65F3">
              <w:t xml:space="preserve">human rather than defined by </w:t>
            </w:r>
            <w:r w:rsidR="000A3AE6">
              <w:t>their illness</w:t>
            </w:r>
            <w:r w:rsidR="00A94908" w:rsidRPr="000E5632">
              <w:t xml:space="preserve"> (</w:t>
            </w:r>
            <w:r w:rsidR="00A94908">
              <w:t>O3</w:t>
            </w:r>
            <w:r w:rsidR="00A94908" w:rsidRPr="000E5632">
              <w:t>)</w:t>
            </w:r>
            <w:r w:rsidR="00A94908">
              <w:t xml:space="preserve">. </w:t>
            </w:r>
          </w:p>
          <w:p w14:paraId="0745BAE3" w14:textId="069EDE6A" w:rsidR="00944226" w:rsidRDefault="00944226" w:rsidP="00B3402B"/>
        </w:tc>
        <w:tc>
          <w:tcPr>
            <w:tcW w:w="9810" w:type="dxa"/>
          </w:tcPr>
          <w:p w14:paraId="7650B773" w14:textId="00506451" w:rsidR="00944226" w:rsidRPr="004C65F3" w:rsidRDefault="00DE5088" w:rsidP="00B3402B">
            <w:pPr>
              <w:pStyle w:val="Quote"/>
            </w:pPr>
            <w:r w:rsidRPr="004C65F3">
              <w:t>(</w:t>
            </w:r>
            <w:r>
              <w:t>Interviewee–therapist)</w:t>
            </w:r>
            <w:r w:rsidR="00944226" w:rsidRPr="00823543">
              <w:t>:</w:t>
            </w:r>
            <w:r>
              <w:t xml:space="preserve"> </w:t>
            </w:r>
            <w:r w:rsidR="00944226" w:rsidRPr="00823543">
              <w:t>The c</w:t>
            </w:r>
            <w:r w:rsidR="00944226" w:rsidRPr="004C65F3">
              <w:t xml:space="preserve">ognitive part is really cognitive reframing and you know, changing their perspective and thinking about their illness really differently …. Instead of comparing yourself constantly to the life that you had anticipated for yourself …, really comparing yourself to what the alternatives might be, can lead you to a perspective of more gratitude, what you have, even though it might not be everything you wanted it to be. </w:t>
            </w:r>
          </w:p>
          <w:p w14:paraId="119A9C02" w14:textId="77777777" w:rsidR="00944226" w:rsidRPr="004C65F3" w:rsidRDefault="00944226" w:rsidP="00B3402B">
            <w:pPr>
              <w:pStyle w:val="Quote"/>
            </w:pPr>
            <w:r w:rsidRPr="004C65F3">
              <w:t>KM: So, it's changing the perception of the illness and what you can do, that is a major part of it, you would say?</w:t>
            </w:r>
          </w:p>
          <w:p w14:paraId="735FBB7C" w14:textId="3A8D46DA" w:rsidR="00944226" w:rsidRPr="004C65F3" w:rsidRDefault="00DE5088" w:rsidP="00B3402B">
            <w:pPr>
              <w:pStyle w:val="Quote"/>
            </w:pPr>
            <w:r w:rsidRPr="004C65F3">
              <w:t>(</w:t>
            </w:r>
            <w:r>
              <w:t>Interviewee–therapist)</w:t>
            </w:r>
            <w:r w:rsidR="00944226" w:rsidRPr="004C65F3">
              <w:t xml:space="preserve">: Yeah, adapting their thinking around that. So maybe you can’t change what they actually do, but changing their perspective around it. </w:t>
            </w:r>
          </w:p>
          <w:p w14:paraId="3AA87E2E" w14:textId="6C55A278" w:rsidR="00944226" w:rsidRPr="004C65F3" w:rsidRDefault="00944226" w:rsidP="00B3402B">
            <w:pPr>
              <w:pStyle w:val="Quote"/>
            </w:pPr>
            <w:r w:rsidRPr="004C65F3">
              <w:t>***</w:t>
            </w:r>
          </w:p>
          <w:p w14:paraId="32E3F7AF" w14:textId="6BAEE7C1" w:rsidR="004C65F3" w:rsidRPr="004C65F3" w:rsidRDefault="004C65F3" w:rsidP="00B3402B">
            <w:pPr>
              <w:pStyle w:val="Quote"/>
            </w:pPr>
            <w:r w:rsidRPr="004C65F3">
              <w:t>I think when they're feeling hopeless about—I don't think they think of themselves as having a separate psychiatric illness. I think they’re hopeless … because they have a terminal condition. But then, if you can dig into that that there is a depression component to their thinking, and you can do cognitive reframing and get people to engage in life's activities, perhaps not in the same way they might have before but in other meaningful ways, people have a different perspective, like it actually isn't as hopeless, that this isn't a life sentence or a death sentence, that it is a challenging disease to live with, but you can still live with it. And … to me that's really what we're trying to change. (</w:t>
            </w:r>
            <w:r w:rsidR="00DE5088">
              <w:t>Interviewee–therapist)</w:t>
            </w:r>
          </w:p>
          <w:p w14:paraId="2C46CAEF" w14:textId="30A0CE40" w:rsidR="004C65F3" w:rsidRPr="004C65F3" w:rsidRDefault="004C65F3" w:rsidP="00B3402B">
            <w:pPr>
              <w:pStyle w:val="Quote"/>
            </w:pPr>
            <w:r w:rsidRPr="004C65F3">
              <w:t>***</w:t>
            </w:r>
          </w:p>
          <w:p w14:paraId="6CFD878B" w14:textId="7E0D1494" w:rsidR="00944226" w:rsidRDefault="00944226" w:rsidP="00B3402B">
            <w:pPr>
              <w:pStyle w:val="Quote"/>
            </w:pPr>
            <w:r w:rsidRPr="004C65F3">
              <w:t xml:space="preserve">… a lot of the times, dialysis takes over their life. They tend to only see themselves as dialysis patients …. they tend to forget that there's other things in their life that they're able to do. So, it's kind of digging in deeper … to get them … having that change of mindset and … helping them see that there is more that they're able to do …. even though they used to maybe … run miles, now they're not able to, but maybe they can still walk, or things like that. Having that change of mindset that just because I can't run anymore doesn't mean that I can't do anything. </w:t>
            </w:r>
            <w:r w:rsidR="00DE5088" w:rsidRPr="004C65F3">
              <w:t>(</w:t>
            </w:r>
            <w:r w:rsidR="00DE5088">
              <w:t>Interviewee–therapist)</w:t>
            </w:r>
          </w:p>
          <w:p w14:paraId="3CABFF98" w14:textId="60A5ACE9" w:rsidR="004C65F3" w:rsidRPr="001E0557" w:rsidRDefault="004C65F3" w:rsidP="00B3402B">
            <w:pPr>
              <w:pStyle w:val="Quote"/>
            </w:pPr>
            <w:r>
              <w:t>***</w:t>
            </w:r>
          </w:p>
          <w:p w14:paraId="146D358C" w14:textId="5A20056B" w:rsidR="004C65F3" w:rsidRPr="004C65F3" w:rsidRDefault="004C65F3" w:rsidP="00B3402B">
            <w:pPr>
              <w:pStyle w:val="Quote"/>
            </w:pPr>
            <w:r w:rsidRPr="001E0557">
              <w:t xml:space="preserve">I think in general … they kind of relearn or realize that it's not only their illness, so, managing more of their life outside of dialysis, and implementing these skills in other parts of their life, maybe using it with family </w:t>
            </w:r>
            <w:r w:rsidRPr="001E0557">
              <w:lastRenderedPageBreak/>
              <w:t>relationships or in work or physical activities, or finding hobbies, relationships. I think they learn to kind of implement these same skills in different areas of their life overall.</w:t>
            </w:r>
            <w:r>
              <w:t xml:space="preserve"> </w:t>
            </w:r>
            <w:r w:rsidR="00DE5088" w:rsidRPr="004C65F3">
              <w:t>(</w:t>
            </w:r>
            <w:r w:rsidR="00DE5088">
              <w:t>Interviewee–therapist)</w:t>
            </w:r>
          </w:p>
          <w:p w14:paraId="5545E1B8" w14:textId="77777777" w:rsidR="00944226" w:rsidRPr="004C65F3" w:rsidRDefault="00944226" w:rsidP="00B3402B">
            <w:pPr>
              <w:pStyle w:val="Quote"/>
            </w:pPr>
            <w:r w:rsidRPr="004C65F3">
              <w:t>***</w:t>
            </w:r>
          </w:p>
          <w:p w14:paraId="191F3C4F" w14:textId="2D071299" w:rsidR="00944226" w:rsidRPr="00F05A41" w:rsidRDefault="00944226" w:rsidP="00B3402B">
            <w:pPr>
              <w:pStyle w:val="Quote"/>
            </w:pPr>
            <w:r w:rsidRPr="00823543">
              <w:t xml:space="preserve">He had been a professional golfer before and had been an athlete and had lost really much of it, his definition of an ability to be physically active. Now he could still walk and do a number of things which we pushed him on being willing to define as physical activity but you know it's a big ask. I think there are some for whom true cognitive restructuring is beneficial. </w:t>
            </w:r>
            <w:r w:rsidR="00DE5088" w:rsidRPr="004C65F3">
              <w:t>(</w:t>
            </w:r>
            <w:r w:rsidR="00DE5088">
              <w:t>Interviewee–therapist)</w:t>
            </w:r>
          </w:p>
        </w:tc>
      </w:tr>
      <w:tr w:rsidR="003254D9" w14:paraId="04F4DC21" w14:textId="77777777" w:rsidTr="00CC5A37">
        <w:tc>
          <w:tcPr>
            <w:tcW w:w="3960" w:type="dxa"/>
          </w:tcPr>
          <w:p w14:paraId="40618BAE" w14:textId="4B05D261" w:rsidR="003254D9" w:rsidRDefault="003254D9" w:rsidP="00B3402B">
            <w:r>
              <w:lastRenderedPageBreak/>
              <w:t xml:space="preserve">CMOC 2: If individuals have multiple chronic health issues (C1) or a terminal illness progression (C2), identifying aspects of their health </w:t>
            </w:r>
            <w:r w:rsidR="00823543">
              <w:t xml:space="preserve">and well-being </w:t>
            </w:r>
            <w:r>
              <w:t xml:space="preserve">that </w:t>
            </w:r>
            <w:r w:rsidRPr="00084D02">
              <w:t xml:space="preserve">they can influence </w:t>
            </w:r>
            <w:r w:rsidR="00823543">
              <w:t>may</w:t>
            </w:r>
            <w:r w:rsidRPr="00084D02">
              <w:t xml:space="preserve"> give them </w:t>
            </w:r>
            <w:r>
              <w:t xml:space="preserve">a sense of hope (M1) and control (M2), which can reduce depressive symptoms (O). </w:t>
            </w:r>
          </w:p>
        </w:tc>
        <w:tc>
          <w:tcPr>
            <w:tcW w:w="9810" w:type="dxa"/>
          </w:tcPr>
          <w:p w14:paraId="08451016" w14:textId="4B5106C7" w:rsidR="003254D9" w:rsidRDefault="003254D9" w:rsidP="00B3402B">
            <w:pPr>
              <w:pStyle w:val="Quote"/>
            </w:pPr>
            <w:r w:rsidRPr="00F05A41">
              <w:t xml:space="preserve">I think the most important outcome really is that … people who didn't think that they could feel better, begin to feel better, and what felt like an overwhelming disease and treatment, is a bit more manageable. I think that has a lot of really positive effects in people's lives. </w:t>
            </w:r>
            <w:r w:rsidR="00DE5088" w:rsidRPr="004C65F3">
              <w:t>(</w:t>
            </w:r>
            <w:r w:rsidR="00DE5088">
              <w:t>Interviewee–therapist)</w:t>
            </w:r>
          </w:p>
          <w:p w14:paraId="2DE7BC10" w14:textId="006B10FA" w:rsidR="003254D9" w:rsidRDefault="003254D9" w:rsidP="00B3402B">
            <w:pPr>
              <w:pStyle w:val="Quote"/>
            </w:pPr>
            <w:r>
              <w:t>***</w:t>
            </w:r>
          </w:p>
          <w:p w14:paraId="3A67CA12" w14:textId="0042E530" w:rsidR="00E44BE3" w:rsidRPr="00823543" w:rsidRDefault="00E44BE3" w:rsidP="00B3402B">
            <w:pPr>
              <w:pStyle w:val="Quote"/>
            </w:pPr>
            <w:r w:rsidRPr="001E0557">
              <w:t xml:space="preserve">Well, I think when they're feeling hopeless about— I don't think they think of themselves as having a separate psychiatric illness. I think they’re hopeless … because they have a terminal condition. But then, if you can dig into that that there is a depression component to their thinking, and you can do cognitive reframing and get people to engage in life's activities, perhaps not in the same way they might have before but in other meaningful ways, people have a different perspective, like it actually isn't as hopeless, that this isn't a life sentence or a death sentence, that it is a </w:t>
            </w:r>
            <w:r w:rsidRPr="00823543">
              <w:t>challenging disease to live with, but you can still live with it. And … to me that's really what we're trying to change.</w:t>
            </w:r>
            <w:r w:rsidR="00E22D00">
              <w:t xml:space="preserve"> </w:t>
            </w:r>
            <w:r w:rsidR="00DE5088" w:rsidRPr="004C65F3">
              <w:t>(</w:t>
            </w:r>
            <w:r w:rsidR="00DE5088">
              <w:t>Interviewee–therapist)</w:t>
            </w:r>
          </w:p>
          <w:p w14:paraId="2676E624" w14:textId="713874A6" w:rsidR="00E44BE3" w:rsidRPr="00823543" w:rsidRDefault="00E44BE3" w:rsidP="00B3402B">
            <w:pPr>
              <w:pStyle w:val="Quote"/>
            </w:pPr>
            <w:r w:rsidRPr="00823543">
              <w:t>***</w:t>
            </w:r>
          </w:p>
          <w:p w14:paraId="14C31A22" w14:textId="734701FB" w:rsidR="003254D9" w:rsidRPr="00823543" w:rsidRDefault="003254D9" w:rsidP="00B3402B">
            <w:pPr>
              <w:pStyle w:val="Quote"/>
            </w:pPr>
            <w:r w:rsidRPr="00823543">
              <w:t>I guess step one is to convince them that what they have is depression, and then step two is that addressing the depression will pay dividends for them.</w:t>
            </w:r>
            <w:r w:rsidR="00DE5088">
              <w:t xml:space="preserve"> </w:t>
            </w:r>
            <w:r w:rsidR="00DE5088" w:rsidRPr="004C65F3">
              <w:t>(</w:t>
            </w:r>
            <w:r w:rsidR="00DE5088">
              <w:t>Interviewee–therapist)</w:t>
            </w:r>
          </w:p>
          <w:p w14:paraId="5C86D7A2" w14:textId="77777777" w:rsidR="003254D9" w:rsidRPr="00823543" w:rsidRDefault="003254D9" w:rsidP="00B3402B">
            <w:pPr>
              <w:pStyle w:val="Quote"/>
            </w:pPr>
            <w:r w:rsidRPr="00823543">
              <w:t>***</w:t>
            </w:r>
          </w:p>
          <w:p w14:paraId="3C0B522B" w14:textId="689841DA" w:rsidR="003254D9" w:rsidRPr="00823543" w:rsidRDefault="003254D9" w:rsidP="00B3402B">
            <w:pPr>
              <w:pStyle w:val="Quote"/>
            </w:pPr>
            <w:r w:rsidRPr="00823543">
              <w:t>There was a lot of other health issues going on, and a lot of things that he couldn't control. His vision was failing, he had arthritis, he was having difficulty with daily living tasks … a lot of things he couldn't control because of his health. And so, we talked a lot about trying to focus on the things that he could, and changing that.</w:t>
            </w:r>
            <w:r w:rsidR="00DE5088">
              <w:t xml:space="preserve"> </w:t>
            </w:r>
            <w:r w:rsidR="00DE5088" w:rsidRPr="004C65F3">
              <w:t>(</w:t>
            </w:r>
            <w:r w:rsidR="00DE5088">
              <w:t>Interviewee–therapist)</w:t>
            </w:r>
          </w:p>
          <w:p w14:paraId="195C202D" w14:textId="77777777" w:rsidR="003254D9" w:rsidRPr="00823543" w:rsidRDefault="003254D9" w:rsidP="00B3402B">
            <w:pPr>
              <w:pStyle w:val="Quote"/>
            </w:pPr>
            <w:r w:rsidRPr="00823543">
              <w:t>***</w:t>
            </w:r>
          </w:p>
          <w:p w14:paraId="79386E85" w14:textId="7D8CFEBA" w:rsidR="003254D9" w:rsidRPr="00F05A41" w:rsidRDefault="003254D9" w:rsidP="00B3402B">
            <w:pPr>
              <w:pStyle w:val="Quote"/>
            </w:pPr>
            <w:r w:rsidRPr="00823543">
              <w:t xml:space="preserve">Positive self-judgments about being able to manage and control events and their own emotional reactions are seen as largely responsible for their emotional wellbeing and daily life efficacy. Negative self-judgments are what make them depressed or anxious (Williams 1996). </w:t>
            </w:r>
            <w:r w:rsidRPr="00823543">
              <w:fldChar w:fldCharType="begin">
                <w:fldData xml:space="preserve">PEVuZE5vdGU+PENpdGU+PEF1dGhvcj5SdWdnaWVybzwvQXV0aG9yPjxZZWFyPjIwMTg8L1llYXI+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</w:fldData>
              </w:fldChar>
            </w:r>
            <w:r w:rsidR="002B7B60">
              <w:instrText xml:space="preserve"> ADDIN EN.CITE </w:instrText>
            </w:r>
            <w:r w:rsidR="002B7B60">
              <w:fldChar w:fldCharType="begin">
                <w:fldData xml:space="preserve">PEVuZE5vdGU+PENpdGU+PEF1dGhvcj5SdWdnaWVybzwvQXV0aG9yPjxZZWFyPjIwMTg8L1llYXI+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</w:fldData>
              </w:fldChar>
            </w:r>
            <w:r w:rsidR="002B7B60">
              <w:instrText xml:space="preserve"> ADDIN EN.CITE.DATA </w:instrText>
            </w:r>
            <w:r w:rsidR="002B7B60">
              <w:fldChar w:fldCharType="end"/>
            </w:r>
            <w:r w:rsidRPr="00823543">
              <w:fldChar w:fldCharType="separate"/>
            </w:r>
            <w:r w:rsidR="002B7B60">
              <w:rPr>
                <w:noProof/>
              </w:rPr>
              <w:t>[17]</w:t>
            </w:r>
            <w:r w:rsidRPr="00823543">
              <w:fldChar w:fldCharType="end"/>
            </w:r>
          </w:p>
        </w:tc>
      </w:tr>
      <w:tr w:rsidR="003254D9" w14:paraId="64716507" w14:textId="6AAE1D04" w:rsidTr="00CC5A37">
        <w:tc>
          <w:tcPr>
            <w:tcW w:w="3960" w:type="dxa"/>
          </w:tcPr>
          <w:p w14:paraId="784DF4F4" w14:textId="575012B6" w:rsidR="003254D9" w:rsidRPr="00D722F8" w:rsidRDefault="003254D9" w:rsidP="00B3402B">
            <w:pPr>
              <w:rPr>
                <w:b/>
              </w:rPr>
            </w:pPr>
            <w:r>
              <w:lastRenderedPageBreak/>
              <w:t>CMOC 3: If individuals have multiple chronic health issues (C), helping them make sense of their</w:t>
            </w:r>
            <w:r w:rsidR="00BD1654">
              <w:t xml:space="preserve"> </w:t>
            </w:r>
            <w:r w:rsidR="00F75C59">
              <w:t xml:space="preserve">illness and its various </w:t>
            </w:r>
            <w:r w:rsidRPr="00941348">
              <w:t>symptoms</w:t>
            </w:r>
            <w:r w:rsidR="00F063CB">
              <w:t xml:space="preserve"> (e.g. through psychoeducation)</w:t>
            </w:r>
            <w:r>
              <w:t xml:space="preserve"> (M) </w:t>
            </w:r>
            <w:r w:rsidR="00F063CB">
              <w:t>may reduce</w:t>
            </w:r>
            <w:r>
              <w:t xml:space="preserve"> fears and catastrophic thinking (O</w:t>
            </w:r>
            <w:r w:rsidR="00F063CB">
              <w:t>1</w:t>
            </w:r>
            <w:r>
              <w:t xml:space="preserve">), </w:t>
            </w:r>
            <w:r w:rsidR="00F063CB">
              <w:t>al</w:t>
            </w:r>
            <w:r w:rsidR="00D333A6">
              <w:t>l</w:t>
            </w:r>
            <w:r w:rsidR="00F063CB">
              <w:t>ow individuals</w:t>
            </w:r>
            <w:r>
              <w:t xml:space="preserve"> to feel less pathologized (O</w:t>
            </w:r>
            <w:r w:rsidR="00F063CB">
              <w:t>2</w:t>
            </w:r>
            <w:r>
              <w:t>), more accepting</w:t>
            </w:r>
            <w:r w:rsidR="00F063CB">
              <w:t xml:space="preserve"> of themselves and their condition</w:t>
            </w:r>
            <w:r w:rsidR="00CC5A37">
              <w:t>s</w:t>
            </w:r>
            <w:r>
              <w:t xml:space="preserve"> (O</w:t>
            </w:r>
            <w:r w:rsidR="00F063CB">
              <w:t>3</w:t>
            </w:r>
            <w:r>
              <w:t>), and increas</w:t>
            </w:r>
            <w:r w:rsidR="00823543">
              <w:t>e</w:t>
            </w:r>
            <w:r>
              <w:t xml:space="preserve"> an overall sense of illness coherence (O</w:t>
            </w:r>
            <w:r w:rsidR="009511E6">
              <w:t>4</w:t>
            </w:r>
            <w:r>
              <w:t xml:space="preserve">). </w:t>
            </w:r>
          </w:p>
        </w:tc>
        <w:tc>
          <w:tcPr>
            <w:tcW w:w="9810" w:type="dxa"/>
          </w:tcPr>
          <w:p w14:paraId="37C921DB" w14:textId="485E8DE6" w:rsidR="003254D9" w:rsidRPr="00033F79" w:rsidRDefault="003254D9" w:rsidP="00B3402B">
            <w:pPr>
              <w:pStyle w:val="Quote"/>
            </w:pPr>
            <w:r w:rsidRPr="00033F79">
              <w:t xml:space="preserve">One of the core components of CBT is normalizing … that we are saying basically that this normal, we all have these types of thoughts, we all have these types of these actions and these behaviors that we do that are harmful. So, a big part of it is talking about how normal these things are … really validating and normalizing their experiences. And … that also comes with the accepting … it's normal to have these kind of self-critical thoughts or these type of thoughts or I can understand why I have them. </w:t>
            </w:r>
            <w:r w:rsidR="00DE5088" w:rsidRPr="004C65F3">
              <w:t>(</w:t>
            </w:r>
            <w:r w:rsidR="00DE5088">
              <w:t>Interviewee–therapist)</w:t>
            </w:r>
          </w:p>
          <w:p w14:paraId="1FAD1185" w14:textId="5881AEE9" w:rsidR="003254D9" w:rsidRPr="00033F79" w:rsidRDefault="003254D9" w:rsidP="00B3402B">
            <w:pPr>
              <w:pStyle w:val="Quote"/>
            </w:pPr>
            <w:r w:rsidRPr="00033F79">
              <w:t>***</w:t>
            </w:r>
            <w:r w:rsidR="00033F79" w:rsidRPr="00033F79">
              <w:br/>
            </w:r>
            <w:r w:rsidRPr="00033F79">
              <w:t xml:space="preserve">The line between illness and depression is unclear to themselves, they don't know often if they are sick or tired, or sick and tired. I guess step one is to convince them that what they have is depression, and then step two is that addressing the depression will pay dividends for them. </w:t>
            </w:r>
            <w:r w:rsidR="00DE5088" w:rsidRPr="004C65F3">
              <w:t>(</w:t>
            </w:r>
            <w:r w:rsidR="00DE5088">
              <w:t>Interviewee–therapist)</w:t>
            </w:r>
          </w:p>
          <w:p w14:paraId="736FAB18" w14:textId="5F6126BE" w:rsidR="00BD1654" w:rsidRPr="00033F79" w:rsidRDefault="00BD1654" w:rsidP="00B3402B">
            <w:pPr>
              <w:pStyle w:val="Quote"/>
            </w:pPr>
            <w:r w:rsidRPr="00033F79">
              <w:t>***</w:t>
            </w:r>
          </w:p>
          <w:p w14:paraId="5537CFD8" w14:textId="051D7BC2" w:rsidR="00BD1654" w:rsidRPr="00033F79" w:rsidRDefault="00BD1654" w:rsidP="00B3402B">
            <w:pPr>
              <w:pStyle w:val="Quote"/>
            </w:pPr>
            <w:r w:rsidRPr="00033F79">
              <w:t>The way that I think about it is like your illness perception, right understanding what it is that your illness is, and you know what got you here, and what do you need to do to get better, that's really important and you know</w:t>
            </w:r>
            <w:r w:rsidR="00033F79" w:rsidRPr="00033F79">
              <w:t>.</w:t>
            </w:r>
            <w:r w:rsidR="00DE5088">
              <w:t xml:space="preserve"> </w:t>
            </w:r>
            <w:r w:rsidR="00DE5088" w:rsidRPr="004C65F3">
              <w:t>(</w:t>
            </w:r>
            <w:r w:rsidR="00DE5088">
              <w:t>Interviewee–therapist)</w:t>
            </w:r>
          </w:p>
          <w:p w14:paraId="283BF830" w14:textId="73DAF1DE" w:rsidR="003254D9" w:rsidRPr="00033F79" w:rsidRDefault="003254D9" w:rsidP="00B3402B">
            <w:pPr>
              <w:pStyle w:val="Quote"/>
            </w:pPr>
            <w:r w:rsidRPr="00033F79">
              <w:t>***</w:t>
            </w:r>
          </w:p>
          <w:p w14:paraId="4113DEF3" w14:textId="215BA61C" w:rsidR="00987EF4" w:rsidRPr="00033F79" w:rsidRDefault="00987EF4" w:rsidP="00B3402B">
            <w:pPr>
              <w:pStyle w:val="Quote"/>
            </w:pPr>
            <w:r w:rsidRPr="00033F79">
              <w:t xml:space="preserve">Often patients with chronic medical conditions that involve changes in cognition catastrophize or misattribute cognitive impairments to something much more sinister, such as the onset of a dementia process such as Alzheimer disease, which can further negatively impact psychological symptoms and interfere with treatment adherence and overall well-being. Being provided accurate information about the nature, causes, and probable progression of cognitive impairments common in CKD, as well as information about lifestyle factors which may help mitigate cognitive declines such as adherence to medical management, diet, and exercise recommendations may reduce the frequency and severity of catastrophic misinterpretations and psychological symptoms. </w:t>
            </w:r>
            <w:r w:rsidRPr="00033F79">
              <w:fldChar w:fldCharType="begin"/>
            </w:r>
            <w:r w:rsidR="00472915">
              <w:instrText xml:space="preserve"> ADDIN EN.CITE &lt;EndNote&gt;&lt;Cite&gt;&lt;Author&gt;Tulloch&lt;/Author&gt;&lt;Year&gt;2022&lt;/Year&gt;&lt;RecNum&gt;2581&lt;/RecNum&gt;&lt;DisplayText&gt;[18]&lt;/DisplayText&gt;&lt;record&gt;&lt;rec-number&gt;2581&lt;/rec-number&gt;&lt;foreign-keys&gt;&lt;key app="EN" db-id="e9rsepwfvxfed2e2wpevax5rwfv0900zttdx" timestamp="1702994611"&gt;2581&lt;/key&gt;&lt;/foreign-keys&gt;&lt;ref-type name="Book Section"&gt;5&lt;/ref-type&gt;&lt;contributors&gt;&lt;authors&gt;&lt;author&gt;Tulloch, Tyler G.&lt;/author&gt;&lt;author&gt;King, Jelena P.&lt;/author&gt;&lt;author&gt;Pellizzari, Joseph R.&lt;/author&gt;&lt;author&gt;McNeely, Heather E.&lt;/author&gt;&lt;/authors&gt;&lt;secondary-authors&gt;&lt;author&gt;Hategan, A. &lt;/author&gt;&lt;author&gt;Bourgeois, J.A. &lt;/author&gt;&lt;author&gt;Gangji, A.S.&lt;/author&gt;&lt;author&gt;Woo T. K. W. &lt;/author&gt;&lt;/secondary-authors&gt;&lt;/contributors&gt;&lt;titles&gt;&lt;title&gt;Overview of psychotherapy principles for patients with kidney disease&lt;/title&gt;&lt;secondary-title&gt;Psychonephrology: A Guide to Principles and Practice&lt;/secondary-title&gt;&lt;/titles&gt;&lt;pages&gt;105-129&lt;/pages&gt;&lt;section&gt;Chapter 7&lt;/section&gt;&lt;dates&gt;&lt;year&gt;2022&lt;/year&gt;&lt;/dates&gt;&lt;publisher&gt;Springer Nature Switzerland AG&lt;/publisher&gt;&lt;isbn&gt;978-3-030-84739-5&amp;#xD;978-3-030-84740-1&lt;/isbn&gt;&lt;urls&gt;&lt;/urls&gt;&lt;electronic-resource-num&gt;10.1007/978-3-030-84740-1_7&lt;/electronic-resource-num&gt;&lt;/record&gt;&lt;/Cite&gt;&lt;/EndNote&gt;</w:instrText>
            </w:r>
            <w:r w:rsidRPr="00033F79">
              <w:fldChar w:fldCharType="separate"/>
            </w:r>
            <w:r w:rsidR="002B7B60">
              <w:rPr>
                <w:noProof/>
              </w:rPr>
              <w:t>[18]</w:t>
            </w:r>
            <w:r w:rsidRPr="00033F79">
              <w:fldChar w:fldCharType="end"/>
            </w:r>
          </w:p>
          <w:p w14:paraId="317DC5A3" w14:textId="2EAB93CF" w:rsidR="00987EF4" w:rsidRPr="00033F79" w:rsidRDefault="00987EF4" w:rsidP="00B3402B">
            <w:pPr>
              <w:pStyle w:val="Quote"/>
            </w:pPr>
            <w:r w:rsidRPr="00033F79">
              <w:t>***</w:t>
            </w:r>
          </w:p>
          <w:p w14:paraId="2F61586B" w14:textId="73916E0F" w:rsidR="003254D9" w:rsidRPr="00033F79" w:rsidRDefault="003254D9" w:rsidP="00B3402B">
            <w:pPr>
              <w:pStyle w:val="Quote"/>
            </w:pPr>
            <w:r w:rsidRPr="00033F79">
              <w:t xml:space="preserve">CBT … attempts to help clients make sense out of or fabricate a meaning for the ways in which they behave. Formulating such meanings nurtures hope and helps to convince clients that they are not “going crazy,” and that their beliefs are not “pathogenic,” … </w:t>
            </w:r>
            <w:r w:rsidRPr="00033F79">
              <w:fldChar w:fldCharType="begin"/>
            </w:r>
            <w:r w:rsidR="00BA5775">
              <w:instrText xml:space="preserve"> ADDIN EN.CITE &lt;EndNote&gt;&lt;Cite&gt;&lt;Author&gt;Meichenbaum&lt;/Author&gt;&lt;Year&gt;1992&lt;/Year&gt;&lt;RecNum&gt;2575&lt;/RecNum&gt;&lt;DisplayText&gt;[19]&lt;/DisplayText&gt;&lt;record&gt;&lt;rec-number&gt;2575&lt;/rec-number&gt;&lt;foreign-keys&gt;&lt;key app="EN" db-id="e9rsepwfvxfed2e2wpevax5rwfv0900zttdx" timestamp="1702915453"&gt;2575&lt;/key&gt;&lt;/foreign-keys&gt;&lt;ref-type name="Book Section"&gt;5&lt;/ref-type&gt;&lt;contributors&gt;&lt;authors&gt;&lt;author&gt;Meichenbaum, D.&lt;/author&gt;&lt;/authors&gt;&lt;secondary-authors&gt;&lt;author&gt;Zeig, J. K. &lt;/author&gt;&lt;/secondary-authors&gt;&lt;/contributors&gt;&lt;titles&gt;&lt;title&gt;Evolution of cognitive behavior therapy: Origins, tenets, and clinical examples&lt;/title&gt;&lt;secondary-title&gt;The Evolution of Psychotherapy: The Second Conference&lt;/secondary-title&gt;&lt;/titles&gt;&lt;pages&gt;114-122&lt;/pages&gt;&lt;dates&gt;&lt;year&gt;1992&lt;/year&gt;&lt;/dates&gt;&lt;pub-location&gt;New York&lt;/pub-location&gt;&lt;publisher&gt;Routledge&lt;/publisher&gt;&lt;urls&gt;&lt;/urls&gt;&lt;/record&gt;&lt;/Cite&gt;&lt;/EndNote&gt;</w:instrText>
            </w:r>
            <w:r w:rsidRPr="00033F79">
              <w:fldChar w:fldCharType="separate"/>
            </w:r>
            <w:r w:rsidR="002B7B60">
              <w:rPr>
                <w:noProof/>
              </w:rPr>
              <w:t>[19]</w:t>
            </w:r>
            <w:r w:rsidRPr="00033F79">
              <w:fldChar w:fldCharType="end"/>
            </w:r>
          </w:p>
          <w:p w14:paraId="76C6733A" w14:textId="6EA078BE" w:rsidR="00E44BE3" w:rsidRPr="00033F79" w:rsidRDefault="00E44BE3" w:rsidP="00B3402B">
            <w:pPr>
              <w:pStyle w:val="Quote"/>
            </w:pPr>
            <w:r w:rsidRPr="00033F79">
              <w:t>***</w:t>
            </w:r>
          </w:p>
          <w:p w14:paraId="349C14DF" w14:textId="2216F144" w:rsidR="00E44BE3" w:rsidRPr="00033F79" w:rsidRDefault="00E44BE3" w:rsidP="00B3402B">
            <w:pPr>
              <w:pStyle w:val="Quote"/>
            </w:pPr>
            <w:r w:rsidRPr="00033F79">
              <w:t xml:space="preserve">When the patient learns the concept of the maladaptive interpretation of emotional states, he or she also learns that emotions are not necessarily dysfunctional per se. Rather, they can read them as a definition of the self or of the world and not as a signal of a problematic scenario. </w:t>
            </w:r>
            <w:r w:rsidRPr="00033F79">
              <w:fldChar w:fldCharType="begin"/>
            </w:r>
            <w:r w:rsidR="002B7B60">
              <w:instrText xml:space="preserve"> ADDIN EN.CITE &lt;EndNote&gt;&lt;Cite&gt;&lt;Author&gt;Ruggiero&lt;/Author&gt;&lt;Year&gt;2021&lt;/Year&gt;&lt;RecNum&gt;2549&lt;/RecNum&gt;&lt;DisplayText&gt;[20]&lt;/DisplayText&gt;&lt;record&gt;&lt;rec-number&gt;2549&lt;/rec-number&gt;&lt;foreign-keys&gt;&lt;key app="EN" db-id="e9rsepwfvxfed2e2wpevax5rwfv0900zttdx" timestamp="1702912885"&gt;2549&lt;/key&gt;&lt;/foreign-keys&gt;&lt;ref-type name="Book Section"&gt;5&lt;/ref-type&gt;&lt;contributors&gt;&lt;authors&gt;&lt;author&gt;Ruggiero, Giovanni Maria&lt;/author&gt;&lt;author&gt;Caselli, Gabriele&lt;/author&gt;&lt;author&gt;Sassaroli, Sandra&lt;/author&gt;&lt;/authors&gt;&lt;secondary-authors&gt;&lt;author&gt;Ruggiero, Giovanni Maria&lt;/author&gt;&lt;author&gt;Caselli, Gabriele&lt;/author&gt;&lt;author&gt;Sassaroli, Sandra&lt;/author&gt;&lt;/secondary-authors&gt;&lt;/contributors&gt;&lt;titles&gt;&lt;title&gt;Case formulation in standard cognitive therapy&lt;/title&gt;&lt;secondary-title&gt;CBT Case Formulation as Therapeutic Process &lt;/secondary-title&gt;&lt;/titles&gt;&lt;pages&gt;17-33&lt;/pages&gt;&lt;section&gt;Chapter 2&lt;/section&gt;&lt;dates&gt;&lt;year&gt;2021&lt;/year&gt;&lt;/dates&gt;&lt;publisher&gt;Springer Nature Switzerland AG&lt;/publisher&gt;&lt;isbn&gt;978-3-030-63586-2&amp;#xD;978-3-030-63587-9&lt;/isbn&gt;&lt;urls&gt;&lt;/urls&gt;&lt;electronic-resource-num&gt;10.1007/978-3-030-63587-9_2&lt;/electronic-resource-num&gt;&lt;/record&gt;&lt;/Cite&gt;&lt;/EndNote&gt;</w:instrText>
            </w:r>
            <w:r w:rsidRPr="00033F79">
              <w:fldChar w:fldCharType="separate"/>
            </w:r>
            <w:r w:rsidR="002B7B60">
              <w:rPr>
                <w:noProof/>
              </w:rPr>
              <w:t>[20]</w:t>
            </w:r>
            <w:r w:rsidRPr="00033F79">
              <w:fldChar w:fldCharType="end"/>
            </w:r>
          </w:p>
        </w:tc>
      </w:tr>
      <w:tr w:rsidR="003254D9" w14:paraId="4195F61E" w14:textId="680B53C0" w:rsidTr="00CC5A37">
        <w:tc>
          <w:tcPr>
            <w:tcW w:w="3960" w:type="dxa"/>
          </w:tcPr>
          <w:p w14:paraId="6AE64FC8" w14:textId="13087D6F" w:rsidR="003254D9" w:rsidRDefault="003254D9" w:rsidP="00B3402B">
            <w:r>
              <w:lastRenderedPageBreak/>
              <w:t xml:space="preserve">CMOC 4: </w:t>
            </w:r>
            <w:r w:rsidRPr="007F0B74">
              <w:t>If</w:t>
            </w:r>
            <w:r w:rsidRPr="00783513">
              <w:t xml:space="preserve"> </w:t>
            </w:r>
            <w:r>
              <w:t>the underlying cause of a symptom is physical</w:t>
            </w:r>
            <w:r w:rsidR="009B3A89">
              <w:t xml:space="preserve"> (e.g., uremic)</w:t>
            </w:r>
            <w:r>
              <w:t xml:space="preserve"> rather than psychological (C),</w:t>
            </w:r>
            <w:r w:rsidR="009B3A89">
              <w:t xml:space="preserve"> </w:t>
            </w:r>
            <w:r w:rsidR="009511E6">
              <w:t xml:space="preserve">cognitive restructuring may </w:t>
            </w:r>
            <w:r w:rsidR="00823543">
              <w:t>reach a limit</w:t>
            </w:r>
            <w:r w:rsidRPr="00EC69E9">
              <w:t xml:space="preserve"> (O)</w:t>
            </w:r>
            <w:r>
              <w:t xml:space="preserve"> </w:t>
            </w:r>
            <w:r w:rsidRPr="00233FFB">
              <w:t xml:space="preserve">because </w:t>
            </w:r>
            <w:r>
              <w:t xml:space="preserve">it </w:t>
            </w:r>
            <w:r w:rsidR="00CE7B88">
              <w:t xml:space="preserve">does not </w:t>
            </w:r>
            <w:r w:rsidRPr="00233FFB">
              <w:t xml:space="preserve">address the </w:t>
            </w:r>
            <w:r w:rsidR="00CE7B88">
              <w:t xml:space="preserve">underlying physiological </w:t>
            </w:r>
            <w:r>
              <w:t>mechanisms</w:t>
            </w:r>
            <w:r w:rsidRPr="00233FFB">
              <w:t xml:space="preserve"> (M).</w:t>
            </w:r>
          </w:p>
        </w:tc>
        <w:tc>
          <w:tcPr>
            <w:tcW w:w="9810" w:type="dxa"/>
          </w:tcPr>
          <w:p w14:paraId="1598CE3C" w14:textId="560739D7" w:rsidR="003254D9" w:rsidRPr="00F05A41" w:rsidRDefault="003254D9" w:rsidP="00B3402B">
            <w:pPr>
              <w:pStyle w:val="Quote"/>
            </w:pPr>
            <w:r w:rsidRPr="00F05A41">
              <w:rPr>
                <w:rStyle w:val="QuoteChar"/>
                <w:i/>
                <w:iCs/>
              </w:rPr>
              <w:t xml:space="preserve">And I think that for some people … it's hard to know like in reality, what is depression and what is illness. And sometimes time teases that apart and as it turns out, they're just pretty sick, and they're going, you know, they're going through something. And, so their mood is about as optimized as it can be, and the reason why they have high scores or they’re reporting not feeling good is really because of the medical side of what's going on. </w:t>
            </w:r>
            <w:r w:rsidR="00DE5088" w:rsidRPr="004C65F3">
              <w:t>(</w:t>
            </w:r>
            <w:r w:rsidR="00DE5088">
              <w:t>Interviewee–therapist)</w:t>
            </w:r>
          </w:p>
        </w:tc>
      </w:tr>
      <w:tr w:rsidR="003254D9" w14:paraId="24AB524B" w14:textId="222C9357" w:rsidTr="00F05A41">
        <w:tc>
          <w:tcPr>
            <w:tcW w:w="13770" w:type="dxa"/>
            <w:gridSpan w:val="2"/>
            <w:shd w:val="clear" w:color="auto" w:fill="E7E6E6" w:themeFill="background2"/>
          </w:tcPr>
          <w:p w14:paraId="231D2548" w14:textId="189042D6" w:rsidR="003254D9" w:rsidRPr="00ED1DBC" w:rsidRDefault="003254D9" w:rsidP="00B3402B">
            <w:r w:rsidRPr="00ED1DBC">
              <w:t xml:space="preserve">Theory 2: Experiencing </w:t>
            </w:r>
            <w:r w:rsidR="009E72E4" w:rsidRPr="00ED1DBC">
              <w:t>pleasant emotions</w:t>
            </w:r>
          </w:p>
        </w:tc>
      </w:tr>
      <w:tr w:rsidR="003254D9" w14:paraId="7AB21454" w14:textId="302C093C" w:rsidTr="00CC5A37">
        <w:tc>
          <w:tcPr>
            <w:tcW w:w="3960" w:type="dxa"/>
          </w:tcPr>
          <w:p w14:paraId="3AF8158A" w14:textId="3971A191" w:rsidR="003254D9" w:rsidRDefault="003254D9" w:rsidP="00B3402B">
            <w:r>
              <w:t xml:space="preserve">CMOC </w:t>
            </w:r>
            <w:r w:rsidR="00033E5F">
              <w:t>5</w:t>
            </w:r>
            <w:r>
              <w:t xml:space="preserve">: If the lives of people are dominated by managing their illness (C1) </w:t>
            </w:r>
            <w:r w:rsidR="00C658FA">
              <w:t>and/</w:t>
            </w:r>
            <w:r>
              <w:t>or if they ha</w:t>
            </w:r>
            <w:r w:rsidR="00C658FA">
              <w:t>d</w:t>
            </w:r>
            <w:r>
              <w:t xml:space="preserve"> to give up previously cherished activities due to their medical condition</w:t>
            </w:r>
            <w:r w:rsidR="00CC5A37">
              <w:t>s</w:t>
            </w:r>
            <w:r>
              <w:t xml:space="preserve"> (C2),</w:t>
            </w:r>
            <w:r w:rsidRPr="00B11611">
              <w:t xml:space="preserve"> helping them re-engage in activities </w:t>
            </w:r>
            <w:r w:rsidR="00C658FA">
              <w:t xml:space="preserve">(e.g. through behavior activation or practical problem solving) </w:t>
            </w:r>
            <w:r w:rsidRPr="00B11611">
              <w:t xml:space="preserve">can </w:t>
            </w:r>
            <w:bookmarkStart w:id="6" w:name="_Hlk174316249"/>
            <w:r w:rsidRPr="00B11611">
              <w:t xml:space="preserve">restore </w:t>
            </w:r>
            <w:r w:rsidR="00033E5F">
              <w:t xml:space="preserve">joy, </w:t>
            </w:r>
            <w:r w:rsidRPr="00B11611">
              <w:t>vitali</w:t>
            </w:r>
            <w:r w:rsidR="00033E5F">
              <w:t>ty,</w:t>
            </w:r>
            <w:r w:rsidRPr="00B11611">
              <w:t xml:space="preserve"> meaning, </w:t>
            </w:r>
            <w:r w:rsidR="00033E5F">
              <w:t xml:space="preserve">reward, and </w:t>
            </w:r>
            <w:r w:rsidRPr="00B11611">
              <w:t>mastery</w:t>
            </w:r>
            <w:bookmarkEnd w:id="6"/>
            <w:r w:rsidR="00033E5F">
              <w:t xml:space="preserve"> </w:t>
            </w:r>
            <w:r w:rsidRPr="00B11611">
              <w:t>(</w:t>
            </w:r>
            <w:r>
              <w:t>M</w:t>
            </w:r>
            <w:r w:rsidRPr="00B11611">
              <w:t>)</w:t>
            </w:r>
            <w:r w:rsidR="00B41946">
              <w:t xml:space="preserve">, thereby </w:t>
            </w:r>
            <w:r>
              <w:t>reduc</w:t>
            </w:r>
            <w:r w:rsidR="00B41946">
              <w:t xml:space="preserve">ing </w:t>
            </w:r>
            <w:r>
              <w:t xml:space="preserve">depressive symptoms (O1) and </w:t>
            </w:r>
            <w:r w:rsidR="002D2208">
              <w:t xml:space="preserve">improving </w:t>
            </w:r>
            <w:r>
              <w:t>overall well-being (O2).</w:t>
            </w:r>
            <w:r w:rsidRPr="00B11611">
              <w:t xml:space="preserve"> </w:t>
            </w:r>
          </w:p>
          <w:p w14:paraId="715A6188" w14:textId="335CA0B5" w:rsidR="008932C3" w:rsidRDefault="008932C3" w:rsidP="00B3402B">
            <w:pPr>
              <w:rPr>
                <w:b/>
              </w:rPr>
            </w:pPr>
          </w:p>
          <w:p w14:paraId="038E14CD" w14:textId="77777777" w:rsidR="008932C3" w:rsidRDefault="008932C3" w:rsidP="00B3402B">
            <w:pPr>
              <w:rPr>
                <w:b/>
              </w:rPr>
            </w:pPr>
          </w:p>
          <w:p w14:paraId="0C862EBB" w14:textId="77777777" w:rsidR="003254D9" w:rsidRDefault="003254D9" w:rsidP="00B3402B">
            <w:pPr>
              <w:rPr>
                <w:b/>
              </w:rPr>
            </w:pPr>
          </w:p>
          <w:p w14:paraId="76066BAD" w14:textId="10A10B8D" w:rsidR="003254D9" w:rsidRPr="00494A68" w:rsidRDefault="003254D9" w:rsidP="00B3402B"/>
        </w:tc>
        <w:tc>
          <w:tcPr>
            <w:tcW w:w="9810" w:type="dxa"/>
          </w:tcPr>
          <w:p w14:paraId="0622E4AA" w14:textId="22E90F51" w:rsidR="003254D9" w:rsidRDefault="003254D9" w:rsidP="00B3402B">
            <w:pPr>
              <w:pStyle w:val="Quote"/>
            </w:pPr>
            <w:r w:rsidRPr="000C4F14">
              <w:t>I think behavioral activation also doesn't have to be physical, it can be, you know, read for 10 min, it can be, you know, it doesn't have to necessarily take up a lot of energy, just has to be something, maybe, that they enjoy doing that makes them feel good.</w:t>
            </w:r>
            <w:r>
              <w:t xml:space="preserve"> </w:t>
            </w:r>
            <w:r w:rsidR="00DE5088" w:rsidRPr="004C65F3">
              <w:t>(</w:t>
            </w:r>
            <w:r w:rsidR="00DE5088">
              <w:t>Interviewee–therapist)</w:t>
            </w:r>
          </w:p>
          <w:p w14:paraId="76728241" w14:textId="41F530F6" w:rsidR="003254D9" w:rsidRPr="008405A2" w:rsidRDefault="003254D9" w:rsidP="00B3402B">
            <w:pPr>
              <w:pStyle w:val="Quote"/>
            </w:pPr>
            <w:r>
              <w:t>***</w:t>
            </w:r>
          </w:p>
          <w:p w14:paraId="0BA0A668" w14:textId="7A58D911" w:rsidR="003254D9" w:rsidRDefault="003254D9" w:rsidP="00B3402B">
            <w:pPr>
              <w:pStyle w:val="Quote"/>
            </w:pPr>
            <w:r>
              <w:t>M</w:t>
            </w:r>
            <w:r w:rsidRPr="00E36AA4">
              <w:t>any, many dialysis patients</w:t>
            </w:r>
            <w:r>
              <w:t xml:space="preserve"> </w:t>
            </w:r>
            <w:r w:rsidRPr="00E36AA4">
              <w:t xml:space="preserve">just don't have the energy to do much, and all they do is dialysis, and </w:t>
            </w:r>
            <w:r>
              <w:t xml:space="preserve">… </w:t>
            </w:r>
            <w:r w:rsidRPr="00E36AA4">
              <w:t>oddly enough, their dialysis days are their busiest days, because they actually have to get out and go somewhere, and the rest of the time, they're really just not doing much. So,</w:t>
            </w:r>
            <w:r>
              <w:t xml:space="preserve"> </w:t>
            </w:r>
            <w:r w:rsidRPr="00E36AA4">
              <w:t>you know, kind of skillfully thinking about</w:t>
            </w:r>
            <w:r>
              <w:t xml:space="preserve"> </w:t>
            </w:r>
            <w:r w:rsidRPr="00E36AA4">
              <w:t>what types of activities would they enjoy, and are within their realm of physical abilities, getting them to do that, you know, like the theory goes, you know, without doing good things in your life, you don't feel good. So, I think getting people to just</w:t>
            </w:r>
            <w:r>
              <w:t xml:space="preserve"> </w:t>
            </w:r>
            <w:r w:rsidRPr="00E36AA4">
              <w:t xml:space="preserve">engage in more positive, masterful activities is really powerful. </w:t>
            </w:r>
            <w:r w:rsidR="00DE5088" w:rsidRPr="004C65F3">
              <w:t>(</w:t>
            </w:r>
            <w:r w:rsidR="00DE5088">
              <w:t>Interviewee–therapist)</w:t>
            </w:r>
          </w:p>
          <w:p w14:paraId="7A103BA2" w14:textId="4E6856B9" w:rsidR="003254D9" w:rsidRPr="008405A2" w:rsidRDefault="003254D9" w:rsidP="00B3402B">
            <w:pPr>
              <w:pStyle w:val="Quote"/>
            </w:pPr>
            <w:r>
              <w:t>***</w:t>
            </w:r>
          </w:p>
          <w:p w14:paraId="0CADE049" w14:textId="6AF393B9" w:rsidR="003254D9" w:rsidRDefault="003254D9" w:rsidP="00B3402B">
            <w:pPr>
              <w:pStyle w:val="Quote"/>
            </w:pPr>
            <w:r w:rsidRPr="00C7207B">
              <w:t>I had this one guy I worked with, … big, burly football player, military fellow, … and he was in a wheelchair, he was an amputee, … he would go out to the porch and watch the hummingbirds at the hummingbird feeder, and … he was transfixed …. and he would talk about it and filling the feeder and the water and the sugar … it was beautiful, and that was a way for him to be engaged in something that was meaningful and valuable to him.</w:t>
            </w:r>
            <w:r w:rsidR="00DE5088">
              <w:t xml:space="preserve"> </w:t>
            </w:r>
            <w:r w:rsidR="00DE5088" w:rsidRPr="004C65F3">
              <w:t>(</w:t>
            </w:r>
            <w:r w:rsidR="00DE5088">
              <w:t>Interviewee–therapist)</w:t>
            </w:r>
          </w:p>
          <w:p w14:paraId="33B1BD73" w14:textId="77777777" w:rsidR="00F362FA" w:rsidRDefault="00F362FA" w:rsidP="00B3402B">
            <w:pPr>
              <w:pStyle w:val="Quote"/>
            </w:pPr>
            <w:r>
              <w:t>***</w:t>
            </w:r>
          </w:p>
          <w:p w14:paraId="11A3CB21" w14:textId="3D0156B5" w:rsidR="00F362FA" w:rsidRDefault="00F362FA" w:rsidP="00B3402B">
            <w:pPr>
              <w:pStyle w:val="Quote"/>
            </w:pPr>
            <w:r w:rsidRPr="00B4440A">
              <w:t>I did a lot of</w:t>
            </w:r>
            <w:r>
              <w:t xml:space="preserve"> </w:t>
            </w:r>
            <w:r w:rsidRPr="00B4440A">
              <w:t>CBT work with an individual who had not been able to attend mass</w:t>
            </w:r>
            <w:r>
              <w:t xml:space="preserve">, </w:t>
            </w:r>
            <w:r w:rsidRPr="00B4440A">
              <w:t>and his faith was an enormous part of his identity</w:t>
            </w:r>
            <w:r>
              <w:t xml:space="preserve"> </w:t>
            </w:r>
            <w:r w:rsidRPr="00B4440A">
              <w:t>and he couldn't physically get there</w:t>
            </w:r>
            <w:r>
              <w:t xml:space="preserve"> </w:t>
            </w:r>
            <w:r w:rsidRPr="00B4440A">
              <w:t>or physically sit through</w:t>
            </w:r>
            <w:r>
              <w:t xml:space="preserve"> </w:t>
            </w:r>
            <w:r w:rsidRPr="00B4440A">
              <w:t>a service.</w:t>
            </w:r>
            <w:r>
              <w:t xml:space="preserve"> </w:t>
            </w:r>
            <w:r w:rsidRPr="00B4440A">
              <w:t>So, CBT was helpful with that to practice and to problem solve and to think about who could give him a ride and practice role-playing.</w:t>
            </w:r>
            <w:r>
              <w:t xml:space="preserve"> </w:t>
            </w:r>
            <w:r w:rsidR="00DE5088" w:rsidRPr="004C65F3">
              <w:t>(</w:t>
            </w:r>
            <w:r w:rsidR="00DE5088">
              <w:t>Interviewee–therapist)</w:t>
            </w:r>
          </w:p>
          <w:p w14:paraId="0E0A49C9" w14:textId="77777777" w:rsidR="008932C3" w:rsidRDefault="008932C3" w:rsidP="00B3402B">
            <w:pPr>
              <w:pStyle w:val="Quote"/>
            </w:pPr>
            <w:r>
              <w:t>***</w:t>
            </w:r>
          </w:p>
          <w:p w14:paraId="246B009D" w14:textId="7A511313" w:rsidR="008932C3" w:rsidRPr="008932C3" w:rsidRDefault="008932C3" w:rsidP="00B3402B">
            <w:pPr>
              <w:pStyle w:val="Quote"/>
            </w:pPr>
            <w:r w:rsidRPr="008932C3">
              <w:t xml:space="preserve">BEHAVIOURAL ACTIVATION This intervention technique is offered to patients with low mood and/or anger to enhance perceptions of control …. </w:t>
            </w:r>
            <w:proofErr w:type="spellStart"/>
            <w:r w:rsidRPr="008932C3">
              <w:t>Behavioural</w:t>
            </w:r>
            <w:proofErr w:type="spellEnd"/>
            <w:r w:rsidRPr="008932C3">
              <w:t xml:space="preserve"> activation allows individuals to gain a sense of mastery and </w:t>
            </w:r>
            <w:r w:rsidRPr="008932C3">
              <w:lastRenderedPageBreak/>
              <w:t>control over their condition by planning and implementing necessary (e.g. dialysis attendance) and pleasurable tasks (e.g. going to the cinema) (</w:t>
            </w:r>
            <w:proofErr w:type="spellStart"/>
            <w:r w:rsidRPr="008932C3">
              <w:t>Hopko</w:t>
            </w:r>
            <w:proofErr w:type="spellEnd"/>
            <w:r w:rsidRPr="008932C3">
              <w:t xml:space="preserve"> et al. 2003). Session 5 aims to improve a patient’s sense of control and empowerment over their ESKD and/or psychological distress. It builds on the </w:t>
            </w:r>
            <w:proofErr w:type="spellStart"/>
            <w:r w:rsidRPr="008932C3">
              <w:t>behavioural</w:t>
            </w:r>
            <w:proofErr w:type="spellEnd"/>
            <w:r w:rsidRPr="008932C3">
              <w:t xml:space="preserve"> activation concepts … </w:t>
            </w:r>
            <w:r w:rsidRPr="008932C3">
              <w:fldChar w:fldCharType="begin"/>
            </w:r>
            <w:r w:rsidR="002B7B60">
              <w:instrText xml:space="preserve"> ADDIN EN.CITE &lt;EndNote&gt;&lt;Cite&gt;&lt;Author&gt;Hudson&lt;/Author&gt;&lt;Year&gt;2016&lt;/Year&gt;&lt;RecNum&gt;1665&lt;/RecNum&gt;&lt;DisplayText&gt;[21]&lt;/DisplayText&gt;&lt;record&gt;&lt;rec-number&gt;1665&lt;/rec-number&gt;&lt;foreign-keys&gt;&lt;key app="EN" db-id="e9rsepwfvxfed2e2wpevax5rwfv0900zttdx" timestamp="1648743547"&gt;1665&lt;/key&gt;&lt;/foreign-keys&gt;&lt;ref-type name="Journal Article"&gt;17&lt;/ref-type&gt;&lt;contributors&gt;&lt;authors&gt;&lt;author&gt;Hudson, Joanna L.&lt;/author&gt;&lt;author&gt;Moss‐Morris, Rona&lt;/author&gt;&lt;author&gt;Game, David&lt;/author&gt;&lt;author&gt;Carroll, Amy&lt;/author&gt;&lt;author&gt;Chilcot, Joseph&lt;/author&gt;&lt;/authors&gt;&lt;/contributors&gt;&lt;titles&gt;&lt;title&gt;Improving Distress in Dialysis (iDiD): A tailored CBT self-management treatment for patients undergoing dialysis&lt;/title&gt;&lt;secondary-title&gt;Journal of Renal Care&lt;/secondary-title&gt;&lt;/titles&gt;&lt;periodical&gt;&lt;full-title&gt;Journal of Renal Care&lt;/full-title&gt;&lt;/periodical&gt;&lt;pages&gt;223-238&lt;/pages&gt;&lt;volume&gt;42&lt;/volume&gt;&lt;number&gt;4&lt;/number&gt;&lt;dates&gt;&lt;year&gt;2016&lt;/year&gt;&lt;/dates&gt;&lt;pub-location&gt;Malden, Massachusetts&lt;/pub-location&gt;&lt;publisher&gt;Wiley-Blackwell&lt;/publisher&gt;&lt;urls&gt;&lt;related-urls&gt;&lt;url&gt;https://login.ezproxy.library.ualberta.ca/login?url=https://search.ebscohost.com/login.aspx?direct=true&amp;amp;db=rzh&amp;amp;AN=119457547&amp;amp;site=ehost-live&amp;amp;scope=site&lt;/url&gt;&lt;url&gt;https://onlinelibrary.wiley.com/doi/pdfdirect/10.1111/jorc.12168?download=true&lt;/url&gt;&lt;/related-urls&gt;&lt;/urls&gt;&lt;electronic-resource-num&gt;10.1111/jorc.12168&lt;/electronic-resource-num&gt;&lt;/record&gt;&lt;/Cite&gt;&lt;/EndNote&gt;</w:instrText>
            </w:r>
            <w:r w:rsidRPr="008932C3">
              <w:fldChar w:fldCharType="separate"/>
            </w:r>
            <w:r w:rsidR="002B7B60">
              <w:rPr>
                <w:noProof/>
              </w:rPr>
              <w:t>[21]</w:t>
            </w:r>
            <w:r w:rsidRPr="008932C3">
              <w:fldChar w:fldCharType="end"/>
            </w:r>
          </w:p>
        </w:tc>
      </w:tr>
      <w:tr w:rsidR="003254D9" w14:paraId="00EC3510" w14:textId="38035B41" w:rsidTr="00CC5A37">
        <w:tc>
          <w:tcPr>
            <w:tcW w:w="3960" w:type="dxa"/>
          </w:tcPr>
          <w:p w14:paraId="6270CC09" w14:textId="7ECE7FDC" w:rsidR="003254D9" w:rsidRDefault="003254D9" w:rsidP="00B3402B">
            <w:r>
              <w:lastRenderedPageBreak/>
              <w:t>CMOC</w:t>
            </w:r>
            <w:r w:rsidR="00B41946">
              <w:t xml:space="preserve"> </w:t>
            </w:r>
            <w:r w:rsidR="003D1747">
              <w:t>6</w:t>
            </w:r>
            <w:r w:rsidR="00B41946">
              <w:t>:</w:t>
            </w:r>
            <w:r>
              <w:t xml:space="preserve"> If people experience </w:t>
            </w:r>
            <w:r w:rsidR="00C674FE">
              <w:t>positive psychological states</w:t>
            </w:r>
            <w:r w:rsidR="00F22B76">
              <w:t xml:space="preserve"> from behavior </w:t>
            </w:r>
            <w:r w:rsidR="00B22B9E">
              <w:t>activation or behavior change</w:t>
            </w:r>
            <w:r w:rsidR="00F22B76">
              <w:t xml:space="preserve"> </w:t>
            </w:r>
            <w:r>
              <w:t xml:space="preserve">(C), they may continue with </w:t>
            </w:r>
            <w:r w:rsidR="00F22B76">
              <w:t>these behaviors</w:t>
            </w:r>
            <w:r>
              <w:t xml:space="preserve"> (O1) because they want to </w:t>
            </w:r>
            <w:r w:rsidR="00F22B76">
              <w:t>continue</w:t>
            </w:r>
            <w:r>
              <w:t xml:space="preserve"> feeling good </w:t>
            </w:r>
            <w:r w:rsidR="00F22B76">
              <w:t xml:space="preserve">or improve even more (reinforcement) </w:t>
            </w:r>
            <w:r>
              <w:t xml:space="preserve">(M). This may create gain spirals (O2). </w:t>
            </w:r>
          </w:p>
          <w:p w14:paraId="7C47FD8C" w14:textId="2B4A7216" w:rsidR="003254D9" w:rsidRPr="00D722F8" w:rsidRDefault="003254D9" w:rsidP="00B3402B">
            <w:pPr>
              <w:rPr>
                <w:rFonts w:cs="Times New Roman"/>
              </w:rPr>
            </w:pPr>
          </w:p>
        </w:tc>
        <w:tc>
          <w:tcPr>
            <w:tcW w:w="9810" w:type="dxa"/>
          </w:tcPr>
          <w:p w14:paraId="4238076B" w14:textId="038D99EA" w:rsidR="003254D9" w:rsidRPr="00CC5A37" w:rsidRDefault="003254D9" w:rsidP="00B3402B">
            <w:pPr>
              <w:pStyle w:val="Quote"/>
            </w:pPr>
            <w:r w:rsidRPr="00CC5A37">
              <w:t>A lot of the times, … they're like, Okay I tried and it felt good, and so that trying kind of motivates them to continue …. there were participants who started off being able to walk a block, and then they increased it over the weeks, and by the end they were walking several blocks, or they were walking several times a week. And so that was really, life changing for them, because now they're able to be more active and do more things.</w:t>
            </w:r>
            <w:r w:rsidR="00DE5088">
              <w:t xml:space="preserve"> </w:t>
            </w:r>
            <w:r w:rsidR="00DE5088" w:rsidRPr="004C65F3">
              <w:t>(</w:t>
            </w:r>
            <w:r w:rsidR="00DE5088">
              <w:t>Interviewee–therapist)</w:t>
            </w:r>
          </w:p>
          <w:p w14:paraId="2BEDD6C0" w14:textId="5C7EABBC" w:rsidR="003254D9" w:rsidRPr="00CC5A37" w:rsidRDefault="003254D9" w:rsidP="00B3402B">
            <w:pPr>
              <w:pStyle w:val="Quote"/>
            </w:pPr>
            <w:r w:rsidRPr="00CC5A37">
              <w:t>***</w:t>
            </w:r>
          </w:p>
          <w:p w14:paraId="4BFA5A12" w14:textId="77777777" w:rsidR="00E65E1D" w:rsidRPr="00CC5A37" w:rsidRDefault="00E65E1D" w:rsidP="00B3402B">
            <w:pPr>
              <w:pStyle w:val="Quote"/>
            </w:pPr>
            <w:r w:rsidRPr="00CC5A37">
              <w:t xml:space="preserve">KM: … so that they make a different kind of experience, and they feel better … and that will motivate them to— </w:t>
            </w:r>
          </w:p>
          <w:p w14:paraId="5E5E4B1E" w14:textId="025F7379" w:rsidR="00E65E1D" w:rsidRPr="00CC5A37" w:rsidRDefault="00DE5088" w:rsidP="00B3402B">
            <w:pPr>
              <w:pStyle w:val="Quote"/>
            </w:pPr>
            <w:r w:rsidRPr="004C65F3">
              <w:t>(</w:t>
            </w:r>
            <w:r>
              <w:t>Interviewee–therapist)</w:t>
            </w:r>
            <w:r w:rsidR="00E65E1D" w:rsidRPr="00CC5A37">
              <w:t xml:space="preserve">: Absolutely. Reinforcement of other behavior. So rather than yeah, you know, if we go back to the first school of cognitive </w:t>
            </w:r>
            <w:proofErr w:type="spellStart"/>
            <w:r w:rsidR="00E65E1D" w:rsidRPr="00CC5A37">
              <w:t>behavioural</w:t>
            </w:r>
            <w:proofErr w:type="spellEnd"/>
            <w:r w:rsidR="00E65E1D" w:rsidRPr="00CC5A37">
              <w:t xml:space="preserve"> therapy, there’s this is concept of differential reinforcement of other behavior.</w:t>
            </w:r>
          </w:p>
          <w:p w14:paraId="028F3BEB" w14:textId="2F74EDBF" w:rsidR="00E65E1D" w:rsidRPr="00CC5A37" w:rsidRDefault="00E65E1D" w:rsidP="00B3402B">
            <w:pPr>
              <w:pStyle w:val="Quote"/>
            </w:pPr>
            <w:r w:rsidRPr="00CC5A37">
              <w:t>***</w:t>
            </w:r>
          </w:p>
          <w:p w14:paraId="2B019293" w14:textId="1FA7FE8F" w:rsidR="00E65E1D" w:rsidRPr="00CC5A37" w:rsidRDefault="003254D9" w:rsidP="00B3402B">
            <w:pPr>
              <w:pStyle w:val="Quote"/>
            </w:pPr>
            <w:r w:rsidRPr="00CC5A37">
              <w:t>People who succeed in making one change, and if it's a psychological change like the mood, they will extrapolate and make other changes in their life more easily.</w:t>
            </w:r>
            <w:r w:rsidR="00DE5088">
              <w:t xml:space="preserve"> </w:t>
            </w:r>
            <w:r w:rsidR="00DE5088" w:rsidRPr="004C65F3">
              <w:t>(</w:t>
            </w:r>
            <w:r w:rsidR="00DE5088">
              <w:t>Interviewee–therapist)</w:t>
            </w:r>
          </w:p>
          <w:p w14:paraId="3C4E1B85" w14:textId="018040F8" w:rsidR="00223884" w:rsidRPr="00CC5A37" w:rsidRDefault="00223884" w:rsidP="00B3402B">
            <w:pPr>
              <w:pStyle w:val="Quote"/>
            </w:pPr>
            <w:r w:rsidRPr="00CC5A37">
              <w:t>***</w:t>
            </w:r>
          </w:p>
          <w:p w14:paraId="73D0ACBE" w14:textId="6F448A88" w:rsidR="00223884" w:rsidRPr="00223884" w:rsidRDefault="00223884" w:rsidP="00B3402B">
            <w:pPr>
              <w:pStyle w:val="Quote"/>
            </w:pPr>
            <w:r w:rsidRPr="00CC5A37">
              <w:t>Setting patients up for success with achievable behavioral elements of their treatment will help ensure patients gain a feeling of success and self</w:t>
            </w:r>
            <w:r w:rsidRPr="008932C3">
              <w:t xml:space="preserve">-efficacy that may further motivate them to remain engaged in psychotherapy and medical management of their condition. </w:t>
            </w:r>
            <w:r w:rsidRPr="008932C3">
              <w:fldChar w:fldCharType="begin"/>
            </w:r>
            <w:r w:rsidR="00472915">
              <w:instrText xml:space="preserve"> ADDIN EN.CITE &lt;EndNote&gt;&lt;Cite&gt;&lt;Author&gt;Tulloch&lt;/Author&gt;&lt;Year&gt;2022&lt;/Year&gt;&lt;RecNum&gt;2581&lt;/RecNum&gt;&lt;DisplayText&gt;[18]&lt;/DisplayText&gt;&lt;record&gt;&lt;rec-number&gt;2581&lt;/rec-number&gt;&lt;foreign-keys&gt;&lt;key app="EN" db-id="e9rsepwfvxfed2e2wpevax5rwfv0900zttdx" timestamp="1702994611"&gt;2581&lt;/key&gt;&lt;/foreign-keys&gt;&lt;ref-type name="Book Section"&gt;5&lt;/ref-type&gt;&lt;contributors&gt;&lt;authors&gt;&lt;author&gt;Tulloch, Tyler G.&lt;/author&gt;&lt;author&gt;King, Jelena P.&lt;/author&gt;&lt;author&gt;Pellizzari, Joseph R.&lt;/author&gt;&lt;author&gt;McNeely, Heather E.&lt;/author&gt;&lt;/authors&gt;&lt;secondary-authors&gt;&lt;author&gt;Hategan, A. &lt;/author&gt;&lt;author&gt;Bourgeois, J.A. &lt;/author&gt;&lt;author&gt;Gangji, A.S.&lt;/author&gt;&lt;author&gt;Woo T. K. W. &lt;/author&gt;&lt;/secondary-authors&gt;&lt;/contributors&gt;&lt;titles&gt;&lt;title&gt;Overview of psychotherapy principles for patients with kidney disease&lt;/title&gt;&lt;secondary-title&gt;Psychonephrology: A Guide to Principles and Practice&lt;/secondary-title&gt;&lt;/titles&gt;&lt;pages&gt;105-129&lt;/pages&gt;&lt;section&gt;Chapter 7&lt;/section&gt;&lt;dates&gt;&lt;year&gt;2022&lt;/year&gt;&lt;/dates&gt;&lt;publisher&gt;Springer Nature Switzerland AG&lt;/publisher&gt;&lt;isbn&gt;978-3-030-84739-5&amp;#xD;978-3-030-84740-1&lt;/isbn&gt;&lt;urls&gt;&lt;/urls&gt;&lt;electronic-resource-num&gt;10.1007/978-3-030-84740-1_7&lt;/electronic-resource-num&gt;&lt;/record&gt;&lt;/Cite&gt;&lt;/EndNote&gt;</w:instrText>
            </w:r>
            <w:r w:rsidRPr="008932C3">
              <w:fldChar w:fldCharType="separate"/>
            </w:r>
            <w:r w:rsidR="002B7B60">
              <w:rPr>
                <w:noProof/>
              </w:rPr>
              <w:t>[18]</w:t>
            </w:r>
            <w:r w:rsidRPr="008932C3">
              <w:fldChar w:fldCharType="end"/>
            </w:r>
          </w:p>
        </w:tc>
      </w:tr>
      <w:tr w:rsidR="003254D9" w14:paraId="3F6C714A" w14:textId="51F72CA4" w:rsidTr="00CC5A37">
        <w:tc>
          <w:tcPr>
            <w:tcW w:w="3960" w:type="dxa"/>
          </w:tcPr>
          <w:p w14:paraId="34081F19" w14:textId="6B7B1F60" w:rsidR="00C674FE" w:rsidRDefault="003254D9" w:rsidP="00B3402B">
            <w:r>
              <w:t xml:space="preserve">CMOC </w:t>
            </w:r>
            <w:r w:rsidR="00B80CC7">
              <w:t>7</w:t>
            </w:r>
            <w:r>
              <w:t xml:space="preserve">: If people experience pain, anxiety, and stress (C), </w:t>
            </w:r>
            <w:bookmarkStart w:id="7" w:name="_Hlk164816147"/>
            <w:r>
              <w:t>t</w:t>
            </w:r>
            <w:r w:rsidRPr="00C91CB2">
              <w:t xml:space="preserve">echniques like stretching, progressive muscle relaxation, deep breathing, mindfulness, visualization, and </w:t>
            </w:r>
            <w:r w:rsidR="00687CA8">
              <w:t>self-affirmation</w:t>
            </w:r>
            <w:r w:rsidRPr="00B11611">
              <w:t xml:space="preserve"> </w:t>
            </w:r>
            <w:r w:rsidR="00F362FA">
              <w:t xml:space="preserve">may </w:t>
            </w:r>
            <w:r w:rsidR="00B0600D">
              <w:t xml:space="preserve">promote </w:t>
            </w:r>
            <w:r w:rsidR="00687CA8">
              <w:t>relaxation and other positive psychological states</w:t>
            </w:r>
            <w:r w:rsidR="00B0600D">
              <w:t xml:space="preserve"> </w:t>
            </w:r>
            <w:r w:rsidR="005D4958">
              <w:t>(M)</w:t>
            </w:r>
            <w:r w:rsidR="00C674FE">
              <w:t xml:space="preserve"> </w:t>
            </w:r>
            <w:r w:rsidR="00687CA8">
              <w:t>thereby helping</w:t>
            </w:r>
            <w:r w:rsidR="005D4958">
              <w:t xml:space="preserve"> the person cope</w:t>
            </w:r>
            <w:r w:rsidR="00C674FE">
              <w:t xml:space="preserve"> (O) with pain, anxiety, and stress.</w:t>
            </w:r>
          </w:p>
          <w:p w14:paraId="2203ABDB" w14:textId="62D45D15" w:rsidR="003254D9" w:rsidRPr="00D722F8" w:rsidRDefault="005D4958" w:rsidP="00B3402B">
            <w:r>
              <w:lastRenderedPageBreak/>
              <w:t xml:space="preserve">Alternatively, these </w:t>
            </w:r>
            <w:r w:rsidR="003254D9" w:rsidRPr="00B11611">
              <w:t xml:space="preserve">techniques may help individuals </w:t>
            </w:r>
            <w:r w:rsidR="00687CA8">
              <w:t>cope</w:t>
            </w:r>
            <w:r w:rsidR="00BE0BCA">
              <w:t xml:space="preserve"> </w:t>
            </w:r>
            <w:r w:rsidR="003254D9" w:rsidRPr="00B11611">
              <w:t xml:space="preserve">by distracting them (M2) </w:t>
            </w:r>
            <w:r w:rsidR="00B0600D">
              <w:t>or</w:t>
            </w:r>
            <w:r w:rsidR="003254D9" w:rsidRPr="00B11611">
              <w:t xml:space="preserve"> </w:t>
            </w:r>
            <w:r w:rsidR="003254D9">
              <w:t>giving them a</w:t>
            </w:r>
            <w:r w:rsidR="003254D9" w:rsidRPr="00B11611">
              <w:t xml:space="preserve"> sense of control (M3).</w:t>
            </w:r>
            <w:bookmarkEnd w:id="7"/>
          </w:p>
        </w:tc>
        <w:tc>
          <w:tcPr>
            <w:tcW w:w="9810" w:type="dxa"/>
          </w:tcPr>
          <w:p w14:paraId="03C8FFE6" w14:textId="3EA09BBD" w:rsidR="003254D9" w:rsidRDefault="003254D9" w:rsidP="00B3402B">
            <w:pPr>
              <w:pStyle w:val="Quote"/>
            </w:pPr>
            <w:r w:rsidRPr="00CA223A">
              <w:lastRenderedPageBreak/>
              <w:t xml:space="preserve">So, we did a lot of relaxation skills … we did imagery exercises and deep breathing. And he really enjoyed those, he found them really helpful, and he said that he could really focus on the imagery exercises, so his thing was kind of going back to his home country and reliving a lot of childhood memories and that really kind of brought back that inner peace </w:t>
            </w:r>
            <w:r>
              <w:t>…</w:t>
            </w:r>
            <w:r w:rsidRPr="00CA223A">
              <w:t xml:space="preserve"> and just kind of made him forget for a little bit the physical pain.</w:t>
            </w:r>
            <w:r w:rsidR="00DE5088" w:rsidRPr="004C65F3">
              <w:t xml:space="preserve"> (</w:t>
            </w:r>
            <w:r w:rsidR="00DE5088">
              <w:t>Interviewee–therapist)</w:t>
            </w:r>
          </w:p>
          <w:p w14:paraId="2FFEA9D7" w14:textId="21865512" w:rsidR="003254D9" w:rsidRPr="008405A2" w:rsidRDefault="003254D9" w:rsidP="00B3402B">
            <w:pPr>
              <w:pStyle w:val="Quote"/>
            </w:pPr>
            <w:r>
              <w:t>***</w:t>
            </w:r>
          </w:p>
          <w:p w14:paraId="7FED04BA" w14:textId="7A6999D9" w:rsidR="003254D9" w:rsidRPr="00CA223A" w:rsidRDefault="003254D9" w:rsidP="00B3402B">
            <w:pPr>
              <w:pStyle w:val="Quote"/>
            </w:pPr>
            <w:r>
              <w:t xml:space="preserve">KM: </w:t>
            </w:r>
            <w:r w:rsidRPr="00CA223A">
              <w:t>What do you think helped them deal with pain?</w:t>
            </w:r>
          </w:p>
          <w:p w14:paraId="42DB5F9D" w14:textId="54FDB1D9" w:rsidR="003254D9" w:rsidRDefault="005C7D31" w:rsidP="00B3402B">
            <w:pPr>
              <w:pStyle w:val="Quote"/>
            </w:pPr>
            <w:r w:rsidRPr="004C65F3">
              <w:lastRenderedPageBreak/>
              <w:t>(</w:t>
            </w:r>
            <w:r>
              <w:t>Interviewee–therapist)</w:t>
            </w:r>
            <w:r w:rsidR="003254D9" w:rsidRPr="00CA223A">
              <w:t>: Well, there were a lot of skills in the curriculum that really helped them. Everybody loved– 99% of them loved some version of the mindfulness, whether it was deep breathing, whether it was progressive muscle, relaxation, whether it was the visualization, that was a big hit.</w:t>
            </w:r>
          </w:p>
          <w:p w14:paraId="084092FF" w14:textId="1F01B345" w:rsidR="003254D9" w:rsidRPr="008405A2" w:rsidRDefault="003254D9" w:rsidP="00B3402B">
            <w:pPr>
              <w:pStyle w:val="Quote"/>
            </w:pPr>
            <w:r>
              <w:t>***</w:t>
            </w:r>
          </w:p>
          <w:p w14:paraId="4BECCB8E" w14:textId="050494EA" w:rsidR="003254D9" w:rsidRPr="00797F7B" w:rsidRDefault="003254D9" w:rsidP="00B3402B">
            <w:pPr>
              <w:pStyle w:val="Quote"/>
              <w:rPr>
                <w:rStyle w:val="QuoteChar"/>
                <w:i/>
                <w:iCs/>
              </w:rPr>
            </w:pPr>
            <w:r w:rsidRPr="00797F7B">
              <w:rPr>
                <w:rStyle w:val="QuoteChar"/>
                <w:i/>
                <w:iCs/>
              </w:rPr>
              <w:t xml:space="preserve">We would change some– … shift to positive self-talk, which isn't quite the same as changing a belief or a schema but it's a start. And for some that was very helpful. I had a gentleman who … would call them mantras, I changed my mantras …. that was very helpful for him …. he would pull quotes from classic rock and roll, and those lines would be his new mantra, Take it easy, Just </w:t>
            </w:r>
            <w:proofErr w:type="spellStart"/>
            <w:r w:rsidRPr="00797F7B">
              <w:rPr>
                <w:rStyle w:val="QuoteChar"/>
                <w:i/>
                <w:iCs/>
              </w:rPr>
              <w:t>gotta</w:t>
            </w:r>
            <w:proofErr w:type="spellEnd"/>
            <w:r w:rsidRPr="00797F7B">
              <w:rPr>
                <w:rStyle w:val="QuoteChar"/>
                <w:i/>
                <w:iCs/>
              </w:rPr>
              <w:t xml:space="preserve"> take it easy, Don't get so stressed out, which was pretty effective</w:t>
            </w:r>
            <w:r>
              <w:rPr>
                <w:rStyle w:val="QuoteChar"/>
                <w:i/>
                <w:iCs/>
              </w:rPr>
              <w:t xml:space="preserve"> </w:t>
            </w:r>
            <w:r w:rsidRPr="00797F7B">
              <w:rPr>
                <w:rStyle w:val="QuoteChar"/>
                <w:i/>
                <w:iCs/>
              </w:rPr>
              <w:t xml:space="preserve">…. I think it was giving him some stress relief and some peace of mind in the moment that then reduced his bodily tension and reduced some of his chronic pain. </w:t>
            </w:r>
            <w:r w:rsidR="00DE5088" w:rsidRPr="004C65F3">
              <w:t>(</w:t>
            </w:r>
            <w:r w:rsidR="00DE5088">
              <w:t>Interviewee–therapist)</w:t>
            </w:r>
          </w:p>
          <w:p w14:paraId="412F3784" w14:textId="0CDDD2EE" w:rsidR="003254D9" w:rsidRPr="00797F7B" w:rsidRDefault="003254D9" w:rsidP="00B3402B">
            <w:pPr>
              <w:pStyle w:val="Quote"/>
            </w:pPr>
            <w:r w:rsidRPr="00797F7B">
              <w:t>***</w:t>
            </w:r>
          </w:p>
          <w:p w14:paraId="4333B4E3" w14:textId="6D4D6AC1" w:rsidR="003254D9" w:rsidRDefault="003254D9" w:rsidP="00B3402B">
            <w:pPr>
              <w:pStyle w:val="Quote"/>
            </w:pPr>
            <w:r w:rsidRPr="00797F7B">
              <w:t xml:space="preserve">Rather than Susan’s parents protecting her by ensuring that she does not experience any triggers that might cause her to feel anxious, I encouraged them to help her build on her ability to cope with situations by teaching her coping skills such as breathing, distracting and focusing on helpful thoughts and actions. </w:t>
            </w:r>
            <w:r w:rsidRPr="00797F7B">
              <w:fldChar w:fldCharType="begin"/>
            </w:r>
            <w:r w:rsidR="00472915">
              <w:instrText xml:space="preserve"> ADDIN EN.CITE &lt;EndNote&gt;&lt;Cite&gt;&lt;Author&gt;Hayes&lt;/Author&gt;&lt;Year&gt;2012&lt;/Year&gt;&lt;RecNum&gt;2569&lt;/RecNum&gt;&lt;DisplayText&gt;[22]&lt;/DisplayText&gt;&lt;record&gt;&lt;rec-number&gt;2569&lt;/rec-number&gt;&lt;foreign-keys&gt;&lt;key app="EN" db-id="e9rsepwfvxfed2e2wpevax5rwfv0900zttdx" timestamp="1702913548"&gt;2569&lt;/key&gt;&lt;/foreign-keys&gt;&lt;ref-type name="Book Section"&gt;5&lt;/ref-type&gt;&lt;contributors&gt;&lt;authors&gt;&lt;author&gt;Hayes, C.&lt;/author&gt;&lt;/authors&gt;&lt;secondary-authors&gt;&lt;author&gt;Devonport, T.J.&lt;/author&gt;&lt;/secondary-authors&gt;&lt;/contributors&gt;&lt;titles&gt;&lt;title&gt;Clinical psychology: A psychoeducational cognitive behavioural approach to helping people cope&lt;/title&gt;&lt;secondary-title&gt;Managing Stress: From Theory to Application.&lt;/secondary-title&gt;&lt;/titles&gt;&lt;pages&gt;229-258&lt;/pages&gt;&lt;dates&gt;&lt;year&gt;2012&lt;/year&gt;&lt;/dates&gt;&lt;publisher&gt;Nova Science Publishers&lt;/publisher&gt;&lt;urls&gt;&lt;/urls&gt;&lt;/record&gt;&lt;/Cite&gt;&lt;/EndNote&gt;</w:instrText>
            </w:r>
            <w:r w:rsidRPr="00797F7B">
              <w:fldChar w:fldCharType="separate"/>
            </w:r>
            <w:r w:rsidR="002B7B60">
              <w:rPr>
                <w:noProof/>
              </w:rPr>
              <w:t>[22]</w:t>
            </w:r>
            <w:r w:rsidRPr="00797F7B">
              <w:fldChar w:fldCharType="end"/>
            </w:r>
          </w:p>
          <w:p w14:paraId="5496E3B7" w14:textId="77777777" w:rsidR="004B7174" w:rsidRDefault="004B7174" w:rsidP="00B3402B">
            <w:pPr>
              <w:pStyle w:val="Quote"/>
            </w:pPr>
            <w:r>
              <w:t>***</w:t>
            </w:r>
          </w:p>
          <w:p w14:paraId="12785E55" w14:textId="3681E97B" w:rsidR="004B7174" w:rsidRPr="004B7174" w:rsidRDefault="004B7174" w:rsidP="00B3402B">
            <w:pPr>
              <w:pStyle w:val="Quote"/>
            </w:pPr>
            <w:r w:rsidRPr="00CA223A">
              <w:t xml:space="preserve">Helping individuals learn relaxation skills can be conveyed as a method of increasing control …. </w:t>
            </w:r>
            <w:r w:rsidRPr="00CA223A">
              <w:fldChar w:fldCharType="begin"/>
            </w:r>
            <w:r w:rsidR="00472915">
              <w:instrText xml:space="preserve"> ADDIN EN.CITE &lt;EndNote&gt;&lt;Cite&gt;&lt;Author&gt;Tulloch&lt;/Author&gt;&lt;Year&gt;2022&lt;/Year&gt;&lt;RecNum&gt;2581&lt;/RecNum&gt;&lt;DisplayText&gt;[18]&lt;/DisplayText&gt;&lt;record&gt;&lt;rec-number&gt;2581&lt;/rec-number&gt;&lt;foreign-keys&gt;&lt;key app="EN" db-id="e9rsepwfvxfed2e2wpevax5rwfv0900zttdx" timestamp="1702994611"&gt;2581&lt;/key&gt;&lt;/foreign-keys&gt;&lt;ref-type name="Book Section"&gt;5&lt;/ref-type&gt;&lt;contributors&gt;&lt;authors&gt;&lt;author&gt;Tulloch, Tyler G.&lt;/author&gt;&lt;author&gt;King, Jelena P.&lt;/author&gt;&lt;author&gt;Pellizzari, Joseph R.&lt;/author&gt;&lt;author&gt;McNeely, Heather E.&lt;/author&gt;&lt;/authors&gt;&lt;secondary-authors&gt;&lt;author&gt;Hategan, A. &lt;/author&gt;&lt;author&gt;Bourgeois, J.A. &lt;/author&gt;&lt;author&gt;Gangji, A.S.&lt;/author&gt;&lt;author&gt;Woo T. K. W. &lt;/author&gt;&lt;/secondary-authors&gt;&lt;/contributors&gt;&lt;titles&gt;&lt;title&gt;Overview of psychotherapy principles for patients with kidney disease&lt;/title&gt;&lt;secondary-title&gt;Psychonephrology: A Guide to Principles and Practice&lt;/secondary-title&gt;&lt;/titles&gt;&lt;pages&gt;105-129&lt;/pages&gt;&lt;section&gt;Chapter 7&lt;/section&gt;&lt;dates&gt;&lt;year&gt;2022&lt;/year&gt;&lt;/dates&gt;&lt;publisher&gt;Springer Nature Switzerland AG&lt;/publisher&gt;&lt;isbn&gt;978-3-030-84739-5&amp;#xD;978-3-030-84740-1&lt;/isbn&gt;&lt;urls&gt;&lt;/urls&gt;&lt;electronic-resource-num&gt;10.1007/978-3-030-84740-1_7&lt;/electronic-resource-num&gt;&lt;/record&gt;&lt;/Cite&gt;&lt;/EndNote&gt;</w:instrText>
            </w:r>
            <w:r w:rsidRPr="00CA223A">
              <w:fldChar w:fldCharType="separate"/>
            </w:r>
            <w:r w:rsidR="002B7B60">
              <w:rPr>
                <w:noProof/>
              </w:rPr>
              <w:t>[18]</w:t>
            </w:r>
            <w:r w:rsidRPr="00CA223A">
              <w:fldChar w:fldCharType="end"/>
            </w:r>
          </w:p>
        </w:tc>
      </w:tr>
      <w:tr w:rsidR="003254D9" w14:paraId="2ED94A99" w14:textId="2EC792AF" w:rsidTr="00F05A41">
        <w:tc>
          <w:tcPr>
            <w:tcW w:w="13770" w:type="dxa"/>
            <w:gridSpan w:val="2"/>
            <w:shd w:val="clear" w:color="auto" w:fill="E7E6E6" w:themeFill="background2"/>
          </w:tcPr>
          <w:p w14:paraId="39531911" w14:textId="0EF4CF4C" w:rsidR="003254D9" w:rsidRDefault="003254D9" w:rsidP="00B3402B">
            <w:r w:rsidRPr="00342489">
              <w:lastRenderedPageBreak/>
              <w:t>Theory 3: Feeling seen, understood, and accepted</w:t>
            </w:r>
          </w:p>
        </w:tc>
      </w:tr>
      <w:tr w:rsidR="00F860E7" w14:paraId="7DBD8820" w14:textId="77777777" w:rsidTr="00CC5A37">
        <w:tc>
          <w:tcPr>
            <w:tcW w:w="3960" w:type="dxa"/>
          </w:tcPr>
          <w:p w14:paraId="063676B3" w14:textId="6029E2D3" w:rsidR="00F860E7" w:rsidRDefault="00F860E7" w:rsidP="00B3402B">
            <w:r>
              <w:t xml:space="preserve">CMOC </w:t>
            </w:r>
            <w:r w:rsidR="00B80CC7">
              <w:t>8</w:t>
            </w:r>
            <w:r>
              <w:t xml:space="preserve">: </w:t>
            </w:r>
            <w:r w:rsidRPr="00B11611">
              <w:t>If therapist</w:t>
            </w:r>
            <w:r>
              <w:t xml:space="preserve">s </w:t>
            </w:r>
            <w:r w:rsidRPr="00B11611">
              <w:t xml:space="preserve">show accurate empathy (C), </w:t>
            </w:r>
            <w:r>
              <w:t xml:space="preserve">individuals feel seen and understood (M), </w:t>
            </w:r>
            <w:r w:rsidR="006B4B5A">
              <w:t xml:space="preserve">which </w:t>
            </w:r>
            <w:r>
              <w:t xml:space="preserve">strengthens the therapeutic alliance (O).  </w:t>
            </w:r>
          </w:p>
          <w:p w14:paraId="7274604E" w14:textId="0A9442B4" w:rsidR="00F860E7" w:rsidRDefault="00F860E7" w:rsidP="00B3402B">
            <w:r>
              <w:t xml:space="preserve">An experienced therapist may be better able to show accurate empathy. </w:t>
            </w:r>
          </w:p>
          <w:p w14:paraId="67833ABB" w14:textId="1F2BA4DC" w:rsidR="00F860E7" w:rsidRDefault="00F860E7" w:rsidP="00B3402B"/>
        </w:tc>
        <w:tc>
          <w:tcPr>
            <w:tcW w:w="9810" w:type="dxa"/>
          </w:tcPr>
          <w:p w14:paraId="03428970" w14:textId="330ABC98" w:rsidR="00F860E7" w:rsidRPr="00F05A41" w:rsidRDefault="00F860E7" w:rsidP="00B3402B">
            <w:pPr>
              <w:pStyle w:val="Quote"/>
            </w:pPr>
            <w:r w:rsidRPr="00F05A41">
              <w:t>… if it's not skillfully done, you know you can just miss the mark, and it means nothing to the person as opposed to just a slight tweak. If you get the right thought, the right emotion, you've identified it correctly, then you've really engaged them in something which is vital to them as opposed to I don't know, listening to health information about something that you don't think really applies to you.</w:t>
            </w:r>
            <w:r w:rsidR="00DE5088">
              <w:t xml:space="preserve"> </w:t>
            </w:r>
            <w:r w:rsidR="00DE5088" w:rsidRPr="004C65F3">
              <w:t>(</w:t>
            </w:r>
            <w:r w:rsidR="00DE5088">
              <w:t>Interviewee–therapist)</w:t>
            </w:r>
          </w:p>
          <w:p w14:paraId="2A9F2E95" w14:textId="77777777" w:rsidR="00F860E7" w:rsidRPr="00F05A41" w:rsidRDefault="00F860E7" w:rsidP="00B3402B">
            <w:pPr>
              <w:pStyle w:val="Quote"/>
            </w:pPr>
            <w:r w:rsidRPr="00F05A41">
              <w:t>***</w:t>
            </w:r>
          </w:p>
          <w:p w14:paraId="37CADA01" w14:textId="47441196" w:rsidR="00F860E7" w:rsidRPr="00F05A41" w:rsidRDefault="00F860E7" w:rsidP="00B3402B">
            <w:pPr>
              <w:pStyle w:val="Quote"/>
            </w:pPr>
            <w:r w:rsidRPr="00F05A41">
              <w:t xml:space="preserve"> It's about relationship building, building trust, building that connection, letting them know that I understand them that I hear you, and the more that I can read their mind and show them that </w:t>
            </w:r>
            <w:r w:rsidR="00F07E24">
              <w:t>y</w:t>
            </w:r>
            <w:r w:rsidRPr="00F05A41">
              <w:t xml:space="preserve">ou're not alone … </w:t>
            </w:r>
            <w:r w:rsidR="00F07E24">
              <w:t>y</w:t>
            </w:r>
            <w:r w:rsidRPr="00F05A41">
              <w:t xml:space="preserve">ou're in good company, … </w:t>
            </w:r>
            <w:r w:rsidR="00DE5088" w:rsidRPr="004C65F3">
              <w:t>(</w:t>
            </w:r>
            <w:r w:rsidR="00DE5088">
              <w:t>Interviewee–therapist)</w:t>
            </w:r>
          </w:p>
          <w:p w14:paraId="7C1A3AF7" w14:textId="77777777" w:rsidR="00F860E7" w:rsidRPr="00F05A41" w:rsidRDefault="00F860E7" w:rsidP="00B3402B">
            <w:pPr>
              <w:pStyle w:val="Quote"/>
            </w:pPr>
            <w:r w:rsidRPr="00F05A41">
              <w:t>***</w:t>
            </w:r>
          </w:p>
          <w:p w14:paraId="30711849" w14:textId="3103C96D" w:rsidR="00F860E7" w:rsidRPr="00F05A41" w:rsidRDefault="00F860E7" w:rsidP="00B3402B">
            <w:pPr>
              <w:pStyle w:val="Quote"/>
            </w:pPr>
            <w:r w:rsidRPr="00F05A41">
              <w:t xml:space="preserve">Not that I am reading your mind because I'm not reading your mind, but after this many years, you see the pattern, you kind of know … I'm looking at like, what are those common patterns that I see over and over again …. so just like picking up on the emotional nuances. And then I feel like that gets to the underlying like emotional needs. </w:t>
            </w:r>
            <w:r w:rsidR="00DE5088" w:rsidRPr="004C65F3">
              <w:t>(</w:t>
            </w:r>
            <w:r w:rsidR="00DE5088">
              <w:t>Interviewee–therapist)</w:t>
            </w:r>
          </w:p>
        </w:tc>
      </w:tr>
      <w:tr w:rsidR="008E612D" w14:paraId="0CAB07CB" w14:textId="77777777" w:rsidTr="00CC5A37">
        <w:tc>
          <w:tcPr>
            <w:tcW w:w="3960" w:type="dxa"/>
          </w:tcPr>
          <w:p w14:paraId="34FDE6DC" w14:textId="5B477A07" w:rsidR="008E612D" w:rsidRDefault="008E612D" w:rsidP="00B3402B">
            <w:r>
              <w:lastRenderedPageBreak/>
              <w:t xml:space="preserve">CMOC </w:t>
            </w:r>
            <w:r w:rsidR="00B80CC7">
              <w:t>9</w:t>
            </w:r>
            <w:r>
              <w:t>: If therapists show unconditional personal regard (C), individuals feel</w:t>
            </w:r>
            <w:r w:rsidR="0099576C">
              <w:t xml:space="preserve"> accepted (M) which strengthens the therapeutic alliance (O1) and lays the ground for in-depth cognitive interventions (O2).</w:t>
            </w:r>
          </w:p>
          <w:p w14:paraId="1639955D" w14:textId="52F49228" w:rsidR="008E612D" w:rsidRDefault="008E612D" w:rsidP="00B3402B">
            <w:r>
              <w:t xml:space="preserve">An experienced therapist may be better able to show unconditional positive regard and hold the space for difficult thoughts and emotions. </w:t>
            </w:r>
          </w:p>
        </w:tc>
        <w:tc>
          <w:tcPr>
            <w:tcW w:w="9810" w:type="dxa"/>
          </w:tcPr>
          <w:p w14:paraId="6D8FA972" w14:textId="76A9FE58" w:rsidR="008E612D" w:rsidRPr="00F05A41" w:rsidRDefault="008E612D" w:rsidP="00B3402B">
            <w:pPr>
              <w:pStyle w:val="Quote"/>
            </w:pPr>
            <w:r w:rsidRPr="00F05A41">
              <w:t xml:space="preserve">… if they're nervous to tell me something I'll say, There's really not a lot you could tell me that I haven't heard before, and just being that kind of person that can hear all sorts of really negative thoughts, or self-critical thoughts, and things that people kind of are holding and thinking in their head, … even just the active, saying them out loud, … and then normalizing them, validating them. Not having the reaction of That's crazy, or dismissing it, … I think, is really, really important. And then being able to just kind of sit with that. </w:t>
            </w:r>
            <w:r w:rsidR="00DE5088" w:rsidRPr="004C65F3">
              <w:t>(</w:t>
            </w:r>
            <w:r w:rsidR="00DE5088">
              <w:t>Interviewee–therapist)</w:t>
            </w:r>
          </w:p>
          <w:p w14:paraId="3B645B99" w14:textId="77777777" w:rsidR="008E612D" w:rsidRPr="00F05A41" w:rsidRDefault="008E612D" w:rsidP="00B3402B">
            <w:pPr>
              <w:pStyle w:val="Quote"/>
            </w:pPr>
            <w:r w:rsidRPr="00F05A41">
              <w:t>***</w:t>
            </w:r>
          </w:p>
          <w:p w14:paraId="141AC6B0" w14:textId="2FB6D104" w:rsidR="008E612D" w:rsidRPr="00F05A41" w:rsidRDefault="008E612D" w:rsidP="00B3402B">
            <w:pPr>
              <w:pStyle w:val="Quote"/>
            </w:pPr>
            <w:r w:rsidRPr="00F05A41">
              <w:t xml:space="preserve">It allows them to really feel like it's a safe environment, it's somewhere where they can talk about things and they're not going to be judged, they're not going to be criticized …. it helps them to feel safe to feel like they can trust the … therapist … to be able to talk more about these things, get more into it, because only by talking more and getting more into it, can we really understand, get to the core beliefs, the crux of things. </w:t>
            </w:r>
            <w:r w:rsidR="00DE5088" w:rsidRPr="004C65F3">
              <w:t>(</w:t>
            </w:r>
            <w:r w:rsidR="00DE5088">
              <w:t>Interviewee–therapist)</w:t>
            </w:r>
          </w:p>
          <w:p w14:paraId="62451A10" w14:textId="77777777" w:rsidR="008E612D" w:rsidRPr="00F05A41" w:rsidRDefault="008E612D" w:rsidP="00B3402B">
            <w:pPr>
              <w:pStyle w:val="Quote"/>
            </w:pPr>
            <w:r w:rsidRPr="00F05A41">
              <w:t>***</w:t>
            </w:r>
          </w:p>
          <w:p w14:paraId="1005C6A2" w14:textId="78D743AE" w:rsidR="008E612D" w:rsidRPr="00F05A41" w:rsidRDefault="008E612D" w:rsidP="00B3402B">
            <w:pPr>
              <w:pStyle w:val="Quote"/>
            </w:pPr>
            <w:r w:rsidRPr="00F05A41">
              <w:t xml:space="preserve">I think it provides a safe, like a safe space for the client to practice just to be in there and it shows that they can be open and vulnerable and there is no judgment that, there's just complete unconditional regard. I think it shows the client like what they're capable of, that they can be in the emotions and they're going to be okay, that those emotions are not going to kill them. </w:t>
            </w:r>
            <w:r w:rsidR="00DE5088" w:rsidRPr="004C65F3">
              <w:t>(</w:t>
            </w:r>
            <w:r w:rsidR="00DE5088">
              <w:t>Interviewee–therapist)</w:t>
            </w:r>
          </w:p>
          <w:p w14:paraId="48A20121" w14:textId="77777777" w:rsidR="008E612D" w:rsidRPr="00F05A41" w:rsidRDefault="008E612D" w:rsidP="00B3402B">
            <w:pPr>
              <w:pStyle w:val="Quote"/>
            </w:pPr>
            <w:r w:rsidRPr="00F05A41">
              <w:t>***</w:t>
            </w:r>
          </w:p>
          <w:p w14:paraId="3A23DB90" w14:textId="6103FD99" w:rsidR="008E612D" w:rsidRPr="00F05A41" w:rsidRDefault="008E612D" w:rsidP="00B3402B">
            <w:pPr>
              <w:pStyle w:val="Quote"/>
            </w:pPr>
            <w:r w:rsidRPr="00F05A41">
              <w:t xml:space="preserve">Sometimes it was too much, sometimes it was too emotional, and so our work was to keep the space safe and appropriate …. everybody on the study was highly skilled, highly trained, and I think that was a real asset of the intervention. There wasn't a green clinician in the group. </w:t>
            </w:r>
            <w:r w:rsidR="00DE5088" w:rsidRPr="004C65F3">
              <w:t>(</w:t>
            </w:r>
            <w:r w:rsidR="00DE5088">
              <w:t>Interviewee–therapist)</w:t>
            </w:r>
          </w:p>
        </w:tc>
      </w:tr>
      <w:tr w:rsidR="008E612D" w14:paraId="1219A100" w14:textId="43F584AE" w:rsidTr="00CC5A37">
        <w:tc>
          <w:tcPr>
            <w:tcW w:w="3960" w:type="dxa"/>
          </w:tcPr>
          <w:p w14:paraId="66B76A08" w14:textId="399E7311" w:rsidR="008E612D" w:rsidRDefault="008E612D" w:rsidP="00B3402B">
            <w:r>
              <w:t>CMOC 1</w:t>
            </w:r>
            <w:r w:rsidR="00B80CC7">
              <w:t>0</w:t>
            </w:r>
            <w:r>
              <w:t xml:space="preserve">: If the therapist shows that they truly understand the person’s illness context (e.g. by tailoring CBT to the specific challenges and concerns of people undergoing dialysis) (C), individuals feel seen and understood (M). As a result, they gain confidence that their symptoms are not unusual (O1) and that something can be done to </w:t>
            </w:r>
            <w:r w:rsidR="00F07E24">
              <w:t xml:space="preserve">make them feel better </w:t>
            </w:r>
            <w:r>
              <w:t>(O2).</w:t>
            </w:r>
          </w:p>
          <w:p w14:paraId="5E9D3355" w14:textId="4012D9FA" w:rsidR="008E612D" w:rsidRDefault="008E612D" w:rsidP="00B3402B">
            <w:r>
              <w:lastRenderedPageBreak/>
              <w:t>This dynamic may be stronger in people with long-term conditions and medically unexplained symptoms</w:t>
            </w:r>
            <w:r w:rsidRPr="00460CEA">
              <w:t>.</w:t>
            </w:r>
          </w:p>
          <w:p w14:paraId="257E2580" w14:textId="77777777" w:rsidR="000C63C9" w:rsidRDefault="000C63C9" w:rsidP="00B3402B"/>
          <w:p w14:paraId="313C81E6" w14:textId="17197F5D" w:rsidR="000C63C9" w:rsidRPr="004A6AD8" w:rsidRDefault="000C63C9" w:rsidP="00B3402B"/>
        </w:tc>
        <w:tc>
          <w:tcPr>
            <w:tcW w:w="9810" w:type="dxa"/>
          </w:tcPr>
          <w:p w14:paraId="49BBCB9F" w14:textId="361D3D43" w:rsidR="008E612D" w:rsidRPr="00F05A41" w:rsidRDefault="00DE5088" w:rsidP="00B3402B">
            <w:pPr>
              <w:pStyle w:val="Quote"/>
            </w:pPr>
            <w:bookmarkStart w:id="8" w:name="_Hlk170095089"/>
            <w:r w:rsidRPr="004C65F3">
              <w:lastRenderedPageBreak/>
              <w:t>(</w:t>
            </w:r>
            <w:r>
              <w:t>Interviewee–therapist)</w:t>
            </w:r>
            <w:r w:rsidR="008E612D" w:rsidRPr="00F05A41">
              <w:t>: … and also to kind of incorporate more kidney-disease specific language and examples into the content itself, so that it felt like what they were doing was really something which was designed specifically for people, who are in the same circumstances that they were in …. There are some raw themes here that, I think, need to be made a point of, you don't have to wait for the patient … to bring it up, but you should preemptively bring that up because it makes people feel that you really understand the journey that they've been on.</w:t>
            </w:r>
          </w:p>
          <w:p w14:paraId="447F608A" w14:textId="77777777" w:rsidR="008E612D" w:rsidRPr="00F05A41" w:rsidRDefault="008E612D" w:rsidP="00B3402B">
            <w:pPr>
              <w:pStyle w:val="Quote"/>
            </w:pPr>
            <w:r w:rsidRPr="00F05A41">
              <w:t>KM: What does it do to them when you make them feel that you understand their journey?</w:t>
            </w:r>
          </w:p>
          <w:p w14:paraId="6EC92B4B" w14:textId="06300AD8" w:rsidR="008E612D" w:rsidRDefault="00DE5088" w:rsidP="00B3402B">
            <w:pPr>
              <w:pStyle w:val="Quote"/>
            </w:pPr>
            <w:r w:rsidRPr="004C65F3">
              <w:t>(</w:t>
            </w:r>
            <w:r>
              <w:t>Interviewee–therapist)</w:t>
            </w:r>
            <w:r w:rsidR="008E612D" w:rsidRPr="00F05A41">
              <w:t>: It creates hope that there's an opportunity … that there's a chance that they might feel better because you actually sound like you know what you're talking about.</w:t>
            </w:r>
          </w:p>
          <w:bookmarkEnd w:id="8"/>
          <w:p w14:paraId="617239F6" w14:textId="4464BE4C" w:rsidR="008E612D" w:rsidRDefault="008E612D" w:rsidP="00B3402B">
            <w:pPr>
              <w:pStyle w:val="Quote"/>
            </w:pPr>
            <w:r w:rsidRPr="00F05A41">
              <w:lastRenderedPageBreak/>
              <w:t>***</w:t>
            </w:r>
          </w:p>
          <w:p w14:paraId="62FFA73D" w14:textId="77777777" w:rsidR="00DE5088" w:rsidRPr="004C65F3" w:rsidRDefault="008E612D" w:rsidP="00DE5088">
            <w:pPr>
              <w:pStyle w:val="Quote"/>
            </w:pPr>
            <w:r w:rsidRPr="00472A51">
              <w:t>If you really could spend some time and connecting over that you you've been down this road with other people before, you've seen it before, and you think that it can be helpful, I think that grants some legitimacy and then instills some hope that the treatment might actually be effective.</w:t>
            </w:r>
            <w:r>
              <w:t xml:space="preserve"> </w:t>
            </w:r>
            <w:r w:rsidR="00DE5088" w:rsidRPr="004C65F3">
              <w:t>(</w:t>
            </w:r>
            <w:r w:rsidR="00DE5088">
              <w:t>Interviewee–therapist)</w:t>
            </w:r>
          </w:p>
          <w:p w14:paraId="67E54F82" w14:textId="04BFA927" w:rsidR="008E612D" w:rsidRPr="008C3A6B" w:rsidRDefault="008E612D" w:rsidP="00B3402B">
            <w:pPr>
              <w:pStyle w:val="Quote"/>
            </w:pPr>
          </w:p>
          <w:p w14:paraId="43164272" w14:textId="77777777" w:rsidR="008E612D" w:rsidRPr="00F05A41" w:rsidRDefault="008E612D" w:rsidP="00B3402B">
            <w:pPr>
              <w:pStyle w:val="Quote"/>
            </w:pPr>
            <w:r w:rsidRPr="00F05A41">
              <w:t>***</w:t>
            </w:r>
          </w:p>
          <w:p w14:paraId="5DBD5297" w14:textId="1D644A00" w:rsidR="008E612D" w:rsidRDefault="008E612D" w:rsidP="00B3402B">
            <w:pPr>
              <w:pStyle w:val="Quote"/>
            </w:pPr>
            <w:r w:rsidRPr="00F05A41">
              <w:t xml:space="preserve">If they believe that they've been understood, and they need some proof that they've been understood from the therapist …. and then he'll say, He's the specialist, so maybe he can help me find a way out of this. </w:t>
            </w:r>
            <w:r w:rsidR="00DE5088" w:rsidRPr="004C65F3">
              <w:t>(</w:t>
            </w:r>
            <w:r w:rsidR="00DE5088">
              <w:t>Interviewee–therapist)</w:t>
            </w:r>
          </w:p>
          <w:p w14:paraId="3A2379D9" w14:textId="7E0657DD" w:rsidR="008E612D" w:rsidRPr="008E612D" w:rsidRDefault="008E612D" w:rsidP="00B3402B">
            <w:pPr>
              <w:pStyle w:val="Quote"/>
            </w:pPr>
            <w:r>
              <w:t>***</w:t>
            </w:r>
          </w:p>
          <w:p w14:paraId="3CEFE971" w14:textId="424D52C4" w:rsidR="008E612D" w:rsidRPr="00F05A41" w:rsidRDefault="008E612D" w:rsidP="00B3402B">
            <w:pPr>
              <w:pStyle w:val="Quote"/>
            </w:pPr>
            <w:r w:rsidRPr="00F05A41">
              <w:t xml:space="preserve">There is also evidence that a tailored approach is more effective in people with LTCs (long-term conditions, KM) and MUS (medically unexplained symptoms) or where no clear diagnosis or treatment model exist. </w:t>
            </w:r>
            <w:r w:rsidRPr="00F05A41">
              <w:fldChar w:fldCharType="begin"/>
            </w:r>
            <w:r w:rsidR="002B7B60">
              <w:instrText xml:space="preserve"> ADDIN EN.CITE &lt;EndNote&gt;&lt;Cite&gt;&lt;Author&gt;Schulte&lt;/Author&gt;&lt;Year&gt;1996&lt;/Year&gt;&lt;RecNum&gt;2564&lt;/RecNum&gt;&lt;DisplayText&gt;[4]&lt;/DisplayText&gt;&lt;record&gt;&lt;rec-number&gt;2564&lt;/rec-number&gt;&lt;foreign-keys&gt;&lt;key app="EN" db-id="e9rsepwfvxfed2e2wpevax5rwfv0900zttdx" timestamp="1702913283"&gt;2564&lt;/key&gt;&lt;/foreign-keys&gt;&lt;ref-type name="Journal Article"&gt;17&lt;/ref-type&gt;&lt;contributors&gt;&lt;authors&gt;&lt;author&gt;Schulte, D. &lt;/author&gt;&lt;/authors&gt;&lt;/contributors&gt;&lt;titles&gt;&lt;title&gt;Tailor-made and standardized therapy: complementary tasks in behavior therapy. A contrarian view&lt;/title&gt;&lt;secondary-title&gt;J Behav Ther Exp Psychiatry. &lt;/secondary-title&gt;&lt;/titles&gt;&lt;pages&gt;119-26&lt;/pages&gt;&lt;volume&gt;27&lt;/volume&gt;&lt;number&gt;2&lt;/number&gt;&lt;dates&gt;&lt;year&gt;1996&lt;/year&gt;&lt;/dates&gt;&lt;urls&gt;&lt;/urls&gt;&lt;electronic-resource-num&gt;10.1016/0005-7916(96)00015-8&lt;/electronic-resource-num&gt;&lt;/record&gt;&lt;/Cite&gt;&lt;/EndNote&gt;</w:instrText>
            </w:r>
            <w:r w:rsidRPr="00F05A41">
              <w:fldChar w:fldCharType="separate"/>
            </w:r>
            <w:r w:rsidR="002B7B60">
              <w:rPr>
                <w:noProof/>
              </w:rPr>
              <w:t>[4]</w:t>
            </w:r>
            <w:r w:rsidRPr="00F05A41">
              <w:fldChar w:fldCharType="end"/>
            </w:r>
          </w:p>
        </w:tc>
      </w:tr>
      <w:tr w:rsidR="008E612D" w14:paraId="4AE8029F" w14:textId="79C8DF90" w:rsidTr="00CC5A37">
        <w:tc>
          <w:tcPr>
            <w:tcW w:w="3960" w:type="dxa"/>
          </w:tcPr>
          <w:p w14:paraId="13CCA803" w14:textId="1CFBA728" w:rsidR="008E612D" w:rsidRDefault="008E612D" w:rsidP="00B3402B">
            <w:r>
              <w:lastRenderedPageBreak/>
              <w:t>CMOC 1</w:t>
            </w:r>
            <w:r w:rsidR="00B80CC7">
              <w:t>1</w:t>
            </w:r>
            <w:r>
              <w:t>:</w:t>
            </w:r>
            <w:r w:rsidR="00503AEE">
              <w:t xml:space="preserve"> People with </w:t>
            </w:r>
            <w:r w:rsidR="00384755">
              <w:t xml:space="preserve">kidney failure may not know with whom to talk about the emotional impact of living with kidney failure (C). </w:t>
            </w:r>
            <w:r w:rsidR="00503AEE">
              <w:t xml:space="preserve">CBT </w:t>
            </w:r>
            <w:r w:rsidR="00384755">
              <w:t>can</w:t>
            </w:r>
            <w:r w:rsidR="006F3B9F">
              <w:t xml:space="preserve"> prov</w:t>
            </w:r>
            <w:r w:rsidR="00384755">
              <w:t>ide</w:t>
            </w:r>
            <w:r w:rsidR="006F3B9F">
              <w:t xml:space="preserve"> a safe environment for them to express</w:t>
            </w:r>
            <w:r>
              <w:t xml:space="preserve"> their fears and worries</w:t>
            </w:r>
            <w:r w:rsidR="006F3B9F">
              <w:t xml:space="preserve"> (M)</w:t>
            </w:r>
            <w:r w:rsidR="00384755">
              <w:t xml:space="preserve"> and as a result, give them a </w:t>
            </w:r>
            <w:r w:rsidR="006F3B9F">
              <w:t xml:space="preserve">sense of control over these emotions (O1), facilitate their processing and acceptance (O2), or simply experience a sense of relief (O3). </w:t>
            </w:r>
          </w:p>
          <w:p w14:paraId="0C58F96B" w14:textId="6C955568" w:rsidR="008E612D" w:rsidRDefault="008E612D" w:rsidP="00B3402B">
            <w:r w:rsidRPr="009E3FEF">
              <w:t>This dynamic may be stronger</w:t>
            </w:r>
            <w:r w:rsidR="006F3B9F">
              <w:t xml:space="preserve"> if individuals </w:t>
            </w:r>
            <w:r>
              <w:t xml:space="preserve">lack the capacity to engage in cognitive and behavioral </w:t>
            </w:r>
            <w:r w:rsidR="006F3B9F">
              <w:t xml:space="preserve">CBT </w:t>
            </w:r>
            <w:r>
              <w:t>interventions.</w:t>
            </w:r>
          </w:p>
          <w:p w14:paraId="7C422861" w14:textId="60B92ED5" w:rsidR="008E612D" w:rsidRPr="00D722F8" w:rsidRDefault="008E612D" w:rsidP="00B3402B"/>
        </w:tc>
        <w:tc>
          <w:tcPr>
            <w:tcW w:w="9810" w:type="dxa"/>
          </w:tcPr>
          <w:p w14:paraId="3C00160F" w14:textId="573292C7" w:rsidR="008E612D" w:rsidRPr="00503AEE" w:rsidRDefault="008E612D" w:rsidP="00B3402B">
            <w:pPr>
              <w:pStyle w:val="Quote"/>
            </w:pPr>
            <w:r w:rsidRPr="00F05A41">
              <w:t xml:space="preserve">I do believe that there is value in the cognitive and behavioral skills. But I also believe very much that there's a lot of value in just the human connection …. Many dialysis patients are extremely isolated and really don't feel like they have anyone that they can say the terrible thoughts that are in their head. They don't want to burden their family members, the doctors don't want to hear it, and nurses and technicians are kind of, It's inappropriate share, they let you know pretty quickly, they don't want to hear about the tough spot that you're in. So, </w:t>
            </w:r>
            <w:r w:rsidRPr="00503AEE">
              <w:t xml:space="preserve">who else can you say “I'm worried that I'm not going to live long enough to see my child graduate or my kids wedding”? They don't have people to share that information with or just unburden themselves with that. So, part of what any therapy for depression with dialysis patients would be to give them an opportunity to speak and to unload their issues as well …. I think at a minimum, it gives them the opportunity, to, you know, have catharsis, to kind of like let it all out, to share it with somebody. </w:t>
            </w:r>
            <w:r w:rsidR="00DE5088" w:rsidRPr="004C65F3">
              <w:t>(</w:t>
            </w:r>
            <w:r w:rsidR="00DE5088">
              <w:t>Interviewee–therapist)</w:t>
            </w:r>
          </w:p>
          <w:p w14:paraId="718A0CE0" w14:textId="343B88E9" w:rsidR="008E612D" w:rsidRPr="00503AEE" w:rsidRDefault="008E612D" w:rsidP="00B3402B">
            <w:pPr>
              <w:pStyle w:val="Quote"/>
            </w:pPr>
            <w:r w:rsidRPr="00503AEE">
              <w:t>***</w:t>
            </w:r>
          </w:p>
          <w:p w14:paraId="01699AB4" w14:textId="3D4DBC11" w:rsidR="00503AEE" w:rsidRPr="00503AEE" w:rsidRDefault="00503AEE" w:rsidP="00B3402B">
            <w:pPr>
              <w:pStyle w:val="Quote"/>
            </w:pPr>
            <w:r w:rsidRPr="00503AEE">
              <w:t>We engage in conversation. They begin to talk about their experience. So, rather than running from their experience, they air it</w:t>
            </w:r>
            <w:r w:rsidR="00DE5088">
              <w:t xml:space="preserve">. </w:t>
            </w:r>
            <w:r w:rsidR="00DE5088" w:rsidRPr="004C65F3">
              <w:t>(</w:t>
            </w:r>
            <w:r w:rsidR="00DE5088">
              <w:t>Interviewee–therapist)</w:t>
            </w:r>
          </w:p>
          <w:p w14:paraId="6B003120" w14:textId="53B18E65" w:rsidR="00503AEE" w:rsidRPr="00503AEE" w:rsidRDefault="00503AEE" w:rsidP="00B3402B">
            <w:pPr>
              <w:pStyle w:val="Quote"/>
            </w:pPr>
            <w:r w:rsidRPr="00503AEE">
              <w:t>***</w:t>
            </w:r>
          </w:p>
          <w:p w14:paraId="7581E894" w14:textId="2B005B46" w:rsidR="008E612D" w:rsidRPr="00F05A41" w:rsidRDefault="008E612D" w:rsidP="00B3402B">
            <w:pPr>
              <w:pStyle w:val="Quote"/>
            </w:pPr>
            <w:r w:rsidRPr="00503AEE">
              <w:t>What I tell the patients is that there may be some merit in simply talking about what you're going through here to air your concerns, so</w:t>
            </w:r>
            <w:r w:rsidRPr="00F05A41">
              <w:t xml:space="preserve"> the issues don't fester. </w:t>
            </w:r>
            <w:r w:rsidR="00DE5088" w:rsidRPr="004C65F3">
              <w:t>(</w:t>
            </w:r>
            <w:r w:rsidR="00DE5088">
              <w:t>Interviewee–therapist)</w:t>
            </w:r>
          </w:p>
          <w:p w14:paraId="7A340F2D" w14:textId="5C989E8E" w:rsidR="008E612D" w:rsidRDefault="008E612D" w:rsidP="00B3402B">
            <w:pPr>
              <w:pStyle w:val="Quote"/>
            </w:pPr>
            <w:r w:rsidRPr="00F05A41">
              <w:t xml:space="preserve">*** </w:t>
            </w:r>
          </w:p>
          <w:p w14:paraId="4D8C481C" w14:textId="3F162E9E" w:rsidR="00503AEE" w:rsidRPr="00FB5AC1" w:rsidRDefault="00503AEE" w:rsidP="00B3402B">
            <w:pPr>
              <w:pStyle w:val="Quote"/>
            </w:pPr>
            <w:r w:rsidRPr="00FB5AC1">
              <w:rPr>
                <w:rStyle w:val="QuoteChar"/>
                <w:i/>
                <w:iCs/>
              </w:rPr>
              <w:lastRenderedPageBreak/>
              <w:t>We did a lot of active listening. My observation is these individuals, were very lonely, had very little— had lost many of their naturally occurring social networks, whether those would be professional or social or community hobby, even sometimes family, faith.</w:t>
            </w:r>
            <w:r w:rsidR="00DE5088">
              <w:rPr>
                <w:rStyle w:val="QuoteChar"/>
                <w:i/>
                <w:iCs/>
              </w:rPr>
              <w:t xml:space="preserve"> </w:t>
            </w:r>
            <w:r w:rsidR="00DE5088" w:rsidRPr="004C65F3">
              <w:t>(</w:t>
            </w:r>
            <w:r w:rsidR="00DE5088">
              <w:t>Interviewee–therapist)</w:t>
            </w:r>
          </w:p>
          <w:p w14:paraId="66079FD9" w14:textId="40E8FBFB" w:rsidR="00503AEE" w:rsidRPr="00503AEE" w:rsidRDefault="00503AEE" w:rsidP="00B3402B">
            <w:pPr>
              <w:pStyle w:val="Quote"/>
            </w:pPr>
            <w:r>
              <w:t>***</w:t>
            </w:r>
          </w:p>
          <w:p w14:paraId="3124F3EC" w14:textId="5868B24F" w:rsidR="008E612D" w:rsidRPr="00F05A41" w:rsidRDefault="008E612D" w:rsidP="00B3402B">
            <w:pPr>
              <w:pStyle w:val="Quote"/>
            </w:pPr>
            <w:r w:rsidRPr="00F05A41">
              <w:t>… maybe they had others to talk about, but they had little opportunity to do so, and it takes some courage to talk about these things. And I think some of them did not want to burden their spouses, burden their kids, their family. We were—, it was literally our job to be burdened.</w:t>
            </w:r>
            <w:r w:rsidR="00DE5088">
              <w:t xml:space="preserve"> </w:t>
            </w:r>
            <w:r w:rsidR="00DE5088" w:rsidRPr="004C65F3">
              <w:t>(</w:t>
            </w:r>
            <w:r w:rsidR="00DE5088">
              <w:t>Interviewee–therapist)</w:t>
            </w:r>
          </w:p>
          <w:p w14:paraId="5DD17721" w14:textId="29FAC135" w:rsidR="008E612D" w:rsidRPr="00F05A41" w:rsidRDefault="008E612D" w:rsidP="00B3402B">
            <w:pPr>
              <w:pStyle w:val="Quote"/>
            </w:pPr>
            <w:r w:rsidRPr="00F05A41">
              <w:t>***</w:t>
            </w:r>
          </w:p>
          <w:p w14:paraId="2A357EA4" w14:textId="4A655A16" w:rsidR="008E612D" w:rsidRPr="00F05A41" w:rsidRDefault="008E612D" w:rsidP="00B3402B">
            <w:pPr>
              <w:pStyle w:val="Quote"/>
            </w:pPr>
            <w:r w:rsidRPr="00F05A41">
              <w:t xml:space="preserve">It (psychotherapy, KM) also offers a professional mechanism for social support (“someone to talk to”) and self-disclosure around one’s medical narrative. Emotional expression and the provision of validation and empathy in an interpersonal context is a potent combination for one struggling with renal disease. </w:t>
            </w:r>
            <w:r w:rsidRPr="00F05A41">
              <w:fldChar w:fldCharType="begin"/>
            </w:r>
            <w:r w:rsidR="00472915">
              <w:instrText xml:space="preserve"> ADDIN EN.CITE &lt;EndNote&gt;&lt;Cite&gt;&lt;Author&gt;Tulloch&lt;/Author&gt;&lt;Year&gt;2022&lt;/Year&gt;&lt;RecNum&gt;2581&lt;/RecNum&gt;&lt;DisplayText&gt;[18]&lt;/DisplayText&gt;&lt;record&gt;&lt;rec-number&gt;2581&lt;/rec-number&gt;&lt;foreign-keys&gt;&lt;key app="EN" db-id="e9rsepwfvxfed2e2wpevax5rwfv0900zttdx" timestamp="1702994611"&gt;2581&lt;/key&gt;&lt;/foreign-keys&gt;&lt;ref-type name="Book Section"&gt;5&lt;/ref-type&gt;&lt;contributors&gt;&lt;authors&gt;&lt;author&gt;Tulloch, Tyler G.&lt;/author&gt;&lt;author&gt;King, Jelena P.&lt;/author&gt;&lt;author&gt;Pellizzari, Joseph R.&lt;/author&gt;&lt;author&gt;McNeely, Heather E.&lt;/author&gt;&lt;/authors&gt;&lt;secondary-authors&gt;&lt;author&gt;Hategan, A. &lt;/author&gt;&lt;author&gt;Bourgeois, J.A. &lt;/author&gt;&lt;author&gt;Gangji, A.S.&lt;/author&gt;&lt;author&gt;Woo T. K. W. &lt;/author&gt;&lt;/secondary-authors&gt;&lt;/contributors&gt;&lt;titles&gt;&lt;title&gt;Overview of psychotherapy principles for patients with kidney disease&lt;/title&gt;&lt;secondary-title&gt;Psychonephrology: A Guide to Principles and Practice&lt;/secondary-title&gt;&lt;/titles&gt;&lt;pages&gt;105-129&lt;/pages&gt;&lt;section&gt;Chapter 7&lt;/section&gt;&lt;dates&gt;&lt;year&gt;2022&lt;/year&gt;&lt;/dates&gt;&lt;publisher&gt;Springer Nature Switzerland AG&lt;/publisher&gt;&lt;isbn&gt;978-3-030-84739-5&amp;#xD;978-3-030-84740-1&lt;/isbn&gt;&lt;urls&gt;&lt;/urls&gt;&lt;electronic-resource-num&gt;10.1007/978-3-030-84740-1_7&lt;/electronic-resource-num&gt;&lt;/record&gt;&lt;/Cite&gt;&lt;/EndNote&gt;</w:instrText>
            </w:r>
            <w:r w:rsidRPr="00F05A41">
              <w:fldChar w:fldCharType="separate"/>
            </w:r>
            <w:r w:rsidR="002B7B60">
              <w:rPr>
                <w:noProof/>
              </w:rPr>
              <w:t>[18]</w:t>
            </w:r>
            <w:r w:rsidRPr="00F05A41">
              <w:fldChar w:fldCharType="end"/>
            </w:r>
          </w:p>
        </w:tc>
      </w:tr>
      <w:tr w:rsidR="008E612D" w14:paraId="7CF8BCFB" w14:textId="40B2B7C0" w:rsidTr="00CC5A37">
        <w:trPr>
          <w:trHeight w:val="2960"/>
        </w:trPr>
        <w:tc>
          <w:tcPr>
            <w:tcW w:w="3960" w:type="dxa"/>
          </w:tcPr>
          <w:p w14:paraId="1C01E69B" w14:textId="77777777" w:rsidR="00AE4B8F" w:rsidRDefault="008E612D" w:rsidP="00AE4B8F">
            <w:r>
              <w:lastRenderedPageBreak/>
              <w:t>CMOC 1</w:t>
            </w:r>
            <w:r w:rsidR="00B80CC7">
              <w:t>2</w:t>
            </w:r>
            <w:r>
              <w:t xml:space="preserve">: </w:t>
            </w:r>
            <w:r w:rsidRPr="00EA30E9">
              <w:t xml:space="preserve">If </w:t>
            </w:r>
            <w:r w:rsidR="0099576C">
              <w:t xml:space="preserve">people feel seen, understood, and accepted (C), they reconnect with their humanness (M), which may improve their </w:t>
            </w:r>
            <w:r w:rsidR="00626743">
              <w:t>quality of life (O</w:t>
            </w:r>
            <w:r w:rsidR="00AE4B8F">
              <w:t xml:space="preserve">. </w:t>
            </w:r>
          </w:p>
          <w:p w14:paraId="45E928D5" w14:textId="3CCCE88B" w:rsidR="008E612D" w:rsidRDefault="008E612D" w:rsidP="00AE4B8F">
            <w:pPr>
              <w:rPr>
                <w:rFonts w:eastAsia="Times New Roman" w:cs="Times New Roman"/>
              </w:rPr>
            </w:pPr>
            <w:r>
              <w:rPr>
                <w:rFonts w:eastAsia="Times New Roman" w:cs="Times New Roman"/>
              </w:rPr>
              <w:t>This dynamic may be</w:t>
            </w:r>
            <w:r w:rsidR="00626743">
              <w:rPr>
                <w:rFonts w:eastAsia="Times New Roman" w:cs="Times New Roman"/>
              </w:rPr>
              <w:t xml:space="preserve"> stronger </w:t>
            </w:r>
            <w:r>
              <w:rPr>
                <w:rFonts w:eastAsia="Times New Roman" w:cs="Times New Roman"/>
              </w:rPr>
              <w:t xml:space="preserve">in people with a terminal illness. </w:t>
            </w:r>
          </w:p>
        </w:tc>
        <w:tc>
          <w:tcPr>
            <w:tcW w:w="9810" w:type="dxa"/>
          </w:tcPr>
          <w:p w14:paraId="0A8EB636" w14:textId="052004AB" w:rsidR="008E612D" w:rsidRPr="00F05A41" w:rsidRDefault="00DE5088" w:rsidP="00B3402B">
            <w:pPr>
              <w:pStyle w:val="Quote"/>
            </w:pPr>
            <w:r w:rsidRPr="004C65F3">
              <w:t>(</w:t>
            </w:r>
            <w:r>
              <w:t>Interviewee–therapist)</w:t>
            </w:r>
            <w:r w:rsidR="008E612D" w:rsidRPr="00F05A41">
              <w:t xml:space="preserve">: </w:t>
            </w:r>
            <w:bookmarkStart w:id="9" w:name="_Hlk167839514"/>
            <w:r w:rsidR="008E612D" w:rsidRPr="00F05A41">
              <w:t>What I really wished is that there would be integrated behavioral healthcare, mental health care supports within their dialysis clinics …. I don't know what you would call that, because it's not all about mental illness. But the grief work, the end of life work, the wrestling with hard topics, the levels of anxiety were very high. An integrated behavioral healthcare of some sort within that setting, I think, would have improved quality of life. I don't know that it would have extended life, these individuals are very ill. But their quality of life deserves to be as good as possible for as long as possible.</w:t>
            </w:r>
          </w:p>
          <w:p w14:paraId="1FF0EEDD" w14:textId="5B24D180" w:rsidR="008E612D" w:rsidRPr="00F05A41" w:rsidRDefault="008E612D" w:rsidP="00B3402B">
            <w:pPr>
              <w:pStyle w:val="Quote"/>
            </w:pPr>
            <w:r w:rsidRPr="00F05A41">
              <w:t>KM: How do you think that that would have an impact on their quality of life?</w:t>
            </w:r>
          </w:p>
          <w:p w14:paraId="0AE96535" w14:textId="1C1ACE55" w:rsidR="008E612D" w:rsidRDefault="00DE5088" w:rsidP="00B3402B">
            <w:pPr>
              <w:pStyle w:val="Quote"/>
            </w:pPr>
            <w:bookmarkStart w:id="10" w:name="_Hlk167839571"/>
            <w:r w:rsidRPr="004C65F3">
              <w:t>(</w:t>
            </w:r>
            <w:r>
              <w:t>Interviewee–therapist)</w:t>
            </w:r>
            <w:r w:rsidR="008E612D" w:rsidRPr="00F05A41">
              <w:t>: I think they would feel seen, I think they would feel heard, I think they would feel like a human first and a patient second.</w:t>
            </w:r>
            <w:bookmarkEnd w:id="9"/>
            <w:bookmarkEnd w:id="10"/>
          </w:p>
          <w:p w14:paraId="67C6E359" w14:textId="54D350E0" w:rsidR="00853398" w:rsidRPr="00AD7298" w:rsidRDefault="00853398" w:rsidP="00B3402B">
            <w:pPr>
              <w:pStyle w:val="Quote"/>
            </w:pPr>
            <w:r>
              <w:t>***</w:t>
            </w:r>
          </w:p>
          <w:p w14:paraId="540CB7E1" w14:textId="7FD635C4" w:rsidR="00853398" w:rsidRPr="00263FDE" w:rsidRDefault="00DE5088" w:rsidP="00B3402B">
            <w:pPr>
              <w:pStyle w:val="Quote"/>
            </w:pPr>
            <w:r w:rsidRPr="004C65F3">
              <w:t>(</w:t>
            </w:r>
            <w:r>
              <w:t>Interviewee–therapist)</w:t>
            </w:r>
            <w:r w:rsidR="00853398" w:rsidRPr="00263FDE">
              <w:t>: I'm not proposing that we integrate true mental health care for psychiatric illness. I'm proposing that we integrate behavioral services for a broadly physically ill group of individuals living with undue stress, strain, fear, anxiety, predominantly due to general medical condition. And so, I think you can find a goodness of fit there where it's provided well enough for everybody as opposed to exquisite specialized care for a pretty small group of people …. It could be done quite well and far more broadly, as if it were integrated into the culture of a clinic.</w:t>
            </w:r>
          </w:p>
          <w:p w14:paraId="06F717D2" w14:textId="77777777" w:rsidR="00853398" w:rsidRPr="00263FDE" w:rsidRDefault="00853398" w:rsidP="00B3402B">
            <w:pPr>
              <w:pStyle w:val="Quote"/>
            </w:pPr>
            <w:r w:rsidRPr="00263FDE">
              <w:t>KM: So rather low scale, simple but integrated.</w:t>
            </w:r>
          </w:p>
          <w:p w14:paraId="23401F29" w14:textId="6DCE72C2" w:rsidR="00853398" w:rsidRPr="00853398" w:rsidRDefault="00DE5088" w:rsidP="00B3402B">
            <w:pPr>
              <w:pStyle w:val="Quote"/>
            </w:pPr>
            <w:r w:rsidRPr="004C65F3">
              <w:t>(</w:t>
            </w:r>
            <w:r>
              <w:t>Interviewee–therapist)</w:t>
            </w:r>
            <w:r w:rsidR="00853398" w:rsidRPr="00263FDE">
              <w:t>: That's my opinion.</w:t>
            </w:r>
          </w:p>
        </w:tc>
      </w:tr>
      <w:tr w:rsidR="008E612D" w14:paraId="2C9CE583" w14:textId="6DF83CA3" w:rsidTr="00F05A41">
        <w:tc>
          <w:tcPr>
            <w:tcW w:w="13770" w:type="dxa"/>
            <w:gridSpan w:val="2"/>
            <w:shd w:val="clear" w:color="auto" w:fill="E7E6E6" w:themeFill="background2"/>
          </w:tcPr>
          <w:p w14:paraId="673B23C3" w14:textId="7D3609E0" w:rsidR="008E612D" w:rsidRDefault="008E612D" w:rsidP="00B3402B">
            <w:r w:rsidRPr="00342489">
              <w:t>Theory 4: Capacity to engage with CBT</w:t>
            </w:r>
          </w:p>
        </w:tc>
      </w:tr>
      <w:tr w:rsidR="008E612D" w14:paraId="722AFEE0" w14:textId="62D7D511" w:rsidTr="00CC5A37">
        <w:tc>
          <w:tcPr>
            <w:tcW w:w="3960" w:type="dxa"/>
            <w:shd w:val="clear" w:color="auto" w:fill="FFFFFF" w:themeFill="background1"/>
          </w:tcPr>
          <w:p w14:paraId="39A5A827" w14:textId="28207B0F" w:rsidR="00D36562" w:rsidRDefault="008E612D" w:rsidP="00B3402B">
            <w:bookmarkStart w:id="11" w:name="_Hlk167847486"/>
            <w:r>
              <w:lastRenderedPageBreak/>
              <w:t>CMOC 1</w:t>
            </w:r>
            <w:r w:rsidR="00B80CC7">
              <w:t>3</w:t>
            </w:r>
            <w:r>
              <w:t xml:space="preserve">: Individuals with a low sense of </w:t>
            </w:r>
            <w:r w:rsidRPr="00083D8F">
              <w:t>self-efficacy (C) may not believe in their</w:t>
            </w:r>
            <w:r>
              <w:t xml:space="preserve"> own</w:t>
            </w:r>
            <w:r w:rsidRPr="00083D8F">
              <w:t xml:space="preserve"> </w:t>
            </w:r>
            <w:r>
              <w:t>ability</w:t>
            </w:r>
            <w:r w:rsidRPr="00083D8F">
              <w:t xml:space="preserve"> to </w:t>
            </w:r>
            <w:r>
              <w:t>improve t</w:t>
            </w:r>
            <w:r w:rsidR="00F60050">
              <w:t>o change and improve t</w:t>
            </w:r>
            <w:r>
              <w:t>heir symptoms</w:t>
            </w:r>
            <w:r w:rsidRPr="00083D8F">
              <w:t xml:space="preserve"> (M)</w:t>
            </w:r>
            <w:r>
              <w:t xml:space="preserve"> </w:t>
            </w:r>
            <w:r w:rsidR="00DE4B63">
              <w:t>and</w:t>
            </w:r>
            <w:r w:rsidR="00F60050">
              <w:t xml:space="preserve"> therefore</w:t>
            </w:r>
            <w:r w:rsidR="00DE4B63">
              <w:t xml:space="preserve"> not </w:t>
            </w:r>
            <w:r w:rsidR="00D36562">
              <w:t>get actively involved with CBT</w:t>
            </w:r>
            <w:r>
              <w:t xml:space="preserve"> </w:t>
            </w:r>
            <w:r w:rsidRPr="00083D8F">
              <w:t xml:space="preserve">(O). </w:t>
            </w:r>
            <w:bookmarkStart w:id="12" w:name="_Hlk181321153"/>
            <w:bookmarkEnd w:id="11"/>
          </w:p>
          <w:p w14:paraId="1A1DA1B7" w14:textId="1631CA5B" w:rsidR="008E612D" w:rsidRDefault="00F60050" w:rsidP="00B3402B">
            <w:r>
              <w:t xml:space="preserve">However, </w:t>
            </w:r>
            <w:r w:rsidR="008E612D">
              <w:t>CBT may increase a person’s self-efficacy beliefs.</w:t>
            </w:r>
            <w:bookmarkEnd w:id="12"/>
          </w:p>
        </w:tc>
        <w:tc>
          <w:tcPr>
            <w:tcW w:w="9810" w:type="dxa"/>
            <w:shd w:val="clear" w:color="auto" w:fill="FFFFFF" w:themeFill="background1"/>
          </w:tcPr>
          <w:p w14:paraId="36C00C0A" w14:textId="34E23299" w:rsidR="008E612D" w:rsidRPr="00F05A41" w:rsidRDefault="008E612D" w:rsidP="00B3402B">
            <w:pPr>
              <w:pStyle w:val="Quote"/>
            </w:pPr>
            <w:r w:rsidRPr="00F05A41">
              <w:t xml:space="preserve">There's that learned helplessness. But at the same time, I think that can be something that can be worked on in therapy, so that would be part of the goal to help them to work on that sense of like I do have control or </w:t>
            </w:r>
            <w:r w:rsidR="00F60050">
              <w:t>t</w:t>
            </w:r>
            <w:r w:rsidRPr="00F05A41">
              <w:t xml:space="preserve">here are things I can control or to be able to have that sense of agency. </w:t>
            </w:r>
            <w:r w:rsidR="00DE5088" w:rsidRPr="004C65F3">
              <w:t>(</w:t>
            </w:r>
            <w:r w:rsidR="00DE5088">
              <w:t>Interviewee–therapist)</w:t>
            </w:r>
          </w:p>
          <w:p w14:paraId="49A3DAF7" w14:textId="39D8135A" w:rsidR="008E612D" w:rsidRPr="00F05A41" w:rsidRDefault="008E612D" w:rsidP="00B3402B">
            <w:pPr>
              <w:pStyle w:val="Quote"/>
            </w:pPr>
            <w:r w:rsidRPr="00F05A41">
              <w:t>***</w:t>
            </w:r>
          </w:p>
          <w:p w14:paraId="186C947A" w14:textId="47434649" w:rsidR="008E612D" w:rsidRPr="00F05A41" w:rsidRDefault="008E612D" w:rsidP="00B3402B">
            <w:pPr>
              <w:pStyle w:val="Quote"/>
            </w:pPr>
            <w:r w:rsidRPr="00F05A41">
              <w:t xml:space="preserve">The populations that are, or the qualities that make it challenging is some people are just not psychologically minded. They don't like to think about how they think about things, they just believe that they and their reactions just are built into the fabric of the earth. So, there's nothing that they can change about those things. So that becomes difficult. </w:t>
            </w:r>
            <w:r w:rsidR="00DE5088" w:rsidRPr="004C65F3">
              <w:t>(</w:t>
            </w:r>
            <w:r w:rsidR="00DE5088">
              <w:t>Interviewee–therapist)</w:t>
            </w:r>
          </w:p>
          <w:p w14:paraId="38EDF189" w14:textId="49E2849D" w:rsidR="008E612D" w:rsidRPr="00F05A41" w:rsidRDefault="008E612D" w:rsidP="00B3402B">
            <w:pPr>
              <w:pStyle w:val="Quote"/>
            </w:pPr>
            <w:r w:rsidRPr="00F05A41">
              <w:t>***</w:t>
            </w:r>
          </w:p>
          <w:p w14:paraId="0D15D63B" w14:textId="4FFEB404" w:rsidR="008E612D" w:rsidRPr="002348CE" w:rsidRDefault="008E612D" w:rsidP="00B3402B">
            <w:pPr>
              <w:pStyle w:val="Quote"/>
            </w:pPr>
            <w:r w:rsidRPr="00F05A41">
              <w:t xml:space="preserve">The difficulties listed by Beck can ultimately be reduced to one: the tension between the patient’s hope for emotional relief without active engagement and the therapist’s task of encouraging the patient to seek relief through active engagement …. The patient underrates his or her capacity to master mental functioning. </w:t>
            </w:r>
            <w:r w:rsidRPr="00F05A41">
              <w:fldChar w:fldCharType="begin"/>
            </w:r>
            <w:r w:rsidR="002B7B60">
              <w:instrText xml:space="preserve"> ADDIN EN.CITE &lt;EndNote&gt;&lt;Cite&gt;&lt;Author&gt;Ruggiero&lt;/Author&gt;&lt;Year&gt;2021&lt;/Year&gt;&lt;RecNum&gt;2549&lt;/RecNum&gt;&lt;DisplayText&gt;[20]&lt;/DisplayText&gt;&lt;record&gt;&lt;rec-number&gt;2549&lt;/rec-number&gt;&lt;foreign-keys&gt;&lt;key app="EN" db-id="e9rsepwfvxfed2e2wpevax5rwfv0900zttdx" timestamp="1702912885"&gt;2549&lt;/key&gt;&lt;/foreign-keys&gt;&lt;ref-type name="Book Section"&gt;5&lt;/ref-type&gt;&lt;contributors&gt;&lt;authors&gt;&lt;author&gt;Ruggiero, Giovanni Maria&lt;/author&gt;&lt;author&gt;Caselli, Gabriele&lt;/author&gt;&lt;author&gt;Sassaroli, Sandra&lt;/author&gt;&lt;/authors&gt;&lt;secondary-authors&gt;&lt;author&gt;Ruggiero, Giovanni Maria&lt;/author&gt;&lt;author&gt;Caselli, Gabriele&lt;/author&gt;&lt;author&gt;Sassaroli, Sandra&lt;/author&gt;&lt;/secondary-authors&gt;&lt;/contributors&gt;&lt;titles&gt;&lt;title&gt;Case formulation in standard cognitive therapy&lt;/title&gt;&lt;secondary-title&gt;CBT Case Formulation as Therapeutic Process &lt;/secondary-title&gt;&lt;/titles&gt;&lt;pages&gt;17-33&lt;/pages&gt;&lt;section&gt;Chapter 2&lt;/section&gt;&lt;dates&gt;&lt;year&gt;2021&lt;/year&gt;&lt;/dates&gt;&lt;publisher&gt;Springer Nature Switzerland AG&lt;/publisher&gt;&lt;isbn&gt;978-3-030-63586-2&amp;#xD;978-3-030-63587-9&lt;/isbn&gt;&lt;urls&gt;&lt;/urls&gt;&lt;electronic-resource-num&gt;10.1007/978-3-030-63587-9_2&lt;/electronic-resource-num&gt;&lt;/record&gt;&lt;/Cite&gt;&lt;/EndNote&gt;</w:instrText>
            </w:r>
            <w:r w:rsidRPr="00F05A41">
              <w:fldChar w:fldCharType="separate"/>
            </w:r>
            <w:r w:rsidR="002B7B60">
              <w:rPr>
                <w:noProof/>
              </w:rPr>
              <w:t>[20]</w:t>
            </w:r>
            <w:r w:rsidRPr="00F05A41">
              <w:fldChar w:fldCharType="end"/>
            </w:r>
          </w:p>
        </w:tc>
      </w:tr>
      <w:tr w:rsidR="008E612D" w14:paraId="30A06661" w14:textId="19C83BE0" w:rsidTr="00CC5A37">
        <w:tc>
          <w:tcPr>
            <w:tcW w:w="3960" w:type="dxa"/>
            <w:shd w:val="clear" w:color="auto" w:fill="FFFFFF" w:themeFill="background1"/>
          </w:tcPr>
          <w:p w14:paraId="65136A19" w14:textId="6A5541B2" w:rsidR="008E612D" w:rsidRPr="00502C62" w:rsidRDefault="008E612D" w:rsidP="00B3402B">
            <w:pPr>
              <w:rPr>
                <w:rFonts w:eastAsia="Times New Roman" w:cs="Times New Roman"/>
              </w:rPr>
            </w:pPr>
            <w:bookmarkStart w:id="13" w:name="_Hlk167847553"/>
            <w:r>
              <w:rPr>
                <w:rFonts w:eastAsia="Times New Roman" w:cs="Times New Roman"/>
              </w:rPr>
              <w:t>CMOC 1</w:t>
            </w:r>
            <w:bookmarkStart w:id="14" w:name="_Hlk181321481"/>
            <w:r w:rsidR="00B80CC7">
              <w:rPr>
                <w:rFonts w:eastAsia="Times New Roman" w:cs="Times New Roman"/>
              </w:rPr>
              <w:t>4</w:t>
            </w:r>
            <w:r>
              <w:rPr>
                <w:rFonts w:eastAsia="Times New Roman" w:cs="Times New Roman"/>
              </w:rPr>
              <w:t xml:space="preserve">: </w:t>
            </w:r>
            <w:r w:rsidRPr="007B082F">
              <w:rPr>
                <w:rFonts w:eastAsia="Times New Roman" w:cs="Times New Roman"/>
              </w:rPr>
              <w:t xml:space="preserve">Individuals </w:t>
            </w:r>
            <w:r w:rsidR="000F2AFD">
              <w:rPr>
                <w:rFonts w:eastAsia="Times New Roman" w:cs="Times New Roman"/>
              </w:rPr>
              <w:t>with multimorbidity</w:t>
            </w:r>
            <w:r w:rsidR="00FC177A">
              <w:rPr>
                <w:rFonts w:eastAsia="Times New Roman" w:cs="Times New Roman"/>
              </w:rPr>
              <w:t>, who</w:t>
            </w:r>
            <w:r>
              <w:rPr>
                <w:rFonts w:eastAsia="Times New Roman" w:cs="Times New Roman"/>
              </w:rPr>
              <w:t xml:space="preserve"> </w:t>
            </w:r>
            <w:r w:rsidR="000F2AFD">
              <w:rPr>
                <w:rFonts w:eastAsia="Times New Roman" w:cs="Times New Roman"/>
              </w:rPr>
              <w:t>have been receiving much of their treatment in a bio</w:t>
            </w:r>
            <w:r w:rsidRPr="007B082F">
              <w:rPr>
                <w:rFonts w:eastAsia="Times New Roman" w:cs="Times New Roman"/>
              </w:rPr>
              <w:t xml:space="preserve">medical </w:t>
            </w:r>
            <w:bookmarkEnd w:id="14"/>
            <w:r w:rsidR="000F2AFD">
              <w:rPr>
                <w:rFonts w:eastAsia="Times New Roman" w:cs="Times New Roman"/>
              </w:rPr>
              <w:t>setting</w:t>
            </w:r>
            <w:r w:rsidRPr="007B082F">
              <w:rPr>
                <w:rFonts w:eastAsia="Times New Roman" w:cs="Times New Roman"/>
              </w:rPr>
              <w:t xml:space="preserve"> (C),</w:t>
            </w:r>
            <w:r>
              <w:rPr>
                <w:rFonts w:eastAsia="Times New Roman" w:cs="Times New Roman"/>
              </w:rPr>
              <w:t xml:space="preserve"> may no longer believe </w:t>
            </w:r>
            <w:r w:rsidRPr="007B082F">
              <w:rPr>
                <w:rFonts w:eastAsia="Times New Roman" w:cs="Times New Roman"/>
              </w:rPr>
              <w:t xml:space="preserve">in their own capacity to improve their </w:t>
            </w:r>
            <w:r w:rsidR="00FC177A">
              <w:rPr>
                <w:rFonts w:eastAsia="Times New Roman" w:cs="Times New Roman"/>
              </w:rPr>
              <w:t>health or symptoms</w:t>
            </w:r>
            <w:r w:rsidRPr="007B082F">
              <w:rPr>
                <w:rFonts w:eastAsia="Times New Roman" w:cs="Times New Roman"/>
              </w:rPr>
              <w:t xml:space="preserve"> </w:t>
            </w:r>
            <w:r>
              <w:rPr>
                <w:rFonts w:eastAsia="Times New Roman" w:cs="Times New Roman"/>
              </w:rPr>
              <w:t xml:space="preserve">without medication and surgery </w:t>
            </w:r>
            <w:r w:rsidRPr="007B082F">
              <w:rPr>
                <w:rFonts w:eastAsia="Times New Roman" w:cs="Times New Roman"/>
              </w:rPr>
              <w:t>(M)</w:t>
            </w:r>
            <w:r>
              <w:rPr>
                <w:rFonts w:eastAsia="Times New Roman" w:cs="Times New Roman"/>
              </w:rPr>
              <w:t xml:space="preserve"> </w:t>
            </w:r>
            <w:r w:rsidRPr="001724AB">
              <w:rPr>
                <w:rFonts w:eastAsia="Times New Roman" w:cs="Times New Roman"/>
              </w:rPr>
              <w:t xml:space="preserve">and </w:t>
            </w:r>
            <w:r w:rsidR="000F2AFD">
              <w:rPr>
                <w:rFonts w:eastAsia="Times New Roman" w:cs="Times New Roman"/>
              </w:rPr>
              <w:t xml:space="preserve">therefore not get involved with </w:t>
            </w:r>
            <w:r>
              <w:rPr>
                <w:rFonts w:eastAsia="Times New Roman" w:cs="Times New Roman"/>
              </w:rPr>
              <w:t>CBT</w:t>
            </w:r>
            <w:r w:rsidRPr="001724AB">
              <w:rPr>
                <w:rFonts w:eastAsia="Times New Roman" w:cs="Times New Roman"/>
              </w:rPr>
              <w:t xml:space="preserve"> (O).</w:t>
            </w:r>
            <w:bookmarkEnd w:id="13"/>
            <w:r w:rsidRPr="001724AB">
              <w:rPr>
                <w:rFonts w:eastAsia="Times New Roman" w:cs="Times New Roman"/>
              </w:rPr>
              <w:t xml:space="preserve"> </w:t>
            </w:r>
          </w:p>
        </w:tc>
        <w:tc>
          <w:tcPr>
            <w:tcW w:w="9810" w:type="dxa"/>
            <w:shd w:val="clear" w:color="auto" w:fill="FFFFFF" w:themeFill="background1"/>
          </w:tcPr>
          <w:p w14:paraId="5CEAB1AC" w14:textId="4CB469A7" w:rsidR="008E612D" w:rsidRPr="00F05A41" w:rsidRDefault="008E612D" w:rsidP="00B3402B">
            <w:pPr>
              <w:pStyle w:val="Quote"/>
            </w:pPr>
            <w:r w:rsidRPr="00F05A41">
              <w:t xml:space="preserve">There is something about people … who are part of hospital systems, and who are part of medical systems that there is more … of a resistance to it, because it is such a medical model, and they've been exposed to a medical model for probably most of their journey … and so I do think there is so much emphasis on … medicine … helping to fix things with medication, and helping to fix things with surgery … Because they've been in that system for so long, it may be harder to switch to How could this be, how could be help like psychologically? </w:t>
            </w:r>
            <w:r w:rsidR="00DE5088" w:rsidRPr="004C65F3">
              <w:t>(</w:t>
            </w:r>
            <w:r w:rsidR="00DE5088">
              <w:t>Interviewee–therapist)</w:t>
            </w:r>
          </w:p>
          <w:p w14:paraId="32AEFC16" w14:textId="77777777" w:rsidR="008E612D" w:rsidRPr="00F05A41" w:rsidRDefault="008E612D" w:rsidP="00B3402B">
            <w:pPr>
              <w:pStyle w:val="Quote"/>
            </w:pPr>
            <w:r w:rsidRPr="00F05A41">
              <w:t>***</w:t>
            </w:r>
          </w:p>
          <w:p w14:paraId="2B04985A" w14:textId="79E41B5A" w:rsidR="008E612D" w:rsidRDefault="008E612D" w:rsidP="00B3402B">
            <w:pPr>
              <w:pStyle w:val="Quote"/>
            </w:pPr>
            <w:r w:rsidRPr="00F05A41">
              <w:t xml:space="preserve">This can be tough work, because many of the patients do express their distress somatically and constantly ask for medical help when, in fact, the issues may be more psychological in nature. </w:t>
            </w:r>
            <w:r w:rsidR="00DE5088" w:rsidRPr="004C65F3">
              <w:t>(</w:t>
            </w:r>
            <w:r w:rsidR="00DE5088">
              <w:t>Interviewee–therapist)</w:t>
            </w:r>
          </w:p>
          <w:p w14:paraId="72056414" w14:textId="3A8E5FDE" w:rsidR="00A34597" w:rsidRDefault="00A34597" w:rsidP="00B3402B">
            <w:pPr>
              <w:pStyle w:val="Quote"/>
            </w:pPr>
            <w:r>
              <w:t>***</w:t>
            </w:r>
          </w:p>
          <w:p w14:paraId="31ADBAD2" w14:textId="242E833A" w:rsidR="008E612D" w:rsidRPr="0079552E" w:rsidRDefault="00A34597" w:rsidP="00B3402B">
            <w:pPr>
              <w:pStyle w:val="Quote"/>
            </w:pPr>
            <w:r w:rsidRPr="00003A43">
              <w:t>I mean, there are some individuals who just want the pain fixed. They're not interested in talking … they're interested in a fix. That could be a medication, that could be a cream, that could be a procedure … and they have decided when they think about chronic pain, that is the definition of how to remedy …</w:t>
            </w:r>
            <w:r w:rsidR="00D36562">
              <w:t xml:space="preserve"> </w:t>
            </w:r>
            <w:r w:rsidR="00DE5088" w:rsidRPr="004C65F3">
              <w:t>(</w:t>
            </w:r>
            <w:r w:rsidR="00DE5088">
              <w:t>Interviewee–therapist)</w:t>
            </w:r>
          </w:p>
        </w:tc>
      </w:tr>
      <w:tr w:rsidR="008E612D" w14:paraId="45681E3F" w14:textId="2A7B31DE" w:rsidTr="00CC5A37">
        <w:tc>
          <w:tcPr>
            <w:tcW w:w="3960" w:type="dxa"/>
            <w:shd w:val="clear" w:color="auto" w:fill="FFFFFF" w:themeFill="background1"/>
          </w:tcPr>
          <w:p w14:paraId="51BE63ED" w14:textId="47F2F375" w:rsidR="008E612D" w:rsidRPr="00525DD5" w:rsidRDefault="008E612D" w:rsidP="00B3402B">
            <w:pPr>
              <w:rPr>
                <w:iCs/>
              </w:rPr>
            </w:pPr>
            <w:r>
              <w:rPr>
                <w:iCs/>
              </w:rPr>
              <w:t>CMOC 1</w:t>
            </w:r>
            <w:r w:rsidR="00B80CC7">
              <w:rPr>
                <w:iCs/>
              </w:rPr>
              <w:t>5</w:t>
            </w:r>
            <w:r>
              <w:rPr>
                <w:iCs/>
              </w:rPr>
              <w:t xml:space="preserve">: </w:t>
            </w:r>
            <w:r w:rsidRPr="005B1FC8">
              <w:rPr>
                <w:iCs/>
              </w:rPr>
              <w:t xml:space="preserve">If individuals </w:t>
            </w:r>
            <w:r w:rsidR="001053E7">
              <w:rPr>
                <w:iCs/>
              </w:rPr>
              <w:t xml:space="preserve">with multimorbidity </w:t>
            </w:r>
            <w:r w:rsidRPr="005B1FC8">
              <w:rPr>
                <w:iCs/>
              </w:rPr>
              <w:t xml:space="preserve">have a long history of unsuccessful treatments (C), they may no longer </w:t>
            </w:r>
            <w:r w:rsidR="00FC177A">
              <w:rPr>
                <w:iCs/>
              </w:rPr>
              <w:t xml:space="preserve">trust that </w:t>
            </w:r>
            <w:r w:rsidR="00FC177A">
              <w:rPr>
                <w:iCs/>
              </w:rPr>
              <w:lastRenderedPageBreak/>
              <w:t>improvements are possible</w:t>
            </w:r>
            <w:r w:rsidRPr="005B1FC8">
              <w:rPr>
                <w:iCs/>
              </w:rPr>
              <w:t xml:space="preserve"> (M) and thus </w:t>
            </w:r>
            <w:r w:rsidR="00FC177A">
              <w:rPr>
                <w:iCs/>
              </w:rPr>
              <w:t xml:space="preserve">not </w:t>
            </w:r>
            <w:r w:rsidR="00E65774">
              <w:rPr>
                <w:iCs/>
              </w:rPr>
              <w:t>get involved with CBT (O).</w:t>
            </w:r>
          </w:p>
        </w:tc>
        <w:tc>
          <w:tcPr>
            <w:tcW w:w="9810" w:type="dxa"/>
            <w:shd w:val="clear" w:color="auto" w:fill="FFFFFF" w:themeFill="background1"/>
          </w:tcPr>
          <w:p w14:paraId="5334D6BB" w14:textId="01F7CCB2" w:rsidR="008E612D" w:rsidRPr="005B1FC8" w:rsidRDefault="008E612D" w:rsidP="00B3402B">
            <w:pPr>
              <w:pStyle w:val="Quote"/>
            </w:pPr>
            <w:r w:rsidRPr="00F05A41">
              <w:lastRenderedPageBreak/>
              <w:t xml:space="preserve">I found it more difficult to work with those participants who, specifically, not necessarily dialysis, but chronic pain. They had been living with chronic pain, for 10-15 years, they had tried medications, and that didn’t work, and they had tried physical therapy, and that didn’t work, and they had surgeries, and they still had </w:t>
            </w:r>
            <w:r w:rsidRPr="00F05A41">
              <w:lastRenderedPageBreak/>
              <w:t xml:space="preserve">pain. And so, it was really challenging, because I feel like they were already kind of shutting it down before they actually gave it a try. </w:t>
            </w:r>
            <w:r w:rsidR="00DE5088" w:rsidRPr="004C65F3">
              <w:t>(</w:t>
            </w:r>
            <w:r w:rsidR="00DE5088">
              <w:t>Interviewee–therapist)</w:t>
            </w:r>
          </w:p>
        </w:tc>
      </w:tr>
      <w:tr w:rsidR="008E612D" w14:paraId="274455E7" w14:textId="2D1EAFE8" w:rsidTr="00CC5A37">
        <w:tc>
          <w:tcPr>
            <w:tcW w:w="3960" w:type="dxa"/>
            <w:shd w:val="clear" w:color="auto" w:fill="FFFFFF" w:themeFill="background1"/>
          </w:tcPr>
          <w:p w14:paraId="63C00D5C" w14:textId="219AB257" w:rsidR="008E612D" w:rsidRDefault="008E612D" w:rsidP="00B3402B">
            <w:bookmarkStart w:id="15" w:name="_Hlk167847950"/>
            <w:r>
              <w:lastRenderedPageBreak/>
              <w:t>CMOC 1</w:t>
            </w:r>
            <w:r w:rsidR="00B80CC7">
              <w:t>6</w:t>
            </w:r>
            <w:r>
              <w:t xml:space="preserve">: </w:t>
            </w:r>
            <w:r w:rsidRPr="008A5BF6">
              <w:t xml:space="preserve">Individuals undergoing dialysis may </w:t>
            </w:r>
            <w:r w:rsidR="001053E7">
              <w:t xml:space="preserve">not engage with CBT (O) </w:t>
            </w:r>
            <w:r w:rsidRPr="008A5BF6">
              <w:t xml:space="preserve">because </w:t>
            </w:r>
            <w:r w:rsidR="004C77C2">
              <w:t>they feel that they do not have enough</w:t>
            </w:r>
            <w:r w:rsidR="00376C69">
              <w:t xml:space="preserve"> internal and external</w:t>
            </w:r>
            <w:r w:rsidR="004C77C2">
              <w:t xml:space="preserve"> resources (M). </w:t>
            </w:r>
            <w:r w:rsidRPr="008A5BF6">
              <w:t xml:space="preserve">This may be the case, for example, when </w:t>
            </w:r>
            <w:r w:rsidR="00376C69">
              <w:t xml:space="preserve">individuals struggle to concentrate or engage in cognitive restructuring </w:t>
            </w:r>
            <w:r w:rsidR="004C77C2">
              <w:t xml:space="preserve">due to </w:t>
            </w:r>
            <w:r w:rsidR="001053E7">
              <w:t>medical issues, medication, and dialysis (C1)</w:t>
            </w:r>
            <w:r w:rsidR="00376C69">
              <w:t>;</w:t>
            </w:r>
            <w:r w:rsidR="001053E7">
              <w:t xml:space="preserve"> </w:t>
            </w:r>
            <w:r w:rsidRPr="008A5BF6">
              <w:t>have other pressing health concerns</w:t>
            </w:r>
            <w:r w:rsidR="001053E7">
              <w:t xml:space="preserve"> due to multimorbidity (C2)</w:t>
            </w:r>
            <w:r w:rsidR="00376C69">
              <w:t>;</w:t>
            </w:r>
            <w:r w:rsidR="001053E7">
              <w:t xml:space="preserve"> lack time</w:t>
            </w:r>
            <w:r w:rsidR="00EE71EB">
              <w:t xml:space="preserve"> for CBT</w:t>
            </w:r>
            <w:r w:rsidR="001053E7">
              <w:t xml:space="preserve"> due to </w:t>
            </w:r>
            <w:r w:rsidRPr="008A5BF6">
              <w:t>multiple doctor appointments (C</w:t>
            </w:r>
            <w:r w:rsidR="001053E7">
              <w:t>3</w:t>
            </w:r>
            <w:r w:rsidRPr="008A5BF6">
              <w:t>)</w:t>
            </w:r>
            <w:r w:rsidR="00376C69">
              <w:t>;</w:t>
            </w:r>
            <w:r w:rsidRPr="008A5BF6">
              <w:t xml:space="preserve"> face existential issues</w:t>
            </w:r>
            <w:r w:rsidR="00376C69">
              <w:t xml:space="preserve"> due to not being able to work anymore</w:t>
            </w:r>
            <w:r w:rsidRPr="008A5BF6">
              <w:t xml:space="preserve"> (C</w:t>
            </w:r>
            <w:r w:rsidR="00376C69">
              <w:t>4</w:t>
            </w:r>
            <w:r w:rsidRPr="008A5BF6">
              <w:t>)</w:t>
            </w:r>
            <w:r w:rsidR="00376C69">
              <w:t>;</w:t>
            </w:r>
            <w:r w:rsidRPr="008A5BF6">
              <w:t xml:space="preserve"> lack</w:t>
            </w:r>
            <w:r w:rsidR="00376C69">
              <w:t xml:space="preserve"> social</w:t>
            </w:r>
            <w:r w:rsidRPr="008A5BF6">
              <w:t xml:space="preserve"> support (C</w:t>
            </w:r>
            <w:r w:rsidR="003F41ED">
              <w:t>4</w:t>
            </w:r>
            <w:r w:rsidRPr="008A5BF6">
              <w:t>), or</w:t>
            </w:r>
            <w:r w:rsidR="00376C69">
              <w:t xml:space="preserve"> material</w:t>
            </w:r>
            <w:r w:rsidRPr="008A5BF6">
              <w:t xml:space="preserve"> resources to apply </w:t>
            </w:r>
            <w:r w:rsidR="00376C69">
              <w:t>what they learn in CBT</w:t>
            </w:r>
            <w:r w:rsidRPr="008A5BF6">
              <w:t xml:space="preserve"> (C</w:t>
            </w:r>
            <w:r w:rsidR="003F41ED">
              <w:t>5</w:t>
            </w:r>
            <w:r w:rsidRPr="008A5BF6">
              <w:t xml:space="preserve">). </w:t>
            </w:r>
            <w:bookmarkEnd w:id="15"/>
          </w:p>
          <w:p w14:paraId="72D15EC1" w14:textId="652D0F51" w:rsidR="002D38A7" w:rsidRDefault="002D38A7" w:rsidP="00B3402B"/>
          <w:p w14:paraId="0CB18459" w14:textId="62F887E1" w:rsidR="002D38A7" w:rsidRDefault="002D38A7" w:rsidP="00B3402B">
            <w:r>
              <w:t xml:space="preserve">The cumulation of </w:t>
            </w:r>
            <w:r w:rsidR="00FA0291">
              <w:t>multiple</w:t>
            </w:r>
            <w:r>
              <w:t xml:space="preserve"> difficulties may exacerbate </w:t>
            </w:r>
            <w:r w:rsidR="00A601D8">
              <w:t xml:space="preserve">this dynamic. </w:t>
            </w:r>
            <w:r w:rsidR="00BE0BCA">
              <w:t>However, certain resources may compensate for the lack of other resources.</w:t>
            </w:r>
          </w:p>
          <w:p w14:paraId="0FBA48DF" w14:textId="788A3A32" w:rsidR="00686F82" w:rsidRDefault="00686F82" w:rsidP="00B3402B"/>
          <w:p w14:paraId="69E7904A" w14:textId="69A21C23" w:rsidR="00686F82" w:rsidRDefault="00686F82" w:rsidP="00B3402B">
            <w:r>
              <w:t xml:space="preserve">If the therapist is able to respond flexibly to the person’s circumstances and needs and adapts session’s delivery and pace, people </w:t>
            </w:r>
            <w:r w:rsidR="006A2B65" w:rsidRPr="006A2B65">
              <w:rPr>
                <w:strike/>
                <w:color w:val="4472C4" w:themeColor="accent1"/>
              </w:rPr>
              <w:t>on</w:t>
            </w:r>
            <w:r w:rsidR="006A2B65" w:rsidRPr="006A2B65">
              <w:rPr>
                <w:color w:val="4472C4" w:themeColor="accent1"/>
              </w:rPr>
              <w:t xml:space="preserve"> receiving </w:t>
            </w:r>
            <w:r>
              <w:t xml:space="preserve">dialysis may be able to engage. </w:t>
            </w:r>
          </w:p>
          <w:p w14:paraId="00871B1A" w14:textId="5A276EBD" w:rsidR="008E612D" w:rsidRDefault="008E612D" w:rsidP="00B3402B"/>
          <w:p w14:paraId="35D02EA4" w14:textId="77777777" w:rsidR="008E612D" w:rsidRPr="008A5BF6" w:rsidRDefault="008E612D" w:rsidP="00B3402B"/>
          <w:p w14:paraId="4642D311" w14:textId="6E6AD6E9" w:rsidR="008E612D" w:rsidRPr="008A5BF6" w:rsidRDefault="008E612D" w:rsidP="00B3402B"/>
        </w:tc>
        <w:tc>
          <w:tcPr>
            <w:tcW w:w="9810" w:type="dxa"/>
            <w:shd w:val="clear" w:color="auto" w:fill="FFFFFF" w:themeFill="background1"/>
          </w:tcPr>
          <w:p w14:paraId="71511AAE" w14:textId="23CE92E9" w:rsidR="008E612D" w:rsidRPr="00381B50" w:rsidRDefault="008E612D" w:rsidP="00B3402B">
            <w:pPr>
              <w:pStyle w:val="Quote"/>
            </w:pPr>
            <w:r>
              <w:t>It’s</w:t>
            </w:r>
            <w:r w:rsidRPr="005130D2">
              <w:t xml:space="preserve"> difficult at times to bear witness to that when you feel like,</w:t>
            </w:r>
            <w:r>
              <w:t xml:space="preserve"> </w:t>
            </w:r>
            <w:r w:rsidRPr="005130D2">
              <w:t>with just a little bit of help, or if they had some more support at home, things were structured a little differently, it would just be better. A little more resource, especially for the people that have less resources, sometimes they have just less capacity to kind of structure, their environment to optimize change or optimize health that's hard to sit with.</w:t>
            </w:r>
            <w:r>
              <w:t xml:space="preserve"> </w:t>
            </w:r>
            <w:r w:rsidR="00DE5088" w:rsidRPr="004C65F3">
              <w:t>(</w:t>
            </w:r>
            <w:r w:rsidR="00DE5088">
              <w:t>Interviewee–therapist)</w:t>
            </w:r>
          </w:p>
          <w:p w14:paraId="5A664E74" w14:textId="6DCD8599" w:rsidR="008E612D" w:rsidRPr="004756AC" w:rsidRDefault="008E612D" w:rsidP="00B3402B">
            <w:pPr>
              <w:pStyle w:val="Quote"/>
            </w:pPr>
            <w:r>
              <w:t>***</w:t>
            </w:r>
          </w:p>
          <w:p w14:paraId="5BC5434C" w14:textId="5A46C016" w:rsidR="008E612D" w:rsidRPr="005130D2" w:rsidRDefault="008E612D" w:rsidP="00B3402B">
            <w:pPr>
              <w:pStyle w:val="Quote"/>
            </w:pPr>
            <w:r w:rsidRPr="005130D2">
              <w:t>A lot of the times, either they couldn't focus, or they were just so stressed over everything that they were dealing with, or they were too tired, a lot of people were falling asleep during the sessions, or they were too sick. So, during dialysis treatment their blood pressure would drop and they were too sick to continue our session. And so, it was a lot of different challenges.</w:t>
            </w:r>
            <w:r w:rsidR="00DE5088">
              <w:t xml:space="preserve"> </w:t>
            </w:r>
            <w:r w:rsidR="00DE5088" w:rsidRPr="004C65F3">
              <w:t>(</w:t>
            </w:r>
            <w:r w:rsidR="00DE5088">
              <w:t>Interviewee–therapist)</w:t>
            </w:r>
          </w:p>
          <w:p w14:paraId="513126C7" w14:textId="2F4CDBD0" w:rsidR="008E612D" w:rsidRDefault="008E612D" w:rsidP="00B3402B">
            <w:pPr>
              <w:pStyle w:val="Quote"/>
            </w:pPr>
            <w:r>
              <w:t>***</w:t>
            </w:r>
          </w:p>
          <w:p w14:paraId="4968FEE2" w14:textId="149733E8" w:rsidR="008E612D" w:rsidRPr="00F05A41" w:rsidRDefault="008E612D" w:rsidP="00B3402B">
            <w:pPr>
              <w:pStyle w:val="Quote"/>
            </w:pPr>
            <w:r w:rsidRPr="005130D2">
              <w:t>Sometimes they were dealing with so many health issues, so dialysis was just a very small part; they had to manage doctors’ appointments for diabetes and had to see physical therapy and they were hospitalized. And so, there were just a lot of healt</w:t>
            </w:r>
            <w:r w:rsidRPr="00F05A41">
              <w:t>h issues going on where they couldn't really focus on anything else other than just putting out little fires …. it was just difficult for them to focus on anything else other than dealing with all these health issues.</w:t>
            </w:r>
            <w:r w:rsidR="00DE5088">
              <w:t xml:space="preserve"> </w:t>
            </w:r>
            <w:r w:rsidR="00DE5088" w:rsidRPr="004C65F3">
              <w:t>(</w:t>
            </w:r>
            <w:r w:rsidR="00DE5088">
              <w:t>Interviewee–therapist)</w:t>
            </w:r>
          </w:p>
          <w:p w14:paraId="32999800" w14:textId="60F4497F" w:rsidR="008E612D" w:rsidRPr="00F05A41" w:rsidRDefault="008E612D" w:rsidP="00B3402B">
            <w:pPr>
              <w:pStyle w:val="Quote"/>
            </w:pPr>
            <w:r w:rsidRPr="00F05A41">
              <w:t>***</w:t>
            </w:r>
          </w:p>
          <w:p w14:paraId="5062358E" w14:textId="1D65A047" w:rsidR="008E612D" w:rsidRPr="00F05A41" w:rsidRDefault="008E612D" w:rsidP="00B3402B">
            <w:pPr>
              <w:pStyle w:val="Quote"/>
            </w:pPr>
            <w:r w:rsidRPr="00F05A41">
              <w:t>And also, sometimes, sometimes not all the time, but sometimes the older participants, were a little more challenging as well. You know, sometimes they weren't able to do a lot because they were in in nursing homes. So, they had very limited things that they felt they could do.</w:t>
            </w:r>
            <w:r w:rsidR="00DE5088">
              <w:t xml:space="preserve"> </w:t>
            </w:r>
            <w:r w:rsidR="00DE5088" w:rsidRPr="004C65F3">
              <w:t>(</w:t>
            </w:r>
            <w:r w:rsidR="00DE5088">
              <w:t>Interviewee–therapist)</w:t>
            </w:r>
          </w:p>
          <w:p w14:paraId="65F383AF" w14:textId="70FD3CA3" w:rsidR="00315CC5" w:rsidRPr="00315CC5" w:rsidRDefault="00315CC5" w:rsidP="00B3402B">
            <w:pPr>
              <w:pStyle w:val="Quote"/>
            </w:pPr>
            <w:r>
              <w:t>***</w:t>
            </w:r>
          </w:p>
          <w:p w14:paraId="2F6066EE" w14:textId="4506E80F" w:rsidR="002E13DD" w:rsidRPr="002E13DD" w:rsidRDefault="002E13DD" w:rsidP="00B3402B">
            <w:pPr>
              <w:pStyle w:val="Quote"/>
            </w:pPr>
            <w:r w:rsidRPr="00003A43">
              <w:rPr>
                <w:rStyle w:val="QuoteChar"/>
                <w:i/>
                <w:iCs/>
              </w:rPr>
              <w:t xml:space="preserve">I had this participant who I was working with, who had been on dialysis for 15 years. No social support, so, there's no family, a few friends, but not really, you know somebody that he can kind of lean on and he just, you know, he just kept going for 15 years. There was a time where he was homeless. He lost his job. So, he, you know, he didn't have any support, he was sleeping on the streets, and he would just continue to go to treatment and try to keep working and so he said, I think the fact that I'm by myself like that I have nobody to look after me makes me keep going, because you know, I'm all I have, and so I want to continue this for myself. I feel like, you know, a lot of people don't have that. So, it was just more of a personality thing for him </w:t>
            </w:r>
            <w:r w:rsidRPr="00003A43">
              <w:rPr>
                <w:rStyle w:val="QuoteChar"/>
                <w:i/>
                <w:iCs/>
              </w:rPr>
              <w:lastRenderedPageBreak/>
              <w:t>like he had this, you know, I just have to keep going, you know that mindset I feel like makes a difference</w:t>
            </w:r>
            <w:r>
              <w:rPr>
                <w:rStyle w:val="QuoteChar"/>
                <w:i/>
                <w:iCs/>
              </w:rPr>
              <w:t xml:space="preserve">. </w:t>
            </w:r>
            <w:r w:rsidR="00DE5088" w:rsidRPr="004C65F3">
              <w:t>(</w:t>
            </w:r>
            <w:r w:rsidR="00DE5088">
              <w:t>Interviewee–therapist)</w:t>
            </w:r>
          </w:p>
          <w:p w14:paraId="7CECA7F1" w14:textId="1DF3C05D" w:rsidR="00CB6D9C" w:rsidRPr="00CB6D9C" w:rsidRDefault="00CB6D9C" w:rsidP="00B3402B">
            <w:pPr>
              <w:pStyle w:val="Quote"/>
            </w:pPr>
            <w:r>
              <w:t>***</w:t>
            </w:r>
          </w:p>
          <w:p w14:paraId="3B14A28B" w14:textId="1510C1AE" w:rsidR="008E612D" w:rsidRPr="00F05A41" w:rsidRDefault="008E612D" w:rsidP="00B3402B">
            <w:pPr>
              <w:pStyle w:val="Quote"/>
            </w:pPr>
            <w:r w:rsidRPr="00F05A41">
              <w:t>You cannot do cognitive behavioral therapy with somebody who's severely depressed …. They don't have the cognitive focus or people who are intoxicated, they usually cancel the therapy session, they don't have the cognitive focus …. and feeling safe …. if they feel unsafe, they may not have the cognitive focus. So, when it's all so complex—</w:t>
            </w:r>
            <w:r w:rsidR="00686F82">
              <w:t>.</w:t>
            </w:r>
            <w:r w:rsidR="00DE5088">
              <w:t xml:space="preserve"> </w:t>
            </w:r>
            <w:r w:rsidR="00DE5088" w:rsidRPr="004C65F3">
              <w:t>(</w:t>
            </w:r>
            <w:r w:rsidR="00DE5088">
              <w:t>Interviewee–therapist)</w:t>
            </w:r>
          </w:p>
          <w:p w14:paraId="65AC2992" w14:textId="677C6ACF" w:rsidR="008E612D" w:rsidRPr="00F05A41" w:rsidRDefault="008E612D" w:rsidP="00B3402B">
            <w:pPr>
              <w:pStyle w:val="Quote"/>
            </w:pPr>
            <w:r w:rsidRPr="00F05A41">
              <w:t>***</w:t>
            </w:r>
          </w:p>
          <w:p w14:paraId="0D4F274F" w14:textId="6E560885" w:rsidR="008E612D" w:rsidRDefault="008E612D" w:rsidP="00B3402B">
            <w:pPr>
              <w:pStyle w:val="Quote"/>
            </w:pPr>
            <w:r w:rsidRPr="00F05A41">
              <w:t>Kidney patients often experience fluctuating health status; as symptoms flare, treatment plans change, or comorbid medical conditions arise.</w:t>
            </w:r>
            <w:r w:rsidR="00686F82">
              <w:t xml:space="preserve"> </w:t>
            </w:r>
            <w:r w:rsidRPr="00F05A41">
              <w:t xml:space="preserve">Problems such as fatigue, pain, or nausea may interfere in a patient’s ability to keep scheduled appointments. Last-minute medical procedures or physician visits may get scheduled, or as mentioned above, dialysis treatments may limit a patient’s availability. Consequently, patients may not always be in a position to provide the standard 24- or 48-h notice to cancel appointments. Furthermore, kidney disease patients may have more frequently shifting priorities in therapy based on new or unexpected symptoms, procedures, or treatment plans. </w:t>
            </w:r>
            <w:r w:rsidRPr="00F05A41">
              <w:fldChar w:fldCharType="begin"/>
            </w:r>
            <w:r w:rsidR="00472915">
              <w:instrText xml:space="preserve"> ADDIN EN.CITE &lt;EndNote&gt;&lt;Cite&gt;&lt;Author&gt;Tulloch&lt;/Author&gt;&lt;Year&gt;2022&lt;/Year&gt;&lt;RecNum&gt;2581&lt;/RecNum&gt;&lt;DisplayText&gt;[18]&lt;/DisplayText&gt;&lt;record&gt;&lt;rec-number&gt;2581&lt;/rec-number&gt;&lt;foreign-keys&gt;&lt;key app="EN" db-id="e9rsepwfvxfed2e2wpevax5rwfv0900zttdx" timestamp="1702994611"&gt;2581&lt;/key&gt;&lt;/foreign-keys&gt;&lt;ref-type name="Book Section"&gt;5&lt;/ref-type&gt;&lt;contributors&gt;&lt;authors&gt;&lt;author&gt;Tulloch, Tyler G.&lt;/author&gt;&lt;author&gt;King, Jelena P.&lt;/author&gt;&lt;author&gt;Pellizzari, Joseph R.&lt;/author&gt;&lt;author&gt;McNeely, Heather E.&lt;/author&gt;&lt;/authors&gt;&lt;secondary-authors&gt;&lt;author&gt;Hategan, A. &lt;/author&gt;&lt;author&gt;Bourgeois, J.A. &lt;/author&gt;&lt;author&gt;Gangji, A.S.&lt;/author&gt;&lt;author&gt;Woo T. K. W. &lt;/author&gt;&lt;/secondary-authors&gt;&lt;/contributors&gt;&lt;titles&gt;&lt;title&gt;Overview of psychotherapy principles for patients with kidney disease&lt;/title&gt;&lt;secondary-title&gt;Psychonephrology: A Guide to Principles and Practice&lt;/secondary-title&gt;&lt;/titles&gt;&lt;pages&gt;105-129&lt;/pages&gt;&lt;section&gt;Chapter 7&lt;/section&gt;&lt;dates&gt;&lt;year&gt;2022&lt;/year&gt;&lt;/dates&gt;&lt;publisher&gt;Springer Nature Switzerland AG&lt;/publisher&gt;&lt;isbn&gt;978-3-030-84739-5&amp;#xD;978-3-030-84740-1&lt;/isbn&gt;&lt;urls&gt;&lt;/urls&gt;&lt;electronic-resource-num&gt;10.1007/978-3-030-84740-1_7&lt;/electronic-resource-num&gt;&lt;/record&gt;&lt;/Cite&gt;&lt;/EndNote&gt;</w:instrText>
            </w:r>
            <w:r w:rsidRPr="00F05A41">
              <w:fldChar w:fldCharType="separate"/>
            </w:r>
            <w:r w:rsidR="002B7B60">
              <w:rPr>
                <w:noProof/>
              </w:rPr>
              <w:t>[18]</w:t>
            </w:r>
            <w:r w:rsidRPr="00F05A41">
              <w:fldChar w:fldCharType="end"/>
            </w:r>
          </w:p>
        </w:tc>
      </w:tr>
      <w:tr w:rsidR="002E13DD" w14:paraId="6EF1E83E" w14:textId="77777777" w:rsidTr="00CC5A37">
        <w:tc>
          <w:tcPr>
            <w:tcW w:w="3960" w:type="dxa"/>
            <w:shd w:val="clear" w:color="auto" w:fill="FFFFFF" w:themeFill="background1"/>
          </w:tcPr>
          <w:p w14:paraId="41B319B8" w14:textId="2C0C7A28" w:rsidR="002E13DD" w:rsidRDefault="002E13DD" w:rsidP="00B3402B">
            <w:bookmarkStart w:id="16" w:name="_Hlk167847976"/>
            <w:r>
              <w:lastRenderedPageBreak/>
              <w:t>CMOC 1</w:t>
            </w:r>
            <w:r w:rsidR="00B80CC7">
              <w:t>7</w:t>
            </w:r>
            <w:r>
              <w:t xml:space="preserve">: </w:t>
            </w:r>
            <w:r w:rsidRPr="0039668E">
              <w:t xml:space="preserve">If </w:t>
            </w:r>
            <w:r w:rsidR="00DA6A84">
              <w:t>CBT</w:t>
            </w:r>
            <w:r w:rsidRPr="0039668E">
              <w:t xml:space="preserve"> </w:t>
            </w:r>
            <w:r w:rsidR="00DA6A84">
              <w:t>appointments</w:t>
            </w:r>
            <w:r w:rsidRPr="00586188">
              <w:t xml:space="preserve"> and delivery are handled flexibly</w:t>
            </w:r>
            <w:r w:rsidR="00DA6A84">
              <w:t xml:space="preserve"> (C1)</w:t>
            </w:r>
            <w:r w:rsidRPr="00586188">
              <w:t xml:space="preserve"> and goals and tasks are adapted and modified session by session to accommodate the individual’s capacities, and current needs (C</w:t>
            </w:r>
            <w:r w:rsidR="00DA6A84">
              <w:t>2</w:t>
            </w:r>
            <w:r w:rsidRPr="00586188">
              <w:t>), CBT will likely be</w:t>
            </w:r>
            <w:r w:rsidRPr="00636028">
              <w:t xml:space="preserve"> more effective (O). The reason is that individuals have the capacity to focus, collaborate, and actively engage with the activities</w:t>
            </w:r>
            <w:r>
              <w:t xml:space="preserve"> (M)</w:t>
            </w:r>
            <w:r w:rsidRPr="00636028">
              <w:t xml:space="preserve">. </w:t>
            </w:r>
            <w:bookmarkEnd w:id="16"/>
            <w:r>
              <w:t>Delivering CBT chairside may accommodat</w:t>
            </w:r>
            <w:r w:rsidR="004807DE">
              <w:t>e people’s</w:t>
            </w:r>
            <w:r>
              <w:t xml:space="preserve"> lack of time due to high treatment burden</w:t>
            </w:r>
            <w:r w:rsidR="00DA6A84">
              <w:t xml:space="preserve"> and hence enhance engagement with CBT</w:t>
            </w:r>
            <w:r>
              <w:t xml:space="preserve">. </w:t>
            </w:r>
          </w:p>
        </w:tc>
        <w:tc>
          <w:tcPr>
            <w:tcW w:w="9810" w:type="dxa"/>
            <w:shd w:val="clear" w:color="auto" w:fill="FFFFFF" w:themeFill="background1"/>
          </w:tcPr>
          <w:p w14:paraId="1609605A" w14:textId="4ED74C17" w:rsidR="002E13DD" w:rsidRDefault="002E13DD" w:rsidP="00B3402B">
            <w:pPr>
              <w:pStyle w:val="Quote"/>
            </w:pPr>
            <w:r w:rsidRPr="00F05A41">
              <w:t xml:space="preserve">You understand that dialysis itself is a really challenging treatment. And so, we would stop the session, and either give them the option to try and add another session, another day or sometimes we would call at home if they were up for it. Just, you know, kind of giving them a lot of options to try to reschedule and continue the session at a later time, when they were feeling better. </w:t>
            </w:r>
            <w:r w:rsidR="00DE5088" w:rsidRPr="004C65F3">
              <w:t>(</w:t>
            </w:r>
            <w:r w:rsidR="00DE5088">
              <w:t>Interviewee–therapist)</w:t>
            </w:r>
          </w:p>
          <w:p w14:paraId="3ADFC1EE" w14:textId="3B892C0E" w:rsidR="002E13DD" w:rsidRDefault="004807DE" w:rsidP="00B3402B">
            <w:pPr>
              <w:pStyle w:val="Quote"/>
            </w:pPr>
            <w:r>
              <w:t>***</w:t>
            </w:r>
          </w:p>
          <w:p w14:paraId="0EEE81B0" w14:textId="5236950A" w:rsidR="002E13DD" w:rsidRDefault="002E13DD" w:rsidP="00B3402B">
            <w:pPr>
              <w:pStyle w:val="Quote"/>
            </w:pPr>
            <w:r>
              <w:t>Al</w:t>
            </w:r>
            <w:r w:rsidRPr="00EB3CE9">
              <w:t>so giving them the option of having therapy,</w:t>
            </w:r>
            <w:r>
              <w:t xml:space="preserve"> </w:t>
            </w:r>
            <w:r w:rsidRPr="00EB3CE9">
              <w:t>while they're on dialysis, because, like, I mentioned a lot of dialysis patients have so many</w:t>
            </w:r>
            <w:r>
              <w:t xml:space="preserve"> </w:t>
            </w:r>
            <w:r w:rsidRPr="00EB3CE9">
              <w:t>other medical appointments that therapy is just one more appointment, and they may not be willing to do it outside of dialysis. I feel like it's</w:t>
            </w:r>
            <w:r>
              <w:t xml:space="preserve"> </w:t>
            </w:r>
            <w:r w:rsidRPr="00EB3CE9">
              <w:t>easier to have that option of like, I'm sitting here 3hs,</w:t>
            </w:r>
            <w:r>
              <w:t xml:space="preserve"> </w:t>
            </w:r>
            <w:r w:rsidRPr="00EB3CE9">
              <w:t>I can spare an hour for therapy, right? You get more success, giving them that option of, Hey,</w:t>
            </w:r>
            <w:r>
              <w:t xml:space="preserve"> </w:t>
            </w:r>
            <w:r w:rsidRPr="00EB3CE9">
              <w:t xml:space="preserve">I can be chairside right? Or I could be, you know </w:t>
            </w:r>
            <w:r w:rsidR="004807DE">
              <w:t>o</w:t>
            </w:r>
            <w:r w:rsidRPr="00EB3CE9">
              <w:t>n a tablet talking to you, one-on-one while you're here, right while you're receiving your treatment</w:t>
            </w:r>
            <w:r>
              <w:t>.</w:t>
            </w:r>
            <w:r w:rsidR="00DE5088">
              <w:t xml:space="preserve"> </w:t>
            </w:r>
            <w:r w:rsidR="00DE5088" w:rsidRPr="004C65F3">
              <w:t>(</w:t>
            </w:r>
            <w:r w:rsidR="00DE5088">
              <w:t>Interviewee–therapist)</w:t>
            </w:r>
          </w:p>
        </w:tc>
      </w:tr>
      <w:tr w:rsidR="008E612D" w14:paraId="15B1FF06" w14:textId="0D7CF5F7" w:rsidTr="00F05A41">
        <w:tc>
          <w:tcPr>
            <w:tcW w:w="13770" w:type="dxa"/>
            <w:gridSpan w:val="2"/>
            <w:shd w:val="clear" w:color="auto" w:fill="E7E6E6" w:themeFill="background2"/>
          </w:tcPr>
          <w:p w14:paraId="0DF4B00B" w14:textId="4E023331" w:rsidR="008E612D" w:rsidRPr="00274D44" w:rsidRDefault="008E612D" w:rsidP="00B3402B">
            <w:pPr>
              <w:rPr>
                <w:i/>
              </w:rPr>
            </w:pPr>
            <w:r w:rsidRPr="00274D44">
              <w:t>Theory 5: Normalizing conversations about mental health</w:t>
            </w:r>
          </w:p>
        </w:tc>
      </w:tr>
      <w:tr w:rsidR="008E612D" w14:paraId="18AF2590" w14:textId="7F124905" w:rsidTr="00CC5A37">
        <w:tc>
          <w:tcPr>
            <w:tcW w:w="3960" w:type="dxa"/>
            <w:shd w:val="clear" w:color="auto" w:fill="FFFFFF" w:themeFill="background1"/>
          </w:tcPr>
          <w:p w14:paraId="50B2A3C2" w14:textId="0A6663CA" w:rsidR="008E612D" w:rsidRDefault="008E612D" w:rsidP="00B3402B">
            <w:pPr>
              <w:rPr>
                <w:rFonts w:eastAsia="Times New Roman" w:cs="Times New Roman"/>
              </w:rPr>
            </w:pPr>
            <w:bookmarkStart w:id="17" w:name="_Hlk167848104"/>
            <w:r>
              <w:rPr>
                <w:rFonts w:eastAsia="Times New Roman" w:cs="Times New Roman"/>
              </w:rPr>
              <w:t xml:space="preserve">CMOC </w:t>
            </w:r>
            <w:r w:rsidR="00CB6D9C">
              <w:rPr>
                <w:rFonts w:eastAsia="Times New Roman" w:cs="Times New Roman"/>
              </w:rPr>
              <w:t>1</w:t>
            </w:r>
            <w:r w:rsidR="00B80CC7">
              <w:rPr>
                <w:rFonts w:eastAsia="Times New Roman" w:cs="Times New Roman"/>
              </w:rPr>
              <w:t>8</w:t>
            </w:r>
            <w:r>
              <w:rPr>
                <w:rFonts w:eastAsia="Times New Roman" w:cs="Times New Roman"/>
              </w:rPr>
              <w:t xml:space="preserve">: </w:t>
            </w:r>
            <w:r w:rsidRPr="001724AB">
              <w:rPr>
                <w:rFonts w:eastAsia="Times New Roman" w:cs="Times New Roman"/>
              </w:rPr>
              <w:t xml:space="preserve">If individuals hold </w:t>
            </w:r>
            <w:r w:rsidR="007E0B0D">
              <w:rPr>
                <w:rFonts w:eastAsia="Times New Roman" w:cs="Times New Roman"/>
              </w:rPr>
              <w:t xml:space="preserve">or perceive </w:t>
            </w:r>
            <w:r w:rsidRPr="001724AB">
              <w:rPr>
                <w:rFonts w:eastAsia="Times New Roman" w:cs="Times New Roman"/>
              </w:rPr>
              <w:t xml:space="preserve">stigma </w:t>
            </w:r>
            <w:r w:rsidR="007E0B0D">
              <w:rPr>
                <w:rFonts w:eastAsia="Times New Roman" w:cs="Times New Roman"/>
              </w:rPr>
              <w:t>around</w:t>
            </w:r>
            <w:r w:rsidRPr="001724AB">
              <w:rPr>
                <w:rFonts w:eastAsia="Times New Roman" w:cs="Times New Roman"/>
              </w:rPr>
              <w:t xml:space="preserve"> mental health issues (C), they may be reluctant </w:t>
            </w:r>
            <w:r w:rsidR="009B537C">
              <w:rPr>
                <w:rFonts w:eastAsia="Times New Roman" w:cs="Times New Roman"/>
              </w:rPr>
              <w:t xml:space="preserve">to get involved with CBT </w:t>
            </w:r>
            <w:r w:rsidRPr="001724AB">
              <w:rPr>
                <w:rFonts w:eastAsia="Times New Roman" w:cs="Times New Roman"/>
              </w:rPr>
              <w:lastRenderedPageBreak/>
              <w:t>(O)</w:t>
            </w:r>
            <w:r>
              <w:rPr>
                <w:rFonts w:eastAsia="Times New Roman" w:cs="Times New Roman"/>
              </w:rPr>
              <w:t xml:space="preserve">, </w:t>
            </w:r>
            <w:r w:rsidRPr="001724AB">
              <w:rPr>
                <w:rFonts w:eastAsia="Times New Roman" w:cs="Times New Roman"/>
              </w:rPr>
              <w:t>because they worry that they could be perceived as wea</w:t>
            </w:r>
            <w:r>
              <w:rPr>
                <w:rFonts w:eastAsia="Times New Roman" w:cs="Times New Roman"/>
              </w:rPr>
              <w:t>k or</w:t>
            </w:r>
            <w:r w:rsidRPr="001724AB">
              <w:rPr>
                <w:rFonts w:eastAsia="Times New Roman" w:cs="Times New Roman"/>
              </w:rPr>
              <w:t xml:space="preserve"> weird (M)</w:t>
            </w:r>
            <w:bookmarkEnd w:id="17"/>
            <w:r w:rsidRPr="001724AB">
              <w:rPr>
                <w:rFonts w:eastAsia="Times New Roman" w:cs="Times New Roman"/>
              </w:rPr>
              <w:t xml:space="preserve">. </w:t>
            </w:r>
          </w:p>
          <w:p w14:paraId="3FFBCB0F" w14:textId="77777777" w:rsidR="00274D44" w:rsidRDefault="00274D44" w:rsidP="00B3402B">
            <w:pPr>
              <w:rPr>
                <w:rFonts w:eastAsia="Times New Roman" w:cs="Times New Roman"/>
              </w:rPr>
            </w:pPr>
          </w:p>
          <w:p w14:paraId="689158E7" w14:textId="113B1D98" w:rsidR="008E612D" w:rsidRPr="002D6066" w:rsidRDefault="008E612D" w:rsidP="00B3402B">
            <w:pPr>
              <w:rPr>
                <w:rFonts w:eastAsia="Times New Roman" w:cs="Times New Roman"/>
              </w:rPr>
            </w:pPr>
            <w:r w:rsidRPr="001724AB">
              <w:rPr>
                <w:rFonts w:eastAsia="Times New Roman" w:cs="Times New Roman"/>
              </w:rPr>
              <w:t>Stigma may be more prevalent in certain ethnic communities (e.g., Hispanic and Asian) and</w:t>
            </w:r>
            <w:r w:rsidR="00CB6D9C">
              <w:rPr>
                <w:rFonts w:eastAsia="Times New Roman" w:cs="Times New Roman"/>
              </w:rPr>
              <w:t xml:space="preserve"> within these communities among </w:t>
            </w:r>
            <w:r w:rsidRPr="001724AB">
              <w:rPr>
                <w:rFonts w:eastAsia="Times New Roman" w:cs="Times New Roman"/>
              </w:rPr>
              <w:t>older</w:t>
            </w:r>
            <w:r>
              <w:rPr>
                <w:rFonts w:eastAsia="Times New Roman" w:cs="Times New Roman"/>
              </w:rPr>
              <w:t xml:space="preserve"> </w:t>
            </w:r>
            <w:r w:rsidR="00CB6D9C">
              <w:rPr>
                <w:rFonts w:eastAsia="Times New Roman" w:cs="Times New Roman"/>
              </w:rPr>
              <w:t>generations</w:t>
            </w:r>
            <w:r>
              <w:rPr>
                <w:rFonts w:eastAsia="Times New Roman" w:cs="Times New Roman"/>
              </w:rPr>
              <w:t xml:space="preserve"> (C)</w:t>
            </w:r>
            <w:r w:rsidRPr="001724AB">
              <w:rPr>
                <w:rFonts w:eastAsia="Times New Roman" w:cs="Times New Roman"/>
              </w:rPr>
              <w:t>.</w:t>
            </w:r>
          </w:p>
        </w:tc>
        <w:tc>
          <w:tcPr>
            <w:tcW w:w="9810" w:type="dxa"/>
            <w:shd w:val="clear" w:color="auto" w:fill="FFFFFF" w:themeFill="background1"/>
          </w:tcPr>
          <w:p w14:paraId="0EFDC748" w14:textId="7C0D1AD1" w:rsidR="008E612D" w:rsidRPr="00274D44" w:rsidRDefault="008E612D" w:rsidP="00B3402B">
            <w:pPr>
              <w:pStyle w:val="Quote"/>
            </w:pPr>
            <w:r w:rsidRPr="00274D44">
              <w:lastRenderedPageBreak/>
              <w:t xml:space="preserve">There's people that really just don't believe in it, don't think it's helpful. There's a stigma, and there's a resistance to coming to therapy, to having to work on those issues, and sometimes that can be a challenge. </w:t>
            </w:r>
            <w:r w:rsidR="00DE5088" w:rsidRPr="004C65F3">
              <w:t>(</w:t>
            </w:r>
            <w:r w:rsidR="00DE5088">
              <w:t>Interviewee–therapist)</w:t>
            </w:r>
          </w:p>
          <w:p w14:paraId="38D2DAC4" w14:textId="77777777" w:rsidR="008E612D" w:rsidRPr="00274D44" w:rsidRDefault="008E612D" w:rsidP="00B3402B">
            <w:pPr>
              <w:pStyle w:val="Quote"/>
            </w:pPr>
            <w:r w:rsidRPr="00274D44">
              <w:lastRenderedPageBreak/>
              <w:t>***</w:t>
            </w:r>
          </w:p>
          <w:p w14:paraId="32B387D6" w14:textId="0B2B9EC3" w:rsidR="008E612D" w:rsidRPr="00274D44" w:rsidRDefault="008E612D" w:rsidP="00B3402B">
            <w:pPr>
              <w:pStyle w:val="Quote"/>
            </w:pPr>
            <w:r w:rsidRPr="00274D44">
              <w:t xml:space="preserve">I worked a lot with the Latino population, and specifically the older patients were more doubtful, maybe, of having the need for therapy …. I heard a lot of, I'm not crazy, I don't need therapy … it's more of a stigma. </w:t>
            </w:r>
            <w:r w:rsidR="00DE5088" w:rsidRPr="004C65F3">
              <w:t>(</w:t>
            </w:r>
            <w:r w:rsidR="00DE5088">
              <w:t>Interviewee–therapist)</w:t>
            </w:r>
          </w:p>
          <w:p w14:paraId="2C6EE041" w14:textId="77777777" w:rsidR="008E612D" w:rsidRPr="00274D44" w:rsidRDefault="008E612D" w:rsidP="00B3402B">
            <w:pPr>
              <w:pStyle w:val="Quote"/>
            </w:pPr>
            <w:r w:rsidRPr="00274D44">
              <w:t>***</w:t>
            </w:r>
          </w:p>
          <w:p w14:paraId="7B883967" w14:textId="50DF8D10" w:rsidR="008E612D" w:rsidRPr="00694D83" w:rsidRDefault="008E612D" w:rsidP="00B3402B">
            <w:pPr>
              <w:pStyle w:val="Quote"/>
            </w:pPr>
            <w:r w:rsidRPr="00274D44">
              <w:t xml:space="preserve">… there's a tremendous stigma associated. I've had people come and talk with me from the Asian culture who said that it's a sign of weakness, you simply don't talk about psychological struggles. Yeah. So, certainly we need to be aware of the socio-cultural context in which people are coming from. </w:t>
            </w:r>
            <w:r w:rsidR="00DE5088" w:rsidRPr="004C65F3">
              <w:t>(</w:t>
            </w:r>
            <w:r w:rsidR="00DE5088">
              <w:t>Interviewee–therapist)</w:t>
            </w:r>
          </w:p>
        </w:tc>
      </w:tr>
      <w:tr w:rsidR="008E612D" w:rsidRPr="00F938F1" w14:paraId="55250443" w14:textId="340F1689" w:rsidTr="00CC5A37">
        <w:tc>
          <w:tcPr>
            <w:tcW w:w="3960" w:type="dxa"/>
            <w:shd w:val="clear" w:color="auto" w:fill="FFFFFF" w:themeFill="background1"/>
          </w:tcPr>
          <w:p w14:paraId="6F248327" w14:textId="7287FB8F" w:rsidR="008E612D" w:rsidRDefault="008E612D" w:rsidP="00B3402B">
            <w:bookmarkStart w:id="18" w:name="_Hlk167848138"/>
            <w:r>
              <w:lastRenderedPageBreak/>
              <w:t xml:space="preserve">CMOC </w:t>
            </w:r>
            <w:r w:rsidR="00B80CC7">
              <w:t>19</w:t>
            </w:r>
            <w:r>
              <w:t>: In an</w:t>
            </w:r>
            <w:r w:rsidRPr="00460255">
              <w:t xml:space="preserve"> integrated </w:t>
            </w:r>
            <w:r w:rsidR="00274D44">
              <w:t xml:space="preserve">kidney </w:t>
            </w:r>
            <w:r w:rsidRPr="00460255">
              <w:t>care setting</w:t>
            </w:r>
            <w:r>
              <w:t xml:space="preserve"> (C),</w:t>
            </w:r>
            <w:r w:rsidRPr="00460255">
              <w:t xml:space="preserve"> </w:t>
            </w:r>
            <w:r>
              <w:t xml:space="preserve">individuals might be </w:t>
            </w:r>
            <w:r w:rsidR="00274D44">
              <w:t xml:space="preserve">reluctant </w:t>
            </w:r>
            <w:r>
              <w:t>to dis</w:t>
            </w:r>
            <w:r w:rsidR="00274D44">
              <w:t xml:space="preserve">close </w:t>
            </w:r>
            <w:r>
              <w:t xml:space="preserve">their emotional struggles </w:t>
            </w:r>
            <w:r w:rsidR="00274D44">
              <w:t xml:space="preserve">(e.g., by signing up for CBT) </w:t>
            </w:r>
            <w:r>
              <w:t xml:space="preserve">(O) because they worry </w:t>
            </w:r>
            <w:r w:rsidR="00274D44">
              <w:t>that they</w:t>
            </w:r>
            <w:r>
              <w:t xml:space="preserve"> could be perceived as </w:t>
            </w:r>
            <w:r w:rsidR="00274D44">
              <w:t>complicated</w:t>
            </w:r>
            <w:r>
              <w:t xml:space="preserve"> or ungrateful </w:t>
            </w:r>
            <w:r w:rsidR="00274D44">
              <w:t xml:space="preserve">which may negatively affect their overall care </w:t>
            </w:r>
            <w:r w:rsidRPr="00F938F1">
              <w:t>(M)</w:t>
            </w:r>
            <w:r>
              <w:t>.</w:t>
            </w:r>
            <w:bookmarkEnd w:id="18"/>
          </w:p>
          <w:p w14:paraId="29E1ECAA" w14:textId="5B40EE54" w:rsidR="008E612D" w:rsidRDefault="008E612D" w:rsidP="00B3402B">
            <w:r>
              <w:t>OR</w:t>
            </w:r>
          </w:p>
          <w:p w14:paraId="5E68A98C" w14:textId="761B74F7" w:rsidR="008E612D" w:rsidRPr="00E07062" w:rsidRDefault="008E612D" w:rsidP="00B3402B">
            <w:r>
              <w:t xml:space="preserve">In an integrated </w:t>
            </w:r>
            <w:r w:rsidR="00274D44">
              <w:t xml:space="preserve">kidney </w:t>
            </w:r>
            <w:r>
              <w:t xml:space="preserve">care setting (C) </w:t>
            </w:r>
            <w:r w:rsidRPr="00F938F1">
              <w:t xml:space="preserve">individuals may </w:t>
            </w:r>
            <w:r>
              <w:t xml:space="preserve">sign up for CBT </w:t>
            </w:r>
            <w:r w:rsidR="00274D44">
              <w:t xml:space="preserve">and let others know </w:t>
            </w:r>
            <w:r w:rsidRPr="00F938F1">
              <w:t xml:space="preserve">(O) because they </w:t>
            </w:r>
            <w:r>
              <w:t xml:space="preserve">think </w:t>
            </w:r>
            <w:r w:rsidRPr="00F938F1">
              <w:t xml:space="preserve">that taking </w:t>
            </w:r>
            <w:r w:rsidR="00274D44">
              <w:t xml:space="preserve">proactive </w:t>
            </w:r>
            <w:r w:rsidRPr="00F938F1">
              <w:t>steps to manage their health creates a positive impression</w:t>
            </w:r>
            <w:r w:rsidR="00274D44">
              <w:t xml:space="preserve"> leading </w:t>
            </w:r>
            <w:r w:rsidRPr="00F938F1">
              <w:t xml:space="preserve">to better </w:t>
            </w:r>
            <w:r>
              <w:t xml:space="preserve">overall </w:t>
            </w:r>
            <w:r w:rsidRPr="00F938F1">
              <w:t>care (M).</w:t>
            </w:r>
          </w:p>
          <w:p w14:paraId="1240C754" w14:textId="52BC7282" w:rsidR="008E612D" w:rsidRPr="00CF010F" w:rsidRDefault="000318B7" w:rsidP="00B3402B">
            <w:r>
              <w:t xml:space="preserve">People’s decisions </w:t>
            </w:r>
            <w:r w:rsidR="008E612D">
              <w:t xml:space="preserve">may </w:t>
            </w:r>
            <w:r>
              <w:t>be influenced by whether they, or their kidney care environment, perceive mental health issues as</w:t>
            </w:r>
            <w:r w:rsidR="008E612D">
              <w:t xml:space="preserve"> </w:t>
            </w:r>
            <w:r w:rsidR="001574BC">
              <w:t>stigma</w:t>
            </w:r>
            <w:r w:rsidR="008E612D">
              <w:t xml:space="preserve">. </w:t>
            </w:r>
          </w:p>
        </w:tc>
        <w:tc>
          <w:tcPr>
            <w:tcW w:w="9810" w:type="dxa"/>
            <w:shd w:val="clear" w:color="auto" w:fill="FFFFFF" w:themeFill="background1"/>
          </w:tcPr>
          <w:p w14:paraId="25643A0B" w14:textId="0334DF6E" w:rsidR="008E612D" w:rsidRPr="00F05A41" w:rsidRDefault="008E612D" w:rsidP="00B3402B">
            <w:pPr>
              <w:pStyle w:val="Quote"/>
            </w:pPr>
            <w:r w:rsidRPr="00F05A41">
              <w:t xml:space="preserve">So, I think for some people, they don't want the whole care team involved in their mental health business …. I think that a lot of people have a pretty specific relationship with their care team. They want to be seen as a good patient, and they want to get good care, and the way to do that is to not be difficult in any way. And somebody who is sad or dissatisfied with what life is offering them, in their mind, is perceived as being difficult or ungrateful, and therefore they don't want their care team to know that. They specifically don't want their nurses and doctors to know that they're struggling emotionally, even if it has nothing to do with dialysis. </w:t>
            </w:r>
            <w:r w:rsidR="00DE5088" w:rsidRPr="004C65F3">
              <w:t>(</w:t>
            </w:r>
            <w:r w:rsidR="00DE5088">
              <w:t>Interviewee–therapist)</w:t>
            </w:r>
          </w:p>
          <w:p w14:paraId="111390A4" w14:textId="77777777" w:rsidR="008E612D" w:rsidRPr="00F05A41" w:rsidRDefault="008E612D" w:rsidP="00B3402B">
            <w:pPr>
              <w:pStyle w:val="Quote"/>
            </w:pPr>
            <w:r w:rsidRPr="00F05A41">
              <w:t>***</w:t>
            </w:r>
          </w:p>
          <w:p w14:paraId="36A0927C" w14:textId="6E9797A1" w:rsidR="008E612D" w:rsidRPr="00F05A41" w:rsidRDefault="008E612D" w:rsidP="00B3402B">
            <w:pPr>
              <w:pStyle w:val="Quote"/>
            </w:pPr>
            <w:r w:rsidRPr="00F05A41">
              <w:t xml:space="preserve">Patients may be less willing to divulge information to a psychotherapist knowing that a full team of care providers may be privy to that information. </w:t>
            </w:r>
            <w:r w:rsidRPr="00F05A41">
              <w:fldChar w:fldCharType="begin"/>
            </w:r>
            <w:r w:rsidR="00472915">
              <w:instrText xml:space="preserve"> ADDIN EN.CITE &lt;EndNote&gt;&lt;Cite&gt;&lt;Author&gt;Tulloch&lt;/Author&gt;&lt;Year&gt;2022&lt;/Year&gt;&lt;RecNum&gt;2581&lt;/RecNum&gt;&lt;DisplayText&gt;[18]&lt;/DisplayText&gt;&lt;record&gt;&lt;rec-number&gt;2581&lt;/rec-number&gt;&lt;foreign-keys&gt;&lt;key app="EN" db-id="e9rsepwfvxfed2e2wpevax5rwfv0900zttdx" timestamp="1702994611"&gt;2581&lt;/key&gt;&lt;/foreign-keys&gt;&lt;ref-type name="Book Section"&gt;5&lt;/ref-type&gt;&lt;contributors&gt;&lt;authors&gt;&lt;author&gt;Tulloch, Tyler G.&lt;/author&gt;&lt;author&gt;King, Jelena P.&lt;/author&gt;&lt;author&gt;Pellizzari, Joseph R.&lt;/author&gt;&lt;author&gt;McNeely, Heather E.&lt;/author&gt;&lt;/authors&gt;&lt;secondary-authors&gt;&lt;author&gt;Hategan, A. &lt;/author&gt;&lt;author&gt;Bourgeois, J.A. &lt;/author&gt;&lt;author&gt;Gangji, A.S.&lt;/author&gt;&lt;author&gt;Woo T. K. W. &lt;/author&gt;&lt;/secondary-authors&gt;&lt;/contributors&gt;&lt;titles&gt;&lt;title&gt;Overview of psychotherapy principles for patients with kidney disease&lt;/title&gt;&lt;secondary-title&gt;Psychonephrology: A Guide to Principles and Practice&lt;/secondary-title&gt;&lt;/titles&gt;&lt;pages&gt;105-129&lt;/pages&gt;&lt;section&gt;Chapter 7&lt;/section&gt;&lt;dates&gt;&lt;year&gt;2022&lt;/year&gt;&lt;/dates&gt;&lt;publisher&gt;Springer Nature Switzerland AG&lt;/publisher&gt;&lt;isbn&gt;978-3-030-84739-5&amp;#xD;978-3-030-84740-1&lt;/isbn&gt;&lt;urls&gt;&lt;/urls&gt;&lt;electronic-resource-num&gt;10.1007/978-3-030-84740-1_7&lt;/electronic-resource-num&gt;&lt;/record&gt;&lt;/Cite&gt;&lt;/EndNote&gt;</w:instrText>
            </w:r>
            <w:r w:rsidRPr="00F05A41">
              <w:fldChar w:fldCharType="separate"/>
            </w:r>
            <w:r w:rsidR="002B7B60">
              <w:rPr>
                <w:noProof/>
              </w:rPr>
              <w:t>[18]</w:t>
            </w:r>
            <w:r w:rsidRPr="00F05A41">
              <w:fldChar w:fldCharType="end"/>
            </w:r>
          </w:p>
          <w:p w14:paraId="49206DA5" w14:textId="77777777" w:rsidR="008E612D" w:rsidRPr="00F05A41" w:rsidRDefault="008E612D" w:rsidP="00B3402B">
            <w:pPr>
              <w:pStyle w:val="Quote"/>
            </w:pPr>
            <w:r w:rsidRPr="00F05A41">
              <w:t>***</w:t>
            </w:r>
          </w:p>
          <w:p w14:paraId="41E051D2" w14:textId="6066F800" w:rsidR="008E612D" w:rsidRPr="00460255" w:rsidRDefault="008E612D" w:rsidP="00B3402B">
            <w:pPr>
              <w:pStyle w:val="Quote"/>
            </w:pPr>
            <w:r w:rsidRPr="00F05A41">
              <w:t xml:space="preserve">He was not sure if he wanted his nephrologist and everyone else to know he would be seeing a psychologist, but after discussing the pros and cons, he decided it might make a good impression on his other healthcare providers if they saw that he was taking steps to manage things better. </w:t>
            </w:r>
            <w:r w:rsidRPr="00F05A41">
              <w:fldChar w:fldCharType="begin"/>
            </w:r>
            <w:r w:rsidR="00472915">
              <w:instrText xml:space="preserve"> ADDIN EN.CITE &lt;EndNote&gt;&lt;Cite&gt;&lt;Author&gt;Tulloch&lt;/Author&gt;&lt;Year&gt;2022&lt;/Year&gt;&lt;RecNum&gt;2581&lt;/RecNum&gt;&lt;DisplayText&gt;[18]&lt;/DisplayText&gt;&lt;record&gt;&lt;rec-number&gt;2581&lt;/rec-number&gt;&lt;foreign-keys&gt;&lt;key app="EN" db-id="e9rsepwfvxfed2e2wpevax5rwfv0900zttdx" timestamp="1702994611"&gt;2581&lt;/key&gt;&lt;/foreign-keys&gt;&lt;ref-type name="Book Section"&gt;5&lt;/ref-type&gt;&lt;contributors&gt;&lt;authors&gt;&lt;author&gt;Tulloch, Tyler G.&lt;/author&gt;&lt;author&gt;King, Jelena P.&lt;/author&gt;&lt;author&gt;Pellizzari, Joseph R.&lt;/author&gt;&lt;author&gt;McNeely, Heather E.&lt;/author&gt;&lt;/authors&gt;&lt;secondary-authors&gt;&lt;author&gt;Hategan, A. &lt;/author&gt;&lt;author&gt;Bourgeois, J.A. &lt;/author&gt;&lt;author&gt;Gangji, A.S.&lt;/author&gt;&lt;author&gt;Woo T. K. W. &lt;/author&gt;&lt;/secondary-authors&gt;&lt;/contributors&gt;&lt;titles&gt;&lt;title&gt;Overview of psychotherapy principles for patients with kidney disease&lt;/title&gt;&lt;secondary-title&gt;Psychonephrology: A Guide to Principles and Practice&lt;/secondary-title&gt;&lt;/titles&gt;&lt;pages&gt;105-129&lt;/pages&gt;&lt;section&gt;Chapter 7&lt;/section&gt;&lt;dates&gt;&lt;year&gt;2022&lt;/year&gt;&lt;/dates&gt;&lt;publisher&gt;Springer Nature Switzerland AG&lt;/publisher&gt;&lt;isbn&gt;978-3-030-84739-5&amp;#xD;978-3-030-84740-1&lt;/isbn&gt;&lt;urls&gt;&lt;/urls&gt;&lt;electronic-resource-num&gt;10.1007/978-3-030-84740-1_7&lt;/electronic-resource-num&gt;&lt;/record&gt;&lt;/Cite&gt;&lt;/EndNote&gt;</w:instrText>
            </w:r>
            <w:r w:rsidRPr="00F05A41">
              <w:fldChar w:fldCharType="separate"/>
            </w:r>
            <w:r w:rsidR="002B7B60">
              <w:rPr>
                <w:noProof/>
              </w:rPr>
              <w:t>[18]</w:t>
            </w:r>
            <w:r w:rsidRPr="00F05A41">
              <w:fldChar w:fldCharType="end"/>
            </w:r>
          </w:p>
        </w:tc>
      </w:tr>
      <w:tr w:rsidR="008E612D" w14:paraId="6137E7ED" w14:textId="28FB5457" w:rsidTr="00CC5A37">
        <w:tc>
          <w:tcPr>
            <w:tcW w:w="3960" w:type="dxa"/>
            <w:shd w:val="clear" w:color="auto" w:fill="FFFFFF" w:themeFill="background1"/>
          </w:tcPr>
          <w:p w14:paraId="1FB72352" w14:textId="27C820AE" w:rsidR="008E612D" w:rsidRPr="00106B42" w:rsidRDefault="008E612D" w:rsidP="00B3402B">
            <w:bookmarkStart w:id="19" w:name="_Hlk167848232"/>
            <w:r>
              <w:t>CMOC 2</w:t>
            </w:r>
            <w:r w:rsidR="00B80CC7">
              <w:t>0</w:t>
            </w:r>
            <w:r>
              <w:t xml:space="preserve">: </w:t>
            </w:r>
            <w:r w:rsidRPr="00106B42">
              <w:t xml:space="preserve">If </w:t>
            </w:r>
            <w:r w:rsidR="00CF3228">
              <w:t xml:space="preserve">conversations about mental health are incorporated into routine dialysis care (C1) and/or </w:t>
            </w:r>
            <w:r w:rsidRPr="00106B42">
              <w:t xml:space="preserve">individuals are referred </w:t>
            </w:r>
            <w:r>
              <w:t xml:space="preserve">to a CBT therapist </w:t>
            </w:r>
            <w:r w:rsidRPr="00106B42">
              <w:t xml:space="preserve">by </w:t>
            </w:r>
            <w:r w:rsidR="003C6D83">
              <w:t xml:space="preserve">their </w:t>
            </w:r>
            <w:r w:rsidRPr="00106B42">
              <w:t>trusted medical expert</w:t>
            </w:r>
            <w:r w:rsidR="003C6D83">
              <w:t>s</w:t>
            </w:r>
            <w:r w:rsidRPr="00106B42">
              <w:t xml:space="preserve"> (C2), they may </w:t>
            </w:r>
            <w:r w:rsidR="003C6D83">
              <w:t>consider</w:t>
            </w:r>
            <w:r>
              <w:t xml:space="preserve"> CBT when needed (O). This is because they consider it </w:t>
            </w:r>
            <w:r w:rsidR="009643BB">
              <w:t xml:space="preserve">as </w:t>
            </w:r>
            <w:r w:rsidR="009643BB">
              <w:lastRenderedPageBreak/>
              <w:t>acceptable</w:t>
            </w:r>
            <w:r w:rsidRPr="00106B42">
              <w:t xml:space="preserve"> to </w:t>
            </w:r>
            <w:r>
              <w:t xml:space="preserve">talk </w:t>
            </w:r>
            <w:r w:rsidRPr="00106B42">
              <w:t xml:space="preserve">about their </w:t>
            </w:r>
            <w:r w:rsidR="009643BB">
              <w:t>mental health</w:t>
            </w:r>
            <w:r w:rsidRPr="00106B42">
              <w:t xml:space="preserve"> (M1)</w:t>
            </w:r>
            <w:r>
              <w:t xml:space="preserve"> and/or</w:t>
            </w:r>
            <w:r w:rsidRPr="00106B42">
              <w:t xml:space="preserve"> trust the expert’s opinion (M2).</w:t>
            </w:r>
            <w:bookmarkEnd w:id="19"/>
            <w:r w:rsidRPr="00106B42">
              <w:t xml:space="preserve">  </w:t>
            </w:r>
          </w:p>
        </w:tc>
        <w:tc>
          <w:tcPr>
            <w:tcW w:w="9810" w:type="dxa"/>
            <w:shd w:val="clear" w:color="auto" w:fill="FFFFFF" w:themeFill="background1"/>
          </w:tcPr>
          <w:p w14:paraId="71DDA436" w14:textId="52A65437" w:rsidR="00DB4F61" w:rsidRDefault="00DB4F61" w:rsidP="00B3402B">
            <w:pPr>
              <w:pStyle w:val="Quote"/>
            </w:pPr>
            <w:r w:rsidRPr="00CA223A">
              <w:lastRenderedPageBreak/>
              <w:t>Starting just when you meet with your team at the beginning, you meet with a nurse and a doctor, but then also having maybe not a psychologist, but a social worker or someone within that mental health realm, right from the beginning, just to normalize, Hey, we recognize that this also has an impact on your mental health and how you feel and just checking in.</w:t>
            </w:r>
            <w:r w:rsidR="00DE5088">
              <w:t xml:space="preserve"> </w:t>
            </w:r>
            <w:r w:rsidR="00DE5088" w:rsidRPr="004C65F3">
              <w:t>(</w:t>
            </w:r>
            <w:r w:rsidR="00DE5088">
              <w:t>Interviewee–therapist)</w:t>
            </w:r>
          </w:p>
          <w:p w14:paraId="7A86F176" w14:textId="77777777" w:rsidR="00DB4F61" w:rsidRDefault="00DB4F61" w:rsidP="00B3402B">
            <w:pPr>
              <w:pStyle w:val="Quote"/>
            </w:pPr>
            <w:r>
              <w:t xml:space="preserve">*** </w:t>
            </w:r>
          </w:p>
          <w:p w14:paraId="4B908E29" w14:textId="50FEA5E1" w:rsidR="00DB4F61" w:rsidRDefault="00DB4F61" w:rsidP="00B3402B">
            <w:pPr>
              <w:pStyle w:val="Quote"/>
            </w:pPr>
            <w:r>
              <w:lastRenderedPageBreak/>
              <w:t>T</w:t>
            </w:r>
            <w:r w:rsidRPr="009C4B5C">
              <w:t>hey felt very strongly that their doctors didn't want to discuss it, that they were given the message that this wasn't the place for it. So, they really wanted to kind of normalize the discussion of depression.</w:t>
            </w:r>
            <w:r>
              <w:t xml:space="preserve"> </w:t>
            </w:r>
            <w:r w:rsidR="00DE5088" w:rsidRPr="004C65F3">
              <w:t>(</w:t>
            </w:r>
            <w:r w:rsidR="00DE5088">
              <w:t>Interviewee–therapist)</w:t>
            </w:r>
          </w:p>
          <w:p w14:paraId="69516006" w14:textId="7353DAEE" w:rsidR="00DB4F61" w:rsidRDefault="00DB4F61" w:rsidP="00B3402B">
            <w:pPr>
              <w:pStyle w:val="Quote"/>
            </w:pPr>
            <w:r>
              <w:t>***</w:t>
            </w:r>
          </w:p>
          <w:p w14:paraId="7CE0EFA8" w14:textId="5B5F14BF" w:rsidR="008E612D" w:rsidRPr="00F05A41" w:rsidRDefault="008E612D" w:rsidP="00B3402B">
            <w:pPr>
              <w:pStyle w:val="Quote"/>
            </w:pPr>
            <w:r w:rsidRPr="00F05A41">
              <w:t xml:space="preserve">What is really exciting for me is that the front-end work is now being done by the endocrinologists and by other members of the team, because it's safe for people to talk with the dietician about dietary work, it's safe for them to talk with the endocrinologist about their … hemoglobin and their medication. And if these people whom they respect and trust, then say, Well, look, there's something else here you might want to consider …. Sometimes it's hard to talk about some of the struggles that you have, but it could be helpful. Would you consider it? And some people will say, Well, not right now, but in many cases, they do come in due course. </w:t>
            </w:r>
            <w:r w:rsidR="00DE5088" w:rsidRPr="004C65F3">
              <w:t>(</w:t>
            </w:r>
            <w:r w:rsidR="00DE5088">
              <w:t>Interviewee–therapist)</w:t>
            </w:r>
          </w:p>
          <w:p w14:paraId="37D42BA5" w14:textId="1D8681D6" w:rsidR="00DB4F61" w:rsidRDefault="00DB4F61" w:rsidP="00B3402B">
            <w:pPr>
              <w:pStyle w:val="Quote"/>
            </w:pPr>
            <w:r>
              <w:t>***</w:t>
            </w:r>
          </w:p>
          <w:p w14:paraId="4CDF5529" w14:textId="1A80087A" w:rsidR="00DB4F61" w:rsidRPr="00DB4F61" w:rsidRDefault="00DB4F61" w:rsidP="00B3402B">
            <w:pPr>
              <w:pStyle w:val="Quote"/>
            </w:pPr>
            <w:r w:rsidRPr="00F05A41">
              <w:t xml:space="preserve">Kidney disease treatment programs that can provide access to mental health services should consider normalizing this process early on in the CKD journey by incorporating discussions about mental health and provide consultation with mental health specialists into routine multidisciplinary care. </w:t>
            </w:r>
            <w:r w:rsidRPr="00F05A41">
              <w:fldChar w:fldCharType="begin"/>
            </w:r>
            <w:r w:rsidR="00472915">
              <w:instrText xml:space="preserve"> ADDIN EN.CITE &lt;EndNote&gt;&lt;Cite&gt;&lt;Author&gt;Tulloch&lt;/Author&gt;&lt;Year&gt;2022&lt;/Year&gt;&lt;RecNum&gt;2581&lt;/RecNum&gt;&lt;DisplayText&gt;[18]&lt;/DisplayText&gt;&lt;record&gt;&lt;rec-number&gt;2581&lt;/rec-number&gt;&lt;foreign-keys&gt;&lt;key app="EN" db-id="e9rsepwfvxfed2e2wpevax5rwfv0900zttdx" timestamp="1702994611"&gt;2581&lt;/key&gt;&lt;/foreign-keys&gt;&lt;ref-type name="Book Section"&gt;5&lt;/ref-type&gt;&lt;contributors&gt;&lt;authors&gt;&lt;author&gt;Tulloch, Tyler G.&lt;/author&gt;&lt;author&gt;King, Jelena P.&lt;/author&gt;&lt;author&gt;Pellizzari, Joseph R.&lt;/author&gt;&lt;author&gt;McNeely, Heather E.&lt;/author&gt;&lt;/authors&gt;&lt;secondary-authors&gt;&lt;author&gt;Hategan, A. &lt;/author&gt;&lt;author&gt;Bourgeois, J.A. &lt;/author&gt;&lt;author&gt;Gangji, A.S.&lt;/author&gt;&lt;author&gt;Woo T. K. W. &lt;/author&gt;&lt;/secondary-authors&gt;&lt;/contributors&gt;&lt;titles&gt;&lt;title&gt;Overview of psychotherapy principles for patients with kidney disease&lt;/title&gt;&lt;secondary-title&gt;Psychonephrology: A Guide to Principles and Practice&lt;/secondary-title&gt;&lt;/titles&gt;&lt;pages&gt;105-129&lt;/pages&gt;&lt;section&gt;Chapter 7&lt;/section&gt;&lt;dates&gt;&lt;year&gt;2022&lt;/year&gt;&lt;/dates&gt;&lt;publisher&gt;Springer Nature Switzerland AG&lt;/publisher&gt;&lt;isbn&gt;978-3-030-84739-5&amp;#xD;978-3-030-84740-1&lt;/isbn&gt;&lt;urls&gt;&lt;/urls&gt;&lt;electronic-resource-num&gt;10.1007/978-3-030-84740-1_7&lt;/electronic-resource-num&gt;&lt;/record&gt;&lt;/Cite&gt;&lt;/EndNote&gt;</w:instrText>
            </w:r>
            <w:r w:rsidRPr="00F05A41">
              <w:fldChar w:fldCharType="separate"/>
            </w:r>
            <w:r w:rsidR="002B7B60">
              <w:rPr>
                <w:noProof/>
              </w:rPr>
              <w:t>[18]</w:t>
            </w:r>
            <w:r w:rsidRPr="00F05A41">
              <w:fldChar w:fldCharType="end"/>
            </w:r>
          </w:p>
        </w:tc>
      </w:tr>
      <w:tr w:rsidR="008E612D" w14:paraId="2BA26FFD" w14:textId="2ED2F1A5" w:rsidTr="00CC5A37">
        <w:tc>
          <w:tcPr>
            <w:tcW w:w="3960" w:type="dxa"/>
            <w:shd w:val="clear" w:color="auto" w:fill="FFFFFF" w:themeFill="background1"/>
          </w:tcPr>
          <w:p w14:paraId="342F739D" w14:textId="18283FAB" w:rsidR="008E612D" w:rsidRPr="00113559" w:rsidRDefault="008E612D" w:rsidP="00B3402B">
            <w:pPr>
              <w:rPr>
                <w:rFonts w:eastAsia="Times New Roman" w:cs="Times New Roman"/>
              </w:rPr>
            </w:pPr>
            <w:r>
              <w:lastRenderedPageBreak/>
              <w:t>CMOC 2</w:t>
            </w:r>
            <w:r w:rsidR="00B80CC7">
              <w:t>1</w:t>
            </w:r>
            <w:r>
              <w:t>: If individuals hold stigma related to mental health issues (C), a</w:t>
            </w:r>
            <w:r w:rsidRPr="002E1C68">
              <w:t>voiding labels such as “psychotherapy” and “depression”</w:t>
            </w:r>
            <w:r>
              <w:t xml:space="preserve"> may increase </w:t>
            </w:r>
            <w:r w:rsidR="00CF3228">
              <w:t>their</w:t>
            </w:r>
            <w:r>
              <w:t xml:space="preserve"> acceptance of CBT </w:t>
            </w:r>
            <w:r w:rsidRPr="002E1C68">
              <w:t xml:space="preserve">(O) </w:t>
            </w:r>
            <w:r w:rsidR="00210FAF">
              <w:t>as</w:t>
            </w:r>
            <w:r w:rsidRPr="002E1C68">
              <w:t xml:space="preserve"> </w:t>
            </w:r>
            <w:r>
              <w:t>they</w:t>
            </w:r>
            <w:r w:rsidRPr="002E1C68">
              <w:t xml:space="preserve"> no longer feel pathologized </w:t>
            </w:r>
            <w:r>
              <w:t>(M).</w:t>
            </w:r>
          </w:p>
        </w:tc>
        <w:tc>
          <w:tcPr>
            <w:tcW w:w="9810" w:type="dxa"/>
            <w:shd w:val="clear" w:color="auto" w:fill="FFFFFF" w:themeFill="background1"/>
          </w:tcPr>
          <w:p w14:paraId="4354C422" w14:textId="123BC806" w:rsidR="008E612D" w:rsidRDefault="008E612D" w:rsidP="00B3402B">
            <w:pPr>
              <w:pStyle w:val="Quote"/>
            </w:pPr>
            <w:r w:rsidRPr="0022386E">
              <w:t>People didn't like some of the pathologizing words that CBT sometimes used. People don't like</w:t>
            </w:r>
            <w:r>
              <w:t xml:space="preserve"> </w:t>
            </w:r>
            <w:r w:rsidRPr="0022386E">
              <w:t xml:space="preserve">‘depression,’ they don't like that word, they don't </w:t>
            </w:r>
            <w:proofErr w:type="spellStart"/>
            <w:r w:rsidRPr="0022386E">
              <w:t>wanna</w:t>
            </w:r>
            <w:proofErr w:type="spellEnd"/>
            <w:r w:rsidRPr="0022386E">
              <w:t xml:space="preserve"> think of it as a psychiatric illness or a mental health condition. They didn't like those terms, they wanted to use less stigmatizing language. </w:t>
            </w:r>
            <w:r w:rsidR="00DE5088" w:rsidRPr="004C65F3">
              <w:t>(</w:t>
            </w:r>
            <w:r w:rsidR="00DE5088">
              <w:t>Interviewee–therapist)</w:t>
            </w:r>
          </w:p>
          <w:p w14:paraId="50C4F545" w14:textId="5DCA30B3" w:rsidR="006E0B66" w:rsidRDefault="006E0B66" w:rsidP="00B3402B">
            <w:pPr>
              <w:pStyle w:val="Quote"/>
            </w:pPr>
            <w:r>
              <w:t>***</w:t>
            </w:r>
          </w:p>
          <w:p w14:paraId="6D8D020F" w14:textId="3B2EE0C2" w:rsidR="008E612D" w:rsidRPr="002E1C68" w:rsidRDefault="00210FAF" w:rsidP="00B3402B">
            <w:pPr>
              <w:pStyle w:val="Quote"/>
            </w:pPr>
            <w:r>
              <w:t>Y</w:t>
            </w:r>
            <w:r w:rsidR="006E0B66" w:rsidRPr="002E1C68">
              <w:t>ou could call it ‘stress,’ you could call it ‘support,’ you could call it ‘coaching,’ you could call it ‘life coaching.’</w:t>
            </w:r>
            <w:r>
              <w:t xml:space="preserve"> </w:t>
            </w:r>
            <w:r w:rsidR="00DE5088" w:rsidRPr="004C65F3">
              <w:t>(</w:t>
            </w:r>
            <w:r w:rsidR="00DE5088">
              <w:t>Interviewee–therapist)</w:t>
            </w:r>
          </w:p>
        </w:tc>
      </w:tr>
    </w:tbl>
    <w:p w14:paraId="107AF8EE" w14:textId="77777777" w:rsidR="00F05A41" w:rsidRDefault="00F05A41"/>
    <w:p w14:paraId="3770564A" w14:textId="77777777" w:rsidR="00C31E6F" w:rsidRDefault="00C31E6F">
      <w:pPr>
        <w:spacing w:before="0"/>
        <w:rPr>
          <w:rFonts w:ascii="Calibri" w:eastAsiaTheme="majorEastAsia" w:hAnsi="Calibri" w:cstheme="majorBidi"/>
          <w:sz w:val="24"/>
          <w:szCs w:val="26"/>
        </w:rPr>
      </w:pPr>
      <w:r>
        <w:br w:type="page"/>
      </w:r>
    </w:p>
    <w:p w14:paraId="69D0D9E5" w14:textId="242C7C01" w:rsidR="00F05A41" w:rsidRDefault="00560513" w:rsidP="003439B1">
      <w:pPr>
        <w:pStyle w:val="Heading2"/>
      </w:pPr>
      <w:bookmarkStart w:id="20" w:name="_Toc209009198"/>
      <w:r>
        <w:lastRenderedPageBreak/>
        <w:t>Re</w:t>
      </w:r>
      <w:r w:rsidR="005A7276">
        <w:t>ferences</w:t>
      </w:r>
      <w:bookmarkEnd w:id="20"/>
    </w:p>
    <w:p w14:paraId="58722080" w14:textId="77777777" w:rsidR="00A54D84" w:rsidRPr="00A54D84" w:rsidRDefault="00F05A41" w:rsidP="00A54D84">
      <w:pPr>
        <w:pStyle w:val="EndNoteBibliography"/>
        <w:spacing w:after="0"/>
      </w:pPr>
      <w:r>
        <w:fldChar w:fldCharType="begin"/>
      </w:r>
      <w:r>
        <w:instrText xml:space="preserve"> ADDIN EN.REFLIST </w:instrText>
      </w:r>
      <w:r>
        <w:fldChar w:fldCharType="separate"/>
      </w:r>
      <w:r w:rsidR="00A54D84" w:rsidRPr="00A54D84">
        <w:t>1.</w:t>
      </w:r>
      <w:r w:rsidR="00A54D84" w:rsidRPr="00A54D84">
        <w:tab/>
        <w:t>Dimidjian S, Dobson KS. Processes of change in cognitive therapy. In: Reinecke MA, Clark MA (eds). Cognitive Therapy across the Lifespan. Cambridge University Press; 2003:477-506.</w:t>
      </w:r>
    </w:p>
    <w:p w14:paraId="61815BBB" w14:textId="77777777" w:rsidR="00A54D84" w:rsidRPr="00A54D84" w:rsidRDefault="00A54D84" w:rsidP="00A54D84">
      <w:pPr>
        <w:pStyle w:val="EndNoteBibliography"/>
        <w:spacing w:after="0"/>
      </w:pPr>
      <w:r w:rsidRPr="00A54D84">
        <w:t>2.</w:t>
      </w:r>
      <w:r w:rsidRPr="00A54D84">
        <w:tab/>
        <w:t>Clark DA, Reinecke MA. Cognitive therapy in the twenty-first century: Current status and future directions. In: Reinecke MA, Clark DA (eds). Cognitive Therapy across the Lifespan: Evidence and Practice2003:507-28.</w:t>
      </w:r>
    </w:p>
    <w:p w14:paraId="6EFC1D06" w14:textId="77777777" w:rsidR="00A54D84" w:rsidRPr="00A54D84" w:rsidRDefault="00A54D84" w:rsidP="00A54D84">
      <w:pPr>
        <w:pStyle w:val="EndNoteBibliography"/>
        <w:spacing w:after="0"/>
      </w:pPr>
      <w:r w:rsidRPr="00A54D84">
        <w:t>3.</w:t>
      </w:r>
      <w:r w:rsidRPr="00A54D84">
        <w:tab/>
        <w:t>Hollon SD, De Rubeis RJ, Andrews PW, et al. Cognitive therapy in the treatment and prevention of depression: A fifty-year retrospective with an evolutionary coda. Cognitive Therapy and Research. 2020;</w:t>
      </w:r>
      <w:r w:rsidRPr="00A54D84">
        <w:rPr>
          <w:b/>
        </w:rPr>
        <w:t>45</w:t>
      </w:r>
      <w:r w:rsidRPr="00A54D84">
        <w:t>(3):402-17. doi:10.1007/s10608-020-10132-1.</w:t>
      </w:r>
    </w:p>
    <w:p w14:paraId="51E44AF9" w14:textId="77777777" w:rsidR="00A54D84" w:rsidRPr="00A54D84" w:rsidRDefault="00A54D84" w:rsidP="00A54D84">
      <w:pPr>
        <w:pStyle w:val="EndNoteBibliography"/>
        <w:spacing w:after="0"/>
      </w:pPr>
      <w:r w:rsidRPr="00A54D84">
        <w:t>4.</w:t>
      </w:r>
      <w:r w:rsidRPr="00A54D84">
        <w:tab/>
        <w:t>Schulte D. Tailor-made and standardized therapy: complementary tasks in behavior therapy. A contrarian view. J Behav Ther Exp Psychiatry 1996;</w:t>
      </w:r>
      <w:r w:rsidRPr="00A54D84">
        <w:rPr>
          <w:b/>
        </w:rPr>
        <w:t>27</w:t>
      </w:r>
      <w:r w:rsidRPr="00A54D84">
        <w:t>(2):119-26. doi:10.1016/0005-7916(96)00015-8.</w:t>
      </w:r>
    </w:p>
    <w:p w14:paraId="7AFA9673" w14:textId="77777777" w:rsidR="00A54D84" w:rsidRPr="00A54D84" w:rsidRDefault="00A54D84" w:rsidP="00A54D84">
      <w:pPr>
        <w:pStyle w:val="EndNoteBibliography"/>
        <w:spacing w:after="0"/>
      </w:pPr>
      <w:r w:rsidRPr="00A54D84">
        <w:t>5.</w:t>
      </w:r>
      <w:r w:rsidRPr="00A54D84">
        <w:tab/>
        <w:t>Blackburn I-M, Moorhead S. Update in cognitive therapy for depression. Journal of Cognitive Psychotherapy. 2000;</w:t>
      </w:r>
      <w:r w:rsidRPr="00A54D84">
        <w:rPr>
          <w:b/>
        </w:rPr>
        <w:t>14</w:t>
      </w:r>
      <w:r w:rsidRPr="00A54D84">
        <w:t>(3):305-36. doi:10.1891/0889-8391.14.3.305.</w:t>
      </w:r>
    </w:p>
    <w:p w14:paraId="4C5F25EE" w14:textId="77777777" w:rsidR="00A54D84" w:rsidRPr="00A54D84" w:rsidRDefault="00A54D84" w:rsidP="00A54D84">
      <w:pPr>
        <w:pStyle w:val="EndNoteBibliography"/>
        <w:spacing w:after="0"/>
      </w:pPr>
      <w:r w:rsidRPr="00A54D84">
        <w:t>6.</w:t>
      </w:r>
      <w:r w:rsidRPr="00A54D84">
        <w:tab/>
        <w:t>Kuyken W, Dalgleish T, Holden ER. Advances in cognitive-behavioural therapy for unipolar depression. Can J Psychiatry. 2007;</w:t>
      </w:r>
      <w:r w:rsidRPr="00A54D84">
        <w:rPr>
          <w:b/>
        </w:rPr>
        <w:t>52</w:t>
      </w:r>
      <w:r w:rsidRPr="00A54D84">
        <w:t>(1):5-13. doi:10.1177/070674370705200103.</w:t>
      </w:r>
    </w:p>
    <w:p w14:paraId="78DE302D" w14:textId="77777777" w:rsidR="00A54D84" w:rsidRPr="00A54D84" w:rsidRDefault="00A54D84" w:rsidP="00A54D84">
      <w:pPr>
        <w:pStyle w:val="EndNoteBibliography"/>
        <w:spacing w:after="0"/>
      </w:pPr>
      <w:r w:rsidRPr="00A54D84">
        <w:t>7.</w:t>
      </w:r>
      <w:r w:rsidRPr="00A54D84">
        <w:tab/>
        <w:t>Williams RM. Cognitive therapy for difficult patients - a review. International Review of Psychiatry. 1994;</w:t>
      </w:r>
      <w:r w:rsidRPr="00A54D84">
        <w:rPr>
          <w:b/>
        </w:rPr>
        <w:t>6</w:t>
      </w:r>
      <w:r w:rsidRPr="00A54D84">
        <w:t>:175-86.</w:t>
      </w:r>
    </w:p>
    <w:p w14:paraId="1DA268BD" w14:textId="77777777" w:rsidR="00A54D84" w:rsidRPr="00A54D84" w:rsidRDefault="00A54D84" w:rsidP="00A54D84">
      <w:pPr>
        <w:pStyle w:val="EndNoteBibliography"/>
        <w:spacing w:after="0"/>
      </w:pPr>
      <w:r w:rsidRPr="00A54D84">
        <w:t>8.</w:t>
      </w:r>
      <w:r w:rsidRPr="00A54D84">
        <w:tab/>
        <w:t>Rathod SK, D. Cognitive behaviour therapy across cultures. Psychiatry. 2009;</w:t>
      </w:r>
      <w:r w:rsidRPr="00A54D84">
        <w:rPr>
          <w:b/>
        </w:rPr>
        <w:t>8</w:t>
      </w:r>
      <w:r w:rsidRPr="00A54D84">
        <w:t>(9):370-1.</w:t>
      </w:r>
    </w:p>
    <w:p w14:paraId="07BA9F26" w14:textId="77777777" w:rsidR="00A54D84" w:rsidRPr="00A54D84" w:rsidRDefault="00A54D84" w:rsidP="00A54D84">
      <w:pPr>
        <w:pStyle w:val="EndNoteBibliography"/>
        <w:spacing w:after="0"/>
      </w:pPr>
      <w:r w:rsidRPr="00A54D84">
        <w:t>9.</w:t>
      </w:r>
      <w:r w:rsidRPr="00A54D84">
        <w:tab/>
        <w:t>Boucher T. Cognitive‐behavioural contributions to pluralistic practice: Reflections on an issue of some contention.  Therapy and Beyond2010:155-69.</w:t>
      </w:r>
    </w:p>
    <w:p w14:paraId="26D63682" w14:textId="77777777" w:rsidR="00A54D84" w:rsidRPr="00A54D84" w:rsidRDefault="00A54D84" w:rsidP="00A54D84">
      <w:pPr>
        <w:pStyle w:val="EndNoteBibliography"/>
        <w:spacing w:after="0"/>
      </w:pPr>
      <w:r w:rsidRPr="00A54D84">
        <w:t>10.</w:t>
      </w:r>
      <w:r w:rsidRPr="00A54D84">
        <w:tab/>
        <w:t>Delgadillo J, Rubel J, Barkham M. Towards personalized allocation of patients to therapists. J Consult Clin Psychol. 2020;</w:t>
      </w:r>
      <w:r w:rsidRPr="00A54D84">
        <w:rPr>
          <w:b/>
        </w:rPr>
        <w:t>88</w:t>
      </w:r>
      <w:r w:rsidRPr="00A54D84">
        <w:t>(9):799-808. doi:10.1037/ccp0000507.</w:t>
      </w:r>
    </w:p>
    <w:p w14:paraId="1F58D07E" w14:textId="77777777" w:rsidR="00A54D84" w:rsidRPr="00A54D84" w:rsidRDefault="00A54D84" w:rsidP="00A54D84">
      <w:pPr>
        <w:pStyle w:val="EndNoteBibliography"/>
        <w:spacing w:after="0"/>
      </w:pPr>
      <w:r w:rsidRPr="00A54D84">
        <w:t>11.</w:t>
      </w:r>
      <w:r w:rsidRPr="00A54D84">
        <w:tab/>
        <w:t>Sanders S, Coppin S, Moulson H, et al. What adaptions are effective to cognitive behavioural interventions for adults with long-term conditions and medically unexplained symptoms? A systematic review. Ansiedad y Estrés. 2020;</w:t>
      </w:r>
      <w:r w:rsidRPr="00A54D84">
        <w:rPr>
          <w:b/>
        </w:rPr>
        <w:t>26</w:t>
      </w:r>
      <w:r w:rsidRPr="00A54D84">
        <w:t>(2-3):188-201. doi:10.1016/j.anyes.2020.07.002.</w:t>
      </w:r>
    </w:p>
    <w:p w14:paraId="76F942D3" w14:textId="77777777" w:rsidR="00A54D84" w:rsidRPr="00A54D84" w:rsidRDefault="00A54D84" w:rsidP="00A54D84">
      <w:pPr>
        <w:pStyle w:val="EndNoteBibliography"/>
        <w:spacing w:after="0"/>
      </w:pPr>
      <w:r w:rsidRPr="00A54D84">
        <w:t>12.</w:t>
      </w:r>
      <w:r w:rsidRPr="00A54D84">
        <w:tab/>
        <w:t>Hudson JL, Moss-Morris R, Game D, et al. Improving distress in dialysis (iDiD): A tailored CBT self-management treatment for patients undergoing dialysis. Journal of Renal Care. 2016;</w:t>
      </w:r>
      <w:r w:rsidRPr="00A54D84">
        <w:rPr>
          <w:b/>
        </w:rPr>
        <w:t>42</w:t>
      </w:r>
      <w:r w:rsidRPr="00A54D84">
        <w:t>(4):223-38. doi:10.1111/jorc.12168.</w:t>
      </w:r>
    </w:p>
    <w:p w14:paraId="7C361425" w14:textId="77777777" w:rsidR="00A54D84" w:rsidRPr="00A54D84" w:rsidRDefault="00A54D84" w:rsidP="00A54D84">
      <w:pPr>
        <w:pStyle w:val="EndNoteBibliography"/>
        <w:spacing w:after="0"/>
      </w:pPr>
      <w:r w:rsidRPr="00A54D84">
        <w:t>13.</w:t>
      </w:r>
      <w:r w:rsidRPr="00A54D84">
        <w:tab/>
        <w:t>Frais AT. Could positive diurnal variations in severe depression be the key factor for delivering effective cognitive behaviour therapy? Med Hypotheses. 2009;</w:t>
      </w:r>
      <w:r w:rsidRPr="00A54D84">
        <w:rPr>
          <w:b/>
        </w:rPr>
        <w:t>72</w:t>
      </w:r>
      <w:r w:rsidRPr="00A54D84">
        <w:t>(6):677-8. doi:10.1016/j.mehy.2009.01.027.</w:t>
      </w:r>
    </w:p>
    <w:p w14:paraId="2EFC4F9C" w14:textId="77777777" w:rsidR="00A54D84" w:rsidRPr="00A54D84" w:rsidRDefault="00A54D84" w:rsidP="00A54D84">
      <w:pPr>
        <w:pStyle w:val="EndNoteBibliography"/>
        <w:spacing w:after="0"/>
      </w:pPr>
      <w:r w:rsidRPr="00A54D84">
        <w:t>14.</w:t>
      </w:r>
      <w:r w:rsidRPr="00A54D84">
        <w:tab/>
        <w:t>Geraghty KJ, Blease C. Cognitive behavioural therapy in the treatment of chronic fatigue syndrome: A narrative review on efficacy and informed consent. J Health Psychol. 2018;</w:t>
      </w:r>
      <w:r w:rsidRPr="00A54D84">
        <w:rPr>
          <w:b/>
        </w:rPr>
        <w:t>23</w:t>
      </w:r>
      <w:r w:rsidRPr="00A54D84">
        <w:t>(1):127-38. doi:10.1177/1359105316667798.</w:t>
      </w:r>
    </w:p>
    <w:p w14:paraId="7298113F" w14:textId="77777777" w:rsidR="00A54D84" w:rsidRPr="00A54D84" w:rsidRDefault="00A54D84" w:rsidP="00A54D84">
      <w:pPr>
        <w:pStyle w:val="EndNoteBibliography"/>
        <w:spacing w:after="0"/>
      </w:pPr>
      <w:r w:rsidRPr="00A54D84">
        <w:t>15.</w:t>
      </w:r>
      <w:r w:rsidRPr="00A54D84">
        <w:tab/>
        <w:t>Dobson K, Dobson D. Empirically supported treatments: Recent developments in the cognitive-behavioural therapies, and implications for evidence-based psychotherapy. In: Loewenthal D, Winter D (eds). What is Psychotherapeutic Research? 1st ed. Routledge; 2006.</w:t>
      </w:r>
    </w:p>
    <w:p w14:paraId="344BA5F7" w14:textId="77777777" w:rsidR="00A54D84" w:rsidRPr="00A54D84" w:rsidRDefault="00A54D84" w:rsidP="00A54D84">
      <w:pPr>
        <w:pStyle w:val="EndNoteBibliography"/>
        <w:spacing w:after="0"/>
      </w:pPr>
      <w:r w:rsidRPr="00A54D84">
        <w:t>16.</w:t>
      </w:r>
      <w:r w:rsidRPr="00A54D84">
        <w:tab/>
        <w:t>Beck AT. The current state of cognitive therapy: A 40-year retrospective. Archives of General Psychiatry. 2005;</w:t>
      </w:r>
      <w:r w:rsidRPr="00A54D84">
        <w:rPr>
          <w:b/>
        </w:rPr>
        <w:t>62</w:t>
      </w:r>
      <w:r w:rsidRPr="00A54D84">
        <w:t>(9):953-9. doi:10.1001/archpsyc.62.9.953.</w:t>
      </w:r>
    </w:p>
    <w:p w14:paraId="4431DC7C" w14:textId="77777777" w:rsidR="00A54D84" w:rsidRPr="00A54D84" w:rsidRDefault="00A54D84" w:rsidP="00A54D84">
      <w:pPr>
        <w:pStyle w:val="EndNoteBibliography"/>
        <w:spacing w:after="0"/>
      </w:pPr>
      <w:r w:rsidRPr="00A54D84">
        <w:lastRenderedPageBreak/>
        <w:t>17.</w:t>
      </w:r>
      <w:r w:rsidRPr="00A54D84">
        <w:tab/>
        <w:t>Ruggiero GM, Spada MM, Caselli G, et al. A historical and theoretical review of cognitive behavioral therapies: From structural self-knowledge to functional processes. J Ration Emot Cogn Behav Ther. 2018;</w:t>
      </w:r>
      <w:r w:rsidRPr="00A54D84">
        <w:rPr>
          <w:b/>
        </w:rPr>
        <w:t>36</w:t>
      </w:r>
      <w:r w:rsidRPr="00A54D84">
        <w:t>(4):378-403. doi:10.1007/s10942-018-0292-8.</w:t>
      </w:r>
    </w:p>
    <w:p w14:paraId="1096FF59" w14:textId="77777777" w:rsidR="00A54D84" w:rsidRPr="00A54D84" w:rsidRDefault="00A54D84" w:rsidP="00A54D84">
      <w:pPr>
        <w:pStyle w:val="EndNoteBibliography"/>
        <w:spacing w:after="0"/>
      </w:pPr>
      <w:r w:rsidRPr="00A54D84">
        <w:t>18.</w:t>
      </w:r>
      <w:r w:rsidRPr="00A54D84">
        <w:tab/>
        <w:t>Tulloch TG, King JP, Pellizzari JR, et al. Overview of psychotherapy principles for patients with kidney disease. In: Hategan A, Bourgeois JA, Gangji AS, W. WTK (eds). Psychonephrology: A Guide to Principles and Practice. Springer Nature Switzerland AG; 2022:105-29.</w:t>
      </w:r>
    </w:p>
    <w:p w14:paraId="114CE3F2" w14:textId="77777777" w:rsidR="00A54D84" w:rsidRPr="00A54D84" w:rsidRDefault="00A54D84" w:rsidP="00A54D84">
      <w:pPr>
        <w:pStyle w:val="EndNoteBibliography"/>
        <w:spacing w:after="0"/>
      </w:pPr>
      <w:r w:rsidRPr="00A54D84">
        <w:t>19.</w:t>
      </w:r>
      <w:r w:rsidRPr="00A54D84">
        <w:tab/>
        <w:t>Meichenbaum D. Evolution of cognitive behavior therapy: Origins, tenets, and clinical examples. In: Zeig JK (ed). The Evolution of Psychotherapy: The Second Conference. Routledge; 1992:114-22.</w:t>
      </w:r>
    </w:p>
    <w:p w14:paraId="6A079FFC" w14:textId="77777777" w:rsidR="00A54D84" w:rsidRPr="00A54D84" w:rsidRDefault="00A54D84" w:rsidP="00A54D84">
      <w:pPr>
        <w:pStyle w:val="EndNoteBibliography"/>
        <w:spacing w:after="0"/>
      </w:pPr>
      <w:r w:rsidRPr="00A54D84">
        <w:t>20.</w:t>
      </w:r>
      <w:r w:rsidRPr="00A54D84">
        <w:tab/>
        <w:t>Ruggiero GM, Caselli G, Sassaroli S. Case formulation in standard cognitive therapy. In: Ruggiero GM, Caselli G, Sassaroli S (eds). CBT Case Formulation as Therapeutic Process Springer Nature Switzerland AG; 2021:17-33.</w:t>
      </w:r>
    </w:p>
    <w:p w14:paraId="61E97B6D" w14:textId="77777777" w:rsidR="00A54D84" w:rsidRPr="00A54D84" w:rsidRDefault="00A54D84" w:rsidP="00A54D84">
      <w:pPr>
        <w:pStyle w:val="EndNoteBibliography"/>
        <w:spacing w:after="0"/>
      </w:pPr>
      <w:r w:rsidRPr="00A54D84">
        <w:t>21.</w:t>
      </w:r>
      <w:r w:rsidRPr="00A54D84">
        <w:tab/>
        <w:t>Hudson JL, Moss‐Morris R, Game D, et al. Improving Distress in Dialysis (iDiD): A tailored CBT self-management treatment for patients undergoing dialysis. Journal of Renal Care. 2016;</w:t>
      </w:r>
      <w:r w:rsidRPr="00A54D84">
        <w:rPr>
          <w:b/>
        </w:rPr>
        <w:t>42</w:t>
      </w:r>
      <w:r w:rsidRPr="00A54D84">
        <w:t>(4):223-38. doi:10.1111/jorc.12168.</w:t>
      </w:r>
    </w:p>
    <w:p w14:paraId="084506D7" w14:textId="77777777" w:rsidR="00A54D84" w:rsidRPr="00A54D84" w:rsidRDefault="00A54D84" w:rsidP="00A54D84">
      <w:pPr>
        <w:pStyle w:val="EndNoteBibliography"/>
      </w:pPr>
      <w:r w:rsidRPr="00A54D84">
        <w:t>22.</w:t>
      </w:r>
      <w:r w:rsidRPr="00A54D84">
        <w:tab/>
        <w:t>Hayes C. Clinical psychology: A psychoeducational cognitive behavioural approach to helping people cope. In: Devonport TJ (ed). Managing Stress: From Theory to Application. Nova Science Publishers; 2012:229-58.</w:t>
      </w:r>
    </w:p>
    <w:p w14:paraId="79377FAC" w14:textId="5114065D" w:rsidR="001A3AEE" w:rsidRDefault="00F05A41">
      <w:r>
        <w:fldChar w:fldCharType="end"/>
      </w:r>
      <w:bookmarkStart w:id="21" w:name="_GoBack"/>
      <w:bookmarkEnd w:id="21"/>
      <w:r w:rsidR="001E0ABD">
        <w:fldChar w:fldCharType="begin"/>
      </w:r>
      <w:r w:rsidR="001E0ABD">
        <w:instrText xml:space="preserve"> ADDIN </w:instrText>
      </w:r>
      <w:r w:rsidR="001E0ABD">
        <w:fldChar w:fldCharType="end"/>
      </w:r>
    </w:p>
    <w:sectPr w:rsidR="001A3AEE" w:rsidSect="0035140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624EE7" w14:textId="77777777" w:rsidR="00982131" w:rsidRDefault="00982131" w:rsidP="00982131">
      <w:pPr>
        <w:spacing w:before="0" w:after="0" w:line="240" w:lineRule="auto"/>
      </w:pPr>
      <w:r>
        <w:separator/>
      </w:r>
    </w:p>
  </w:endnote>
  <w:endnote w:type="continuationSeparator" w:id="0">
    <w:p w14:paraId="1341D539" w14:textId="77777777" w:rsidR="00982131" w:rsidRDefault="00982131" w:rsidP="0098213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10715998"/>
      <w:docPartObj>
        <w:docPartGallery w:val="Page Numbers (Bottom of Page)"/>
        <w:docPartUnique/>
      </w:docPartObj>
    </w:sdtPr>
    <w:sdtEndPr>
      <w:rPr>
        <w:noProof/>
      </w:rPr>
    </w:sdtEndPr>
    <w:sdtContent>
      <w:p w14:paraId="67407DF2" w14:textId="2EA20FD8" w:rsidR="00982131" w:rsidRDefault="00982131">
        <w:pPr>
          <w:pStyle w:val="Footer"/>
          <w:jc w:val="right"/>
        </w:pPr>
        <w:r>
          <w:fldChar w:fldCharType="begin"/>
        </w:r>
        <w:r>
          <w:instrText xml:space="preserve"> PAGE   \* MERGEFORMAT </w:instrText>
        </w:r>
        <w:r>
          <w:fldChar w:fldCharType="separate"/>
        </w:r>
        <w:r w:rsidR="00BE2DC5">
          <w:rPr>
            <w:noProof/>
          </w:rPr>
          <w:t>20</w:t>
        </w:r>
        <w:r>
          <w:rPr>
            <w:noProof/>
          </w:rPr>
          <w:fldChar w:fldCharType="end"/>
        </w:r>
      </w:p>
    </w:sdtContent>
  </w:sdt>
  <w:p w14:paraId="12881FBA" w14:textId="77777777" w:rsidR="00982131" w:rsidRDefault="009821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6604A0" w14:textId="77777777" w:rsidR="00982131" w:rsidRDefault="00982131" w:rsidP="00982131">
      <w:pPr>
        <w:spacing w:before="0" w:after="0" w:line="240" w:lineRule="auto"/>
      </w:pPr>
      <w:r>
        <w:separator/>
      </w:r>
    </w:p>
  </w:footnote>
  <w:footnote w:type="continuationSeparator" w:id="0">
    <w:p w14:paraId="31F4528A" w14:textId="77777777" w:rsidR="00982131" w:rsidRDefault="00982131" w:rsidP="00982131">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244D9B"/>
    <w:multiLevelType w:val="hybridMultilevel"/>
    <w:tmpl w:val="55D680E6"/>
    <w:lvl w:ilvl="0" w:tplc="5D54E032">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68A7393"/>
    <w:multiLevelType w:val="hybridMultilevel"/>
    <w:tmpl w:val="62523A90"/>
    <w:lvl w:ilvl="0" w:tplc="B6F69BF8">
      <w:start w:val="1"/>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8E95636"/>
    <w:multiLevelType w:val="hybridMultilevel"/>
    <w:tmpl w:val="481CECA8"/>
    <w:lvl w:ilvl="0" w:tplc="B6F69BF8">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2E15435"/>
    <w:multiLevelType w:val="hybridMultilevel"/>
    <w:tmpl w:val="84E26548"/>
    <w:lvl w:ilvl="0" w:tplc="B6F69BF8">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56D03B6"/>
    <w:multiLevelType w:val="hybridMultilevel"/>
    <w:tmpl w:val="FF0643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1950B5"/>
    <w:multiLevelType w:val="hybridMultilevel"/>
    <w:tmpl w:val="EF1CAA68"/>
    <w:lvl w:ilvl="0" w:tplc="B6F69BF8">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BCD7841"/>
    <w:multiLevelType w:val="multilevel"/>
    <w:tmpl w:val="570A8C22"/>
    <w:lvl w:ilvl="0">
      <w:start w:val="1"/>
      <w:numFmt w:val="decimal"/>
      <w:pStyle w:val="CommentTex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3E644CFD"/>
    <w:multiLevelType w:val="hybridMultilevel"/>
    <w:tmpl w:val="87A2E6FA"/>
    <w:lvl w:ilvl="0" w:tplc="B6F69BF8">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0D56EF7"/>
    <w:multiLevelType w:val="hybridMultilevel"/>
    <w:tmpl w:val="06E84452"/>
    <w:lvl w:ilvl="0" w:tplc="3D008890">
      <w:start w:val="1"/>
      <w:numFmt w:val="decimal"/>
      <w:lvlText w:val="%1)"/>
      <w:lvlJc w:val="left"/>
      <w:pPr>
        <w:ind w:left="990" w:hanging="360"/>
      </w:pPr>
      <w:rPr>
        <w:rFonts w:cs="Times New Roman"/>
        <w:b w:val="0"/>
        <w:color w:val="auto"/>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15:restartNumberingAfterBreak="0">
    <w:nsid w:val="41AB0500"/>
    <w:multiLevelType w:val="hybridMultilevel"/>
    <w:tmpl w:val="F1BC804E"/>
    <w:lvl w:ilvl="0" w:tplc="B6F69BF8">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054527E"/>
    <w:multiLevelType w:val="hybridMultilevel"/>
    <w:tmpl w:val="09AEC2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1024325"/>
    <w:multiLevelType w:val="hybridMultilevel"/>
    <w:tmpl w:val="FDF06F42"/>
    <w:lvl w:ilvl="0" w:tplc="B6F69BF8">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84D2739"/>
    <w:multiLevelType w:val="hybridMultilevel"/>
    <w:tmpl w:val="B1EE9192"/>
    <w:lvl w:ilvl="0" w:tplc="055AA94E">
      <w:start w:val="22"/>
      <w:numFmt w:val="bullet"/>
      <w:lvlText w:val=""/>
      <w:lvlJc w:val="left"/>
      <w:pPr>
        <w:ind w:left="720" w:hanging="360"/>
      </w:pPr>
      <w:rPr>
        <w:rFonts w:ascii="Symbol" w:eastAsiaTheme="majorEastAsia" w:hAnsi="Symbol" w:cstheme="maj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70873E98"/>
    <w:multiLevelType w:val="hybridMultilevel"/>
    <w:tmpl w:val="27101CDE"/>
    <w:lvl w:ilvl="0" w:tplc="B6F69BF8">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48B51FE"/>
    <w:multiLevelType w:val="hybridMultilevel"/>
    <w:tmpl w:val="97367EF6"/>
    <w:lvl w:ilvl="0" w:tplc="403CA90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8"/>
  </w:num>
  <w:num w:numId="2">
    <w:abstractNumId w:val="6"/>
  </w:num>
  <w:num w:numId="3">
    <w:abstractNumId w:val="10"/>
  </w:num>
  <w:num w:numId="4">
    <w:abstractNumId w:val="4"/>
  </w:num>
  <w:num w:numId="5">
    <w:abstractNumId w:val="3"/>
  </w:num>
  <w:num w:numId="6">
    <w:abstractNumId w:val="2"/>
  </w:num>
  <w:num w:numId="7">
    <w:abstractNumId w:val="0"/>
  </w:num>
  <w:num w:numId="8">
    <w:abstractNumId w:val="13"/>
  </w:num>
  <w:num w:numId="9">
    <w:abstractNumId w:val="7"/>
  </w:num>
  <w:num w:numId="10">
    <w:abstractNumId w:val="9"/>
  </w:num>
  <w:num w:numId="11">
    <w:abstractNumId w:val="11"/>
  </w:num>
  <w:num w:numId="12">
    <w:abstractNumId w:val="5"/>
  </w:num>
  <w:num w:numId="13">
    <w:abstractNumId w:val="1"/>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BMJope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rsepwfvxfed2e2wpevax5rwfv0900zttdx&quot;&gt;Kara Schick-Makaroff_full library&lt;record-ids&gt;&lt;item&gt;1380&lt;/item&gt;&lt;item&gt;1665&lt;/item&gt;&lt;item&gt;2547&lt;/item&gt;&lt;item&gt;2549&lt;/item&gt;&lt;item&gt;2550&lt;/item&gt;&lt;item&gt;2551&lt;/item&gt;&lt;item&gt;2552&lt;/item&gt;&lt;item&gt;2554&lt;/item&gt;&lt;item&gt;2557&lt;/item&gt;&lt;item&gt;2559&lt;/item&gt;&lt;item&gt;2562&lt;/item&gt;&lt;item&gt;2564&lt;/item&gt;&lt;item&gt;2566&lt;/item&gt;&lt;item&gt;2567&lt;/item&gt;&lt;item&gt;2568&lt;/item&gt;&lt;item&gt;2569&lt;/item&gt;&lt;item&gt;2575&lt;/item&gt;&lt;item&gt;2577&lt;/item&gt;&lt;item&gt;2581&lt;/item&gt;&lt;item&gt;2625&lt;/item&gt;&lt;item&gt;2626&lt;/item&gt;&lt;item&gt;2627&lt;/item&gt;&lt;/record-ids&gt;&lt;/item&gt;&lt;/Libraries&gt;"/>
  </w:docVars>
  <w:rsids>
    <w:rsidRoot w:val="00D329C8"/>
    <w:rsid w:val="00000554"/>
    <w:rsid w:val="0000194C"/>
    <w:rsid w:val="000021DF"/>
    <w:rsid w:val="000023E0"/>
    <w:rsid w:val="000039D0"/>
    <w:rsid w:val="00003A43"/>
    <w:rsid w:val="00005FA3"/>
    <w:rsid w:val="0001069B"/>
    <w:rsid w:val="00012DB7"/>
    <w:rsid w:val="00013DC2"/>
    <w:rsid w:val="00016653"/>
    <w:rsid w:val="000205F8"/>
    <w:rsid w:val="00021E27"/>
    <w:rsid w:val="00024658"/>
    <w:rsid w:val="000264C3"/>
    <w:rsid w:val="000279AA"/>
    <w:rsid w:val="000318B7"/>
    <w:rsid w:val="00031F7C"/>
    <w:rsid w:val="000320AF"/>
    <w:rsid w:val="00033E5F"/>
    <w:rsid w:val="00033F79"/>
    <w:rsid w:val="00035E2D"/>
    <w:rsid w:val="000360F6"/>
    <w:rsid w:val="0004010F"/>
    <w:rsid w:val="00041770"/>
    <w:rsid w:val="00041DD5"/>
    <w:rsid w:val="00042FD2"/>
    <w:rsid w:val="00045910"/>
    <w:rsid w:val="00046285"/>
    <w:rsid w:val="00046F5A"/>
    <w:rsid w:val="00047CEF"/>
    <w:rsid w:val="000503C2"/>
    <w:rsid w:val="00053089"/>
    <w:rsid w:val="0005324A"/>
    <w:rsid w:val="00054FC3"/>
    <w:rsid w:val="00056795"/>
    <w:rsid w:val="0005780B"/>
    <w:rsid w:val="0006058E"/>
    <w:rsid w:val="00061391"/>
    <w:rsid w:val="0006170F"/>
    <w:rsid w:val="00061AC1"/>
    <w:rsid w:val="000634BE"/>
    <w:rsid w:val="0006363F"/>
    <w:rsid w:val="00071B9D"/>
    <w:rsid w:val="00071CA9"/>
    <w:rsid w:val="00072D88"/>
    <w:rsid w:val="00074531"/>
    <w:rsid w:val="000745B7"/>
    <w:rsid w:val="00075206"/>
    <w:rsid w:val="00075927"/>
    <w:rsid w:val="000809F2"/>
    <w:rsid w:val="00082A89"/>
    <w:rsid w:val="000836C0"/>
    <w:rsid w:val="00083781"/>
    <w:rsid w:val="00083D8F"/>
    <w:rsid w:val="00083E95"/>
    <w:rsid w:val="0008449A"/>
    <w:rsid w:val="00084B43"/>
    <w:rsid w:val="00084D02"/>
    <w:rsid w:val="00086B88"/>
    <w:rsid w:val="00086DDC"/>
    <w:rsid w:val="00087749"/>
    <w:rsid w:val="0009019D"/>
    <w:rsid w:val="00091205"/>
    <w:rsid w:val="000939DB"/>
    <w:rsid w:val="00095123"/>
    <w:rsid w:val="00095FF2"/>
    <w:rsid w:val="0009600B"/>
    <w:rsid w:val="00096109"/>
    <w:rsid w:val="000A03BD"/>
    <w:rsid w:val="000A2232"/>
    <w:rsid w:val="000A3AE6"/>
    <w:rsid w:val="000A4852"/>
    <w:rsid w:val="000B10E3"/>
    <w:rsid w:val="000B15A7"/>
    <w:rsid w:val="000B1C3D"/>
    <w:rsid w:val="000B1CF0"/>
    <w:rsid w:val="000B398F"/>
    <w:rsid w:val="000B528D"/>
    <w:rsid w:val="000B5BA6"/>
    <w:rsid w:val="000B6CF8"/>
    <w:rsid w:val="000C0CF3"/>
    <w:rsid w:val="000C20C5"/>
    <w:rsid w:val="000C324E"/>
    <w:rsid w:val="000C327A"/>
    <w:rsid w:val="000C4636"/>
    <w:rsid w:val="000C4F14"/>
    <w:rsid w:val="000C5143"/>
    <w:rsid w:val="000C631E"/>
    <w:rsid w:val="000C63C9"/>
    <w:rsid w:val="000D0553"/>
    <w:rsid w:val="000D082F"/>
    <w:rsid w:val="000D0AE6"/>
    <w:rsid w:val="000D480D"/>
    <w:rsid w:val="000D75AA"/>
    <w:rsid w:val="000E1CCA"/>
    <w:rsid w:val="000E271C"/>
    <w:rsid w:val="000E2756"/>
    <w:rsid w:val="000E2F52"/>
    <w:rsid w:val="000E3651"/>
    <w:rsid w:val="000E368A"/>
    <w:rsid w:val="000E4F76"/>
    <w:rsid w:val="000E538D"/>
    <w:rsid w:val="000E5632"/>
    <w:rsid w:val="000E67A7"/>
    <w:rsid w:val="000E6B64"/>
    <w:rsid w:val="000F10CB"/>
    <w:rsid w:val="000F1513"/>
    <w:rsid w:val="000F2492"/>
    <w:rsid w:val="000F2818"/>
    <w:rsid w:val="000F2AFD"/>
    <w:rsid w:val="000F32D9"/>
    <w:rsid w:val="000F3A60"/>
    <w:rsid w:val="000F6CB6"/>
    <w:rsid w:val="000F716F"/>
    <w:rsid w:val="001023A3"/>
    <w:rsid w:val="001053E7"/>
    <w:rsid w:val="00106185"/>
    <w:rsid w:val="00106444"/>
    <w:rsid w:val="00106B42"/>
    <w:rsid w:val="00111919"/>
    <w:rsid w:val="00113559"/>
    <w:rsid w:val="00124AA4"/>
    <w:rsid w:val="0013036E"/>
    <w:rsid w:val="001307FC"/>
    <w:rsid w:val="00130A24"/>
    <w:rsid w:val="00132CA5"/>
    <w:rsid w:val="0013552D"/>
    <w:rsid w:val="00137461"/>
    <w:rsid w:val="0014095C"/>
    <w:rsid w:val="001431A5"/>
    <w:rsid w:val="00146D98"/>
    <w:rsid w:val="00146F39"/>
    <w:rsid w:val="0014789B"/>
    <w:rsid w:val="0014796A"/>
    <w:rsid w:val="001502B9"/>
    <w:rsid w:val="0015222A"/>
    <w:rsid w:val="0015237C"/>
    <w:rsid w:val="0015455B"/>
    <w:rsid w:val="001574BC"/>
    <w:rsid w:val="001601CE"/>
    <w:rsid w:val="00160FC1"/>
    <w:rsid w:val="00162B6D"/>
    <w:rsid w:val="00164E9F"/>
    <w:rsid w:val="001658FF"/>
    <w:rsid w:val="001660D8"/>
    <w:rsid w:val="00166B5C"/>
    <w:rsid w:val="0017026A"/>
    <w:rsid w:val="001724AB"/>
    <w:rsid w:val="00172B4C"/>
    <w:rsid w:val="00175BDB"/>
    <w:rsid w:val="0018212D"/>
    <w:rsid w:val="001825BA"/>
    <w:rsid w:val="001839B0"/>
    <w:rsid w:val="00184102"/>
    <w:rsid w:val="001864CF"/>
    <w:rsid w:val="00186823"/>
    <w:rsid w:val="0018784F"/>
    <w:rsid w:val="00190CB5"/>
    <w:rsid w:val="001914FC"/>
    <w:rsid w:val="00191C0A"/>
    <w:rsid w:val="00192018"/>
    <w:rsid w:val="001926BE"/>
    <w:rsid w:val="00193F70"/>
    <w:rsid w:val="0019593B"/>
    <w:rsid w:val="00195DF7"/>
    <w:rsid w:val="001A0685"/>
    <w:rsid w:val="001A1FCE"/>
    <w:rsid w:val="001A3A8C"/>
    <w:rsid w:val="001A3AEE"/>
    <w:rsid w:val="001A3C42"/>
    <w:rsid w:val="001A433D"/>
    <w:rsid w:val="001A7161"/>
    <w:rsid w:val="001B1E9A"/>
    <w:rsid w:val="001B3D32"/>
    <w:rsid w:val="001B73A2"/>
    <w:rsid w:val="001B76BF"/>
    <w:rsid w:val="001C3BB9"/>
    <w:rsid w:val="001C4408"/>
    <w:rsid w:val="001C4681"/>
    <w:rsid w:val="001C4790"/>
    <w:rsid w:val="001C75D5"/>
    <w:rsid w:val="001D2AD8"/>
    <w:rsid w:val="001D38CD"/>
    <w:rsid w:val="001D405E"/>
    <w:rsid w:val="001D675B"/>
    <w:rsid w:val="001D737E"/>
    <w:rsid w:val="001D78C8"/>
    <w:rsid w:val="001E0557"/>
    <w:rsid w:val="001E0961"/>
    <w:rsid w:val="001E0ABD"/>
    <w:rsid w:val="001E22D5"/>
    <w:rsid w:val="001E3480"/>
    <w:rsid w:val="001E3C0E"/>
    <w:rsid w:val="001E5490"/>
    <w:rsid w:val="001E6B5F"/>
    <w:rsid w:val="001F42B8"/>
    <w:rsid w:val="001F43D9"/>
    <w:rsid w:val="001F55F2"/>
    <w:rsid w:val="001F63A1"/>
    <w:rsid w:val="0020006B"/>
    <w:rsid w:val="002007FE"/>
    <w:rsid w:val="0020204F"/>
    <w:rsid w:val="00202E1A"/>
    <w:rsid w:val="00204070"/>
    <w:rsid w:val="00206023"/>
    <w:rsid w:val="00206E88"/>
    <w:rsid w:val="00206F3F"/>
    <w:rsid w:val="0020790C"/>
    <w:rsid w:val="00210FAF"/>
    <w:rsid w:val="00212693"/>
    <w:rsid w:val="00213E74"/>
    <w:rsid w:val="00214221"/>
    <w:rsid w:val="00214837"/>
    <w:rsid w:val="002155CD"/>
    <w:rsid w:val="00216001"/>
    <w:rsid w:val="0021631C"/>
    <w:rsid w:val="00216BAB"/>
    <w:rsid w:val="00217325"/>
    <w:rsid w:val="00217C4E"/>
    <w:rsid w:val="00221538"/>
    <w:rsid w:val="0022386E"/>
    <w:rsid w:val="00223884"/>
    <w:rsid w:val="00224075"/>
    <w:rsid w:val="002258F6"/>
    <w:rsid w:val="00226329"/>
    <w:rsid w:val="0022635C"/>
    <w:rsid w:val="00232D45"/>
    <w:rsid w:val="00233FFB"/>
    <w:rsid w:val="002348CE"/>
    <w:rsid w:val="002409BE"/>
    <w:rsid w:val="002420C1"/>
    <w:rsid w:val="00242297"/>
    <w:rsid w:val="002436BB"/>
    <w:rsid w:val="002439C5"/>
    <w:rsid w:val="00243ED3"/>
    <w:rsid w:val="002448C3"/>
    <w:rsid w:val="00246647"/>
    <w:rsid w:val="00247D66"/>
    <w:rsid w:val="0025300D"/>
    <w:rsid w:val="00253895"/>
    <w:rsid w:val="00253BE6"/>
    <w:rsid w:val="00254A6F"/>
    <w:rsid w:val="00256A02"/>
    <w:rsid w:val="00256D2F"/>
    <w:rsid w:val="00260BF2"/>
    <w:rsid w:val="00260C5A"/>
    <w:rsid w:val="00262DA2"/>
    <w:rsid w:val="00263755"/>
    <w:rsid w:val="00263B55"/>
    <w:rsid w:val="00263FDE"/>
    <w:rsid w:val="00264095"/>
    <w:rsid w:val="00265C32"/>
    <w:rsid w:val="00266A9D"/>
    <w:rsid w:val="002703E6"/>
    <w:rsid w:val="00270A2E"/>
    <w:rsid w:val="00272431"/>
    <w:rsid w:val="00274D44"/>
    <w:rsid w:val="00274DF4"/>
    <w:rsid w:val="00274E9F"/>
    <w:rsid w:val="00275794"/>
    <w:rsid w:val="00275939"/>
    <w:rsid w:val="00276807"/>
    <w:rsid w:val="00276DD2"/>
    <w:rsid w:val="00280177"/>
    <w:rsid w:val="002802CE"/>
    <w:rsid w:val="00280331"/>
    <w:rsid w:val="00280D61"/>
    <w:rsid w:val="00285145"/>
    <w:rsid w:val="00293E9D"/>
    <w:rsid w:val="00294DB8"/>
    <w:rsid w:val="002A27B7"/>
    <w:rsid w:val="002A33DD"/>
    <w:rsid w:val="002A4B11"/>
    <w:rsid w:val="002A5087"/>
    <w:rsid w:val="002A7479"/>
    <w:rsid w:val="002A7B45"/>
    <w:rsid w:val="002A7C0C"/>
    <w:rsid w:val="002B2D2B"/>
    <w:rsid w:val="002B3412"/>
    <w:rsid w:val="002B598F"/>
    <w:rsid w:val="002B627E"/>
    <w:rsid w:val="002B7350"/>
    <w:rsid w:val="002B7490"/>
    <w:rsid w:val="002B7B60"/>
    <w:rsid w:val="002B7EB7"/>
    <w:rsid w:val="002C0001"/>
    <w:rsid w:val="002C273F"/>
    <w:rsid w:val="002C2B57"/>
    <w:rsid w:val="002C31D2"/>
    <w:rsid w:val="002C6512"/>
    <w:rsid w:val="002D2208"/>
    <w:rsid w:val="002D30A3"/>
    <w:rsid w:val="002D38A7"/>
    <w:rsid w:val="002D3C80"/>
    <w:rsid w:val="002D6066"/>
    <w:rsid w:val="002E13DD"/>
    <w:rsid w:val="002E1C68"/>
    <w:rsid w:val="002E300C"/>
    <w:rsid w:val="002E3CFA"/>
    <w:rsid w:val="002E3E77"/>
    <w:rsid w:val="002E46E0"/>
    <w:rsid w:val="002E5373"/>
    <w:rsid w:val="002E58F8"/>
    <w:rsid w:val="002E752F"/>
    <w:rsid w:val="002F1D1E"/>
    <w:rsid w:val="002F1E48"/>
    <w:rsid w:val="002F1FFA"/>
    <w:rsid w:val="002F2E77"/>
    <w:rsid w:val="002F3C56"/>
    <w:rsid w:val="002F5BC8"/>
    <w:rsid w:val="002F7871"/>
    <w:rsid w:val="00305593"/>
    <w:rsid w:val="003056B7"/>
    <w:rsid w:val="00306740"/>
    <w:rsid w:val="0030692B"/>
    <w:rsid w:val="00310430"/>
    <w:rsid w:val="00310A5B"/>
    <w:rsid w:val="00310E16"/>
    <w:rsid w:val="0031562D"/>
    <w:rsid w:val="00315CC5"/>
    <w:rsid w:val="00320A0B"/>
    <w:rsid w:val="003254D9"/>
    <w:rsid w:val="003254EB"/>
    <w:rsid w:val="00325E8E"/>
    <w:rsid w:val="00330434"/>
    <w:rsid w:val="00330F05"/>
    <w:rsid w:val="003326A4"/>
    <w:rsid w:val="00334237"/>
    <w:rsid w:val="00335A70"/>
    <w:rsid w:val="00340EAB"/>
    <w:rsid w:val="00342489"/>
    <w:rsid w:val="003430C2"/>
    <w:rsid w:val="0034314B"/>
    <w:rsid w:val="003439B1"/>
    <w:rsid w:val="00344604"/>
    <w:rsid w:val="00345B43"/>
    <w:rsid w:val="00346290"/>
    <w:rsid w:val="003466CB"/>
    <w:rsid w:val="00350256"/>
    <w:rsid w:val="00351409"/>
    <w:rsid w:val="0035281D"/>
    <w:rsid w:val="00352D42"/>
    <w:rsid w:val="00354FD4"/>
    <w:rsid w:val="0035727B"/>
    <w:rsid w:val="00357354"/>
    <w:rsid w:val="003575E0"/>
    <w:rsid w:val="00357DE0"/>
    <w:rsid w:val="0036000D"/>
    <w:rsid w:val="00366A9D"/>
    <w:rsid w:val="00371701"/>
    <w:rsid w:val="003731B7"/>
    <w:rsid w:val="003736CB"/>
    <w:rsid w:val="0037370A"/>
    <w:rsid w:val="00375D4C"/>
    <w:rsid w:val="003761EA"/>
    <w:rsid w:val="00376C69"/>
    <w:rsid w:val="003777AC"/>
    <w:rsid w:val="00377D08"/>
    <w:rsid w:val="003801FB"/>
    <w:rsid w:val="0038100D"/>
    <w:rsid w:val="00381B50"/>
    <w:rsid w:val="00384755"/>
    <w:rsid w:val="00384E6B"/>
    <w:rsid w:val="00385358"/>
    <w:rsid w:val="00385392"/>
    <w:rsid w:val="00385E3F"/>
    <w:rsid w:val="003925A8"/>
    <w:rsid w:val="00393E14"/>
    <w:rsid w:val="0039668E"/>
    <w:rsid w:val="00397B62"/>
    <w:rsid w:val="00397F79"/>
    <w:rsid w:val="003A01AA"/>
    <w:rsid w:val="003A1331"/>
    <w:rsid w:val="003A2238"/>
    <w:rsid w:val="003A3294"/>
    <w:rsid w:val="003A7F1B"/>
    <w:rsid w:val="003B3C74"/>
    <w:rsid w:val="003B5D0A"/>
    <w:rsid w:val="003B5FAE"/>
    <w:rsid w:val="003C07F3"/>
    <w:rsid w:val="003C1F22"/>
    <w:rsid w:val="003C307B"/>
    <w:rsid w:val="003C4F84"/>
    <w:rsid w:val="003C5B6A"/>
    <w:rsid w:val="003C6D83"/>
    <w:rsid w:val="003D08F8"/>
    <w:rsid w:val="003D10BC"/>
    <w:rsid w:val="003D1747"/>
    <w:rsid w:val="003D3941"/>
    <w:rsid w:val="003D6446"/>
    <w:rsid w:val="003E08DD"/>
    <w:rsid w:val="003E402F"/>
    <w:rsid w:val="003E42A8"/>
    <w:rsid w:val="003E606D"/>
    <w:rsid w:val="003E6D24"/>
    <w:rsid w:val="003F2779"/>
    <w:rsid w:val="003F364E"/>
    <w:rsid w:val="003F3D6C"/>
    <w:rsid w:val="003F41ED"/>
    <w:rsid w:val="003F4F93"/>
    <w:rsid w:val="003F5645"/>
    <w:rsid w:val="003F5E16"/>
    <w:rsid w:val="0040313E"/>
    <w:rsid w:val="00404104"/>
    <w:rsid w:val="00405A89"/>
    <w:rsid w:val="00405DD1"/>
    <w:rsid w:val="0040654F"/>
    <w:rsid w:val="004069F8"/>
    <w:rsid w:val="004102CB"/>
    <w:rsid w:val="004122BB"/>
    <w:rsid w:val="00413691"/>
    <w:rsid w:val="00414453"/>
    <w:rsid w:val="0041495D"/>
    <w:rsid w:val="004153E4"/>
    <w:rsid w:val="0042103E"/>
    <w:rsid w:val="004221E0"/>
    <w:rsid w:val="004227F6"/>
    <w:rsid w:val="00423DDF"/>
    <w:rsid w:val="004246A1"/>
    <w:rsid w:val="00425FC3"/>
    <w:rsid w:val="0043022D"/>
    <w:rsid w:val="004304F5"/>
    <w:rsid w:val="00430693"/>
    <w:rsid w:val="00432180"/>
    <w:rsid w:val="00434EE0"/>
    <w:rsid w:val="00434FBD"/>
    <w:rsid w:val="004415CA"/>
    <w:rsid w:val="00443113"/>
    <w:rsid w:val="00443C0D"/>
    <w:rsid w:val="00446323"/>
    <w:rsid w:val="00446331"/>
    <w:rsid w:val="00451DEE"/>
    <w:rsid w:val="00452E21"/>
    <w:rsid w:val="00454BCA"/>
    <w:rsid w:val="00456370"/>
    <w:rsid w:val="00460CEA"/>
    <w:rsid w:val="00461620"/>
    <w:rsid w:val="00461E01"/>
    <w:rsid w:val="00461F39"/>
    <w:rsid w:val="004635B7"/>
    <w:rsid w:val="00464427"/>
    <w:rsid w:val="0046560C"/>
    <w:rsid w:val="00465F24"/>
    <w:rsid w:val="004666F7"/>
    <w:rsid w:val="00467753"/>
    <w:rsid w:val="004715D7"/>
    <w:rsid w:val="00471BDB"/>
    <w:rsid w:val="00472623"/>
    <w:rsid w:val="00472915"/>
    <w:rsid w:val="00472A51"/>
    <w:rsid w:val="00473020"/>
    <w:rsid w:val="0047468D"/>
    <w:rsid w:val="004756AC"/>
    <w:rsid w:val="004807DE"/>
    <w:rsid w:val="00480C53"/>
    <w:rsid w:val="0048105B"/>
    <w:rsid w:val="00481A05"/>
    <w:rsid w:val="004827E3"/>
    <w:rsid w:val="00483258"/>
    <w:rsid w:val="004834F6"/>
    <w:rsid w:val="00484231"/>
    <w:rsid w:val="00485395"/>
    <w:rsid w:val="0048649A"/>
    <w:rsid w:val="00490B7F"/>
    <w:rsid w:val="0049266D"/>
    <w:rsid w:val="004927CC"/>
    <w:rsid w:val="00494A68"/>
    <w:rsid w:val="004A002D"/>
    <w:rsid w:val="004A0704"/>
    <w:rsid w:val="004A2835"/>
    <w:rsid w:val="004A3F5A"/>
    <w:rsid w:val="004A3FE2"/>
    <w:rsid w:val="004A4887"/>
    <w:rsid w:val="004A4ED3"/>
    <w:rsid w:val="004A56F0"/>
    <w:rsid w:val="004A6AD8"/>
    <w:rsid w:val="004A71D6"/>
    <w:rsid w:val="004B039A"/>
    <w:rsid w:val="004B44F6"/>
    <w:rsid w:val="004B5A69"/>
    <w:rsid w:val="004B7174"/>
    <w:rsid w:val="004B7B85"/>
    <w:rsid w:val="004B7D90"/>
    <w:rsid w:val="004C03DC"/>
    <w:rsid w:val="004C149F"/>
    <w:rsid w:val="004C22BD"/>
    <w:rsid w:val="004C6458"/>
    <w:rsid w:val="004C65F3"/>
    <w:rsid w:val="004C694B"/>
    <w:rsid w:val="004C77C2"/>
    <w:rsid w:val="004D036A"/>
    <w:rsid w:val="004D5C3C"/>
    <w:rsid w:val="004E5902"/>
    <w:rsid w:val="004E5F9E"/>
    <w:rsid w:val="004F0BE2"/>
    <w:rsid w:val="004F0F92"/>
    <w:rsid w:val="004F1479"/>
    <w:rsid w:val="004F1EB9"/>
    <w:rsid w:val="004F2DE1"/>
    <w:rsid w:val="004F59A0"/>
    <w:rsid w:val="004F621B"/>
    <w:rsid w:val="004F6C99"/>
    <w:rsid w:val="004F746E"/>
    <w:rsid w:val="00502C62"/>
    <w:rsid w:val="00503AC3"/>
    <w:rsid w:val="00503AEE"/>
    <w:rsid w:val="005042ED"/>
    <w:rsid w:val="00510F35"/>
    <w:rsid w:val="00511F32"/>
    <w:rsid w:val="00512CF9"/>
    <w:rsid w:val="005130D2"/>
    <w:rsid w:val="0052214C"/>
    <w:rsid w:val="00523503"/>
    <w:rsid w:val="00525DD5"/>
    <w:rsid w:val="005264B2"/>
    <w:rsid w:val="00526B66"/>
    <w:rsid w:val="00526EC0"/>
    <w:rsid w:val="005303EA"/>
    <w:rsid w:val="00530FD1"/>
    <w:rsid w:val="00532063"/>
    <w:rsid w:val="005321A6"/>
    <w:rsid w:val="005365FE"/>
    <w:rsid w:val="00537A4D"/>
    <w:rsid w:val="00540EFE"/>
    <w:rsid w:val="005420A1"/>
    <w:rsid w:val="00543152"/>
    <w:rsid w:val="00543995"/>
    <w:rsid w:val="00543F97"/>
    <w:rsid w:val="00546553"/>
    <w:rsid w:val="00546901"/>
    <w:rsid w:val="0054727D"/>
    <w:rsid w:val="00547D1E"/>
    <w:rsid w:val="0055224B"/>
    <w:rsid w:val="0055246F"/>
    <w:rsid w:val="00553C83"/>
    <w:rsid w:val="00553D6E"/>
    <w:rsid w:val="0055415B"/>
    <w:rsid w:val="005575D9"/>
    <w:rsid w:val="00560513"/>
    <w:rsid w:val="00560657"/>
    <w:rsid w:val="00561435"/>
    <w:rsid w:val="00561C02"/>
    <w:rsid w:val="0056292E"/>
    <w:rsid w:val="0056552D"/>
    <w:rsid w:val="00566CB0"/>
    <w:rsid w:val="0057199E"/>
    <w:rsid w:val="00571DC4"/>
    <w:rsid w:val="00572ED5"/>
    <w:rsid w:val="00574EC5"/>
    <w:rsid w:val="0057711A"/>
    <w:rsid w:val="005773D7"/>
    <w:rsid w:val="0058228B"/>
    <w:rsid w:val="00586188"/>
    <w:rsid w:val="005912DC"/>
    <w:rsid w:val="005961A3"/>
    <w:rsid w:val="00597BC1"/>
    <w:rsid w:val="00597D34"/>
    <w:rsid w:val="005A0388"/>
    <w:rsid w:val="005A2F0E"/>
    <w:rsid w:val="005A3428"/>
    <w:rsid w:val="005A37A4"/>
    <w:rsid w:val="005A4A28"/>
    <w:rsid w:val="005A4EBA"/>
    <w:rsid w:val="005A50EE"/>
    <w:rsid w:val="005A5155"/>
    <w:rsid w:val="005A60BA"/>
    <w:rsid w:val="005A7276"/>
    <w:rsid w:val="005A7D48"/>
    <w:rsid w:val="005B1FC8"/>
    <w:rsid w:val="005B2897"/>
    <w:rsid w:val="005B4705"/>
    <w:rsid w:val="005C22CA"/>
    <w:rsid w:val="005C3D99"/>
    <w:rsid w:val="005C573E"/>
    <w:rsid w:val="005C68C3"/>
    <w:rsid w:val="005C76BF"/>
    <w:rsid w:val="005C7D31"/>
    <w:rsid w:val="005D205D"/>
    <w:rsid w:val="005D4346"/>
    <w:rsid w:val="005D4958"/>
    <w:rsid w:val="005D6078"/>
    <w:rsid w:val="005D6247"/>
    <w:rsid w:val="005E0EFE"/>
    <w:rsid w:val="005E0F6A"/>
    <w:rsid w:val="005E32EA"/>
    <w:rsid w:val="005E32F2"/>
    <w:rsid w:val="005E6F30"/>
    <w:rsid w:val="005F0356"/>
    <w:rsid w:val="005F2328"/>
    <w:rsid w:val="005F26D9"/>
    <w:rsid w:val="005F32CA"/>
    <w:rsid w:val="005F5E1A"/>
    <w:rsid w:val="005F7583"/>
    <w:rsid w:val="005F784E"/>
    <w:rsid w:val="006006C5"/>
    <w:rsid w:val="006021ED"/>
    <w:rsid w:val="00602EE3"/>
    <w:rsid w:val="006031E3"/>
    <w:rsid w:val="00605A52"/>
    <w:rsid w:val="00607106"/>
    <w:rsid w:val="00610FA3"/>
    <w:rsid w:val="00612CF3"/>
    <w:rsid w:val="006140E7"/>
    <w:rsid w:val="006146FC"/>
    <w:rsid w:val="006204E8"/>
    <w:rsid w:val="00622DAE"/>
    <w:rsid w:val="00626743"/>
    <w:rsid w:val="00631353"/>
    <w:rsid w:val="00632993"/>
    <w:rsid w:val="00632D15"/>
    <w:rsid w:val="00634DCB"/>
    <w:rsid w:val="00634E79"/>
    <w:rsid w:val="00636028"/>
    <w:rsid w:val="00640C52"/>
    <w:rsid w:val="00641755"/>
    <w:rsid w:val="00642D4D"/>
    <w:rsid w:val="00643876"/>
    <w:rsid w:val="006444E9"/>
    <w:rsid w:val="00644B7B"/>
    <w:rsid w:val="00645A11"/>
    <w:rsid w:val="00650B1F"/>
    <w:rsid w:val="00652139"/>
    <w:rsid w:val="006526B3"/>
    <w:rsid w:val="006528DC"/>
    <w:rsid w:val="0065428C"/>
    <w:rsid w:val="00654C69"/>
    <w:rsid w:val="00656C5C"/>
    <w:rsid w:val="00657BED"/>
    <w:rsid w:val="0066124B"/>
    <w:rsid w:val="0066157D"/>
    <w:rsid w:val="00666054"/>
    <w:rsid w:val="00670B48"/>
    <w:rsid w:val="00674986"/>
    <w:rsid w:val="00675A0F"/>
    <w:rsid w:val="00675D37"/>
    <w:rsid w:val="00677840"/>
    <w:rsid w:val="00677BD2"/>
    <w:rsid w:val="00677FE2"/>
    <w:rsid w:val="00681BBB"/>
    <w:rsid w:val="006827AB"/>
    <w:rsid w:val="006851C7"/>
    <w:rsid w:val="006860DB"/>
    <w:rsid w:val="00686F82"/>
    <w:rsid w:val="00687C1D"/>
    <w:rsid w:val="00687CA8"/>
    <w:rsid w:val="00691238"/>
    <w:rsid w:val="006912DB"/>
    <w:rsid w:val="00692C32"/>
    <w:rsid w:val="00693483"/>
    <w:rsid w:val="0069425F"/>
    <w:rsid w:val="00694D83"/>
    <w:rsid w:val="00696C34"/>
    <w:rsid w:val="00696CA5"/>
    <w:rsid w:val="006A2B65"/>
    <w:rsid w:val="006A3AFD"/>
    <w:rsid w:val="006A3DC2"/>
    <w:rsid w:val="006A52D0"/>
    <w:rsid w:val="006B05A4"/>
    <w:rsid w:val="006B07F5"/>
    <w:rsid w:val="006B2760"/>
    <w:rsid w:val="006B3078"/>
    <w:rsid w:val="006B4B5A"/>
    <w:rsid w:val="006B63D4"/>
    <w:rsid w:val="006B7E65"/>
    <w:rsid w:val="006B7FE4"/>
    <w:rsid w:val="006C2E69"/>
    <w:rsid w:val="006C3E39"/>
    <w:rsid w:val="006C420F"/>
    <w:rsid w:val="006C68D2"/>
    <w:rsid w:val="006C7B6E"/>
    <w:rsid w:val="006D1F21"/>
    <w:rsid w:val="006D577C"/>
    <w:rsid w:val="006D7573"/>
    <w:rsid w:val="006D7E9C"/>
    <w:rsid w:val="006E0125"/>
    <w:rsid w:val="006E0B66"/>
    <w:rsid w:val="006E1FD5"/>
    <w:rsid w:val="006E2080"/>
    <w:rsid w:val="006E550C"/>
    <w:rsid w:val="006E5656"/>
    <w:rsid w:val="006E60CC"/>
    <w:rsid w:val="006E737F"/>
    <w:rsid w:val="006F1374"/>
    <w:rsid w:val="006F1C98"/>
    <w:rsid w:val="006F2BE9"/>
    <w:rsid w:val="006F3B9F"/>
    <w:rsid w:val="006F509D"/>
    <w:rsid w:val="006F6283"/>
    <w:rsid w:val="006F760B"/>
    <w:rsid w:val="00703000"/>
    <w:rsid w:val="007039FE"/>
    <w:rsid w:val="00704164"/>
    <w:rsid w:val="0070585C"/>
    <w:rsid w:val="00705F5F"/>
    <w:rsid w:val="007074E3"/>
    <w:rsid w:val="007137DB"/>
    <w:rsid w:val="00714194"/>
    <w:rsid w:val="007152BE"/>
    <w:rsid w:val="0072142D"/>
    <w:rsid w:val="00721BDA"/>
    <w:rsid w:val="007226F3"/>
    <w:rsid w:val="00722B59"/>
    <w:rsid w:val="00726815"/>
    <w:rsid w:val="00732689"/>
    <w:rsid w:val="0073305D"/>
    <w:rsid w:val="00734B12"/>
    <w:rsid w:val="007352F9"/>
    <w:rsid w:val="007368A0"/>
    <w:rsid w:val="00737027"/>
    <w:rsid w:val="0074011C"/>
    <w:rsid w:val="00745CC5"/>
    <w:rsid w:val="0074758E"/>
    <w:rsid w:val="00752EF5"/>
    <w:rsid w:val="00756382"/>
    <w:rsid w:val="0075695A"/>
    <w:rsid w:val="007601FE"/>
    <w:rsid w:val="007640E4"/>
    <w:rsid w:val="007675B3"/>
    <w:rsid w:val="0077069A"/>
    <w:rsid w:val="00770F7E"/>
    <w:rsid w:val="00772692"/>
    <w:rsid w:val="00773C99"/>
    <w:rsid w:val="00773EDA"/>
    <w:rsid w:val="00775693"/>
    <w:rsid w:val="00781AF2"/>
    <w:rsid w:val="00782822"/>
    <w:rsid w:val="00782A64"/>
    <w:rsid w:val="007831DD"/>
    <w:rsid w:val="00783AB0"/>
    <w:rsid w:val="0078413C"/>
    <w:rsid w:val="00784142"/>
    <w:rsid w:val="00784273"/>
    <w:rsid w:val="00784CAF"/>
    <w:rsid w:val="00785147"/>
    <w:rsid w:val="00787AD0"/>
    <w:rsid w:val="00791EEA"/>
    <w:rsid w:val="007924EC"/>
    <w:rsid w:val="00792F82"/>
    <w:rsid w:val="007954C1"/>
    <w:rsid w:val="0079552E"/>
    <w:rsid w:val="0079793E"/>
    <w:rsid w:val="00797F7B"/>
    <w:rsid w:val="007A0CE8"/>
    <w:rsid w:val="007A198A"/>
    <w:rsid w:val="007A353A"/>
    <w:rsid w:val="007B082F"/>
    <w:rsid w:val="007B216B"/>
    <w:rsid w:val="007B248D"/>
    <w:rsid w:val="007B292C"/>
    <w:rsid w:val="007B390A"/>
    <w:rsid w:val="007B3B3B"/>
    <w:rsid w:val="007B7640"/>
    <w:rsid w:val="007C0021"/>
    <w:rsid w:val="007C016A"/>
    <w:rsid w:val="007C5CEB"/>
    <w:rsid w:val="007C7378"/>
    <w:rsid w:val="007C7726"/>
    <w:rsid w:val="007D02DD"/>
    <w:rsid w:val="007D09BE"/>
    <w:rsid w:val="007D3020"/>
    <w:rsid w:val="007D6236"/>
    <w:rsid w:val="007D6A21"/>
    <w:rsid w:val="007D7041"/>
    <w:rsid w:val="007E0B0D"/>
    <w:rsid w:val="007E1D97"/>
    <w:rsid w:val="007E1E24"/>
    <w:rsid w:val="007E3559"/>
    <w:rsid w:val="007E437C"/>
    <w:rsid w:val="007E5A12"/>
    <w:rsid w:val="007F0B74"/>
    <w:rsid w:val="007F12FD"/>
    <w:rsid w:val="007F1B3B"/>
    <w:rsid w:val="007F3CAA"/>
    <w:rsid w:val="007F4242"/>
    <w:rsid w:val="007F76E3"/>
    <w:rsid w:val="00800664"/>
    <w:rsid w:val="00802035"/>
    <w:rsid w:val="00802A8C"/>
    <w:rsid w:val="00803F87"/>
    <w:rsid w:val="00806ED4"/>
    <w:rsid w:val="0080757B"/>
    <w:rsid w:val="0080762A"/>
    <w:rsid w:val="00807B4A"/>
    <w:rsid w:val="00810BDF"/>
    <w:rsid w:val="00811CEF"/>
    <w:rsid w:val="00812CD5"/>
    <w:rsid w:val="008148F3"/>
    <w:rsid w:val="00815C73"/>
    <w:rsid w:val="00816341"/>
    <w:rsid w:val="00821CC8"/>
    <w:rsid w:val="00823543"/>
    <w:rsid w:val="0082546A"/>
    <w:rsid w:val="008310BD"/>
    <w:rsid w:val="008344AA"/>
    <w:rsid w:val="00836FEC"/>
    <w:rsid w:val="008405A2"/>
    <w:rsid w:val="008434BA"/>
    <w:rsid w:val="00843D37"/>
    <w:rsid w:val="00846278"/>
    <w:rsid w:val="0084708D"/>
    <w:rsid w:val="00847BBB"/>
    <w:rsid w:val="00850D7E"/>
    <w:rsid w:val="00852C2E"/>
    <w:rsid w:val="00853398"/>
    <w:rsid w:val="0085643F"/>
    <w:rsid w:val="0085798D"/>
    <w:rsid w:val="00861D48"/>
    <w:rsid w:val="00861FA8"/>
    <w:rsid w:val="00864456"/>
    <w:rsid w:val="00864F70"/>
    <w:rsid w:val="00866C81"/>
    <w:rsid w:val="00867198"/>
    <w:rsid w:val="0087001B"/>
    <w:rsid w:val="00872445"/>
    <w:rsid w:val="0087461D"/>
    <w:rsid w:val="008752CA"/>
    <w:rsid w:val="008760DF"/>
    <w:rsid w:val="00885DAD"/>
    <w:rsid w:val="00886B95"/>
    <w:rsid w:val="00890B3E"/>
    <w:rsid w:val="00891416"/>
    <w:rsid w:val="00892414"/>
    <w:rsid w:val="00892687"/>
    <w:rsid w:val="008932C3"/>
    <w:rsid w:val="00893DC8"/>
    <w:rsid w:val="008962C3"/>
    <w:rsid w:val="00896D1A"/>
    <w:rsid w:val="00896FC2"/>
    <w:rsid w:val="00897B69"/>
    <w:rsid w:val="00897DB6"/>
    <w:rsid w:val="008A08C5"/>
    <w:rsid w:val="008A0B19"/>
    <w:rsid w:val="008A14D1"/>
    <w:rsid w:val="008A2491"/>
    <w:rsid w:val="008A2AA0"/>
    <w:rsid w:val="008A4850"/>
    <w:rsid w:val="008A52B3"/>
    <w:rsid w:val="008A5BF6"/>
    <w:rsid w:val="008A5CEB"/>
    <w:rsid w:val="008A7AAD"/>
    <w:rsid w:val="008B0AA6"/>
    <w:rsid w:val="008B0FC5"/>
    <w:rsid w:val="008B3A4C"/>
    <w:rsid w:val="008B3ED7"/>
    <w:rsid w:val="008B42D1"/>
    <w:rsid w:val="008B6436"/>
    <w:rsid w:val="008B7718"/>
    <w:rsid w:val="008C15C7"/>
    <w:rsid w:val="008C3A6B"/>
    <w:rsid w:val="008C50AB"/>
    <w:rsid w:val="008C5B64"/>
    <w:rsid w:val="008C63C2"/>
    <w:rsid w:val="008D0958"/>
    <w:rsid w:val="008D1518"/>
    <w:rsid w:val="008D1913"/>
    <w:rsid w:val="008D206E"/>
    <w:rsid w:val="008D303F"/>
    <w:rsid w:val="008D3BB4"/>
    <w:rsid w:val="008D55AE"/>
    <w:rsid w:val="008D74C2"/>
    <w:rsid w:val="008E4C1C"/>
    <w:rsid w:val="008E57EE"/>
    <w:rsid w:val="008E612D"/>
    <w:rsid w:val="008F236E"/>
    <w:rsid w:val="008F2806"/>
    <w:rsid w:val="008F5394"/>
    <w:rsid w:val="008F57B3"/>
    <w:rsid w:val="009035BF"/>
    <w:rsid w:val="0090387E"/>
    <w:rsid w:val="00904B34"/>
    <w:rsid w:val="00904F8E"/>
    <w:rsid w:val="009051F4"/>
    <w:rsid w:val="00905EC4"/>
    <w:rsid w:val="00906DDC"/>
    <w:rsid w:val="00910036"/>
    <w:rsid w:val="009118DE"/>
    <w:rsid w:val="00911C19"/>
    <w:rsid w:val="009124D5"/>
    <w:rsid w:val="00912C4F"/>
    <w:rsid w:val="00915259"/>
    <w:rsid w:val="0091579F"/>
    <w:rsid w:val="00916DD4"/>
    <w:rsid w:val="00916E97"/>
    <w:rsid w:val="009173ED"/>
    <w:rsid w:val="009248FB"/>
    <w:rsid w:val="00927ACB"/>
    <w:rsid w:val="009304CC"/>
    <w:rsid w:val="009319B9"/>
    <w:rsid w:val="00933BAD"/>
    <w:rsid w:val="00935706"/>
    <w:rsid w:val="0093623A"/>
    <w:rsid w:val="00940D64"/>
    <w:rsid w:val="00941348"/>
    <w:rsid w:val="0094173B"/>
    <w:rsid w:val="00944226"/>
    <w:rsid w:val="0094734F"/>
    <w:rsid w:val="009501CB"/>
    <w:rsid w:val="009511E6"/>
    <w:rsid w:val="00952409"/>
    <w:rsid w:val="0095331D"/>
    <w:rsid w:val="009535E6"/>
    <w:rsid w:val="0095445B"/>
    <w:rsid w:val="00954979"/>
    <w:rsid w:val="00956833"/>
    <w:rsid w:val="009603A3"/>
    <w:rsid w:val="00962DAC"/>
    <w:rsid w:val="00963DDC"/>
    <w:rsid w:val="009643BB"/>
    <w:rsid w:val="00966DE5"/>
    <w:rsid w:val="00967596"/>
    <w:rsid w:val="00972FEE"/>
    <w:rsid w:val="00980041"/>
    <w:rsid w:val="009819F0"/>
    <w:rsid w:val="00982131"/>
    <w:rsid w:val="0098771F"/>
    <w:rsid w:val="00987EF4"/>
    <w:rsid w:val="00987F7C"/>
    <w:rsid w:val="00990274"/>
    <w:rsid w:val="0099220E"/>
    <w:rsid w:val="0099326E"/>
    <w:rsid w:val="009934E1"/>
    <w:rsid w:val="00994955"/>
    <w:rsid w:val="009949D1"/>
    <w:rsid w:val="00994ED3"/>
    <w:rsid w:val="00995269"/>
    <w:rsid w:val="0099576C"/>
    <w:rsid w:val="00995B6A"/>
    <w:rsid w:val="009977D7"/>
    <w:rsid w:val="009A163B"/>
    <w:rsid w:val="009A19F1"/>
    <w:rsid w:val="009A40AB"/>
    <w:rsid w:val="009A4303"/>
    <w:rsid w:val="009A7D64"/>
    <w:rsid w:val="009B1455"/>
    <w:rsid w:val="009B1A04"/>
    <w:rsid w:val="009B1A7E"/>
    <w:rsid w:val="009B34E3"/>
    <w:rsid w:val="009B39EE"/>
    <w:rsid w:val="009B3A89"/>
    <w:rsid w:val="009B4C2B"/>
    <w:rsid w:val="009B537C"/>
    <w:rsid w:val="009B5859"/>
    <w:rsid w:val="009B742E"/>
    <w:rsid w:val="009C1D2A"/>
    <w:rsid w:val="009C36B9"/>
    <w:rsid w:val="009C3CF8"/>
    <w:rsid w:val="009C65FF"/>
    <w:rsid w:val="009D65B9"/>
    <w:rsid w:val="009E007F"/>
    <w:rsid w:val="009E1005"/>
    <w:rsid w:val="009E1A5D"/>
    <w:rsid w:val="009E3FEF"/>
    <w:rsid w:val="009E48A9"/>
    <w:rsid w:val="009E56D5"/>
    <w:rsid w:val="009E72BB"/>
    <w:rsid w:val="009E72E4"/>
    <w:rsid w:val="009F13E2"/>
    <w:rsid w:val="009F1BE9"/>
    <w:rsid w:val="009F5551"/>
    <w:rsid w:val="009F7D7C"/>
    <w:rsid w:val="00A0039C"/>
    <w:rsid w:val="00A03427"/>
    <w:rsid w:val="00A04DE3"/>
    <w:rsid w:val="00A05472"/>
    <w:rsid w:val="00A06286"/>
    <w:rsid w:val="00A07392"/>
    <w:rsid w:val="00A10278"/>
    <w:rsid w:val="00A104BC"/>
    <w:rsid w:val="00A11EEE"/>
    <w:rsid w:val="00A13394"/>
    <w:rsid w:val="00A1522D"/>
    <w:rsid w:val="00A1645A"/>
    <w:rsid w:val="00A1708D"/>
    <w:rsid w:val="00A1753C"/>
    <w:rsid w:val="00A17ABB"/>
    <w:rsid w:val="00A223C8"/>
    <w:rsid w:val="00A227E9"/>
    <w:rsid w:val="00A235B9"/>
    <w:rsid w:val="00A2630F"/>
    <w:rsid w:val="00A266E7"/>
    <w:rsid w:val="00A27544"/>
    <w:rsid w:val="00A300FA"/>
    <w:rsid w:val="00A330D1"/>
    <w:rsid w:val="00A336D7"/>
    <w:rsid w:val="00A3423B"/>
    <w:rsid w:val="00A34597"/>
    <w:rsid w:val="00A36193"/>
    <w:rsid w:val="00A36AD4"/>
    <w:rsid w:val="00A36F23"/>
    <w:rsid w:val="00A43CA2"/>
    <w:rsid w:val="00A45217"/>
    <w:rsid w:val="00A472C0"/>
    <w:rsid w:val="00A47F1E"/>
    <w:rsid w:val="00A512D5"/>
    <w:rsid w:val="00A52F58"/>
    <w:rsid w:val="00A54D84"/>
    <w:rsid w:val="00A55B8B"/>
    <w:rsid w:val="00A5689D"/>
    <w:rsid w:val="00A57851"/>
    <w:rsid w:val="00A57A76"/>
    <w:rsid w:val="00A57E43"/>
    <w:rsid w:val="00A601D8"/>
    <w:rsid w:val="00A60247"/>
    <w:rsid w:val="00A609A8"/>
    <w:rsid w:val="00A61F1B"/>
    <w:rsid w:val="00A64219"/>
    <w:rsid w:val="00A64493"/>
    <w:rsid w:val="00A65097"/>
    <w:rsid w:val="00A70172"/>
    <w:rsid w:val="00A71278"/>
    <w:rsid w:val="00A72A09"/>
    <w:rsid w:val="00A76742"/>
    <w:rsid w:val="00A76A14"/>
    <w:rsid w:val="00A77302"/>
    <w:rsid w:val="00A83584"/>
    <w:rsid w:val="00A92B9D"/>
    <w:rsid w:val="00A92CD6"/>
    <w:rsid w:val="00A94839"/>
    <w:rsid w:val="00A94908"/>
    <w:rsid w:val="00A94D49"/>
    <w:rsid w:val="00A9649E"/>
    <w:rsid w:val="00A96DDE"/>
    <w:rsid w:val="00AA08A5"/>
    <w:rsid w:val="00AA1EF4"/>
    <w:rsid w:val="00AA281A"/>
    <w:rsid w:val="00AA3026"/>
    <w:rsid w:val="00AA48AC"/>
    <w:rsid w:val="00AA698D"/>
    <w:rsid w:val="00AB1372"/>
    <w:rsid w:val="00AB138C"/>
    <w:rsid w:val="00AB222B"/>
    <w:rsid w:val="00AC04F7"/>
    <w:rsid w:val="00AC10C0"/>
    <w:rsid w:val="00AC40FE"/>
    <w:rsid w:val="00AC4AEE"/>
    <w:rsid w:val="00AC5034"/>
    <w:rsid w:val="00AC5F99"/>
    <w:rsid w:val="00AC6159"/>
    <w:rsid w:val="00AD2C2F"/>
    <w:rsid w:val="00AD3FB4"/>
    <w:rsid w:val="00AD7298"/>
    <w:rsid w:val="00AD750F"/>
    <w:rsid w:val="00AE4B8F"/>
    <w:rsid w:val="00AE5D3C"/>
    <w:rsid w:val="00AE7267"/>
    <w:rsid w:val="00AE75C8"/>
    <w:rsid w:val="00AF13E3"/>
    <w:rsid w:val="00AF2015"/>
    <w:rsid w:val="00AF3250"/>
    <w:rsid w:val="00AF438C"/>
    <w:rsid w:val="00AF45CA"/>
    <w:rsid w:val="00AF4EE5"/>
    <w:rsid w:val="00B011FA"/>
    <w:rsid w:val="00B0231F"/>
    <w:rsid w:val="00B024BA"/>
    <w:rsid w:val="00B0600D"/>
    <w:rsid w:val="00B0622B"/>
    <w:rsid w:val="00B06CE6"/>
    <w:rsid w:val="00B06E2C"/>
    <w:rsid w:val="00B07154"/>
    <w:rsid w:val="00B11611"/>
    <w:rsid w:val="00B11688"/>
    <w:rsid w:val="00B123EC"/>
    <w:rsid w:val="00B135D4"/>
    <w:rsid w:val="00B1364C"/>
    <w:rsid w:val="00B14EA3"/>
    <w:rsid w:val="00B15F99"/>
    <w:rsid w:val="00B16073"/>
    <w:rsid w:val="00B160AC"/>
    <w:rsid w:val="00B16573"/>
    <w:rsid w:val="00B22509"/>
    <w:rsid w:val="00B22B9E"/>
    <w:rsid w:val="00B24175"/>
    <w:rsid w:val="00B26E23"/>
    <w:rsid w:val="00B3109F"/>
    <w:rsid w:val="00B31509"/>
    <w:rsid w:val="00B32E18"/>
    <w:rsid w:val="00B338DA"/>
    <w:rsid w:val="00B33B15"/>
    <w:rsid w:val="00B3402B"/>
    <w:rsid w:val="00B36641"/>
    <w:rsid w:val="00B366D7"/>
    <w:rsid w:val="00B37F06"/>
    <w:rsid w:val="00B41946"/>
    <w:rsid w:val="00B41DA9"/>
    <w:rsid w:val="00B441E0"/>
    <w:rsid w:val="00B4440A"/>
    <w:rsid w:val="00B4797C"/>
    <w:rsid w:val="00B50289"/>
    <w:rsid w:val="00B50FA7"/>
    <w:rsid w:val="00B5247D"/>
    <w:rsid w:val="00B53D38"/>
    <w:rsid w:val="00B540FC"/>
    <w:rsid w:val="00B573DC"/>
    <w:rsid w:val="00B61E1E"/>
    <w:rsid w:val="00B6219C"/>
    <w:rsid w:val="00B6239E"/>
    <w:rsid w:val="00B62EE9"/>
    <w:rsid w:val="00B66996"/>
    <w:rsid w:val="00B707E1"/>
    <w:rsid w:val="00B70A02"/>
    <w:rsid w:val="00B72F61"/>
    <w:rsid w:val="00B7429E"/>
    <w:rsid w:val="00B7685F"/>
    <w:rsid w:val="00B80CC7"/>
    <w:rsid w:val="00B80EEB"/>
    <w:rsid w:val="00B81684"/>
    <w:rsid w:val="00B84551"/>
    <w:rsid w:val="00B84A7B"/>
    <w:rsid w:val="00B84AB0"/>
    <w:rsid w:val="00B8514E"/>
    <w:rsid w:val="00B908C7"/>
    <w:rsid w:val="00B91624"/>
    <w:rsid w:val="00B917C8"/>
    <w:rsid w:val="00B920B7"/>
    <w:rsid w:val="00B95739"/>
    <w:rsid w:val="00B95FB3"/>
    <w:rsid w:val="00B965E2"/>
    <w:rsid w:val="00BA0D91"/>
    <w:rsid w:val="00BA18C3"/>
    <w:rsid w:val="00BA2859"/>
    <w:rsid w:val="00BA39D8"/>
    <w:rsid w:val="00BA3CC7"/>
    <w:rsid w:val="00BA3FB7"/>
    <w:rsid w:val="00BA5775"/>
    <w:rsid w:val="00BA64FD"/>
    <w:rsid w:val="00BA699C"/>
    <w:rsid w:val="00BB01F2"/>
    <w:rsid w:val="00BB5AEA"/>
    <w:rsid w:val="00BC1EE1"/>
    <w:rsid w:val="00BC21F2"/>
    <w:rsid w:val="00BC3474"/>
    <w:rsid w:val="00BC581B"/>
    <w:rsid w:val="00BC65BA"/>
    <w:rsid w:val="00BC67CF"/>
    <w:rsid w:val="00BC73A5"/>
    <w:rsid w:val="00BD1654"/>
    <w:rsid w:val="00BD2262"/>
    <w:rsid w:val="00BD4202"/>
    <w:rsid w:val="00BD4411"/>
    <w:rsid w:val="00BD4D34"/>
    <w:rsid w:val="00BE014F"/>
    <w:rsid w:val="00BE0BCA"/>
    <w:rsid w:val="00BE2DC5"/>
    <w:rsid w:val="00BE420C"/>
    <w:rsid w:val="00BE4B68"/>
    <w:rsid w:val="00BE7E1D"/>
    <w:rsid w:val="00BF5016"/>
    <w:rsid w:val="00BF6218"/>
    <w:rsid w:val="00BF6CA7"/>
    <w:rsid w:val="00BF78BA"/>
    <w:rsid w:val="00C001EF"/>
    <w:rsid w:val="00C003C3"/>
    <w:rsid w:val="00C013F6"/>
    <w:rsid w:val="00C01834"/>
    <w:rsid w:val="00C0386C"/>
    <w:rsid w:val="00C05AA1"/>
    <w:rsid w:val="00C06B3E"/>
    <w:rsid w:val="00C07C7F"/>
    <w:rsid w:val="00C101C2"/>
    <w:rsid w:val="00C10F25"/>
    <w:rsid w:val="00C113B3"/>
    <w:rsid w:val="00C14232"/>
    <w:rsid w:val="00C15914"/>
    <w:rsid w:val="00C2255C"/>
    <w:rsid w:val="00C2557B"/>
    <w:rsid w:val="00C26320"/>
    <w:rsid w:val="00C2665D"/>
    <w:rsid w:val="00C26A77"/>
    <w:rsid w:val="00C30198"/>
    <w:rsid w:val="00C30B36"/>
    <w:rsid w:val="00C31E6F"/>
    <w:rsid w:val="00C33F9F"/>
    <w:rsid w:val="00C4055E"/>
    <w:rsid w:val="00C41BBE"/>
    <w:rsid w:val="00C42AF2"/>
    <w:rsid w:val="00C4367B"/>
    <w:rsid w:val="00C44CE1"/>
    <w:rsid w:val="00C457C0"/>
    <w:rsid w:val="00C476A0"/>
    <w:rsid w:val="00C53DCB"/>
    <w:rsid w:val="00C5659D"/>
    <w:rsid w:val="00C574E9"/>
    <w:rsid w:val="00C57A1D"/>
    <w:rsid w:val="00C60C4B"/>
    <w:rsid w:val="00C617A2"/>
    <w:rsid w:val="00C623AC"/>
    <w:rsid w:val="00C6256F"/>
    <w:rsid w:val="00C62815"/>
    <w:rsid w:val="00C6288A"/>
    <w:rsid w:val="00C628D0"/>
    <w:rsid w:val="00C646AA"/>
    <w:rsid w:val="00C647C6"/>
    <w:rsid w:val="00C658FA"/>
    <w:rsid w:val="00C66050"/>
    <w:rsid w:val="00C66265"/>
    <w:rsid w:val="00C674FE"/>
    <w:rsid w:val="00C678E9"/>
    <w:rsid w:val="00C7074F"/>
    <w:rsid w:val="00C70DED"/>
    <w:rsid w:val="00C7207B"/>
    <w:rsid w:val="00C73D67"/>
    <w:rsid w:val="00C746E8"/>
    <w:rsid w:val="00C75AAA"/>
    <w:rsid w:val="00C76793"/>
    <w:rsid w:val="00C767D1"/>
    <w:rsid w:val="00C771CF"/>
    <w:rsid w:val="00C77B62"/>
    <w:rsid w:val="00C82C1A"/>
    <w:rsid w:val="00C85888"/>
    <w:rsid w:val="00C87C74"/>
    <w:rsid w:val="00C91CB2"/>
    <w:rsid w:val="00C927C8"/>
    <w:rsid w:val="00C938FD"/>
    <w:rsid w:val="00C94132"/>
    <w:rsid w:val="00C94697"/>
    <w:rsid w:val="00CA223A"/>
    <w:rsid w:val="00CA424C"/>
    <w:rsid w:val="00CA4BD4"/>
    <w:rsid w:val="00CA52A1"/>
    <w:rsid w:val="00CA71C0"/>
    <w:rsid w:val="00CB0282"/>
    <w:rsid w:val="00CB37D4"/>
    <w:rsid w:val="00CB50A1"/>
    <w:rsid w:val="00CB6895"/>
    <w:rsid w:val="00CB6A2F"/>
    <w:rsid w:val="00CB6D9C"/>
    <w:rsid w:val="00CC0A39"/>
    <w:rsid w:val="00CC1533"/>
    <w:rsid w:val="00CC167D"/>
    <w:rsid w:val="00CC1E99"/>
    <w:rsid w:val="00CC4745"/>
    <w:rsid w:val="00CC5A37"/>
    <w:rsid w:val="00CE093B"/>
    <w:rsid w:val="00CE4BCD"/>
    <w:rsid w:val="00CE4E16"/>
    <w:rsid w:val="00CE574B"/>
    <w:rsid w:val="00CE7B88"/>
    <w:rsid w:val="00CF010F"/>
    <w:rsid w:val="00CF0CA5"/>
    <w:rsid w:val="00CF1D53"/>
    <w:rsid w:val="00CF1E63"/>
    <w:rsid w:val="00CF3228"/>
    <w:rsid w:val="00CF4C5D"/>
    <w:rsid w:val="00CF6F01"/>
    <w:rsid w:val="00D00868"/>
    <w:rsid w:val="00D00E9A"/>
    <w:rsid w:val="00D0259D"/>
    <w:rsid w:val="00D02E33"/>
    <w:rsid w:val="00D034DD"/>
    <w:rsid w:val="00D065EE"/>
    <w:rsid w:val="00D06C47"/>
    <w:rsid w:val="00D07010"/>
    <w:rsid w:val="00D14CEF"/>
    <w:rsid w:val="00D16047"/>
    <w:rsid w:val="00D164AF"/>
    <w:rsid w:val="00D17148"/>
    <w:rsid w:val="00D24904"/>
    <w:rsid w:val="00D26B60"/>
    <w:rsid w:val="00D273CA"/>
    <w:rsid w:val="00D278A5"/>
    <w:rsid w:val="00D30878"/>
    <w:rsid w:val="00D31917"/>
    <w:rsid w:val="00D31D0F"/>
    <w:rsid w:val="00D329C8"/>
    <w:rsid w:val="00D32A5C"/>
    <w:rsid w:val="00D333A6"/>
    <w:rsid w:val="00D36562"/>
    <w:rsid w:val="00D41775"/>
    <w:rsid w:val="00D4304F"/>
    <w:rsid w:val="00D43C80"/>
    <w:rsid w:val="00D44644"/>
    <w:rsid w:val="00D44CE3"/>
    <w:rsid w:val="00D5094B"/>
    <w:rsid w:val="00D5267D"/>
    <w:rsid w:val="00D53B1E"/>
    <w:rsid w:val="00D56174"/>
    <w:rsid w:val="00D60D42"/>
    <w:rsid w:val="00D6160F"/>
    <w:rsid w:val="00D6260C"/>
    <w:rsid w:val="00D628CD"/>
    <w:rsid w:val="00D64C40"/>
    <w:rsid w:val="00D64E15"/>
    <w:rsid w:val="00D64EAA"/>
    <w:rsid w:val="00D67033"/>
    <w:rsid w:val="00D722F8"/>
    <w:rsid w:val="00D73433"/>
    <w:rsid w:val="00D741CD"/>
    <w:rsid w:val="00D75485"/>
    <w:rsid w:val="00D82343"/>
    <w:rsid w:val="00D83271"/>
    <w:rsid w:val="00D859C6"/>
    <w:rsid w:val="00D878F0"/>
    <w:rsid w:val="00DA3863"/>
    <w:rsid w:val="00DA44CA"/>
    <w:rsid w:val="00DA566A"/>
    <w:rsid w:val="00DA6A84"/>
    <w:rsid w:val="00DA6BC0"/>
    <w:rsid w:val="00DB081A"/>
    <w:rsid w:val="00DB0E75"/>
    <w:rsid w:val="00DB1360"/>
    <w:rsid w:val="00DB4F61"/>
    <w:rsid w:val="00DB6D52"/>
    <w:rsid w:val="00DC0A97"/>
    <w:rsid w:val="00DC463F"/>
    <w:rsid w:val="00DD029C"/>
    <w:rsid w:val="00DD192A"/>
    <w:rsid w:val="00DD2560"/>
    <w:rsid w:val="00DD4066"/>
    <w:rsid w:val="00DD52E5"/>
    <w:rsid w:val="00DD55F6"/>
    <w:rsid w:val="00DD76AD"/>
    <w:rsid w:val="00DD78AB"/>
    <w:rsid w:val="00DE03A2"/>
    <w:rsid w:val="00DE313F"/>
    <w:rsid w:val="00DE4B63"/>
    <w:rsid w:val="00DE5088"/>
    <w:rsid w:val="00DE6844"/>
    <w:rsid w:val="00DE777E"/>
    <w:rsid w:val="00DE7AF2"/>
    <w:rsid w:val="00DF43EC"/>
    <w:rsid w:val="00DF535D"/>
    <w:rsid w:val="00DF6A7E"/>
    <w:rsid w:val="00DF7613"/>
    <w:rsid w:val="00E03647"/>
    <w:rsid w:val="00E059FB"/>
    <w:rsid w:val="00E06563"/>
    <w:rsid w:val="00E07062"/>
    <w:rsid w:val="00E07A9E"/>
    <w:rsid w:val="00E113F4"/>
    <w:rsid w:val="00E11F8D"/>
    <w:rsid w:val="00E12A00"/>
    <w:rsid w:val="00E17EDC"/>
    <w:rsid w:val="00E22142"/>
    <w:rsid w:val="00E22D00"/>
    <w:rsid w:val="00E23F6A"/>
    <w:rsid w:val="00E2676A"/>
    <w:rsid w:val="00E271DD"/>
    <w:rsid w:val="00E31F60"/>
    <w:rsid w:val="00E332F6"/>
    <w:rsid w:val="00E36AA4"/>
    <w:rsid w:val="00E36CEC"/>
    <w:rsid w:val="00E37FC1"/>
    <w:rsid w:val="00E40C3A"/>
    <w:rsid w:val="00E44A74"/>
    <w:rsid w:val="00E44BE3"/>
    <w:rsid w:val="00E44D1F"/>
    <w:rsid w:val="00E467EF"/>
    <w:rsid w:val="00E5065F"/>
    <w:rsid w:val="00E50A0A"/>
    <w:rsid w:val="00E50AF2"/>
    <w:rsid w:val="00E51203"/>
    <w:rsid w:val="00E53478"/>
    <w:rsid w:val="00E56145"/>
    <w:rsid w:val="00E6037B"/>
    <w:rsid w:val="00E61B91"/>
    <w:rsid w:val="00E62CFD"/>
    <w:rsid w:val="00E6389F"/>
    <w:rsid w:val="00E642CB"/>
    <w:rsid w:val="00E655D5"/>
    <w:rsid w:val="00E65774"/>
    <w:rsid w:val="00E65E1D"/>
    <w:rsid w:val="00E6759C"/>
    <w:rsid w:val="00E704FF"/>
    <w:rsid w:val="00E71657"/>
    <w:rsid w:val="00E7281B"/>
    <w:rsid w:val="00E72C5F"/>
    <w:rsid w:val="00E73AC4"/>
    <w:rsid w:val="00E75724"/>
    <w:rsid w:val="00E77842"/>
    <w:rsid w:val="00E80610"/>
    <w:rsid w:val="00E80F98"/>
    <w:rsid w:val="00E8197E"/>
    <w:rsid w:val="00E82BE5"/>
    <w:rsid w:val="00E830F2"/>
    <w:rsid w:val="00E85241"/>
    <w:rsid w:val="00E8562E"/>
    <w:rsid w:val="00E94EEB"/>
    <w:rsid w:val="00E96608"/>
    <w:rsid w:val="00EA0121"/>
    <w:rsid w:val="00EA0B7D"/>
    <w:rsid w:val="00EA0EB5"/>
    <w:rsid w:val="00EA10DE"/>
    <w:rsid w:val="00EA30E9"/>
    <w:rsid w:val="00EA401D"/>
    <w:rsid w:val="00EA551E"/>
    <w:rsid w:val="00EA71FC"/>
    <w:rsid w:val="00EA7DA4"/>
    <w:rsid w:val="00EB387E"/>
    <w:rsid w:val="00EB3CE9"/>
    <w:rsid w:val="00EB3FD9"/>
    <w:rsid w:val="00EB4F9E"/>
    <w:rsid w:val="00EB5895"/>
    <w:rsid w:val="00EC1622"/>
    <w:rsid w:val="00EC210E"/>
    <w:rsid w:val="00EC4392"/>
    <w:rsid w:val="00EC5477"/>
    <w:rsid w:val="00EC74AC"/>
    <w:rsid w:val="00ED0090"/>
    <w:rsid w:val="00ED0608"/>
    <w:rsid w:val="00ED1A70"/>
    <w:rsid w:val="00ED1DBC"/>
    <w:rsid w:val="00ED20D4"/>
    <w:rsid w:val="00ED3272"/>
    <w:rsid w:val="00ED5111"/>
    <w:rsid w:val="00EE0F5D"/>
    <w:rsid w:val="00EE1E52"/>
    <w:rsid w:val="00EE5802"/>
    <w:rsid w:val="00EE71EB"/>
    <w:rsid w:val="00EF00EB"/>
    <w:rsid w:val="00EF0145"/>
    <w:rsid w:val="00EF1445"/>
    <w:rsid w:val="00EF5E10"/>
    <w:rsid w:val="00EF79EA"/>
    <w:rsid w:val="00F00D3E"/>
    <w:rsid w:val="00F01916"/>
    <w:rsid w:val="00F02C16"/>
    <w:rsid w:val="00F03601"/>
    <w:rsid w:val="00F03705"/>
    <w:rsid w:val="00F03A4F"/>
    <w:rsid w:val="00F05A41"/>
    <w:rsid w:val="00F063CB"/>
    <w:rsid w:val="00F070C8"/>
    <w:rsid w:val="00F07938"/>
    <w:rsid w:val="00F07E24"/>
    <w:rsid w:val="00F12863"/>
    <w:rsid w:val="00F1343D"/>
    <w:rsid w:val="00F15520"/>
    <w:rsid w:val="00F16966"/>
    <w:rsid w:val="00F1782B"/>
    <w:rsid w:val="00F20961"/>
    <w:rsid w:val="00F21C4C"/>
    <w:rsid w:val="00F22B76"/>
    <w:rsid w:val="00F2405F"/>
    <w:rsid w:val="00F256A7"/>
    <w:rsid w:val="00F26383"/>
    <w:rsid w:val="00F27C04"/>
    <w:rsid w:val="00F27CDF"/>
    <w:rsid w:val="00F30055"/>
    <w:rsid w:val="00F34778"/>
    <w:rsid w:val="00F35224"/>
    <w:rsid w:val="00F35805"/>
    <w:rsid w:val="00F362FA"/>
    <w:rsid w:val="00F3729F"/>
    <w:rsid w:val="00F40BF2"/>
    <w:rsid w:val="00F4152C"/>
    <w:rsid w:val="00F44409"/>
    <w:rsid w:val="00F51437"/>
    <w:rsid w:val="00F514A3"/>
    <w:rsid w:val="00F53930"/>
    <w:rsid w:val="00F539DB"/>
    <w:rsid w:val="00F540B2"/>
    <w:rsid w:val="00F54DBE"/>
    <w:rsid w:val="00F550C9"/>
    <w:rsid w:val="00F55B7B"/>
    <w:rsid w:val="00F5758F"/>
    <w:rsid w:val="00F57FD5"/>
    <w:rsid w:val="00F60050"/>
    <w:rsid w:val="00F624E1"/>
    <w:rsid w:val="00F62E7C"/>
    <w:rsid w:val="00F66C74"/>
    <w:rsid w:val="00F71243"/>
    <w:rsid w:val="00F71F80"/>
    <w:rsid w:val="00F723A1"/>
    <w:rsid w:val="00F7262F"/>
    <w:rsid w:val="00F72875"/>
    <w:rsid w:val="00F72CF7"/>
    <w:rsid w:val="00F72E0D"/>
    <w:rsid w:val="00F74AEA"/>
    <w:rsid w:val="00F75617"/>
    <w:rsid w:val="00F75C59"/>
    <w:rsid w:val="00F76268"/>
    <w:rsid w:val="00F76799"/>
    <w:rsid w:val="00F803E8"/>
    <w:rsid w:val="00F83778"/>
    <w:rsid w:val="00F8590E"/>
    <w:rsid w:val="00F860E7"/>
    <w:rsid w:val="00F87E55"/>
    <w:rsid w:val="00F921AE"/>
    <w:rsid w:val="00F938E8"/>
    <w:rsid w:val="00F938F1"/>
    <w:rsid w:val="00F946A9"/>
    <w:rsid w:val="00F97256"/>
    <w:rsid w:val="00F97A06"/>
    <w:rsid w:val="00FA0291"/>
    <w:rsid w:val="00FA219F"/>
    <w:rsid w:val="00FA289B"/>
    <w:rsid w:val="00FA3E0B"/>
    <w:rsid w:val="00FA4A96"/>
    <w:rsid w:val="00FB2DCC"/>
    <w:rsid w:val="00FB451A"/>
    <w:rsid w:val="00FB46E1"/>
    <w:rsid w:val="00FB4F47"/>
    <w:rsid w:val="00FB55FB"/>
    <w:rsid w:val="00FB57B2"/>
    <w:rsid w:val="00FB58AA"/>
    <w:rsid w:val="00FB5AC1"/>
    <w:rsid w:val="00FB67B3"/>
    <w:rsid w:val="00FC058C"/>
    <w:rsid w:val="00FC0DCF"/>
    <w:rsid w:val="00FC12F9"/>
    <w:rsid w:val="00FC177A"/>
    <w:rsid w:val="00FC2279"/>
    <w:rsid w:val="00FC3B41"/>
    <w:rsid w:val="00FC502B"/>
    <w:rsid w:val="00FC5A9E"/>
    <w:rsid w:val="00FD0B66"/>
    <w:rsid w:val="00FD0C95"/>
    <w:rsid w:val="00FD5E1B"/>
    <w:rsid w:val="00FD6840"/>
    <w:rsid w:val="00FD7521"/>
    <w:rsid w:val="00FD7991"/>
    <w:rsid w:val="00FE3830"/>
    <w:rsid w:val="00FE7503"/>
    <w:rsid w:val="00FF00FA"/>
    <w:rsid w:val="00FF5435"/>
    <w:rsid w:val="00FF7C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ACCF9"/>
  <w15:chartTrackingRefBased/>
  <w15:docId w15:val="{B604E570-4B3F-4484-BBB4-C6B39C068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C3D99"/>
    <w:pPr>
      <w:spacing w:before="120"/>
    </w:pPr>
    <w:rPr>
      <w:sz w:val="20"/>
    </w:rPr>
  </w:style>
  <w:style w:type="paragraph" w:styleId="Heading1">
    <w:name w:val="heading 1"/>
    <w:basedOn w:val="Normal"/>
    <w:next w:val="Normal"/>
    <w:link w:val="Heading1Char"/>
    <w:uiPriority w:val="9"/>
    <w:qFormat/>
    <w:rsid w:val="0098213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801FB"/>
    <w:pPr>
      <w:keepNext/>
      <w:keepLines/>
      <w:spacing w:before="40" w:after="0"/>
      <w:outlineLvl w:val="1"/>
    </w:pPr>
    <w:rPr>
      <w:rFonts w:ascii="Calibri" w:eastAsiaTheme="majorEastAsia" w:hAnsi="Calibri" w:cstheme="majorBidi"/>
      <w:sz w:val="24"/>
      <w:szCs w:val="26"/>
    </w:rPr>
  </w:style>
  <w:style w:type="paragraph" w:styleId="Heading3">
    <w:name w:val="heading 3"/>
    <w:basedOn w:val="Normal"/>
    <w:next w:val="Normal"/>
    <w:link w:val="Heading3Char"/>
    <w:uiPriority w:val="9"/>
    <w:semiHidden/>
    <w:unhideWhenUsed/>
    <w:qFormat/>
    <w:rsid w:val="00F256A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Heading3"/>
    <w:next w:val="Normal"/>
    <w:link w:val="Heading4Char"/>
    <w:uiPriority w:val="9"/>
    <w:unhideWhenUsed/>
    <w:qFormat/>
    <w:rsid w:val="00F256A7"/>
    <w:pPr>
      <w:outlineLvl w:val="3"/>
    </w:pPr>
    <w:rPr>
      <w:rFonts w:asciiTheme="minorHAnsi" w:hAnsiTheme="minorHAnsi"/>
      <w:iCs/>
      <w:caps/>
      <w:color w:val="auto"/>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69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782A64"/>
    <w:pPr>
      <w:spacing w:after="120" w:line="240" w:lineRule="auto"/>
      <w:ind w:right="864"/>
      <w:jc w:val="both"/>
    </w:pPr>
    <w:rPr>
      <w:i/>
      <w:iCs/>
    </w:rPr>
  </w:style>
  <w:style w:type="character" w:customStyle="1" w:styleId="QuoteChar">
    <w:name w:val="Quote Char"/>
    <w:basedOn w:val="DefaultParagraphFont"/>
    <w:link w:val="Quote"/>
    <w:uiPriority w:val="29"/>
    <w:rsid w:val="00782A64"/>
    <w:rPr>
      <w:i/>
      <w:iCs/>
      <w:sz w:val="20"/>
    </w:rPr>
  </w:style>
  <w:style w:type="paragraph" w:styleId="PlainText">
    <w:name w:val="Plain Text"/>
    <w:basedOn w:val="Normal"/>
    <w:link w:val="PlainTextChar"/>
    <w:uiPriority w:val="99"/>
    <w:rsid w:val="00216BAB"/>
    <w:pPr>
      <w:autoSpaceDE w:val="0"/>
      <w:autoSpaceDN w:val="0"/>
      <w:adjustRightInd w:val="0"/>
      <w:spacing w:after="0" w:line="240" w:lineRule="atLeast"/>
    </w:pPr>
    <w:rPr>
      <w:rFonts w:ascii="Consolas" w:hAnsi="Consolas" w:cs="Consolas"/>
      <w:sz w:val="21"/>
      <w:szCs w:val="21"/>
    </w:rPr>
  </w:style>
  <w:style w:type="character" w:customStyle="1" w:styleId="PlainTextChar">
    <w:name w:val="Plain Text Char"/>
    <w:basedOn w:val="DefaultParagraphFont"/>
    <w:link w:val="PlainText"/>
    <w:uiPriority w:val="99"/>
    <w:rsid w:val="00216BAB"/>
    <w:rPr>
      <w:rFonts w:ascii="Consolas" w:hAnsi="Consolas" w:cs="Consolas"/>
      <w:sz w:val="21"/>
      <w:szCs w:val="21"/>
    </w:rPr>
  </w:style>
  <w:style w:type="paragraph" w:customStyle="1" w:styleId="Normal0">
    <w:name w:val="[Normal]"/>
    <w:uiPriority w:val="99"/>
    <w:rsid w:val="00D67033"/>
    <w:pPr>
      <w:widowControl w:val="0"/>
      <w:autoSpaceDE w:val="0"/>
      <w:autoSpaceDN w:val="0"/>
      <w:adjustRightInd w:val="0"/>
      <w:spacing w:after="0" w:line="240" w:lineRule="auto"/>
    </w:pPr>
    <w:rPr>
      <w:rFonts w:ascii="Arial" w:hAnsi="Arial" w:cs="Arial"/>
      <w:sz w:val="24"/>
      <w:szCs w:val="24"/>
    </w:rPr>
  </w:style>
  <w:style w:type="paragraph" w:styleId="IntenseQuote">
    <w:name w:val="Intense Quote"/>
    <w:basedOn w:val="Normal"/>
    <w:next w:val="Normal"/>
    <w:link w:val="IntenseQuoteChar"/>
    <w:uiPriority w:val="30"/>
    <w:qFormat/>
    <w:rsid w:val="00692C3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692C32"/>
    <w:rPr>
      <w:i/>
      <w:iCs/>
      <w:color w:val="4472C4" w:themeColor="accent1"/>
      <w:sz w:val="20"/>
    </w:rPr>
  </w:style>
  <w:style w:type="character" w:styleId="Strong">
    <w:name w:val="Strong"/>
    <w:basedOn w:val="DefaultParagraphFont"/>
    <w:uiPriority w:val="22"/>
    <w:qFormat/>
    <w:rsid w:val="008752CA"/>
    <w:rPr>
      <w:b/>
      <w:bCs/>
    </w:rPr>
  </w:style>
  <w:style w:type="character" w:customStyle="1" w:styleId="Heading4Char">
    <w:name w:val="Heading 4 Char"/>
    <w:basedOn w:val="DefaultParagraphFont"/>
    <w:link w:val="Heading4"/>
    <w:uiPriority w:val="9"/>
    <w:rsid w:val="00F256A7"/>
    <w:rPr>
      <w:rFonts w:eastAsiaTheme="majorEastAsia" w:cstheme="majorBidi"/>
      <w:iCs/>
      <w:caps/>
      <w:sz w:val="24"/>
      <w:szCs w:val="24"/>
      <w:u w:val="single"/>
    </w:rPr>
  </w:style>
  <w:style w:type="character" w:customStyle="1" w:styleId="Heading3Char">
    <w:name w:val="Heading 3 Char"/>
    <w:basedOn w:val="DefaultParagraphFont"/>
    <w:link w:val="Heading3"/>
    <w:uiPriority w:val="9"/>
    <w:semiHidden/>
    <w:rsid w:val="00F256A7"/>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FB5AC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B5AC1"/>
    <w:rPr>
      <w:rFonts w:ascii="Calibri" w:hAnsi="Calibri" w:cs="Calibri"/>
      <w:noProof/>
      <w:sz w:val="20"/>
    </w:rPr>
  </w:style>
  <w:style w:type="paragraph" w:customStyle="1" w:styleId="EndNoteBibliography">
    <w:name w:val="EndNote Bibliography"/>
    <w:basedOn w:val="Normal"/>
    <w:link w:val="EndNoteBibliographyChar"/>
    <w:rsid w:val="00FB5AC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B5AC1"/>
    <w:rPr>
      <w:rFonts w:ascii="Calibri" w:hAnsi="Calibri" w:cs="Calibri"/>
      <w:noProof/>
      <w:sz w:val="20"/>
    </w:rPr>
  </w:style>
  <w:style w:type="character" w:styleId="Hyperlink">
    <w:name w:val="Hyperlink"/>
    <w:basedOn w:val="DefaultParagraphFont"/>
    <w:uiPriority w:val="99"/>
    <w:unhideWhenUsed/>
    <w:rsid w:val="003F4F93"/>
    <w:rPr>
      <w:color w:val="0563C1" w:themeColor="hyperlink"/>
      <w:u w:val="single"/>
    </w:rPr>
  </w:style>
  <w:style w:type="character" w:styleId="CommentReference">
    <w:name w:val="annotation reference"/>
    <w:basedOn w:val="DefaultParagraphFont"/>
    <w:uiPriority w:val="99"/>
    <w:semiHidden/>
    <w:unhideWhenUsed/>
    <w:qFormat/>
    <w:rsid w:val="008D3BB4"/>
    <w:rPr>
      <w:rFonts w:cs="Times New Roman"/>
      <w:sz w:val="16"/>
      <w:szCs w:val="16"/>
    </w:rPr>
  </w:style>
  <w:style w:type="paragraph" w:styleId="CommentText">
    <w:name w:val="annotation text"/>
    <w:basedOn w:val="Normal"/>
    <w:link w:val="CommentTextChar"/>
    <w:uiPriority w:val="99"/>
    <w:unhideWhenUsed/>
    <w:qFormat/>
    <w:rsid w:val="008D3BB4"/>
    <w:pPr>
      <w:numPr>
        <w:numId w:val="2"/>
      </w:numPr>
      <w:spacing w:after="240" w:line="240" w:lineRule="auto"/>
      <w:ind w:left="450" w:hanging="360"/>
    </w:pPr>
    <w:rPr>
      <w:rFonts w:eastAsia="Times New Roman" w:cs="Times New Roman"/>
      <w:szCs w:val="20"/>
    </w:rPr>
  </w:style>
  <w:style w:type="character" w:customStyle="1" w:styleId="CommentTextChar">
    <w:name w:val="Comment Text Char"/>
    <w:basedOn w:val="DefaultParagraphFont"/>
    <w:link w:val="CommentText"/>
    <w:uiPriority w:val="99"/>
    <w:qFormat/>
    <w:rsid w:val="008D3BB4"/>
    <w:rPr>
      <w:rFonts w:eastAsia="Times New Roman" w:cs="Times New Roman"/>
      <w:sz w:val="20"/>
      <w:szCs w:val="20"/>
    </w:rPr>
  </w:style>
  <w:style w:type="paragraph" w:styleId="BalloonText">
    <w:name w:val="Balloon Text"/>
    <w:basedOn w:val="Normal"/>
    <w:link w:val="BalloonTextChar"/>
    <w:uiPriority w:val="99"/>
    <w:semiHidden/>
    <w:unhideWhenUsed/>
    <w:rsid w:val="008D3B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3BB4"/>
    <w:rPr>
      <w:rFonts w:ascii="Segoe UI" w:hAnsi="Segoe UI" w:cs="Segoe UI"/>
      <w:sz w:val="18"/>
      <w:szCs w:val="18"/>
    </w:rPr>
  </w:style>
  <w:style w:type="paragraph" w:styleId="NoSpacing">
    <w:name w:val="No Spacing"/>
    <w:uiPriority w:val="1"/>
    <w:qFormat/>
    <w:rsid w:val="005D205D"/>
    <w:pPr>
      <w:spacing w:after="0" w:line="240" w:lineRule="auto"/>
    </w:pPr>
    <w:rPr>
      <w:sz w:val="20"/>
    </w:rPr>
  </w:style>
  <w:style w:type="character" w:customStyle="1" w:styleId="Heading2Char">
    <w:name w:val="Heading 2 Char"/>
    <w:basedOn w:val="DefaultParagraphFont"/>
    <w:link w:val="Heading2"/>
    <w:uiPriority w:val="9"/>
    <w:rsid w:val="003801FB"/>
    <w:rPr>
      <w:rFonts w:ascii="Calibri" w:eastAsiaTheme="majorEastAsia" w:hAnsi="Calibri" w:cstheme="majorBidi"/>
      <w:sz w:val="24"/>
      <w:szCs w:val="26"/>
    </w:rPr>
  </w:style>
  <w:style w:type="character" w:customStyle="1" w:styleId="UnresolvedMention1">
    <w:name w:val="Unresolved Mention1"/>
    <w:basedOn w:val="DefaultParagraphFont"/>
    <w:uiPriority w:val="99"/>
    <w:semiHidden/>
    <w:unhideWhenUsed/>
    <w:rsid w:val="006B7E65"/>
    <w:rPr>
      <w:color w:val="605E5C"/>
      <w:shd w:val="clear" w:color="auto" w:fill="E1DFDD"/>
    </w:rPr>
  </w:style>
  <w:style w:type="paragraph" w:styleId="Caption">
    <w:name w:val="caption"/>
    <w:basedOn w:val="Normal"/>
    <w:next w:val="Normal"/>
    <w:uiPriority w:val="35"/>
    <w:unhideWhenUsed/>
    <w:qFormat/>
    <w:rsid w:val="006D577C"/>
    <w:pPr>
      <w:spacing w:before="0" w:after="200" w:line="240" w:lineRule="auto"/>
    </w:pPr>
    <w:rPr>
      <w:i/>
      <w:iCs/>
      <w:sz w:val="24"/>
      <w:szCs w:val="18"/>
    </w:rPr>
  </w:style>
  <w:style w:type="paragraph" w:styleId="CommentSubject">
    <w:name w:val="annotation subject"/>
    <w:basedOn w:val="CommentText"/>
    <w:next w:val="CommentText"/>
    <w:link w:val="CommentSubjectChar"/>
    <w:uiPriority w:val="99"/>
    <w:semiHidden/>
    <w:unhideWhenUsed/>
    <w:rsid w:val="00071CA9"/>
    <w:pPr>
      <w:numPr>
        <w:numId w:val="0"/>
      </w:numPr>
      <w:spacing w:after="160"/>
    </w:pPr>
    <w:rPr>
      <w:rFonts w:eastAsiaTheme="minorHAnsi" w:cstheme="minorBidi"/>
      <w:b/>
      <w:bCs/>
    </w:rPr>
  </w:style>
  <w:style w:type="character" w:customStyle="1" w:styleId="CommentSubjectChar">
    <w:name w:val="Comment Subject Char"/>
    <w:basedOn w:val="CommentTextChar"/>
    <w:link w:val="CommentSubject"/>
    <w:uiPriority w:val="99"/>
    <w:semiHidden/>
    <w:rsid w:val="00071CA9"/>
    <w:rPr>
      <w:rFonts w:eastAsia="Times New Roman" w:cs="Times New Roman"/>
      <w:b/>
      <w:bCs/>
      <w:sz w:val="20"/>
      <w:szCs w:val="20"/>
    </w:rPr>
  </w:style>
  <w:style w:type="paragraph" w:styleId="Revision">
    <w:name w:val="Revision"/>
    <w:hidden/>
    <w:uiPriority w:val="99"/>
    <w:semiHidden/>
    <w:rsid w:val="009E72E4"/>
    <w:pPr>
      <w:spacing w:after="0" w:line="240" w:lineRule="auto"/>
    </w:pPr>
    <w:rPr>
      <w:sz w:val="20"/>
    </w:rPr>
  </w:style>
  <w:style w:type="paragraph" w:styleId="ListParagraph">
    <w:name w:val="List Paragraph"/>
    <w:basedOn w:val="Normal"/>
    <w:link w:val="ListParagraphChar"/>
    <w:uiPriority w:val="34"/>
    <w:qFormat/>
    <w:rsid w:val="00EA0121"/>
    <w:pPr>
      <w:spacing w:before="0" w:line="360" w:lineRule="auto"/>
      <w:ind w:left="720"/>
      <w:contextualSpacing/>
    </w:pPr>
    <w:rPr>
      <w:rFonts w:ascii="Times New Roman" w:hAnsi="Times New Roman"/>
      <w:sz w:val="24"/>
    </w:rPr>
  </w:style>
  <w:style w:type="character" w:customStyle="1" w:styleId="ListParagraphChar">
    <w:name w:val="List Paragraph Char"/>
    <w:basedOn w:val="DefaultParagraphFont"/>
    <w:link w:val="ListParagraph"/>
    <w:uiPriority w:val="34"/>
    <w:rsid w:val="00EA0121"/>
    <w:rPr>
      <w:rFonts w:ascii="Times New Roman" w:hAnsi="Times New Roman"/>
      <w:sz w:val="24"/>
    </w:rPr>
  </w:style>
  <w:style w:type="table" w:customStyle="1" w:styleId="TableGrid1">
    <w:name w:val="Table Grid1"/>
    <w:basedOn w:val="TableNormal"/>
    <w:next w:val="TableGrid"/>
    <w:uiPriority w:val="39"/>
    <w:rsid w:val="00EA01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A01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8213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82131"/>
    <w:pPr>
      <w:outlineLvl w:val="9"/>
    </w:pPr>
  </w:style>
  <w:style w:type="paragraph" w:styleId="TOC2">
    <w:name w:val="toc 2"/>
    <w:basedOn w:val="Normal"/>
    <w:next w:val="Normal"/>
    <w:autoRedefine/>
    <w:uiPriority w:val="39"/>
    <w:unhideWhenUsed/>
    <w:rsid w:val="00982131"/>
    <w:pPr>
      <w:spacing w:after="100"/>
      <w:ind w:left="200"/>
    </w:pPr>
  </w:style>
  <w:style w:type="paragraph" w:styleId="Header">
    <w:name w:val="header"/>
    <w:basedOn w:val="Normal"/>
    <w:link w:val="HeaderChar"/>
    <w:uiPriority w:val="99"/>
    <w:unhideWhenUsed/>
    <w:rsid w:val="00982131"/>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982131"/>
    <w:rPr>
      <w:sz w:val="20"/>
    </w:rPr>
  </w:style>
  <w:style w:type="paragraph" w:styleId="Footer">
    <w:name w:val="footer"/>
    <w:basedOn w:val="Normal"/>
    <w:link w:val="FooterChar"/>
    <w:uiPriority w:val="99"/>
    <w:unhideWhenUsed/>
    <w:rsid w:val="00982131"/>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982131"/>
    <w:rPr>
      <w:sz w:val="20"/>
    </w:rPr>
  </w:style>
  <w:style w:type="paragraph" w:styleId="TOC3">
    <w:name w:val="toc 3"/>
    <w:basedOn w:val="Normal"/>
    <w:next w:val="Normal"/>
    <w:autoRedefine/>
    <w:uiPriority w:val="39"/>
    <w:unhideWhenUsed/>
    <w:rsid w:val="00FC12F9"/>
    <w:pPr>
      <w:spacing w:after="100"/>
      <w:ind w:left="4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anxietycanada.com/" TargetMode="External"/><Relationship Id="rId18" Type="http://schemas.openxmlformats.org/officeDocument/2006/relationships/hyperlink" Target="https://div12.org/" TargetMode="External"/><Relationship Id="rId26" Type="http://schemas.openxmlformats.org/officeDocument/2006/relationships/hyperlink" Target="https://www.psychology.org.nz/" TargetMode="External"/><Relationship Id="rId3" Type="http://schemas.openxmlformats.org/officeDocument/2006/relationships/styles" Target="styles.xml"/><Relationship Id="rId21" Type="http://schemas.openxmlformats.org/officeDocument/2006/relationships/hyperlink" Target="https://www.abct.org/about/core-values-mission-and-vision/" TargetMode="External"/><Relationship Id="rId7" Type="http://schemas.openxmlformats.org/officeDocument/2006/relationships/endnotes" Target="endnotes.xml"/><Relationship Id="rId12" Type="http://schemas.openxmlformats.org/officeDocument/2006/relationships/hyperlink" Target="https://www.camh.ca/" TargetMode="External"/><Relationship Id="rId17" Type="http://schemas.openxmlformats.org/officeDocument/2006/relationships/hyperlink" Target="https://icpweb.org/" TargetMode="External"/><Relationship Id="rId25" Type="http://schemas.openxmlformats.org/officeDocument/2006/relationships/hyperlink" Target="https://psychology.org.au/" TargetMode="External"/><Relationship Id="rId2" Type="http://schemas.openxmlformats.org/officeDocument/2006/relationships/numbering" Target="numbering.xml"/><Relationship Id="rId16" Type="http://schemas.openxmlformats.org/officeDocument/2006/relationships/hyperlink" Target="https://www.socialpsychology.org/" TargetMode="External"/><Relationship Id="rId20" Type="http://schemas.openxmlformats.org/officeDocument/2006/relationships/hyperlink" Target="https://www.nappp.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pa.ca/" TargetMode="External"/><Relationship Id="rId24" Type="http://schemas.openxmlformats.org/officeDocument/2006/relationships/hyperlink" Target="https://www.babcp.com/" TargetMode="External"/><Relationship Id="rId5" Type="http://schemas.openxmlformats.org/officeDocument/2006/relationships/webSettings" Target="webSettings.xml"/><Relationship Id="rId15" Type="http://schemas.openxmlformats.org/officeDocument/2006/relationships/hyperlink" Target="https://iaapsy.org/" TargetMode="External"/><Relationship Id="rId23" Type="http://schemas.openxmlformats.org/officeDocument/2006/relationships/hyperlink" Target="https://www.bacp.co.uk/" TargetMode="External"/><Relationship Id="rId28" Type="http://schemas.openxmlformats.org/officeDocument/2006/relationships/theme" Target="theme/theme1.xml"/><Relationship Id="rId10" Type="http://schemas.openxmlformats.org/officeDocument/2006/relationships/hyperlink" Target="https://www.cadth.ca/" TargetMode="External"/><Relationship Id="rId19" Type="http://schemas.openxmlformats.org/officeDocument/2006/relationships/hyperlink" Target="https://www.psychologicalscience.org/" TargetMode="External"/><Relationship Id="rId4" Type="http://schemas.openxmlformats.org/officeDocument/2006/relationships/settings" Target="settings.xml"/><Relationship Id="rId9" Type="http://schemas.openxmlformats.org/officeDocument/2006/relationships/hyperlink" Target="https://www.iupsys.net/" TargetMode="External"/><Relationship Id="rId14" Type="http://schemas.openxmlformats.org/officeDocument/2006/relationships/hyperlink" Target="https://www.apa.org/" TargetMode="External"/><Relationship Id="rId22" Type="http://schemas.openxmlformats.org/officeDocument/2006/relationships/hyperlink" Target="https://www.bps.org.uk/"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777643-1CE9-4DDF-A2C3-F035ED37E4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3</Pages>
  <Words>18100</Words>
  <Characters>103171</Characters>
  <Application>Microsoft Office Word</Application>
  <DocSecurity>0</DocSecurity>
  <Lines>859</Lines>
  <Paragraphs>242</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2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 Micklitz</dc:creator>
  <cp:keywords/>
  <dc:description/>
  <cp:lastModifiedBy>Katrin Micklitz</cp:lastModifiedBy>
  <cp:revision>3</cp:revision>
  <dcterms:created xsi:type="dcterms:W3CDTF">2025-09-25T12:27:00Z</dcterms:created>
  <dcterms:modified xsi:type="dcterms:W3CDTF">2025-09-25T12:30:00Z</dcterms:modified>
</cp:coreProperties>
</file>